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B3AC2" w14:textId="2C38032D" w:rsidR="00D93E09" w:rsidRPr="00CF6C69" w:rsidRDefault="00D93E09" w:rsidP="00D93E09">
      <w:r>
        <w:rPr>
          <w:b/>
          <w:bCs/>
        </w:rPr>
        <w:t xml:space="preserve">Supplementary </w:t>
      </w:r>
      <w:r w:rsidRPr="00CF6C69">
        <w:rPr>
          <w:b/>
          <w:bCs/>
        </w:rPr>
        <w:t xml:space="preserve">Table </w:t>
      </w:r>
      <w:r>
        <w:rPr>
          <w:b/>
          <w:bCs/>
        </w:rPr>
        <w:t>1</w:t>
      </w:r>
      <w:r w:rsidRPr="00CF6C69">
        <w:t xml:space="preserve">: </w:t>
      </w:r>
      <w:r w:rsidRPr="00CF6C69">
        <w:rPr>
          <w:b/>
          <w:bCs/>
        </w:rPr>
        <w:t>Studies evaluating the role of  Non-coding RNAs in Chronic rhinosinusitis</w:t>
      </w:r>
    </w:p>
    <w:tbl>
      <w:tblPr>
        <w:tblStyle w:val="TableGrid"/>
        <w:tblW w:w="14310" w:type="dxa"/>
        <w:tblInd w:w="-725" w:type="dxa"/>
        <w:tblLayout w:type="fixed"/>
        <w:tblLook w:val="04A0" w:firstRow="1" w:lastRow="0" w:firstColumn="1" w:lastColumn="0" w:noHBand="0" w:noVBand="1"/>
      </w:tblPr>
      <w:tblGrid>
        <w:gridCol w:w="530"/>
        <w:gridCol w:w="1219"/>
        <w:gridCol w:w="1511"/>
        <w:gridCol w:w="931"/>
        <w:gridCol w:w="1479"/>
        <w:gridCol w:w="1264"/>
        <w:gridCol w:w="1346"/>
        <w:gridCol w:w="2610"/>
        <w:gridCol w:w="3420"/>
      </w:tblGrid>
      <w:tr w:rsidR="00D93E09" w:rsidRPr="00CF6C69" w14:paraId="5F31BCEB" w14:textId="77777777" w:rsidTr="00AE08A4">
        <w:tc>
          <w:tcPr>
            <w:tcW w:w="530" w:type="dxa"/>
          </w:tcPr>
          <w:p w14:paraId="64D293A7" w14:textId="77777777" w:rsidR="00D93E09" w:rsidRPr="00CF6C69" w:rsidRDefault="00D93E09" w:rsidP="00AE08A4">
            <w:pPr>
              <w:spacing w:after="160" w:line="259" w:lineRule="auto"/>
              <w:rPr>
                <w:b/>
                <w:bCs/>
              </w:rPr>
            </w:pPr>
            <w:r w:rsidRPr="00CF6C69">
              <w:rPr>
                <w:b/>
                <w:bCs/>
              </w:rPr>
              <w:t>No.</w:t>
            </w:r>
          </w:p>
        </w:tc>
        <w:tc>
          <w:tcPr>
            <w:tcW w:w="1219" w:type="dxa"/>
          </w:tcPr>
          <w:p w14:paraId="7D77640D" w14:textId="77777777" w:rsidR="00D93E09" w:rsidRPr="00CF6C69" w:rsidRDefault="00D93E09" w:rsidP="00AE08A4">
            <w:pPr>
              <w:spacing w:after="160" w:line="259" w:lineRule="auto"/>
              <w:rPr>
                <w:b/>
                <w:bCs/>
              </w:rPr>
            </w:pPr>
            <w:r w:rsidRPr="00CF6C69">
              <w:rPr>
                <w:b/>
                <w:bCs/>
              </w:rPr>
              <w:t>Author/ Year</w:t>
            </w:r>
          </w:p>
        </w:tc>
        <w:tc>
          <w:tcPr>
            <w:tcW w:w="1511" w:type="dxa"/>
          </w:tcPr>
          <w:p w14:paraId="684646A0" w14:textId="77777777" w:rsidR="00D93E09" w:rsidRPr="00CF6C69" w:rsidRDefault="00D93E09" w:rsidP="00AE08A4">
            <w:pPr>
              <w:spacing w:after="160" w:line="259" w:lineRule="auto"/>
              <w:rPr>
                <w:b/>
                <w:bCs/>
              </w:rPr>
            </w:pPr>
            <w:r w:rsidRPr="00CF6C69">
              <w:rPr>
                <w:b/>
                <w:bCs/>
              </w:rPr>
              <w:t>Subjects or GEO datasets used</w:t>
            </w:r>
          </w:p>
        </w:tc>
        <w:tc>
          <w:tcPr>
            <w:tcW w:w="931" w:type="dxa"/>
          </w:tcPr>
          <w:p w14:paraId="6B10445C" w14:textId="77777777" w:rsidR="00D93E09" w:rsidRPr="00CF6C69" w:rsidRDefault="00D93E09" w:rsidP="00AE08A4">
            <w:pPr>
              <w:spacing w:after="160" w:line="259" w:lineRule="auto"/>
              <w:rPr>
                <w:b/>
                <w:bCs/>
              </w:rPr>
            </w:pPr>
            <w:r w:rsidRPr="00CF6C69">
              <w:rPr>
                <w:b/>
                <w:bCs/>
              </w:rPr>
              <w:t>Country of study</w:t>
            </w:r>
          </w:p>
        </w:tc>
        <w:tc>
          <w:tcPr>
            <w:tcW w:w="1479" w:type="dxa"/>
          </w:tcPr>
          <w:p w14:paraId="6A1B6E43" w14:textId="77777777" w:rsidR="00D93E09" w:rsidRPr="00CF6C69" w:rsidRDefault="00D93E09" w:rsidP="00AE08A4">
            <w:pPr>
              <w:spacing w:after="160" w:line="259" w:lineRule="auto"/>
              <w:rPr>
                <w:b/>
                <w:bCs/>
              </w:rPr>
            </w:pPr>
            <w:r w:rsidRPr="00CF6C69">
              <w:rPr>
                <w:b/>
                <w:bCs/>
              </w:rPr>
              <w:t>Tissue analyzed</w:t>
            </w:r>
          </w:p>
        </w:tc>
        <w:tc>
          <w:tcPr>
            <w:tcW w:w="1264" w:type="dxa"/>
          </w:tcPr>
          <w:p w14:paraId="3961EF76" w14:textId="77777777" w:rsidR="00D93E09" w:rsidRPr="00D93E09" w:rsidRDefault="00D93E09" w:rsidP="00AE08A4">
            <w:pPr>
              <w:spacing w:after="160" w:line="259" w:lineRule="auto"/>
              <w:rPr>
                <w:b/>
                <w:bCs/>
                <w:lang w:val="it-IT"/>
              </w:rPr>
            </w:pPr>
            <w:r w:rsidRPr="00D93E09">
              <w:rPr>
                <w:b/>
                <w:bCs/>
                <w:lang w:val="it-IT"/>
              </w:rPr>
              <w:t>In vivo/ in vitro/Both</w:t>
            </w:r>
          </w:p>
        </w:tc>
        <w:tc>
          <w:tcPr>
            <w:tcW w:w="1346" w:type="dxa"/>
          </w:tcPr>
          <w:p w14:paraId="7D2C43A7" w14:textId="77777777" w:rsidR="00D93E09" w:rsidRPr="00CF6C69" w:rsidRDefault="00D93E09" w:rsidP="00AE08A4">
            <w:pPr>
              <w:spacing w:after="160" w:line="259" w:lineRule="auto"/>
              <w:rPr>
                <w:b/>
                <w:bCs/>
              </w:rPr>
            </w:pPr>
            <w:r w:rsidRPr="00CF6C69">
              <w:rPr>
                <w:b/>
                <w:bCs/>
              </w:rPr>
              <w:t>Validation</w:t>
            </w:r>
          </w:p>
        </w:tc>
        <w:tc>
          <w:tcPr>
            <w:tcW w:w="2610" w:type="dxa"/>
          </w:tcPr>
          <w:p w14:paraId="262C49F1" w14:textId="77777777" w:rsidR="00D93E09" w:rsidRPr="00CF6C69" w:rsidRDefault="00D93E09" w:rsidP="00AE08A4">
            <w:pPr>
              <w:spacing w:after="160" w:line="259" w:lineRule="auto"/>
              <w:rPr>
                <w:b/>
                <w:bCs/>
              </w:rPr>
            </w:pPr>
            <w:r w:rsidRPr="00CF6C69">
              <w:rPr>
                <w:b/>
                <w:bCs/>
              </w:rPr>
              <w:t>Broad results</w:t>
            </w:r>
          </w:p>
        </w:tc>
        <w:tc>
          <w:tcPr>
            <w:tcW w:w="3420" w:type="dxa"/>
          </w:tcPr>
          <w:p w14:paraId="0C1D682A" w14:textId="77777777" w:rsidR="00D93E09" w:rsidRPr="00CF6C69" w:rsidRDefault="00D93E09" w:rsidP="00AE08A4">
            <w:pPr>
              <w:spacing w:after="160" w:line="259" w:lineRule="auto"/>
              <w:rPr>
                <w:b/>
                <w:bCs/>
              </w:rPr>
            </w:pPr>
            <w:r w:rsidRPr="00CF6C69">
              <w:rPr>
                <w:b/>
                <w:bCs/>
              </w:rPr>
              <w:t>Specific Genes/ Biological pathway identified or investigated</w:t>
            </w:r>
          </w:p>
        </w:tc>
      </w:tr>
      <w:tr w:rsidR="00D93E09" w:rsidRPr="00CF6C69" w14:paraId="6EEDFC92" w14:textId="77777777" w:rsidTr="00AE08A4">
        <w:tc>
          <w:tcPr>
            <w:tcW w:w="530" w:type="dxa"/>
          </w:tcPr>
          <w:p w14:paraId="12295CEA" w14:textId="77777777" w:rsidR="00D93E09" w:rsidRPr="00CF6C69" w:rsidRDefault="00D93E09" w:rsidP="00AE08A4">
            <w:pPr>
              <w:spacing w:after="160" w:line="259" w:lineRule="auto"/>
            </w:pPr>
            <w:r w:rsidRPr="00CF6C69">
              <w:t>1</w:t>
            </w:r>
          </w:p>
        </w:tc>
        <w:tc>
          <w:tcPr>
            <w:tcW w:w="1219" w:type="dxa"/>
          </w:tcPr>
          <w:p w14:paraId="57DE32CE" w14:textId="77777777" w:rsidR="00D93E09" w:rsidRPr="00CF6C69" w:rsidRDefault="00D93E09" w:rsidP="00AE08A4">
            <w:pPr>
              <w:spacing w:after="160" w:line="259" w:lineRule="auto"/>
            </w:pPr>
            <w:r w:rsidRPr="00CF6C69">
              <w:t xml:space="preserve">Mimmi et al/ 2022 </w:t>
            </w:r>
            <w:r w:rsidRPr="00CF6C69">
              <w:fldChar w:fldCharType="begin" w:fldLock="1"/>
            </w:r>
            <w:r w:rsidRPr="00CF6C69">
              <w:instrText>ADDIN CSL_CITATION {"citationItems":[{"id":"ITEM-1","itemData":{"DOI":"10.3390/GENES13122366","ISSN":"2073-4425","PMID":"36553635","abstract":"Already used for the treatment of some allergic and inflammatory diseases, such as asthma or atopic dermatitis, dupilumab has also been approved as add-on therapy for patients with CRSwNP, and it could represent the keystone to reducing the remission time as well as to improve healing and quality of life. On the other hand, the role of miRNAs as potential biomarkers of immune modulation is emerging. We analyzed the effects of a short-time treatment with dupilumab in patients with CRSwNP, analyzing the immune response modification as well as miRNAs modulations. First, in this early observation stage, all patients experienced remarkable improvement and were clinically stable. Indeed, we observed a significant decrease in CD4+ T cells and a significant reduction in total IgE (p &amp;lt; 0.05) and serum IL-8 levels (p &amp;lt; 0.01), indicating a reduction in the general inflammatory condition. In addition, we analyzed a panel of about 200 circulating miRNAs. After treatment, we noted a significant downregulation of hsa-mir-25-3p (p-value = 0.02415) and hsa-mir-185-5p (p-value = 0.04547), two miRNAs involved in the proliferation, inflammation, and dug-resistance, in accordance with the clinical status of patients. All these preliminary data aimed to identify new biomarkers of prognosis, identifiable with non-invasive procedures for patients. Further, these patients are still under observation, and others with different levels of responsiveness to treatment need to be enrolled to increase the statistical data.","author":[{"dropping-particle":"","family":"Mimmi","given":"Selena","non-dropping-particle":"","parse-names":false,"suffix":""},{"dropping-particle":"","family":"Lombardo","given":"Nicola","non-dropping-particle":"","parse-names":false,"suffix":""},{"dropping-particle":"","family":"Maisano","given":"Domenico","non-dropping-particle":"","parse-names":false,"suffix":""},{"dropping-particle":"","family":"Piazzetta","given":"Giovanna","non-dropping-particle":"","parse-names":false,"suffix":""},{"dropping-particle":"","family":"Pelaia","given":"Corrado","non-dropping-particle":"","parse-names":false,"suffix":""},{"dropping-particle":"","family":"Pelaia","given":"Girolamo","non-dropping-particle":"","parse-names":false,"suffix":""},{"dropping-particle":"","family":"Greco","given":"Marta","non-dropping-particle":"","parse-names":false,"suffix":""},{"dropping-particle":"","family":"Foti","given":"Daniela","non-dropping-particle":"","parse-names":false,"suffix":""},{"dropping-particle":"","family":"Dattilo","given":"Vincenzo","non-dropping-particle":"","parse-names":false,"suffix":""},{"dropping-particle":"","family":"Iaccino","given":"Enrico","non-dropping-particle":"","parse-names":false,"suffix":""}],"container-title":"Genes","id":"ITEM-1","issue":"12","issued":{"date-parts":[["2022","12","1"]]},"publisher":"Genes (Basel)","title":"Spotlight on a Short-Time Treatment with the IL-4/IL-13 Receptor Blocker in Patients with CRSwNP: microRNAs Modulations and Preliminary Clinical Evidence","type":"article-journal","volume":"13"},"uris":["http://www.mendeley.com/documents/?uuid=ccc2303c-48c0-350a-8a3d-70025037beda"]}],"mendeley":{"formattedCitation":"(77)","plainTextFormattedCitation":"(77)","previouslyFormattedCitation":"(77)"},"properties":{"noteIndex":0},"schema":"https://github.com/citation-style-language/schema/raw/master/csl-citation.json"}</w:instrText>
            </w:r>
            <w:r w:rsidRPr="00CF6C69">
              <w:fldChar w:fldCharType="separate"/>
            </w:r>
            <w:r w:rsidRPr="00CF6C69">
              <w:t>(77)</w:t>
            </w:r>
            <w:r w:rsidRPr="00CF6C69">
              <w:fldChar w:fldCharType="end"/>
            </w:r>
          </w:p>
        </w:tc>
        <w:tc>
          <w:tcPr>
            <w:tcW w:w="1511" w:type="dxa"/>
          </w:tcPr>
          <w:p w14:paraId="024FF2B7" w14:textId="77777777" w:rsidR="00D93E09" w:rsidRPr="00CF6C69" w:rsidRDefault="00D93E09" w:rsidP="00AE08A4">
            <w:pPr>
              <w:spacing w:after="160" w:line="259" w:lineRule="auto"/>
            </w:pPr>
            <w:r w:rsidRPr="00CF6C69">
              <w:t>CRSwNP pre and post Dupilumab- 4</w:t>
            </w:r>
          </w:p>
        </w:tc>
        <w:tc>
          <w:tcPr>
            <w:tcW w:w="931" w:type="dxa"/>
          </w:tcPr>
          <w:p w14:paraId="501EFCD8" w14:textId="77777777" w:rsidR="00D93E09" w:rsidRPr="00CF6C69" w:rsidRDefault="00D93E09" w:rsidP="00AE08A4">
            <w:pPr>
              <w:spacing w:after="160" w:line="259" w:lineRule="auto"/>
            </w:pPr>
            <w:r w:rsidRPr="00CF6C69">
              <w:t>Italy</w:t>
            </w:r>
          </w:p>
        </w:tc>
        <w:tc>
          <w:tcPr>
            <w:tcW w:w="1479" w:type="dxa"/>
          </w:tcPr>
          <w:p w14:paraId="4FD6C44F" w14:textId="77777777" w:rsidR="00D93E09" w:rsidRPr="00CF6C69" w:rsidRDefault="00D93E09" w:rsidP="00AE08A4">
            <w:pPr>
              <w:spacing w:after="160" w:line="259" w:lineRule="auto"/>
            </w:pPr>
            <w:r w:rsidRPr="00CF6C69">
              <w:t>Serum</w:t>
            </w:r>
          </w:p>
        </w:tc>
        <w:tc>
          <w:tcPr>
            <w:tcW w:w="1264" w:type="dxa"/>
          </w:tcPr>
          <w:p w14:paraId="7D35F35F" w14:textId="77777777" w:rsidR="00D93E09" w:rsidRPr="00CF6C69" w:rsidRDefault="00D93E09" w:rsidP="00AE08A4">
            <w:pPr>
              <w:spacing w:after="160" w:line="259" w:lineRule="auto"/>
            </w:pPr>
            <w:r w:rsidRPr="00CF6C69">
              <w:t>In vivo</w:t>
            </w:r>
          </w:p>
        </w:tc>
        <w:tc>
          <w:tcPr>
            <w:tcW w:w="1346" w:type="dxa"/>
          </w:tcPr>
          <w:p w14:paraId="19C67A33" w14:textId="77777777" w:rsidR="00D93E09" w:rsidRPr="00CF6C69" w:rsidRDefault="00D93E09" w:rsidP="00AE08A4">
            <w:pPr>
              <w:spacing w:after="160" w:line="259" w:lineRule="auto"/>
            </w:pPr>
            <w:r w:rsidRPr="00CF6C69">
              <w:t>-</w:t>
            </w:r>
          </w:p>
        </w:tc>
        <w:tc>
          <w:tcPr>
            <w:tcW w:w="2610" w:type="dxa"/>
          </w:tcPr>
          <w:p w14:paraId="6E4AC593" w14:textId="77777777" w:rsidR="00D93E09" w:rsidRPr="00CF6C69" w:rsidRDefault="00D93E09" w:rsidP="00AE08A4">
            <w:pPr>
              <w:spacing w:after="160" w:line="259" w:lineRule="auto"/>
            </w:pPr>
            <w:r w:rsidRPr="00CF6C69">
              <w:t>Significant downregulation post dupilumab treatment only for hsa-miR-25-3p and hsa-miR-185-5p. 34 KEGG pathways were significantly  enriched with genes representing targets of these miRNAs </w:t>
            </w:r>
          </w:p>
        </w:tc>
        <w:tc>
          <w:tcPr>
            <w:tcW w:w="3420" w:type="dxa"/>
          </w:tcPr>
          <w:p w14:paraId="458A8A71" w14:textId="77777777" w:rsidR="00D93E09" w:rsidRPr="00CF6C69" w:rsidRDefault="00D93E09" w:rsidP="00AE08A4">
            <w:pPr>
              <w:spacing w:after="160" w:line="259" w:lineRule="auto"/>
            </w:pPr>
            <w:r w:rsidRPr="00CF6C69">
              <w:t>Adherens junction and ECM-receptor interaction in the top 10 pathways</w:t>
            </w:r>
          </w:p>
        </w:tc>
      </w:tr>
      <w:tr w:rsidR="00D93E09" w:rsidRPr="00CF6C69" w14:paraId="763F5BF9" w14:textId="77777777" w:rsidTr="00AE08A4">
        <w:tc>
          <w:tcPr>
            <w:tcW w:w="530" w:type="dxa"/>
          </w:tcPr>
          <w:p w14:paraId="3AFF5FFB" w14:textId="77777777" w:rsidR="00D93E09" w:rsidRPr="00CF6C69" w:rsidRDefault="00D93E09" w:rsidP="00AE08A4">
            <w:pPr>
              <w:spacing w:after="160" w:line="259" w:lineRule="auto"/>
            </w:pPr>
            <w:r w:rsidRPr="00CF6C69">
              <w:t>2</w:t>
            </w:r>
          </w:p>
        </w:tc>
        <w:tc>
          <w:tcPr>
            <w:tcW w:w="1219" w:type="dxa"/>
          </w:tcPr>
          <w:p w14:paraId="7211EC3C" w14:textId="77777777" w:rsidR="00D93E09" w:rsidRPr="00CF6C69" w:rsidRDefault="00D93E09" w:rsidP="00AE08A4">
            <w:pPr>
              <w:spacing w:after="160" w:line="259" w:lineRule="auto"/>
            </w:pPr>
            <w:r w:rsidRPr="00CF6C69">
              <w:t xml:space="preserve">Chen et al/ 2022 </w:t>
            </w:r>
            <w:r w:rsidRPr="00CF6C69">
              <w:fldChar w:fldCharType="begin" w:fldLock="1"/>
            </w:r>
            <w:r w:rsidRPr="00CF6C69">
              <w:instrText>ADDIN CSL_CITATION {"citationItems":[{"id":"ITEM-1","itemData":{"DOI":"10.1111/NYAS.14914","ISSN":"1749-6632","PMID":"36303271","author":[{"dropping-particle":"","family":"Chen","given":"Junjun","non-dropping-particle":"","parse-names":false,"suffix":""},{"dropping-particle":"","family":"Liu","given":"Dong","non-dropping-particle":"","parse-names":false,"suffix":""},{"dropping-particle":"","family":"Yang","given":"Jingpu","non-dropping-particle":"","parse-names":false,"suffix":""},{"dropping-particle":"","family":"Jin","given":"Chengxun","non-dropping-particle":"","parse-names":false,"suffix":""},{"dropping-particle":"","family":"Zhao","given":"Chang","non-dropping-particle":"","parse-names":false,"suffix":""},{"dropping-particle":"","family":"Cheng","given":"Jinzhang","non-dropping-particle":"","parse-names":false,"suffix":""}],"container-title":"Annals of the New York Academy of Sciences","id":"ITEM-1","issue":"1","issued":{"date-parts":[["2022","12","27"]]},"publisher":"Ann N Y Acad Sci","title":"Epidermal growth factor activates a hypoxia-inducible factor 1α-microRNA-21 axis to inhibit aquaporin 4 in chronic rhinosinusitis","type":"article-journal","volume":"1518"},"uris":["http://www.mendeley.com/documents/?uuid=9c10acac-2657-32d1-975a-07154e698092"]}],"mendeley":{"formattedCitation":"(65)","plainTextFormattedCitation":"(65)","previouslyFormattedCitation":"(65)"},"properties":{"noteIndex":0},"schema":"https://github.com/citation-style-language/schema/raw/master/csl-citation.json"}</w:instrText>
            </w:r>
            <w:r w:rsidRPr="00CF6C69">
              <w:fldChar w:fldCharType="separate"/>
            </w:r>
            <w:r w:rsidRPr="00CF6C69">
              <w:t>(65)</w:t>
            </w:r>
            <w:r w:rsidRPr="00CF6C69">
              <w:fldChar w:fldCharType="end"/>
            </w:r>
          </w:p>
        </w:tc>
        <w:tc>
          <w:tcPr>
            <w:tcW w:w="1511" w:type="dxa"/>
          </w:tcPr>
          <w:p w14:paraId="34A0A1A6" w14:textId="77777777" w:rsidR="00D93E09" w:rsidRPr="00CF6C69" w:rsidRDefault="00D93E09" w:rsidP="00AE08A4">
            <w:pPr>
              <w:spacing w:after="160" w:line="259" w:lineRule="auto"/>
            </w:pPr>
            <w:r w:rsidRPr="00CF6C69">
              <w:t>CRSwNP-17; CRSsNP- 15; Controls- 19</w:t>
            </w:r>
          </w:p>
        </w:tc>
        <w:tc>
          <w:tcPr>
            <w:tcW w:w="931" w:type="dxa"/>
          </w:tcPr>
          <w:p w14:paraId="11662DDB" w14:textId="77777777" w:rsidR="00D93E09" w:rsidRPr="00CF6C69" w:rsidRDefault="00D93E09" w:rsidP="00AE08A4">
            <w:pPr>
              <w:spacing w:after="160" w:line="259" w:lineRule="auto"/>
            </w:pPr>
            <w:r w:rsidRPr="00CF6C69">
              <w:t>China</w:t>
            </w:r>
          </w:p>
        </w:tc>
        <w:tc>
          <w:tcPr>
            <w:tcW w:w="1479" w:type="dxa"/>
          </w:tcPr>
          <w:p w14:paraId="17F9E827" w14:textId="77777777" w:rsidR="00D93E09" w:rsidRPr="00CF6C69" w:rsidRDefault="00D93E09" w:rsidP="00AE08A4">
            <w:pPr>
              <w:spacing w:after="160" w:line="259" w:lineRule="auto"/>
            </w:pPr>
            <w:r w:rsidRPr="00CF6C69">
              <w:t>‘Sinus mucosa’ in CRS;</w:t>
            </w:r>
          </w:p>
          <w:p w14:paraId="694BDF7B" w14:textId="77777777" w:rsidR="00D93E09" w:rsidRPr="00CF6C69" w:rsidRDefault="00D93E09" w:rsidP="00AE08A4">
            <w:pPr>
              <w:spacing w:after="160" w:line="259" w:lineRule="auto"/>
            </w:pPr>
            <w:r w:rsidRPr="00CF6C69">
              <w:t>Controls- ‘oral mucosa samples of maxillary sinus’</w:t>
            </w:r>
          </w:p>
        </w:tc>
        <w:tc>
          <w:tcPr>
            <w:tcW w:w="1264" w:type="dxa"/>
          </w:tcPr>
          <w:p w14:paraId="1EC95E2F" w14:textId="77777777" w:rsidR="00D93E09" w:rsidRPr="00CF6C69" w:rsidRDefault="00D93E09" w:rsidP="00AE08A4">
            <w:pPr>
              <w:spacing w:after="160" w:line="259" w:lineRule="auto"/>
            </w:pPr>
            <w:r w:rsidRPr="00CF6C69">
              <w:t>In vivo and  murine model</w:t>
            </w:r>
          </w:p>
        </w:tc>
        <w:tc>
          <w:tcPr>
            <w:tcW w:w="1346" w:type="dxa"/>
          </w:tcPr>
          <w:p w14:paraId="2E2EE527" w14:textId="77777777" w:rsidR="00D93E09" w:rsidRPr="00CF6C69" w:rsidRDefault="00D93E09" w:rsidP="00AE08A4">
            <w:pPr>
              <w:spacing w:after="160" w:line="259" w:lineRule="auto"/>
            </w:pPr>
            <w:r w:rsidRPr="00CF6C69">
              <w:t xml:space="preserve">In mouse model with CRS, established the EGF HIF-1α–miR-21–AQP4 axis. </w:t>
            </w:r>
          </w:p>
        </w:tc>
        <w:tc>
          <w:tcPr>
            <w:tcW w:w="2610" w:type="dxa"/>
          </w:tcPr>
          <w:p w14:paraId="5819C5DC" w14:textId="77777777" w:rsidR="00D93E09" w:rsidRPr="00CF6C69" w:rsidRDefault="00D93E09" w:rsidP="00AE08A4">
            <w:pPr>
              <w:spacing w:after="160" w:line="259" w:lineRule="auto"/>
            </w:pPr>
            <w:r w:rsidRPr="00CF6C69">
              <w:t>Compared with normal sinus mucosa, EGF, HIF-1α, and miR-21 were upregulated and AQP4 was downregulated in sinus mucosa from patients with CRS and in a CRS mouse model.</w:t>
            </w:r>
          </w:p>
        </w:tc>
        <w:tc>
          <w:tcPr>
            <w:tcW w:w="3420" w:type="dxa"/>
          </w:tcPr>
          <w:p w14:paraId="6FC867B4" w14:textId="77777777" w:rsidR="00D93E09" w:rsidRPr="00CF6C69" w:rsidRDefault="00D93E09" w:rsidP="00AE08A4">
            <w:pPr>
              <w:spacing w:after="160" w:line="259" w:lineRule="auto"/>
            </w:pPr>
            <w:r w:rsidRPr="00CF6C69">
              <w:t>EGF regulates HIF-1α–miR-21–AQP4 axis</w:t>
            </w:r>
          </w:p>
        </w:tc>
      </w:tr>
      <w:tr w:rsidR="00D93E09" w:rsidRPr="00CF6C69" w14:paraId="2DD02C5A" w14:textId="77777777" w:rsidTr="00AE08A4">
        <w:tc>
          <w:tcPr>
            <w:tcW w:w="530" w:type="dxa"/>
          </w:tcPr>
          <w:p w14:paraId="77B85BC3" w14:textId="77777777" w:rsidR="00D93E09" w:rsidRPr="00CF6C69" w:rsidRDefault="00D93E09" w:rsidP="00AE08A4">
            <w:pPr>
              <w:spacing w:after="160" w:line="259" w:lineRule="auto"/>
            </w:pPr>
            <w:r w:rsidRPr="00CF6C69">
              <w:t>3</w:t>
            </w:r>
          </w:p>
        </w:tc>
        <w:tc>
          <w:tcPr>
            <w:tcW w:w="1219" w:type="dxa"/>
          </w:tcPr>
          <w:p w14:paraId="76A52EDD" w14:textId="77777777" w:rsidR="00D93E09" w:rsidRPr="00CF6C69" w:rsidRDefault="00D93E09" w:rsidP="00AE08A4">
            <w:pPr>
              <w:spacing w:after="160" w:line="259" w:lineRule="auto"/>
            </w:pPr>
            <w:r w:rsidRPr="00CF6C69">
              <w:t xml:space="preserve">Luan et al/ 2022 </w:t>
            </w:r>
            <w:r w:rsidRPr="00CF6C69">
              <w:fldChar w:fldCharType="begin" w:fldLock="1"/>
            </w:r>
            <w:r w:rsidRPr="00CF6C69">
              <w:instrText>ADDIN CSL_CITATION {"citationItems":[{"id":"ITEM-1","itemData":{"DOI":"10.1016/J.JACI.2022.05.030","ISSN":"1097-6825","PMID":"35835254","abstract":"Background: It has been known that chronic rhinosinusitis with nasal polyps (CRSwNP) is a type 2 inflammation–dominated disease; however, the reasons causing such type of mucosal inflammation in CRSwNP are not well elucidated. Objective: We sought to investigate the role of microRNA-21-5p (miR-21-5p) in regulating mucosal type 2 inflammation in CRSwNP. Methods: miR-21-5p expression was detected in nasal mucosa of patients with CRSwNP. Correlations between miR-21-5p and indicators of type 2 inflammation were further analyzed. miR-21 knockout mice were used to explore the role of miR-21-5p in a murine model of eosinophilic (E) CRSwNP. Target gene of miR-21-5p related to type 2 inflammation in CRSwNP was identified. Results: The upregulated miR-21-5p in the nasal mucosa of patients with CRSwNP, compared with control subjects, was expressed higher in patients with ECRSwNP than in patients with nonECRSwNP. miR-21-5p expression was positively correlated with mucosal eosinophil infiltrations and the expression of type 2 inflammatory cytokines. In the CRSwNP mice, miR-21 knockout significantly attenuated type 2 inflammation, as indicated by eosinophil infiltrations and expression of cytokines/chemokines in nasal mucosa and lavage fluid; moreover, genes associated with type 2 inflammation were extensively downregulated at the transcriptome level in miR-21 knockout mice. Glucagon-like peptide-1 receptor, which was negatively correlated with miR-21-5p expression in human nasal mucosa, was identified as the target of miR-21-5p. Overexpression of miR-21-5p induced IL-33 expression, whereas glucagon-like peptide-1 receptor agonist decreased IL-33 production in airway epithelial cells. Conclusions: miR-21-5p aggravates type 2 inflammation in the nasal mucosa of patients with CRSwNP via targeting glucagon-like peptide-1 receptor/IL-33 signaling, which may be a potential therapeutic target for CRSwNP.","author":[{"dropping-particle":"","family":"Luan","given":"Ge","non-dropping-particle":"","parse-names":false,"suffix":""},{"dropping-particle":"","family":"Wang","given":"Ming","non-dropping-particle":"","parse-names":false,"suffix":""},{"dropping-particle":"","family":"Yuan","given":"Jing","non-dropping-particle":"","parse-names":false,"suffix":""},{"dropping-particle":"","family":"Bu","given":"Xiangting","non-dropping-particle":"","parse-names":false,"suffix":""},{"dropping-particle":"","family":"Wang","given":"Yang","non-dropping-particle":"","parse-names":false,"suffix":""},{"dropping-particle":"","family":"Ying","given":"Sun","non-dropping-particle":"","parse-names":false,"suffix":""},{"dropping-particle":"","family":"Wang","given":"Chengshuo","non-dropping-particle":"","parse-names":false,"suffix":""},{"dropping-particle":"","family":"Zhang","given":"Luo","non-dropping-particle":"","parse-names":false,"suffix":""}],"container-title":"The Journal of allergy and clinical immunology","id":"ITEM-1","issue":"6","issued":{"date-parts":[["2022","12","1"]]},"publisher":"J Allergy Clin Immunol","title":"MicroRNA-21-5p promotes mucosal type 2 inflammation via regulating GLP1R/IL-33 signaling in chronic rhinosinusitis with nasal polyps","type":"article-journal","volume":"150"},"uris":["http://www.mendeley.com/documents/?uuid=8be5aae0-cf1b-305f-aa57-fc6b2f602036"]}],"mendeley":{"formattedCitation":"(45)","plainTextFormattedCitation":"(45)","previouslyFormattedCitation":"(45)"},"properties":{"noteIndex":0},"schema":"https://github.com/citation-style-language/schema/raw/master/csl-citation.json"}</w:instrText>
            </w:r>
            <w:r w:rsidRPr="00CF6C69">
              <w:fldChar w:fldCharType="separate"/>
            </w:r>
            <w:r w:rsidRPr="00CF6C69">
              <w:t>(45)</w:t>
            </w:r>
            <w:r w:rsidRPr="00CF6C69">
              <w:fldChar w:fldCharType="end"/>
            </w:r>
          </w:p>
        </w:tc>
        <w:tc>
          <w:tcPr>
            <w:tcW w:w="1511" w:type="dxa"/>
          </w:tcPr>
          <w:p w14:paraId="3A03CB32" w14:textId="77777777" w:rsidR="00D93E09" w:rsidRPr="00CF6C69" w:rsidRDefault="00D93E09" w:rsidP="00AE08A4">
            <w:pPr>
              <w:spacing w:after="160" w:line="259" w:lineRule="auto"/>
            </w:pPr>
            <w:r w:rsidRPr="00CF6C69">
              <w:t>eCRSwNP-20; neCRSwNP- 12; Controls- 16</w:t>
            </w:r>
          </w:p>
        </w:tc>
        <w:tc>
          <w:tcPr>
            <w:tcW w:w="931" w:type="dxa"/>
          </w:tcPr>
          <w:p w14:paraId="3E972132" w14:textId="77777777" w:rsidR="00D93E09" w:rsidRPr="00CF6C69" w:rsidRDefault="00D93E09" w:rsidP="00AE08A4">
            <w:pPr>
              <w:spacing w:after="160" w:line="259" w:lineRule="auto"/>
            </w:pPr>
            <w:r w:rsidRPr="00CF6C69">
              <w:t>China</w:t>
            </w:r>
          </w:p>
        </w:tc>
        <w:tc>
          <w:tcPr>
            <w:tcW w:w="1479" w:type="dxa"/>
          </w:tcPr>
          <w:p w14:paraId="46E14172" w14:textId="77777777" w:rsidR="00D93E09" w:rsidRPr="00CF6C69" w:rsidRDefault="00D93E09" w:rsidP="00AE08A4">
            <w:pPr>
              <w:spacing w:after="160" w:line="259" w:lineRule="auto"/>
            </w:pPr>
            <w:r w:rsidRPr="00CF6C69">
              <w:t>‘nasal tissue samples’</w:t>
            </w:r>
          </w:p>
        </w:tc>
        <w:tc>
          <w:tcPr>
            <w:tcW w:w="1264" w:type="dxa"/>
          </w:tcPr>
          <w:p w14:paraId="4A989ACA" w14:textId="77777777" w:rsidR="00D93E09" w:rsidRPr="00CF6C69" w:rsidRDefault="00D93E09" w:rsidP="00AE08A4">
            <w:pPr>
              <w:spacing w:after="160" w:line="259" w:lineRule="auto"/>
            </w:pPr>
            <w:r w:rsidRPr="00CF6C69">
              <w:t>Both</w:t>
            </w:r>
          </w:p>
        </w:tc>
        <w:tc>
          <w:tcPr>
            <w:tcW w:w="1346" w:type="dxa"/>
          </w:tcPr>
          <w:p w14:paraId="5B771232" w14:textId="77777777" w:rsidR="00D93E09" w:rsidRPr="00CF6C69" w:rsidRDefault="00D93E09" w:rsidP="00AE08A4">
            <w:pPr>
              <w:spacing w:after="160" w:line="259" w:lineRule="auto"/>
            </w:pPr>
            <w:r w:rsidRPr="00CF6C69">
              <w:t>Genes associated with type 2 inflammation were extensively downregula</w:t>
            </w:r>
            <w:r w:rsidRPr="00CF6C69">
              <w:lastRenderedPageBreak/>
              <w:t>ted at the transcriptome level in miR-21 knockout mice</w:t>
            </w:r>
          </w:p>
        </w:tc>
        <w:tc>
          <w:tcPr>
            <w:tcW w:w="2610" w:type="dxa"/>
          </w:tcPr>
          <w:p w14:paraId="0201E7B4" w14:textId="77777777" w:rsidR="00D93E09" w:rsidRPr="00CF6C69" w:rsidRDefault="00D93E09" w:rsidP="00AE08A4">
            <w:pPr>
              <w:spacing w:after="160" w:line="259" w:lineRule="auto"/>
            </w:pPr>
            <w:r w:rsidRPr="00CF6C69">
              <w:lastRenderedPageBreak/>
              <w:t xml:space="preserve">miR-21-5p aggravates type 2 inflammation in the nasal mucosa of patients with CRSwNP via targeting glucagon-like peptide-1 receptor/IL-33 signaling, which may be a potential </w:t>
            </w:r>
            <w:r w:rsidRPr="00CF6C69">
              <w:lastRenderedPageBreak/>
              <w:t>therapeutic target for CRSwNP.</w:t>
            </w:r>
          </w:p>
        </w:tc>
        <w:tc>
          <w:tcPr>
            <w:tcW w:w="3420" w:type="dxa"/>
          </w:tcPr>
          <w:p w14:paraId="1E228835" w14:textId="77777777" w:rsidR="00D93E09" w:rsidRPr="00CF6C69" w:rsidRDefault="00D93E09" w:rsidP="00AE08A4">
            <w:pPr>
              <w:spacing w:after="160" w:line="259" w:lineRule="auto"/>
            </w:pPr>
            <w:r w:rsidRPr="00CF6C69">
              <w:lastRenderedPageBreak/>
              <w:t>Glucagon-like peptide-1 receptor/IL-33 signaling</w:t>
            </w:r>
          </w:p>
        </w:tc>
      </w:tr>
      <w:tr w:rsidR="00D93E09" w:rsidRPr="00CF6C69" w14:paraId="13F2DA1F" w14:textId="77777777" w:rsidTr="00AE08A4">
        <w:tc>
          <w:tcPr>
            <w:tcW w:w="530" w:type="dxa"/>
          </w:tcPr>
          <w:p w14:paraId="26425409" w14:textId="77777777" w:rsidR="00D93E09" w:rsidRPr="00CF6C69" w:rsidRDefault="00D93E09" w:rsidP="00AE08A4">
            <w:pPr>
              <w:spacing w:after="160" w:line="259" w:lineRule="auto"/>
            </w:pPr>
            <w:r w:rsidRPr="00CF6C69">
              <w:t>4</w:t>
            </w:r>
          </w:p>
        </w:tc>
        <w:tc>
          <w:tcPr>
            <w:tcW w:w="1219" w:type="dxa"/>
          </w:tcPr>
          <w:p w14:paraId="599EA0DB" w14:textId="77777777" w:rsidR="00D93E09" w:rsidRPr="00CF6C69" w:rsidRDefault="00D93E09" w:rsidP="00AE08A4">
            <w:pPr>
              <w:spacing w:after="160" w:line="259" w:lineRule="auto"/>
            </w:pPr>
            <w:r w:rsidRPr="00CF6C69">
              <w:t xml:space="preserve">Sun et al/ 2022 </w:t>
            </w:r>
            <w:r w:rsidRPr="00CF6C69">
              <w:fldChar w:fldCharType="begin" w:fldLock="1"/>
            </w:r>
            <w:r w:rsidRPr="00CF6C69">
              <w:instrText>ADDIN CSL_CITATION {"citationItems":[{"id":"ITEM-1","itemData":{"DOI":"10.2147/JIR.S358387","ISSN":"1178-7031","PMID":"35494315","abstract":"Purpose: To explore the mechanisms by which circRNA/miRNA/mRNA competitive endogenous RNAs (ceRNA) networks regulate CRSwNP. Methods: The expression profiles of circRNAs, miRNAs, and mRNAs from patients with CRSwNP and control subjects were acquired from the Gene Expression Omnibus database. The circRNA/miRNA/mRNA ceRNA network was constructed based on the predicted circRNA–miRNA interactions and miRNA–mRNA interactions. Hub-mRNAs were screened by protein–protein interaction network analysis and Cytoscape molecular complex detection. The expression of factors in tissue and in hsa_circ_0031594 siRNA transfection cells was verified by RT-qPCR and the association between them was revealed by Spearman correlation analysis. Receiver operating characteristic curve analysis was performed with the pROC R package. Results: The differential expression of 5423 circRNAs, 415 miRNAs, and 3673 mRNAs was identified in CRSwNP subjects compared to control subjects. Among these, 9 circRNAs, 39 miRNAs, and 78 mRNAs were screened to construct a ceRNA network. Ultimately, a subnetwork including circRNA hsa_circ_0031594, hsa-miR-1260b, hsa-miR-6507-5p, NCAPG2, RACGAP1, CHEK1 and PRC1 was screened out. RT-qPCR validated that the expression of hsa_circ_0031594, NCAPG2, PRC1 was significantly increased, and hsa-miR-1260b and hsa-miR-6507-5p were expressed significantly less in patients with CRSwNP than in control subjects. In addition, the AUCs of hsa_circ_0031594, hsa-miR-1260b, hsa-miR-6507-5p, NCAPG2, and PRC1 to discriminate CRSwNP patients were 0.995, 0.842, 0.862, 0.765, and 0.816. Spearman correlation showed that the expression of hsa_circ_0031594 was negatively correlated with hsa-miR-1260b and hsa-miR-6507-5p, and positively correlated with NCAPG2 and PRC1. In human nasal epithelial cell (HNEpC) line, knocking down hsa_circ_0031594 could increase the expression of hsa-miR-1260b and hsa-miR-6507-5p, and reduce the expression of NCAPG2 and PRC1. Conclusion: CeRNA networks including hsa_circ_0031594, hsa-miR-1260b, and NCAPG2, and hsa_circ_0031594, hsa-miR-6507-5p, and PRC1 may be key regulators for CRSwNP occurrence, and may be potential targets for the pathogenesis and treatment development of CRSwNP.","author":[{"dropping-particle":"","family":"Sun","given":"Qi","non-dropping-particle":"","parse-names":false,"suffix":""},{"dropping-particle":"","family":"Liu","given":"Zhen","non-dropping-particle":"","parse-names":false,"suffix":""},{"dropping-particle":"","family":"Xu","given":"Xiangya","non-dropping-particle":"","parse-names":false,"suffix":""},{"dropping-particle":"","family":"Yang","given":"Yujuan","non-dropping-particle":"","parse-names":false,"suffix":""},{"dropping-particle":"","family":"Han","given":"Xiao","non-dropping-particle":"","parse-names":false,"suffix":""},{"dropping-particle":"","family":"Wang","given":"Cai","non-dropping-particle":"","parse-names":false,"suffix":""},{"dropping-particle":"","family":"Song","given":"Fei","non-dropping-particle":"","parse-names":false,"suffix":""},{"dropping-particle":"","family":"Mou","given":"Yakui","non-dropping-particle":"","parse-names":false,"suffix":""},{"dropping-particle":"","family":"Li","given":"Yumei","non-dropping-particle":"","parse-names":false,"suffix":""},{"dropping-particle":"","family":"Song","given":"Xicheng","non-dropping-particle":"","parse-names":false,"suffix":""}],"container-title":"Journal of inflammation research","id":"ITEM-1","issued":{"date-parts":[["2022"]]},"page":"2601-2615","publisher":"J Inflamm Res","title":"Identification of a circRNA/miRNA/mRNA ceRNA Network as a Cell Cycle-Related Regulator for Chronic Sinusitis with Nasal Polyps","type":"article-journal","volume":"15"},"uris":["http://www.mendeley.com/documents/?uuid=78ea0a78-0d23-34b1-a58b-c4a1ce411207"]}],"mendeley":{"formattedCitation":"(36)","plainTextFormattedCitation":"(36)","previouslyFormattedCitation":"(36)"},"properties":{"noteIndex":0},"schema":"https://github.com/citation-style-language/schema/raw/master/csl-citation.json"}</w:instrText>
            </w:r>
            <w:r w:rsidRPr="00CF6C69">
              <w:fldChar w:fldCharType="separate"/>
            </w:r>
            <w:r w:rsidRPr="00CF6C69">
              <w:t>(36)</w:t>
            </w:r>
            <w:r w:rsidRPr="00CF6C69">
              <w:fldChar w:fldCharType="end"/>
            </w:r>
          </w:p>
        </w:tc>
        <w:tc>
          <w:tcPr>
            <w:tcW w:w="1511" w:type="dxa"/>
          </w:tcPr>
          <w:p w14:paraId="358DC541" w14:textId="77777777" w:rsidR="00D93E09" w:rsidRPr="00291592" w:rsidRDefault="00D93E09" w:rsidP="00AE08A4">
            <w:pPr>
              <w:spacing w:after="160" w:line="259" w:lineRule="auto"/>
            </w:pPr>
            <w:r w:rsidRPr="00291592">
              <w:t xml:space="preserve">CRSwNP- 14; Controls- 14  </w:t>
            </w:r>
          </w:p>
          <w:p w14:paraId="1AD52455" w14:textId="77777777" w:rsidR="00D93E09" w:rsidRPr="00291592" w:rsidRDefault="00D93E09" w:rsidP="00AE08A4">
            <w:pPr>
              <w:spacing w:after="160" w:line="259" w:lineRule="auto"/>
            </w:pPr>
            <w:r w:rsidRPr="00291592">
              <w:t>Gene Expression Omnibus database</w:t>
            </w:r>
          </w:p>
          <w:p w14:paraId="7DDFA2EC" w14:textId="77777777" w:rsidR="00D93E09" w:rsidRPr="00291592" w:rsidRDefault="00291592" w:rsidP="00AE08A4">
            <w:pPr>
              <w:spacing w:after="160" w:line="259" w:lineRule="auto"/>
            </w:pPr>
            <w:hyperlink r:id="rId4" w:history="1">
              <w:r w:rsidR="00D93E09" w:rsidRPr="006E46B5">
                <w:rPr>
                  <w:rStyle w:val="Hyperlink"/>
                  <w:color w:val="auto"/>
                  <w:u w:val="none"/>
                </w:rPr>
                <w:t>GSE169375</w:t>
              </w:r>
            </w:hyperlink>
            <w:r w:rsidR="00D93E09" w:rsidRPr="00291592">
              <w:t xml:space="preserve"> (circRNA): China </w:t>
            </w:r>
            <w:hyperlink r:id="rId5" w:history="1">
              <w:r w:rsidR="00D93E09" w:rsidRPr="006E46B5">
                <w:rPr>
                  <w:rStyle w:val="Hyperlink"/>
                  <w:color w:val="auto"/>
                  <w:u w:val="none"/>
                </w:rPr>
                <w:t>GSE169376</w:t>
              </w:r>
            </w:hyperlink>
            <w:r w:rsidR="00D93E09" w:rsidRPr="00291592">
              <w:t xml:space="preserve"> (miRNA): China </w:t>
            </w:r>
            <w:hyperlink r:id="rId6" w:history="1">
              <w:r w:rsidR="00D93E09" w:rsidRPr="006E46B5">
                <w:rPr>
                  <w:rStyle w:val="Hyperlink"/>
                  <w:color w:val="auto"/>
                  <w:u w:val="none"/>
                </w:rPr>
                <w:t>GSE36830</w:t>
              </w:r>
            </w:hyperlink>
            <w:r w:rsidR="00D93E09" w:rsidRPr="00291592">
              <w:t xml:space="preserve"> (mRNA): USA</w:t>
            </w:r>
          </w:p>
        </w:tc>
        <w:tc>
          <w:tcPr>
            <w:tcW w:w="931" w:type="dxa"/>
          </w:tcPr>
          <w:p w14:paraId="077A33F8" w14:textId="77777777" w:rsidR="00D93E09" w:rsidRPr="00CF6C69" w:rsidRDefault="00D93E09" w:rsidP="00AE08A4">
            <w:pPr>
              <w:spacing w:after="160" w:line="259" w:lineRule="auto"/>
            </w:pPr>
            <w:r w:rsidRPr="00CF6C69">
              <w:t>China</w:t>
            </w:r>
          </w:p>
        </w:tc>
        <w:tc>
          <w:tcPr>
            <w:tcW w:w="1479" w:type="dxa"/>
          </w:tcPr>
          <w:p w14:paraId="76286ADC" w14:textId="77777777" w:rsidR="00D93E09" w:rsidRPr="00291592" w:rsidRDefault="00291592" w:rsidP="00AE08A4">
            <w:pPr>
              <w:spacing w:after="160" w:line="259" w:lineRule="auto"/>
            </w:pPr>
            <w:hyperlink r:id="rId7" w:history="1">
              <w:r w:rsidR="00D93E09" w:rsidRPr="006E46B5">
                <w:rPr>
                  <w:rStyle w:val="Hyperlink"/>
                  <w:color w:val="auto"/>
                  <w:u w:val="none"/>
                </w:rPr>
                <w:t>GSE169375</w:t>
              </w:r>
            </w:hyperlink>
            <w:r w:rsidR="00D93E09" w:rsidRPr="00291592">
              <w:t>: Nasal mucosa;</w:t>
            </w:r>
          </w:p>
          <w:p w14:paraId="07987BDA" w14:textId="77777777" w:rsidR="00D93E09" w:rsidRPr="00291592" w:rsidRDefault="00291592" w:rsidP="00AE08A4">
            <w:pPr>
              <w:spacing w:after="160" w:line="259" w:lineRule="auto"/>
            </w:pPr>
            <w:hyperlink r:id="rId8" w:history="1">
              <w:r w:rsidR="00D93E09" w:rsidRPr="006E46B5">
                <w:rPr>
                  <w:rStyle w:val="Hyperlink"/>
                  <w:color w:val="auto"/>
                  <w:u w:val="none"/>
                </w:rPr>
                <w:t>GSE169376</w:t>
              </w:r>
            </w:hyperlink>
            <w:r w:rsidR="00D93E09" w:rsidRPr="00291592">
              <w:t>: Nasal mucosa;</w:t>
            </w:r>
          </w:p>
          <w:p w14:paraId="7FD40C78" w14:textId="77777777" w:rsidR="00D93E09" w:rsidRPr="00291592" w:rsidRDefault="00291592" w:rsidP="00AE08A4">
            <w:pPr>
              <w:spacing w:after="160" w:line="259" w:lineRule="auto"/>
            </w:pPr>
            <w:hyperlink r:id="rId9" w:history="1">
              <w:r w:rsidR="00D93E09" w:rsidRPr="006E46B5">
                <w:rPr>
                  <w:rStyle w:val="Hyperlink"/>
                  <w:color w:val="auto"/>
                  <w:u w:val="none"/>
                </w:rPr>
                <w:t>GSE36830</w:t>
              </w:r>
            </w:hyperlink>
            <w:r w:rsidR="00D93E09" w:rsidRPr="00291592">
              <w:t>: NP for CRSwNP, UP for CRSsNP and controls;</w:t>
            </w:r>
          </w:p>
          <w:p w14:paraId="04EF533B" w14:textId="77777777" w:rsidR="00D93E09" w:rsidRPr="00291592" w:rsidRDefault="00D93E09" w:rsidP="00AE08A4">
            <w:pPr>
              <w:spacing w:after="160" w:line="259" w:lineRule="auto"/>
            </w:pPr>
          </w:p>
        </w:tc>
        <w:tc>
          <w:tcPr>
            <w:tcW w:w="1264" w:type="dxa"/>
          </w:tcPr>
          <w:p w14:paraId="6C58A6D1" w14:textId="77777777" w:rsidR="00D93E09" w:rsidRPr="00CF6C69" w:rsidRDefault="00D93E09" w:rsidP="00AE08A4">
            <w:pPr>
              <w:spacing w:after="160" w:line="259" w:lineRule="auto"/>
            </w:pPr>
            <w:r w:rsidRPr="00CF6C69">
              <w:t>Both</w:t>
            </w:r>
          </w:p>
          <w:p w14:paraId="20049C75" w14:textId="77777777" w:rsidR="00D93E09" w:rsidRPr="00CF6C69" w:rsidRDefault="00D93E09" w:rsidP="00AE08A4">
            <w:pPr>
              <w:spacing w:after="160" w:line="259" w:lineRule="auto"/>
            </w:pPr>
          </w:p>
          <w:p w14:paraId="6BF30A25" w14:textId="77777777" w:rsidR="00D93E09" w:rsidRPr="00CF6C69" w:rsidRDefault="00D93E09" w:rsidP="00AE08A4">
            <w:pPr>
              <w:spacing w:after="160" w:line="259" w:lineRule="auto"/>
            </w:pPr>
          </w:p>
        </w:tc>
        <w:tc>
          <w:tcPr>
            <w:tcW w:w="1346" w:type="dxa"/>
          </w:tcPr>
          <w:p w14:paraId="65D91EE2" w14:textId="77777777" w:rsidR="00D93E09" w:rsidRPr="00CF6C69" w:rsidRDefault="00D93E09" w:rsidP="00AE08A4">
            <w:pPr>
              <w:spacing w:after="160" w:line="259" w:lineRule="auto"/>
            </w:pPr>
            <w:r w:rsidRPr="00CF6C69">
              <w:t>Verified by in-vitro cell experiments</w:t>
            </w:r>
          </w:p>
        </w:tc>
        <w:tc>
          <w:tcPr>
            <w:tcW w:w="2610" w:type="dxa"/>
          </w:tcPr>
          <w:p w14:paraId="55829E3D" w14:textId="77777777" w:rsidR="00D93E09" w:rsidRPr="00CF6C69" w:rsidRDefault="00D93E09" w:rsidP="00AE08A4">
            <w:pPr>
              <w:spacing w:after="160" w:line="259" w:lineRule="auto"/>
            </w:pPr>
            <w:r w:rsidRPr="00CF6C69">
              <w:t>Differential expression of 5423 circRNAs, 415 miRNAs, and 3673 mRNAs identified in CRSwNP compared to controls. hsa_circ_0031594, hsa-miR-1260b, and NCAPG2, and hsa_circ_0031594, hsa-miR-6507-5p, and PRC1 may be key regulators for CRSwNP occurrence.</w:t>
            </w:r>
          </w:p>
          <w:p w14:paraId="0EFD77B5" w14:textId="77777777" w:rsidR="00D93E09" w:rsidRPr="00CF6C69" w:rsidRDefault="00D93E09" w:rsidP="00AE08A4">
            <w:pPr>
              <w:spacing w:after="160" w:line="259" w:lineRule="auto"/>
            </w:pPr>
          </w:p>
        </w:tc>
        <w:tc>
          <w:tcPr>
            <w:tcW w:w="3420" w:type="dxa"/>
          </w:tcPr>
          <w:p w14:paraId="2CE623A9" w14:textId="77777777" w:rsidR="00D93E09" w:rsidRPr="00CF6C69" w:rsidRDefault="00D93E09" w:rsidP="00AE08A4">
            <w:pPr>
              <w:spacing w:after="160" w:line="259" w:lineRule="auto"/>
            </w:pPr>
            <w:r w:rsidRPr="00CF6C69">
              <w:t>-</w:t>
            </w:r>
          </w:p>
        </w:tc>
      </w:tr>
      <w:tr w:rsidR="00D93E09" w:rsidRPr="00CF6C69" w14:paraId="15B71080" w14:textId="77777777" w:rsidTr="00AE08A4">
        <w:tc>
          <w:tcPr>
            <w:tcW w:w="530" w:type="dxa"/>
          </w:tcPr>
          <w:p w14:paraId="66A694ED" w14:textId="77777777" w:rsidR="00D93E09" w:rsidRPr="00CF6C69" w:rsidRDefault="00D93E09" w:rsidP="00AE08A4">
            <w:pPr>
              <w:spacing w:after="160" w:line="259" w:lineRule="auto"/>
            </w:pPr>
            <w:r w:rsidRPr="00CF6C69">
              <w:t>5</w:t>
            </w:r>
          </w:p>
        </w:tc>
        <w:tc>
          <w:tcPr>
            <w:tcW w:w="1219" w:type="dxa"/>
          </w:tcPr>
          <w:p w14:paraId="1FAC34BF" w14:textId="77777777" w:rsidR="00D93E09" w:rsidRPr="00CF6C69" w:rsidRDefault="00D93E09" w:rsidP="00AE08A4">
            <w:pPr>
              <w:spacing w:after="160" w:line="259" w:lineRule="auto"/>
            </w:pPr>
            <w:r w:rsidRPr="00CF6C69">
              <w:t xml:space="preserve">Wang et al/ 2022 </w:t>
            </w:r>
            <w:r w:rsidRPr="00CF6C69">
              <w:fldChar w:fldCharType="begin" w:fldLock="1"/>
            </w:r>
            <w:r w:rsidRPr="00CF6C69">
              <w:instrText>ADDIN CSL_CITATION {"citationItems":[{"id":"ITEM-1","itemData":{"DOI":"10.1155/2022/9469207","ISSN":"2314-6141","PMID":"35572732","abstract":"Background. Chronic sinusitis (CRS) was a chronic inflammation that originated in the nasal mucosa and affected the health of most people around the world. Chronic rhinosinusitis with nasal polyps (CRSwNP) was one kind of chronic sinusitis. Emerging research had suggested that long noncoding RNAs (lncRNAs) played vital parts in inflammatories and inflammation development. Methods. We acquired GEO data to analyze the differential expression between the miRNA, immune genes, TF, and lncRNA data in CRSWNP and the corresponding control tissues. Bioinformatic analysis by coexpression of endogenous RNA network and competitive way enrichment, analysis, and forecasting functions of these noncoding RNA. The different pathway expressions in CRSwNP patients were confirmed using GSVA to analyze the differentially expressed immune genes and TF data sets in CRSwNP patients. The differential immune gene and transcription factor data set in CRSwNP perform functional notes and protein-protein interaction (PPI) network structure. We predicted the potential genes and RNAs related to CRSWNP by constructing a ceRNA network. In addition, we also used 19 hub immune genes to predict the potential drugs of CRSWNP. lncRNA biomarkers in CRSwNP were identified by lncRNAs LASSO regression. The CIBERSORT algorithm was used to contrast the divergence in immune infiltrations between CRSwNP and usual inferior turbinate organizations in 22 immunocyte subgroups. Results. We identified a total of 48 miRNAs, 304 lncRNAs, 92 TFs, and 525 immune genes as CRSwNP-specific RNAs. GO and KEGG pathways both analyzed differentially expressed immune genes and transcription factor data sets. We predicted the potential genes GNG7, TUSC8, LINC01198, and has-miR-6776-5p by constructing ceRNA and PPI networks. At the same time, we found that the above genes were involved in two important pathways: chemokine signal path and PI3K/AKT signal path. In addition, we predicted 5 small molecule drugs to treat CRSwNP by analyzing 19 central immune genes, namely, danazol, ikarugamycin, semustine, cefamandole, and molindone. Finally, we identified 5 biomarkers in CRSwNP, namely, LINC01198, LINC01094, LINC01798, LINC01829, and LINC01320. Conclusions. We had identified CRSwNP-related miRNAs, lncRNAs, TFs, and immune genes, which may be making use of latent therapeutic target for CRSwNP. At the same time, we identified 5 lncRNA biomarkers in CRSwNP. The results of this study showed that LINC01198 promoted the progressi…","author":[{"dropping-particle":"","family":"Wang","given":"Xueping","non-dropping-particle":"","parse-names":false,"suffix":""},{"dropping-particle":"","family":"Zhu","given":"Xiaoyuan","non-dropping-particle":"","parse-names":false,"suffix":""},{"dropping-particle":"","family":"Peng","given":"Li","non-dropping-particle":"","parse-names":false,"suffix":""},{"dropping-particle":"","family":"Zhao","given":"Yulin","non-dropping-particle":"","parse-names":false,"suffix":""}],"container-title":"BioMed research international","id":"ITEM-1","issued":{"date-parts":[["2022"]]},"publisher":"Biomed Res Int","title":"Identification of lncRNA Biomarkers and LINC01198 Promotes Progression of Chronic Rhinosinusitis with Nasal Polyps through Sponge miR-6776-5p","type":"article-journal","volume":"2022"},"uris":["http://www.mendeley.com/documents/?uuid=6910bca7-6f0b-3622-8c05-ea00e54f0a08"]}],"mendeley":{"formattedCitation":"(30)","plainTextFormattedCitation":"(30)","previouslyFormattedCitation":"(30)"},"properties":{"noteIndex":0},"schema":"https://github.com/citation-style-language/schema/raw/master/csl-citation.json"}</w:instrText>
            </w:r>
            <w:r w:rsidRPr="00CF6C69">
              <w:fldChar w:fldCharType="separate"/>
            </w:r>
            <w:r w:rsidRPr="00CF6C69">
              <w:t>(30)</w:t>
            </w:r>
            <w:r w:rsidRPr="00CF6C69">
              <w:fldChar w:fldCharType="end"/>
            </w:r>
          </w:p>
        </w:tc>
        <w:tc>
          <w:tcPr>
            <w:tcW w:w="1511" w:type="dxa"/>
          </w:tcPr>
          <w:p w14:paraId="2C704566" w14:textId="77777777" w:rsidR="00D93E09" w:rsidRPr="00291592" w:rsidRDefault="00D93E09" w:rsidP="00AE08A4">
            <w:pPr>
              <w:spacing w:after="160" w:line="259" w:lineRule="auto"/>
            </w:pPr>
            <w:r w:rsidRPr="00291592">
              <w:t>CRSwNP- 57, Controls-37 </w:t>
            </w:r>
          </w:p>
          <w:p w14:paraId="6A2334DE" w14:textId="77777777" w:rsidR="00D93E09" w:rsidRPr="00291592" w:rsidRDefault="00291592" w:rsidP="00AE08A4">
            <w:pPr>
              <w:spacing w:after="160" w:line="259" w:lineRule="auto"/>
            </w:pPr>
            <w:hyperlink r:id="rId10" w:history="1">
              <w:r w:rsidR="00D93E09" w:rsidRPr="006E46B5">
                <w:rPr>
                  <w:rStyle w:val="Hyperlink"/>
                  <w:color w:val="auto"/>
                  <w:u w:val="none"/>
                </w:rPr>
                <w:t>GSE136825</w:t>
              </w:r>
            </w:hyperlink>
            <w:r w:rsidR="00D93E09" w:rsidRPr="00291592">
              <w:t>: Singapore</w:t>
            </w:r>
          </w:p>
          <w:p w14:paraId="63B0082E" w14:textId="77777777" w:rsidR="00D93E09" w:rsidRPr="00291592" w:rsidRDefault="00291592" w:rsidP="00AE08A4">
            <w:pPr>
              <w:spacing w:after="160" w:line="259" w:lineRule="auto"/>
            </w:pPr>
            <w:hyperlink r:id="rId11" w:history="1">
              <w:r w:rsidR="00D93E09" w:rsidRPr="006E46B5">
                <w:rPr>
                  <w:rStyle w:val="Hyperlink"/>
                  <w:color w:val="auto"/>
                  <w:u w:val="none"/>
                </w:rPr>
                <w:t>GSE36830</w:t>
              </w:r>
            </w:hyperlink>
            <w:r w:rsidR="00D93E09" w:rsidRPr="00291592">
              <w:t>: USA</w:t>
            </w:r>
          </w:p>
          <w:p w14:paraId="7336BD40" w14:textId="77777777" w:rsidR="00D93E09" w:rsidRPr="00291592" w:rsidRDefault="00291592" w:rsidP="00AE08A4">
            <w:pPr>
              <w:spacing w:after="160" w:line="259" w:lineRule="auto"/>
            </w:pPr>
            <w:hyperlink r:id="rId12" w:history="1">
              <w:r w:rsidR="00D93E09" w:rsidRPr="006E46B5">
                <w:rPr>
                  <w:rStyle w:val="Hyperlink"/>
                  <w:color w:val="auto"/>
                  <w:u w:val="none"/>
                </w:rPr>
                <w:t>GSE169376</w:t>
              </w:r>
            </w:hyperlink>
            <w:r w:rsidR="00D93E09" w:rsidRPr="00291592">
              <w:t>: China</w:t>
            </w:r>
          </w:p>
        </w:tc>
        <w:tc>
          <w:tcPr>
            <w:tcW w:w="931" w:type="dxa"/>
          </w:tcPr>
          <w:p w14:paraId="160739B6" w14:textId="77777777" w:rsidR="00D93E09" w:rsidRPr="00CF6C69" w:rsidRDefault="00D93E09" w:rsidP="00AE08A4">
            <w:pPr>
              <w:spacing w:after="160" w:line="259" w:lineRule="auto"/>
            </w:pPr>
            <w:r w:rsidRPr="00CF6C69">
              <w:lastRenderedPageBreak/>
              <w:t>China</w:t>
            </w:r>
          </w:p>
        </w:tc>
        <w:tc>
          <w:tcPr>
            <w:tcW w:w="1479" w:type="dxa"/>
          </w:tcPr>
          <w:p w14:paraId="2E3DBF87" w14:textId="77777777" w:rsidR="00D93E09" w:rsidRPr="00291592" w:rsidRDefault="00291592" w:rsidP="00AE08A4">
            <w:pPr>
              <w:spacing w:after="160" w:line="259" w:lineRule="auto"/>
            </w:pPr>
            <w:hyperlink r:id="rId13" w:history="1">
              <w:r w:rsidR="00D93E09" w:rsidRPr="006E46B5">
                <w:rPr>
                  <w:rStyle w:val="Hyperlink"/>
                  <w:color w:val="auto"/>
                  <w:u w:val="none"/>
                </w:rPr>
                <w:t>GSE136825</w:t>
              </w:r>
            </w:hyperlink>
            <w:r w:rsidR="00D93E09" w:rsidRPr="00291592">
              <w:t xml:space="preserve">: NP for cases, IT for controls; </w:t>
            </w:r>
            <w:hyperlink r:id="rId14" w:history="1">
              <w:r w:rsidR="00D93E09" w:rsidRPr="006E46B5">
                <w:rPr>
                  <w:rStyle w:val="Hyperlink"/>
                  <w:color w:val="auto"/>
                  <w:u w:val="none"/>
                </w:rPr>
                <w:t>GSE36830</w:t>
              </w:r>
            </w:hyperlink>
            <w:r w:rsidR="00D93E09" w:rsidRPr="00291592">
              <w:t xml:space="preserve"> NP for CRSwNP, UP for </w:t>
            </w:r>
            <w:r w:rsidR="00D93E09" w:rsidRPr="00291592">
              <w:lastRenderedPageBreak/>
              <w:t>CRSsNP and controls;</w:t>
            </w:r>
          </w:p>
          <w:p w14:paraId="11E971AB" w14:textId="77777777" w:rsidR="00D93E09" w:rsidRPr="00291592" w:rsidRDefault="00291592" w:rsidP="00AE08A4">
            <w:pPr>
              <w:spacing w:after="160" w:line="259" w:lineRule="auto"/>
            </w:pPr>
            <w:hyperlink r:id="rId15" w:history="1">
              <w:r w:rsidR="00D93E09" w:rsidRPr="006E46B5">
                <w:rPr>
                  <w:rStyle w:val="Hyperlink"/>
                  <w:color w:val="auto"/>
                  <w:u w:val="none"/>
                </w:rPr>
                <w:t>GSE169376</w:t>
              </w:r>
            </w:hyperlink>
            <w:r w:rsidR="00D93E09" w:rsidRPr="00291592">
              <w:t>: ‘Nasal mucosa’ for CRSwNP and Controls</w:t>
            </w:r>
          </w:p>
          <w:p w14:paraId="43BA5582" w14:textId="77777777" w:rsidR="00D93E09" w:rsidRPr="00291592" w:rsidRDefault="00D93E09" w:rsidP="00AE08A4">
            <w:pPr>
              <w:spacing w:after="160" w:line="259" w:lineRule="auto"/>
            </w:pPr>
          </w:p>
        </w:tc>
        <w:tc>
          <w:tcPr>
            <w:tcW w:w="1264" w:type="dxa"/>
          </w:tcPr>
          <w:p w14:paraId="5E6F3264" w14:textId="77777777" w:rsidR="00D93E09" w:rsidRPr="00CF6C69" w:rsidRDefault="00D93E09" w:rsidP="00AE08A4">
            <w:pPr>
              <w:spacing w:after="160" w:line="259" w:lineRule="auto"/>
            </w:pPr>
            <w:r w:rsidRPr="00CF6C69">
              <w:lastRenderedPageBreak/>
              <w:t>In vivo</w:t>
            </w:r>
          </w:p>
        </w:tc>
        <w:tc>
          <w:tcPr>
            <w:tcW w:w="1346" w:type="dxa"/>
          </w:tcPr>
          <w:p w14:paraId="6AED222F" w14:textId="77777777" w:rsidR="00D93E09" w:rsidRPr="00CF6C69" w:rsidRDefault="00D93E09" w:rsidP="00AE08A4">
            <w:pPr>
              <w:spacing w:after="160" w:line="259" w:lineRule="auto"/>
            </w:pPr>
            <w:r w:rsidRPr="00CF6C69">
              <w:t>-</w:t>
            </w:r>
          </w:p>
        </w:tc>
        <w:tc>
          <w:tcPr>
            <w:tcW w:w="2610" w:type="dxa"/>
          </w:tcPr>
          <w:p w14:paraId="26454895" w14:textId="77777777" w:rsidR="00D93E09" w:rsidRPr="00CF6C69" w:rsidRDefault="00D93E09" w:rsidP="00AE08A4">
            <w:pPr>
              <w:spacing w:after="160" w:line="259" w:lineRule="auto"/>
            </w:pPr>
            <w:r w:rsidRPr="00CF6C69">
              <w:t>48 miRNAs, 304 lncRNAs identified as CRSwNP specific. 5 biomarkers in CRSwNP, namely, LINC01198, LINC01094, LINC01798, LINC01829, and LINC01320</w:t>
            </w:r>
          </w:p>
        </w:tc>
        <w:tc>
          <w:tcPr>
            <w:tcW w:w="3420" w:type="dxa"/>
          </w:tcPr>
          <w:p w14:paraId="4AFE37FF" w14:textId="77777777" w:rsidR="00D93E09" w:rsidRPr="00CF6C69" w:rsidRDefault="00D93E09" w:rsidP="00AE08A4">
            <w:pPr>
              <w:spacing w:after="160" w:line="259" w:lineRule="auto"/>
            </w:pPr>
            <w:r w:rsidRPr="00CF6C69">
              <w:t>Chemokine signaling pathway, PI3K-AKT signaling pathway</w:t>
            </w:r>
          </w:p>
        </w:tc>
      </w:tr>
      <w:tr w:rsidR="00D93E09" w:rsidRPr="00CF6C69" w14:paraId="4D7C1949" w14:textId="77777777" w:rsidTr="00AE08A4">
        <w:tc>
          <w:tcPr>
            <w:tcW w:w="530" w:type="dxa"/>
          </w:tcPr>
          <w:p w14:paraId="2B00B054" w14:textId="77777777" w:rsidR="00D93E09" w:rsidRPr="00CF6C69" w:rsidRDefault="00D93E09" w:rsidP="00AE08A4">
            <w:pPr>
              <w:spacing w:after="160" w:line="259" w:lineRule="auto"/>
            </w:pPr>
            <w:r w:rsidRPr="00CF6C69">
              <w:t>6</w:t>
            </w:r>
          </w:p>
        </w:tc>
        <w:tc>
          <w:tcPr>
            <w:tcW w:w="1219" w:type="dxa"/>
          </w:tcPr>
          <w:p w14:paraId="54795856" w14:textId="77777777" w:rsidR="00D93E09" w:rsidRPr="00CF6C69" w:rsidRDefault="00D93E09" w:rsidP="00AE08A4">
            <w:pPr>
              <w:spacing w:after="160" w:line="259" w:lineRule="auto"/>
            </w:pPr>
            <w:r w:rsidRPr="00CF6C69">
              <w:t xml:space="preserve">Song et al/ 2022 </w:t>
            </w:r>
            <w:r w:rsidRPr="00CF6C69">
              <w:fldChar w:fldCharType="begin" w:fldLock="1"/>
            </w:r>
            <w:r w:rsidRPr="00CF6C69">
              <w:instrText>ADDIN CSL_CITATION {"citationItems":[{"id":"ITEM-1","itemData":{"DOI":"10.1007/S10753-021-01605-W","ISSN":"1573-2576","PMID":"34988755","abstract":"Nasal polyps (NPs) are multifactorial soft growths inside the nasal passages and are associated with chronic inflammation that originate from the nasal and paranasal sinus mucosae. This study focused on the role of microRNA (miR)-125b and the molecules associated with NP development. Differentially expressed miRNAs between nasal tissues from patients with chronic rhinosinusitis (CRS) with NP (CRSwNP) and CRS without NP (CRSsNP) were screened using microarray analysis. A murine model of CRSwNP was established. The expression of miR-125b in murine tissues was examined using reverse transcription quantitative polymerase chain reaction. Candidate upstream regulators of miR-125b were predicted using bioinformatics tools, and the binding relationship between specificity protein 1 (Sp1) and miR-125b was validated using luciferase and chromatin immunoprecipitation assays. Altered expression of Sp1 and miR-125b was induced to evaluate their relevance to the progression of NPs. miR-125b expression was significantly upregulated in NP tissues from patients with CRSwNP. Sp1 was confirmed as an upstream regulator that promotes miR-125b transcription in NPs. Overexpression of Sp1 reduced levels of d-dimer (an indicator of fibrinogen degradation products) and tissue-type plasminogen activator (t-PA) but increased eosinophil cationic protein and peroxidase levels, as well as the levels of inflammatory factors interleukin-5 (IL-5) and IL-8 in murine NP tissues. However, these trends were reversed after miR-125b downregulation. Sp1 and miR-125b were found to activate the Wnt/β-catenin signaling pathway in NPs. This study demonstrated that Sp1, an upstream transcription factor of miR-125b, accumulates on the miR-125b promoter to activate its transcription, which induces inflammation and fibrin deposition in NP by activating the Wnt/β-catenin axis.","author":[{"dropping-particle":"","family":"Song","given":"Li","non-dropping-particle":"","parse-names":false,"suffix":""},{"dropping-particle":"","family":"Wang","given":"Xi","non-dropping-particle":"","parse-names":false,"suffix":""},{"dropping-particle":"","family":"Qu","given":"Xiangyang","non-dropping-particle":"","parse-names":false,"suffix":""},{"dropping-particle":"","family":"Lv","given":"Chao","non-dropping-particle":"","parse-names":false,"suffix":""}],"container-title":"Inflammation","id":"ITEM-1","issue":"3","issued":{"date-parts":[["2022","6","1"]]},"page":"1118-1132","publisher":"Inflammation","title":"Transcription Factor Specificity Protein 1 Regulates Inflammation and Fibrin Deposition in Nasal Polyps Via the Regulation of microRNA-125b and the Wnt/β-catenin Signaling Pathway","type":"article-journal","volume":"45"},"uris":["http://www.mendeley.com/documents/?uuid=3f5f1e49-7b04-30e1-ac1c-14daaee1cff4"]}],"mendeley":{"formattedCitation":"(47)","plainTextFormattedCitation":"(47)","previouslyFormattedCitation":"(47)"},"properties":{"noteIndex":0},"schema":"https://github.com/citation-style-language/schema/raw/master/csl-citation.json"}</w:instrText>
            </w:r>
            <w:r w:rsidRPr="00CF6C69">
              <w:fldChar w:fldCharType="separate"/>
            </w:r>
            <w:r w:rsidRPr="00CF6C69">
              <w:t>(47)</w:t>
            </w:r>
            <w:r w:rsidRPr="00CF6C69">
              <w:fldChar w:fldCharType="end"/>
            </w:r>
          </w:p>
        </w:tc>
        <w:tc>
          <w:tcPr>
            <w:tcW w:w="1511" w:type="dxa"/>
          </w:tcPr>
          <w:p w14:paraId="4E3EC291" w14:textId="77777777" w:rsidR="00D93E09" w:rsidRPr="00CF6C69" w:rsidRDefault="00D93E09" w:rsidP="00AE08A4">
            <w:pPr>
              <w:spacing w:after="160" w:line="259" w:lineRule="auto"/>
            </w:pPr>
            <w:r w:rsidRPr="00CF6C69">
              <w:t>CRSwNP-37, CRSsNP-29 Murine model</w:t>
            </w:r>
          </w:p>
        </w:tc>
        <w:tc>
          <w:tcPr>
            <w:tcW w:w="931" w:type="dxa"/>
          </w:tcPr>
          <w:p w14:paraId="58BB2105" w14:textId="77777777" w:rsidR="00D93E09" w:rsidRPr="00CF6C69" w:rsidRDefault="00D93E09" w:rsidP="00AE08A4">
            <w:pPr>
              <w:spacing w:after="160" w:line="259" w:lineRule="auto"/>
            </w:pPr>
            <w:r w:rsidRPr="00CF6C69">
              <w:t>China</w:t>
            </w:r>
          </w:p>
        </w:tc>
        <w:tc>
          <w:tcPr>
            <w:tcW w:w="1479" w:type="dxa"/>
          </w:tcPr>
          <w:p w14:paraId="1DEEAFAF" w14:textId="77777777" w:rsidR="00D93E09" w:rsidRPr="00CF6C69" w:rsidRDefault="00D93E09" w:rsidP="00AE08A4">
            <w:pPr>
              <w:spacing w:after="160" w:line="259" w:lineRule="auto"/>
            </w:pPr>
            <w:r w:rsidRPr="00CF6C69">
              <w:t>NPs from CRSwNP and sinus tissue from CRSsNP</w:t>
            </w:r>
          </w:p>
        </w:tc>
        <w:tc>
          <w:tcPr>
            <w:tcW w:w="1264" w:type="dxa"/>
          </w:tcPr>
          <w:p w14:paraId="68D69182" w14:textId="77777777" w:rsidR="00D93E09" w:rsidRPr="00CF6C69" w:rsidRDefault="00D93E09" w:rsidP="00AE08A4">
            <w:pPr>
              <w:spacing w:after="160" w:line="259" w:lineRule="auto"/>
            </w:pPr>
            <w:r w:rsidRPr="00CF6C69">
              <w:t>In vivo and murine model</w:t>
            </w:r>
          </w:p>
        </w:tc>
        <w:tc>
          <w:tcPr>
            <w:tcW w:w="1346" w:type="dxa"/>
          </w:tcPr>
          <w:p w14:paraId="0A990644" w14:textId="77777777" w:rsidR="00D93E09" w:rsidRPr="00CF6C69" w:rsidRDefault="00D93E09" w:rsidP="00AE08A4">
            <w:pPr>
              <w:spacing w:after="160" w:line="259" w:lineRule="auto"/>
            </w:pPr>
            <w:r w:rsidRPr="00CF6C69">
              <w:t>Dual luciferase assay and mouse model of CRS</w:t>
            </w:r>
          </w:p>
        </w:tc>
        <w:tc>
          <w:tcPr>
            <w:tcW w:w="2610" w:type="dxa"/>
          </w:tcPr>
          <w:p w14:paraId="2B92109B" w14:textId="77777777" w:rsidR="00D93E09" w:rsidRPr="00CF6C69" w:rsidRDefault="00D93E09" w:rsidP="00AE08A4">
            <w:pPr>
              <w:spacing w:after="160" w:line="259" w:lineRule="auto"/>
            </w:pPr>
            <w:r w:rsidRPr="00CF6C69">
              <w:t>miR-125b is upregulated by Sp1 and induces inflammation and fibrin deposition in NPs by activating the Wnt/β-catenin signaling pathway.</w:t>
            </w:r>
          </w:p>
        </w:tc>
        <w:tc>
          <w:tcPr>
            <w:tcW w:w="3420" w:type="dxa"/>
          </w:tcPr>
          <w:p w14:paraId="1D93E31A" w14:textId="77777777" w:rsidR="00D93E09" w:rsidRPr="00CF6C69" w:rsidRDefault="00D93E09" w:rsidP="00AE08A4">
            <w:pPr>
              <w:spacing w:after="160" w:line="259" w:lineRule="auto"/>
            </w:pPr>
            <w:r w:rsidRPr="00CF6C69">
              <w:t>Wnt/β-catenin signaling pathway</w:t>
            </w:r>
          </w:p>
        </w:tc>
      </w:tr>
      <w:tr w:rsidR="00D93E09" w:rsidRPr="00CF6C69" w14:paraId="1C2D2953" w14:textId="77777777" w:rsidTr="00AE08A4">
        <w:tc>
          <w:tcPr>
            <w:tcW w:w="530" w:type="dxa"/>
          </w:tcPr>
          <w:p w14:paraId="2CE2F23E" w14:textId="77777777" w:rsidR="00D93E09" w:rsidRPr="00CF6C69" w:rsidRDefault="00D93E09" w:rsidP="00AE08A4">
            <w:pPr>
              <w:spacing w:after="160" w:line="259" w:lineRule="auto"/>
            </w:pPr>
            <w:r w:rsidRPr="00CF6C69">
              <w:t>7</w:t>
            </w:r>
          </w:p>
        </w:tc>
        <w:tc>
          <w:tcPr>
            <w:tcW w:w="1219" w:type="dxa"/>
          </w:tcPr>
          <w:p w14:paraId="1973FD82" w14:textId="77777777" w:rsidR="00D93E09" w:rsidRPr="00CF6C69" w:rsidRDefault="00D93E09" w:rsidP="00AE08A4">
            <w:pPr>
              <w:spacing w:after="160" w:line="259" w:lineRule="auto"/>
            </w:pPr>
            <w:r w:rsidRPr="00CF6C69">
              <w:t xml:space="preserve">Morawska-Kochman et al/ 2022 </w:t>
            </w:r>
            <w:r w:rsidRPr="00CF6C69">
              <w:fldChar w:fldCharType="begin" w:fldLock="1"/>
            </w:r>
            <w:r w:rsidRPr="00CF6C69">
              <w:instrText>ADDIN CSL_CITATION {"citationItems":[{"id":"ITEM-1","itemData":{"DOI":"10.3390/BIOMEDICINES10061400","ISSN":"2227-9059","PMID":"35740420","abstract":"In chronic upper respiratory tract diseases, increased cell proliferative activity is observed, which is coordinated by BCL‐2 proteins and small non‐coding RNAs. This study aimed to determine the expression of critical apoptosis markers at the mRNA and miRNA levels in patients with chronic rhinosinusitis with nasal polyps (CSRwNP). The study group consisted of ten patients with CSRwNP and ten healthy subjects. To detect in situ apoptosis in the maxillary sinus mucosa, TUNEL staining was performed. The expression of transcripts was determined by RT‐qPCR and included the detection of markers associated with cell survival and apoptosis, i.e., BAX, p53, p21, CASP3, CASP9, c‐MYC, CCND1, BRIC5, and APAF1. Levels of miR‐17‐5p, miR‐145‐5p, miR‐146a‐ 5p, and miR‐203a‐3p were also measured by RT‐qPCR. The obtained results indicated increased apoptosis determined by a TUNEL assay in CSRwNP patients and accompanied by an increased expression of BAX, P21, P53, CASP3, CASP9, c‐MYC, and APAF‐1 transcripts and decreased mRNA levels of BCL‐2 and BIRC5. Furthermore, the nasal sinus epithelium of patients with CSRwNP showed increased levels of miR‐203a‐3p while also showing a decreased expression of miR‐17‐5p and miR‐145‐5p. Our results showed that pro‐apoptotic transcripts detected at mRNA and miRNA levels might be involved in the pathogenesis of chronic sinusitis with polyps. The identification of those key molecular mediators may be applicable for the specific diagnostic and/or development of targeted therapies for chronic sinusitis with polyps.","author":[{"dropping-particle":"","family":"Morawska‐kochman","given":"Monika","non-dropping-particle":"","parse-names":false,"suffix":""},{"dropping-particle":"","family":"Śmieszek","given":"Agnieszka","non-dropping-particle":"","parse-names":false,"suffix":""},{"dropping-particle":"","family":"Marcinkowska","given":"Klaudia","non-dropping-particle":"","parse-names":false,"suffix":""},{"dropping-particle":"","family":"Marycz","given":"Krzysztof Mariusz","non-dropping-particle":"","parse-names":false,"suffix":""},{"dropping-particle":"","family":"Nelke","given":"Kamil","non-dropping-particle":"","parse-names":false,"suffix":""},{"dropping-particle":"","family":"Zub","given":"Krzysztof","non-dropping-particle":"","parse-names":false,"suffix":""},{"dropping-particle":"","family":"Zatoński","given":"Tomasz","non-dropping-particle":"","parse-names":false,"suffix":""},{"dropping-particle":"","family":"Bochnia","given":"Marek","non-dropping-particle":"","parse-names":false,"suffix":""}],"container-title":"Biomedicines","id":"ITEM-1","issue":"6","issued":{"date-parts":[["2022","6","1"]]},"publisher":"Biomedicines","title":"Expression of Apoptosis-Related Biomarkers in Inflamed Nasal Sinus Epithelium of Patients with Chronic Rhinosinusitis with Nasal Polyps (CRSwNP)-Evaluation at mRNA and miRNA Levels","type":"article-journal","volume":"10"},"uris":["http://www.mendeley.com/documents/?uuid=8a7f937c-2359-35e0-857c-ed9bf12f0c58"]}],"mendeley":{"formattedCitation":"(79)","plainTextFormattedCitation":"(79)","previouslyFormattedCitation":"(79)"},"properties":{"noteIndex":0},"schema":"https://github.com/citation-style-language/schema/raw/master/csl-citation.json"}</w:instrText>
            </w:r>
            <w:r w:rsidRPr="00CF6C69">
              <w:fldChar w:fldCharType="separate"/>
            </w:r>
            <w:r w:rsidRPr="00CF6C69">
              <w:t>(79)</w:t>
            </w:r>
            <w:r w:rsidRPr="00CF6C69">
              <w:fldChar w:fldCharType="end"/>
            </w:r>
          </w:p>
        </w:tc>
        <w:tc>
          <w:tcPr>
            <w:tcW w:w="1511" w:type="dxa"/>
          </w:tcPr>
          <w:p w14:paraId="11D1148F" w14:textId="77777777" w:rsidR="00D93E09" w:rsidRPr="00CF6C69" w:rsidRDefault="00D93E09" w:rsidP="00AE08A4">
            <w:pPr>
              <w:spacing w:after="160" w:line="259" w:lineRule="auto"/>
            </w:pPr>
            <w:r w:rsidRPr="00CF6C69">
              <w:t>CRSwNP- 10; Controls-10</w:t>
            </w:r>
          </w:p>
        </w:tc>
        <w:tc>
          <w:tcPr>
            <w:tcW w:w="931" w:type="dxa"/>
          </w:tcPr>
          <w:p w14:paraId="1D0E6B7F" w14:textId="77777777" w:rsidR="00D93E09" w:rsidRPr="00CF6C69" w:rsidRDefault="00D93E09" w:rsidP="00AE08A4">
            <w:pPr>
              <w:spacing w:after="160" w:line="259" w:lineRule="auto"/>
            </w:pPr>
            <w:r w:rsidRPr="00CF6C69">
              <w:t>Poland</w:t>
            </w:r>
          </w:p>
        </w:tc>
        <w:tc>
          <w:tcPr>
            <w:tcW w:w="1479" w:type="dxa"/>
          </w:tcPr>
          <w:p w14:paraId="4D3EADCB" w14:textId="77777777" w:rsidR="00D93E09" w:rsidRPr="00CF6C69" w:rsidRDefault="00D93E09" w:rsidP="00AE08A4">
            <w:pPr>
              <w:spacing w:after="160" w:line="259" w:lineRule="auto"/>
            </w:pPr>
            <w:r w:rsidRPr="00CF6C69">
              <w:t xml:space="preserve">CRS: Maxillary sinus inflamed mucosa; </w:t>
            </w:r>
          </w:p>
          <w:p w14:paraId="789E2999" w14:textId="77777777" w:rsidR="00D93E09" w:rsidRPr="00CF6C69" w:rsidRDefault="00D93E09" w:rsidP="00AE08A4">
            <w:pPr>
              <w:spacing w:after="160" w:line="259" w:lineRule="auto"/>
            </w:pPr>
            <w:r w:rsidRPr="00CF6C69">
              <w:t>Controls: maxillary sinus mucosa</w:t>
            </w:r>
          </w:p>
        </w:tc>
        <w:tc>
          <w:tcPr>
            <w:tcW w:w="1264" w:type="dxa"/>
          </w:tcPr>
          <w:p w14:paraId="66AEBF27" w14:textId="77777777" w:rsidR="00D93E09" w:rsidRPr="00CF6C69" w:rsidRDefault="00D93E09" w:rsidP="00AE08A4">
            <w:pPr>
              <w:spacing w:after="160" w:line="259" w:lineRule="auto"/>
            </w:pPr>
            <w:r w:rsidRPr="00CF6C69">
              <w:t>In vivo</w:t>
            </w:r>
          </w:p>
        </w:tc>
        <w:tc>
          <w:tcPr>
            <w:tcW w:w="1346" w:type="dxa"/>
          </w:tcPr>
          <w:p w14:paraId="58E81CA6" w14:textId="77777777" w:rsidR="00D93E09" w:rsidRPr="00CF6C69" w:rsidRDefault="00D93E09" w:rsidP="00AE08A4">
            <w:pPr>
              <w:spacing w:after="160" w:line="259" w:lineRule="auto"/>
            </w:pPr>
            <w:r w:rsidRPr="00CF6C69">
              <w:t>-</w:t>
            </w:r>
          </w:p>
        </w:tc>
        <w:tc>
          <w:tcPr>
            <w:tcW w:w="2610" w:type="dxa"/>
          </w:tcPr>
          <w:p w14:paraId="5B9FF235" w14:textId="77777777" w:rsidR="00D93E09" w:rsidRPr="00CF6C69" w:rsidRDefault="00D93E09" w:rsidP="00AE08A4">
            <w:pPr>
              <w:spacing w:after="160" w:line="259" w:lineRule="auto"/>
            </w:pPr>
            <w:r w:rsidRPr="00CF6C69">
              <w:t>CSRwNP showed increased levels of miR-203a-3p and decreased expression of miR-17-5p and miR-145-5p. Pro-apoptotic transcripts detected at mRNA and miRNA levels in CRSwNP. </w:t>
            </w:r>
          </w:p>
        </w:tc>
        <w:tc>
          <w:tcPr>
            <w:tcW w:w="3420" w:type="dxa"/>
          </w:tcPr>
          <w:p w14:paraId="221BB64B" w14:textId="77777777" w:rsidR="00D93E09" w:rsidRPr="00CF6C69" w:rsidRDefault="00D93E09" w:rsidP="00AE08A4">
            <w:pPr>
              <w:spacing w:after="160" w:line="259" w:lineRule="auto"/>
            </w:pPr>
            <w:r w:rsidRPr="00CF6C69">
              <w:t>Detection of markers associated with cell survival and apoptosis</w:t>
            </w:r>
          </w:p>
        </w:tc>
      </w:tr>
      <w:tr w:rsidR="00D93E09" w:rsidRPr="00CF6C69" w14:paraId="64B6CBBA" w14:textId="77777777" w:rsidTr="00AE08A4">
        <w:tc>
          <w:tcPr>
            <w:tcW w:w="530" w:type="dxa"/>
          </w:tcPr>
          <w:p w14:paraId="0B9712F9" w14:textId="77777777" w:rsidR="00D93E09" w:rsidRPr="00CF6C69" w:rsidRDefault="00D93E09" w:rsidP="00AE08A4">
            <w:pPr>
              <w:spacing w:after="160" w:line="259" w:lineRule="auto"/>
            </w:pPr>
            <w:r w:rsidRPr="00CF6C69">
              <w:t>8</w:t>
            </w:r>
          </w:p>
        </w:tc>
        <w:tc>
          <w:tcPr>
            <w:tcW w:w="1219" w:type="dxa"/>
          </w:tcPr>
          <w:p w14:paraId="3DBF8850" w14:textId="77777777" w:rsidR="00D93E09" w:rsidRPr="00CF6C69" w:rsidRDefault="00D93E09" w:rsidP="00AE08A4">
            <w:pPr>
              <w:spacing w:after="160" w:line="259" w:lineRule="auto"/>
            </w:pPr>
            <w:r w:rsidRPr="00CF6C69">
              <w:t xml:space="preserve">Li et al/ 2022 </w:t>
            </w:r>
            <w:r w:rsidRPr="00CF6C69">
              <w:fldChar w:fldCharType="begin" w:fldLock="1"/>
            </w:r>
            <w:r w:rsidRPr="00CF6C69">
              <w:instrText>ADDIN CSL_CITATION {"citationItems":[{"id":"ITEM-1","itemData":{"DOI":"10.1002/ALR.23008","ISSN":"2042-6984","PMID":"35385217","abstract":"Background: Chronic rhinosinusitis with nasal polyps (CRSwNP) is one of the most common chronic inflammatory diseases, and has various phenotypes. Although its pathophysiology remains obscure, evidence has shown that dysregulation of noncoding RNAs (ncRNAs) is associated with CRSwNP. ncRNAs in the cytoplasm can act as competing endogenous RNAs (ceRNAs), which are involved in many inflammatory processes. However, the ceRNA crosstalk in CRSwNP is still unclear. Methods: We investigated expression profiles of messenger RNA (mRNA), microRNAs (miRNAs), and long noncoding RNAs (lncRNAs) in eosinophilic CRSwNP and constructed a global triple ceRNA network. Results: As a result, 964 differentially expressed mRNAs (DEmRs), 207 differentially expressed miRNAs (DEmiRs), and 15 differentially expressed lncRNAs (DElncRs) were identified, and a ceRNA network containing 598 miRNA-mRNA pairs and 70 lncRNA-miRNA pairs was finally constructed. Gene set enrichment analysis (GSEA) results indicated these DEmRs were mainly enriched in “cytokine-cytokine receptor interaction,” “salivary secretion,” “hematopoietic cell lineage,” and “chemokine signaling pathway.” Moreover, we also predicted the subcellular localization of the DElncRs identified in the network via bioinformatics approaches. Conclusion: In summary, the present study provided the first comprehensive assessment of the ceRNA crosstalk in eosinophilic CRSwNP. These findings will be of interest to the understanding of the potential pathophysiology of this disease.","author":[{"dropping-particle":"","family":"Li","given":"Ke","non-dropping-particle":"","parse-names":false,"suffix":""},{"dropping-particle":"","family":"Liu","given":"Fang Fang","non-dropping-particle":"","parse-names":false,"suffix":""}],"container-title":"International forum of allergy &amp; rhinology","id":"ITEM-1","issue":"12","issued":{"date-parts":[["2022","12","1"]]},"publisher":"Int Forum Allergy Rhinol","title":"Analysis of competing endogenous RNA (ceRNA) crosstalk in eosinophilic chronic rhinosinusitis with nasal polyps","type":"article-journal","volume":"12"},"uris":["http://www.mendeley.com/documents/?uuid=6371993c-6420-3d32-9180-3c6b7bad687b"]}],"mendeley":{"formattedCitation":"(31)","plainTextFormattedCitation":"(31)","previouslyFormattedCitation":"(31)"},"properties":{"noteIndex":0},"schema":"https://github.com/citation-style-language/schema/raw/master/csl-citation.json"}</w:instrText>
            </w:r>
            <w:r w:rsidRPr="00CF6C69">
              <w:fldChar w:fldCharType="separate"/>
            </w:r>
            <w:r w:rsidRPr="00CF6C69">
              <w:t>(31)</w:t>
            </w:r>
            <w:r w:rsidRPr="00CF6C69">
              <w:fldChar w:fldCharType="end"/>
            </w:r>
          </w:p>
        </w:tc>
        <w:tc>
          <w:tcPr>
            <w:tcW w:w="1511" w:type="dxa"/>
          </w:tcPr>
          <w:p w14:paraId="77DD4531" w14:textId="77777777" w:rsidR="00D93E09" w:rsidRPr="00D93E09" w:rsidRDefault="00D93E09" w:rsidP="00AE08A4">
            <w:pPr>
              <w:spacing w:after="160" w:line="259" w:lineRule="auto"/>
              <w:rPr>
                <w:lang w:val="it-IT"/>
              </w:rPr>
            </w:pPr>
            <w:r w:rsidRPr="00D93E09">
              <w:rPr>
                <w:lang w:val="it-IT"/>
              </w:rPr>
              <w:t>eCRSwNP-12; Controls-12</w:t>
            </w:r>
          </w:p>
          <w:p w14:paraId="7EB46AB9" w14:textId="77777777" w:rsidR="00D93E09" w:rsidRPr="00D93E09" w:rsidRDefault="00D93E09" w:rsidP="00AE08A4">
            <w:pPr>
              <w:spacing w:after="160" w:line="259" w:lineRule="auto"/>
              <w:rPr>
                <w:lang w:val="it-IT"/>
              </w:rPr>
            </w:pPr>
            <w:r w:rsidRPr="00D93E09">
              <w:rPr>
                <w:lang w:val="it-IT"/>
              </w:rPr>
              <w:t xml:space="preserve">GSE36830: USA GSE32300: </w:t>
            </w:r>
            <w:r w:rsidRPr="00D93E09">
              <w:rPr>
                <w:lang w:val="it-IT"/>
              </w:rPr>
              <w:lastRenderedPageBreak/>
              <w:t>China;  GSE72713: China</w:t>
            </w:r>
          </w:p>
        </w:tc>
        <w:tc>
          <w:tcPr>
            <w:tcW w:w="931" w:type="dxa"/>
          </w:tcPr>
          <w:p w14:paraId="6A6F3A35" w14:textId="77777777" w:rsidR="00D93E09" w:rsidRPr="00CF6C69" w:rsidRDefault="00D93E09" w:rsidP="00AE08A4">
            <w:pPr>
              <w:spacing w:after="160" w:line="259" w:lineRule="auto"/>
            </w:pPr>
            <w:r w:rsidRPr="00CF6C69">
              <w:lastRenderedPageBreak/>
              <w:t>China</w:t>
            </w:r>
          </w:p>
        </w:tc>
        <w:tc>
          <w:tcPr>
            <w:tcW w:w="1479" w:type="dxa"/>
          </w:tcPr>
          <w:p w14:paraId="4818FEF6" w14:textId="77777777" w:rsidR="00D93E09" w:rsidRPr="00CF6C69" w:rsidRDefault="00D93E09" w:rsidP="00AE08A4">
            <w:pPr>
              <w:spacing w:after="160" w:line="259" w:lineRule="auto"/>
            </w:pPr>
            <w:r w:rsidRPr="00CF6C69">
              <w:t xml:space="preserve">GSE36830: NP for CRSwNP, UP for CRSsNP and controls; </w:t>
            </w:r>
            <w:r w:rsidRPr="00CF6C69">
              <w:lastRenderedPageBreak/>
              <w:t>GSE32300: ‘Sinonasal mucosa’ from controls and CRS; GSE72713: NP from CRSwNP and sphenoid sinus mucosa from controls</w:t>
            </w:r>
          </w:p>
        </w:tc>
        <w:tc>
          <w:tcPr>
            <w:tcW w:w="1264" w:type="dxa"/>
          </w:tcPr>
          <w:p w14:paraId="01F9F8F0" w14:textId="77777777" w:rsidR="00D93E09" w:rsidRPr="00CF6C69" w:rsidRDefault="00D93E09" w:rsidP="00AE08A4">
            <w:pPr>
              <w:spacing w:after="160" w:line="259" w:lineRule="auto"/>
            </w:pPr>
            <w:r w:rsidRPr="00CF6C69">
              <w:lastRenderedPageBreak/>
              <w:t>-</w:t>
            </w:r>
          </w:p>
        </w:tc>
        <w:tc>
          <w:tcPr>
            <w:tcW w:w="1346" w:type="dxa"/>
          </w:tcPr>
          <w:p w14:paraId="6DCFD34B" w14:textId="77777777" w:rsidR="00D93E09" w:rsidRPr="00CF6C69" w:rsidRDefault="00D93E09" w:rsidP="00AE08A4">
            <w:pPr>
              <w:spacing w:after="160" w:line="259" w:lineRule="auto"/>
            </w:pPr>
            <w:r w:rsidRPr="00CF6C69">
              <w:t>-</w:t>
            </w:r>
          </w:p>
        </w:tc>
        <w:tc>
          <w:tcPr>
            <w:tcW w:w="2610" w:type="dxa"/>
          </w:tcPr>
          <w:p w14:paraId="58E9E8B8" w14:textId="77777777" w:rsidR="00D93E09" w:rsidRPr="00CF6C69" w:rsidRDefault="00D93E09" w:rsidP="00AE08A4">
            <w:pPr>
              <w:spacing w:after="160" w:line="259" w:lineRule="auto"/>
            </w:pPr>
            <w:r w:rsidRPr="00CF6C69">
              <w:t>Overall, a total of 964 DE-mRNAs, 358 DE-miRNAs, and 56 DE-lncRNAs were obtained.</w:t>
            </w:r>
          </w:p>
          <w:p w14:paraId="2091D128" w14:textId="77777777" w:rsidR="00D93E09" w:rsidRPr="00CF6C69" w:rsidRDefault="00D93E09" w:rsidP="00AE08A4">
            <w:pPr>
              <w:spacing w:after="160" w:line="259" w:lineRule="auto"/>
            </w:pPr>
            <w:r w:rsidRPr="00CF6C69">
              <w:lastRenderedPageBreak/>
              <w:t>There were six hub lncRNAs in the ceRNA network but only two lncRNAs (MSC-AS1 and CARD8-AS1) were mainly located in the cytoplasm. Among the two, MSC-AS1 displayed the largest network, suggesting its broad regulation effect of gene expression in eosinophilic CRSwNP.</w:t>
            </w:r>
          </w:p>
        </w:tc>
        <w:tc>
          <w:tcPr>
            <w:tcW w:w="3420" w:type="dxa"/>
          </w:tcPr>
          <w:p w14:paraId="1511BE1B" w14:textId="77777777" w:rsidR="00D93E09" w:rsidRPr="00CF6C69" w:rsidRDefault="00D93E09" w:rsidP="00AE08A4">
            <w:pPr>
              <w:spacing w:after="160" w:line="259" w:lineRule="auto"/>
            </w:pPr>
            <w:r w:rsidRPr="00CF6C69">
              <w:lastRenderedPageBreak/>
              <w:t>-</w:t>
            </w:r>
          </w:p>
        </w:tc>
      </w:tr>
      <w:tr w:rsidR="00D93E09" w:rsidRPr="00CF6C69" w14:paraId="7918A395" w14:textId="77777777" w:rsidTr="00AE08A4">
        <w:tc>
          <w:tcPr>
            <w:tcW w:w="530" w:type="dxa"/>
          </w:tcPr>
          <w:p w14:paraId="53B28812" w14:textId="77777777" w:rsidR="00D93E09" w:rsidRPr="00CF6C69" w:rsidRDefault="00D93E09" w:rsidP="00AE08A4">
            <w:pPr>
              <w:spacing w:after="160" w:line="259" w:lineRule="auto"/>
            </w:pPr>
            <w:r w:rsidRPr="00CF6C69">
              <w:t>9</w:t>
            </w:r>
          </w:p>
        </w:tc>
        <w:tc>
          <w:tcPr>
            <w:tcW w:w="1219" w:type="dxa"/>
          </w:tcPr>
          <w:p w14:paraId="031AEACB" w14:textId="77777777" w:rsidR="00D93E09" w:rsidRPr="00CF6C69" w:rsidRDefault="00D93E09" w:rsidP="00AE08A4">
            <w:pPr>
              <w:spacing w:after="160" w:line="259" w:lineRule="auto"/>
            </w:pPr>
            <w:r w:rsidRPr="00CF6C69">
              <w:t xml:space="preserve">Jian et al/ 2022 </w:t>
            </w:r>
            <w:r w:rsidRPr="00CF6C69">
              <w:fldChar w:fldCharType="begin" w:fldLock="1"/>
            </w:r>
            <w:r w:rsidRPr="00CF6C69">
              <w:instrText>ADDIN CSL_CITATION {"citationItems":[{"id":"ITEM-1","itemData":{"DOI":"10.1080/08923973.2021.2025388","ISSN":"1532-2513","PMID":"35021946","abstract":"Background: Epithelial to mesenchymal transition (EMT) is linked to the pathophysiology of chronic rhinosinusitis with nasal polyps (CRSwNP). The involvement of STAT1 has been reported in CRSwNP. However, its specific role in regulating EMT in CRSwNP is not clear. We sought to evaluate the role of STAT1 in EMT in CRSwNP using clinical samples and a murine model. Methods: Comprehensive analysis of differentially expressed genes was performed in nasal polyps from the CRSwNP patients, followed by pathway enrichment analysis. After bioinformatics prediction, the relationships between microRNA-18a (miR-18a) and PTEN or STAT1 were examined using dual-luciferase and RIP assays, respectively. The expression of STAT1, PTEN, and miR-18a in nasal tissues was detected using RT-qPCR, immunohistochemistry, and in situ hybridization. After the alteration of gene expression in mice with CRSwNP, western blot, RT-qPCR, and HE staining were conducted to detect EMT-related proteins, inflammatory factor secretion, inflammatory cell infiltration, and the PI3K/AKT pathway activity in nasal tissues. Results: STAT1 and miR-18a were highly expressed, and PTEN was poorly expressed in the nasal polyp. STAT1 promoted transcription of miR-18a, which targeted PTEN. Downregulation of STAT1 and miR-18a inhibited the EMT and inflammatory cell infiltration, while depletion of PTEN promoted the EMT and inflammatory cell infiltration in the nasal polyp. The PI3K/AKT pathway was activated in the nasal polyp and regulated by the STAT1/miR-18a/PTEN axis. Conclusions: STAT1 acts as a transcription factor to promote transcription of miR-18a, and miR-18a targets PTEN to exacerbate the inflammatory response and EMT in CRSwNP.","author":[{"dropping-particle":"","family":"Jian","given":"Baoshan","non-dropping-particle":"","parse-names":false,"suffix":""},{"dropping-particle":"","family":"Yin","given":"Peng","non-dropping-particle":"","parse-names":false,"suffix":""}],"container-title":"Immunopharmacology and immunotoxicology","id":"ITEM-1","issue":"2","issued":{"date-parts":[["2022"]]},"page":"194-205","publisher":"Immunopharmacol Immunotoxicol","title":"STAT1 mediates the PI3K/AKT pathway through promoting microRNA-18a in nasal polyps","type":"article-journal","volume":"44"},"uris":["http://www.mendeley.com/documents/?uuid=570f04a1-acb9-3967-8d89-d3c234301936"]}],"mendeley":{"formattedCitation":"(48)","plainTextFormattedCitation":"(48)","previouslyFormattedCitation":"(48)"},"properties":{"noteIndex":0},"schema":"https://github.com/citation-style-language/schema/raw/master/csl-citation.json"}</w:instrText>
            </w:r>
            <w:r w:rsidRPr="00CF6C69">
              <w:fldChar w:fldCharType="separate"/>
            </w:r>
            <w:r w:rsidRPr="00CF6C69">
              <w:t>(48)</w:t>
            </w:r>
            <w:r w:rsidRPr="00CF6C69">
              <w:fldChar w:fldCharType="end"/>
            </w:r>
          </w:p>
        </w:tc>
        <w:tc>
          <w:tcPr>
            <w:tcW w:w="1511" w:type="dxa"/>
          </w:tcPr>
          <w:p w14:paraId="3AAE0F77" w14:textId="77777777" w:rsidR="00D93E09" w:rsidRPr="00CF6C69" w:rsidRDefault="00D93E09" w:rsidP="00AE08A4">
            <w:pPr>
              <w:spacing w:after="160" w:line="259" w:lineRule="auto"/>
            </w:pPr>
            <w:r w:rsidRPr="00CF6C69">
              <w:t>CRSwNP-36; CRSsNP- 25; murine model</w:t>
            </w:r>
          </w:p>
        </w:tc>
        <w:tc>
          <w:tcPr>
            <w:tcW w:w="931" w:type="dxa"/>
          </w:tcPr>
          <w:p w14:paraId="42941808" w14:textId="77777777" w:rsidR="00D93E09" w:rsidRPr="00CF6C69" w:rsidRDefault="00D93E09" w:rsidP="00AE08A4">
            <w:pPr>
              <w:spacing w:after="160" w:line="259" w:lineRule="auto"/>
            </w:pPr>
            <w:r w:rsidRPr="00CF6C69">
              <w:t>China</w:t>
            </w:r>
          </w:p>
        </w:tc>
        <w:tc>
          <w:tcPr>
            <w:tcW w:w="1479" w:type="dxa"/>
          </w:tcPr>
          <w:p w14:paraId="466AC68B" w14:textId="77777777" w:rsidR="00D93E09" w:rsidRPr="00CF6C69" w:rsidRDefault="00D93E09" w:rsidP="00AE08A4">
            <w:pPr>
              <w:spacing w:after="160" w:line="259" w:lineRule="auto"/>
            </w:pPr>
            <w:r w:rsidRPr="00CF6C69">
              <w:t>NPs from CRSwNP and nasal mucosa from CRSsNP, Also murine model</w:t>
            </w:r>
          </w:p>
        </w:tc>
        <w:tc>
          <w:tcPr>
            <w:tcW w:w="1264" w:type="dxa"/>
          </w:tcPr>
          <w:p w14:paraId="094FA1F5" w14:textId="77777777" w:rsidR="00D93E09" w:rsidRPr="00CF6C69" w:rsidRDefault="00D93E09" w:rsidP="00AE08A4">
            <w:pPr>
              <w:spacing w:after="160" w:line="259" w:lineRule="auto"/>
            </w:pPr>
            <w:r w:rsidRPr="00CF6C69">
              <w:t>In vivo and murine model</w:t>
            </w:r>
          </w:p>
        </w:tc>
        <w:tc>
          <w:tcPr>
            <w:tcW w:w="1346" w:type="dxa"/>
          </w:tcPr>
          <w:p w14:paraId="4F04F737" w14:textId="77777777" w:rsidR="00D93E09" w:rsidRPr="00CF6C69" w:rsidRDefault="00D93E09" w:rsidP="00AE08A4">
            <w:pPr>
              <w:spacing w:after="160" w:line="259" w:lineRule="auto"/>
            </w:pPr>
            <w:r w:rsidRPr="00CF6C69">
              <w:t>Confirmed in murine model</w:t>
            </w:r>
          </w:p>
        </w:tc>
        <w:tc>
          <w:tcPr>
            <w:tcW w:w="2610" w:type="dxa"/>
          </w:tcPr>
          <w:p w14:paraId="0C8CD033" w14:textId="77777777" w:rsidR="00D93E09" w:rsidRPr="00CF6C69" w:rsidRDefault="00D93E09" w:rsidP="00AE08A4">
            <w:pPr>
              <w:spacing w:after="160" w:line="259" w:lineRule="auto"/>
            </w:pPr>
            <w:r w:rsidRPr="00CF6C69">
              <w:t>STAT1 acts as a transcription factor to promote transcription of miR-18a in CRSwNP.</w:t>
            </w:r>
          </w:p>
        </w:tc>
        <w:tc>
          <w:tcPr>
            <w:tcW w:w="3420" w:type="dxa"/>
          </w:tcPr>
          <w:p w14:paraId="111BF87E" w14:textId="77777777" w:rsidR="00D93E09" w:rsidRPr="00CF6C69" w:rsidRDefault="00D93E09" w:rsidP="00AE08A4">
            <w:pPr>
              <w:spacing w:after="160" w:line="259" w:lineRule="auto"/>
            </w:pPr>
            <w:r w:rsidRPr="00CF6C69">
              <w:t>The PI3K/AKT pathway was activated in the nasal polyp and regulated by the STAT1/miR-18a/PTEN axis.</w:t>
            </w:r>
          </w:p>
        </w:tc>
      </w:tr>
      <w:tr w:rsidR="00D93E09" w:rsidRPr="00CF6C69" w14:paraId="69B32617" w14:textId="77777777" w:rsidTr="00AE08A4">
        <w:tc>
          <w:tcPr>
            <w:tcW w:w="530" w:type="dxa"/>
          </w:tcPr>
          <w:p w14:paraId="4148729B" w14:textId="77777777" w:rsidR="00D93E09" w:rsidRPr="00CF6C69" w:rsidRDefault="00D93E09" w:rsidP="00AE08A4">
            <w:pPr>
              <w:spacing w:after="160" w:line="259" w:lineRule="auto"/>
            </w:pPr>
            <w:r w:rsidRPr="00CF6C69">
              <w:t>10</w:t>
            </w:r>
          </w:p>
        </w:tc>
        <w:tc>
          <w:tcPr>
            <w:tcW w:w="1219" w:type="dxa"/>
          </w:tcPr>
          <w:p w14:paraId="1361784E" w14:textId="77777777" w:rsidR="00D93E09" w:rsidRPr="00CF6C69" w:rsidRDefault="00D93E09" w:rsidP="00AE08A4">
            <w:pPr>
              <w:spacing w:after="160" w:line="259" w:lineRule="auto"/>
            </w:pPr>
            <w:r w:rsidRPr="00CF6C69">
              <w:t xml:space="preserve">He et al/ 2022 </w:t>
            </w:r>
            <w:r w:rsidRPr="00CF6C69">
              <w:fldChar w:fldCharType="begin" w:fldLock="1"/>
            </w:r>
            <w:r w:rsidRPr="00CF6C69">
              <w:instrText>ADDIN CSL_CITATION {"citationItems":[{"id":"ITEM-1","itemData":{"DOI":"10.1177/15353702221090184","ISSN":"1535-3699","PMID":"35502556","abstract":"Exosomes mediate inflammation and immune responses. The aim of the study was to examine the expression profiles of plasma exosomal microRNAs (miRNAs) and analyze their target gene functions in participants with chronic rhinosinusitis with nasal polyps (CRSwNP). We measured plasma exosomal miRNAs in five patients with CRSwNP and five controls. Transcripts per million (TPM) was used to assess miRNAs expression and the Benjamini–Hochberg procedure was employed for multiple comparisons correction. Kyoto Encyclopedia of Genes and Genomes (KEGG) and Gene ontology (GO) analyses revealed biological annotation and functional prediction of target genes. Compared with controls, we found that 159 exosomal miRNAs were differentially expressed by miRNA sequencing in CRSwNP. The top three upregulated miRNAs were novel_miR_677, novel_miR_1037, and novel_miR_79, while the top three downregulated miRNAs were novel_miR_192, novel_miR_1022, and novel_miR_4. The target functions in the GO and KEGG analyses included axon guidance, extracellular matrix (ECM)–receptor interaction, protein digestion and absorption, the calcium, the Hippo, the Notch, the ErbB, the cAMP signaling pathway, and focal adhesion. This study describes the dissection of plasma exosomal miRNA profiling in CRSwNP. Our findings may provide a certain basis for further mechanism research and exploration of diagnostic values.","author":[{"dropping-particle":"","family":"He","given":"Shuai","non-dropping-particle":"","parse-names":false,"suffix":""},{"dropping-particle":"","family":"Wu","given":"Jun","non-dropping-particle":"","parse-names":false,"suffix":""},{"dropping-particle":"","family":"Han","given":"Demin","non-dropping-particle":"","parse-names":false,"suffix":""},{"dropping-particle":"","family":"Li","given":"Yunchuan","non-dropping-particle":"","parse-names":false,"suffix":""},{"dropping-particle":"","family":"Wang","given":"Tong","non-dropping-particle":"","parse-names":false,"suffix":""},{"dropping-particle":"","family":"Wei","given":"Hongzheng","non-dropping-particle":"","parse-names":false,"suffix":""},{"dropping-particle":"","family":"Pan","given":"Yangwang","non-dropping-particle":"","parse-names":false,"suffix":""},{"dropping-particle":"","family":"Zang","given":"Hongrui","non-dropping-particle":"","parse-names":false,"suffix":""}],"container-title":"Experimental biology and medicine (Maywood, N.J.)","id":"ITEM-1","issue":"12","issued":{"date-parts":[["2022","6","1"]]},"page":"1039-1046","publisher":"Exp Biol Med (Maywood)","title":"Differential expression profile of plasma exosomal microRNAs in chronic rhinosinusitis with nasal polyps","type":"article-journal","volume":"247"},"uris":["http://www.mendeley.com/documents/?uuid=aa09ca15-e98f-3329-97b1-1de385fe9b16"]}],"mendeley":{"formattedCitation":"(78)","plainTextFormattedCitation":"(78)","previouslyFormattedCitation":"(78)"},"properties":{"noteIndex":0},"schema":"https://github.com/citation-style-language/schema/raw/master/csl-citation.json"}</w:instrText>
            </w:r>
            <w:r w:rsidRPr="00CF6C69">
              <w:fldChar w:fldCharType="separate"/>
            </w:r>
            <w:r w:rsidRPr="00CF6C69">
              <w:t>(78)</w:t>
            </w:r>
            <w:r w:rsidRPr="00CF6C69">
              <w:fldChar w:fldCharType="end"/>
            </w:r>
          </w:p>
        </w:tc>
        <w:tc>
          <w:tcPr>
            <w:tcW w:w="1511" w:type="dxa"/>
          </w:tcPr>
          <w:p w14:paraId="1D511391" w14:textId="77777777" w:rsidR="00D93E09" w:rsidRPr="00CF6C69" w:rsidRDefault="00D93E09" w:rsidP="00AE08A4">
            <w:pPr>
              <w:spacing w:after="160" w:line="259" w:lineRule="auto"/>
            </w:pPr>
            <w:r w:rsidRPr="00CF6C69">
              <w:t>CRSwNP-5; Controls-5</w:t>
            </w:r>
          </w:p>
        </w:tc>
        <w:tc>
          <w:tcPr>
            <w:tcW w:w="931" w:type="dxa"/>
          </w:tcPr>
          <w:p w14:paraId="4A68633D" w14:textId="77777777" w:rsidR="00D93E09" w:rsidRPr="00CF6C69" w:rsidRDefault="00D93E09" w:rsidP="00AE08A4">
            <w:pPr>
              <w:spacing w:after="160" w:line="259" w:lineRule="auto"/>
            </w:pPr>
            <w:r w:rsidRPr="00CF6C69">
              <w:t>China</w:t>
            </w:r>
          </w:p>
        </w:tc>
        <w:tc>
          <w:tcPr>
            <w:tcW w:w="1479" w:type="dxa"/>
          </w:tcPr>
          <w:p w14:paraId="21B3F287" w14:textId="77777777" w:rsidR="00D93E09" w:rsidRPr="00CF6C69" w:rsidRDefault="00D93E09" w:rsidP="00AE08A4">
            <w:pPr>
              <w:spacing w:after="160" w:line="259" w:lineRule="auto"/>
            </w:pPr>
            <w:r w:rsidRPr="00CF6C69">
              <w:t>Plasma exosomes</w:t>
            </w:r>
          </w:p>
        </w:tc>
        <w:tc>
          <w:tcPr>
            <w:tcW w:w="1264" w:type="dxa"/>
          </w:tcPr>
          <w:p w14:paraId="0F6BF6F1" w14:textId="77777777" w:rsidR="00D93E09" w:rsidRPr="00CF6C69" w:rsidRDefault="00D93E09" w:rsidP="00AE08A4">
            <w:pPr>
              <w:spacing w:after="160" w:line="259" w:lineRule="auto"/>
            </w:pPr>
            <w:r w:rsidRPr="00CF6C69">
              <w:t>In vivo</w:t>
            </w:r>
          </w:p>
        </w:tc>
        <w:tc>
          <w:tcPr>
            <w:tcW w:w="1346" w:type="dxa"/>
          </w:tcPr>
          <w:p w14:paraId="3BED437C" w14:textId="77777777" w:rsidR="00D93E09" w:rsidRPr="00CF6C69" w:rsidRDefault="00D93E09" w:rsidP="00AE08A4">
            <w:pPr>
              <w:spacing w:after="160" w:line="259" w:lineRule="auto"/>
            </w:pPr>
            <w:r w:rsidRPr="00CF6C69">
              <w:t>-</w:t>
            </w:r>
          </w:p>
        </w:tc>
        <w:tc>
          <w:tcPr>
            <w:tcW w:w="2610" w:type="dxa"/>
          </w:tcPr>
          <w:p w14:paraId="1842ADE9" w14:textId="77777777" w:rsidR="00D93E09" w:rsidRPr="00CF6C69" w:rsidRDefault="00D93E09" w:rsidP="00AE08A4">
            <w:pPr>
              <w:spacing w:after="160" w:line="259" w:lineRule="auto"/>
            </w:pPr>
            <w:r w:rsidRPr="00CF6C69">
              <w:t xml:space="preserve">159 exosomal miRNAs were differentially expressed by miRNA sequencing in CRSwNP. </w:t>
            </w:r>
          </w:p>
        </w:tc>
        <w:tc>
          <w:tcPr>
            <w:tcW w:w="3420" w:type="dxa"/>
          </w:tcPr>
          <w:p w14:paraId="51169085" w14:textId="77777777" w:rsidR="00D93E09" w:rsidRPr="00CF6C69" w:rsidRDefault="00D93E09" w:rsidP="00AE08A4">
            <w:pPr>
              <w:spacing w:after="160" w:line="259" w:lineRule="auto"/>
            </w:pPr>
            <w:r w:rsidRPr="00CF6C69">
              <w:t>Pathways: axon guidance, extracellular matrix (ECM)-receptor interaction, protein digestion and absorption, the calcium, the Hippo, the Notch, the ErbB, the cAMP signaling pathway, and focal adhesion</w:t>
            </w:r>
          </w:p>
        </w:tc>
      </w:tr>
      <w:tr w:rsidR="00D93E09" w:rsidRPr="00CF6C69" w14:paraId="68CB82DE" w14:textId="77777777" w:rsidTr="00AE08A4">
        <w:tc>
          <w:tcPr>
            <w:tcW w:w="530" w:type="dxa"/>
          </w:tcPr>
          <w:p w14:paraId="18C93027" w14:textId="77777777" w:rsidR="00D93E09" w:rsidRPr="00CF6C69" w:rsidRDefault="00D93E09" w:rsidP="00AE08A4">
            <w:pPr>
              <w:spacing w:after="160" w:line="259" w:lineRule="auto"/>
            </w:pPr>
            <w:r w:rsidRPr="00CF6C69">
              <w:t>11</w:t>
            </w:r>
          </w:p>
        </w:tc>
        <w:tc>
          <w:tcPr>
            <w:tcW w:w="1219" w:type="dxa"/>
          </w:tcPr>
          <w:p w14:paraId="7948FBF1" w14:textId="77777777" w:rsidR="00D93E09" w:rsidRPr="00CF6C69" w:rsidRDefault="00D93E09" w:rsidP="00AE08A4">
            <w:pPr>
              <w:spacing w:after="160" w:line="259" w:lineRule="auto"/>
            </w:pPr>
            <w:r w:rsidRPr="00CF6C69">
              <w:t xml:space="preserve">Chen et al/ 2022 </w:t>
            </w:r>
            <w:r w:rsidRPr="00CF6C69">
              <w:fldChar w:fldCharType="begin" w:fldLock="1"/>
            </w:r>
            <w:r w:rsidRPr="00CF6C69">
              <w:instrText>ADDIN CSL_CITATION {"citationItems":[{"id":"ITEM-1","itemData":{"DOI":"10.1038/S41598-022-13818-6","ISSN":"2045-2322","PMID":"35697826","abstract":"Recent studies have revealed the significant role of the competing endogenous RNA (ceRNA) network in human diseases. However, systematic analysis of the ceRNA mechanism in chronic rhinosinusitis with nasal polyps (CRSwNP) is limited. In this study, we constructed a competitive endogenous RNA (ceRNA) network and identified a potential regulatory axis in CRSwNP based on bioinformatics analysis and experimental verification. We obtained lncRNA, miRNA, and mRNA expression profiles from the Gene Expression Omnibus. After analysis of CRSwNP patients and the control groups, we identified 565 DE-lncRNAs, 23 DE-miRNAs, and 1799 DE-mRNAs by the DESeq2 R package or limma R package. Enrichment analysis of 1799 DE-mRNAs showed that CRSwNP was associated with inflammation and immunity. Moreover, we identified 21 lncRNAs, 8 miRNAs and 8 mRNAs to construct the lncRNA-miRNA-mRNA ceRNA network. A potential MIAT/miR-125a/IRF4 axis was determined according to the degree and positive correlation between a lncRNA and its competitive endogenous mRNAs. The GSEA results suggested that IRF4 may be involved in immune cell infiltration. The validation of another dataset confirmed that MIAT and IRF4 were differentially expressed between the CRSwNP and control groups. The area under the ROC curve (AUC) of MIAT and IRF4 was 0.944. The CIBERSORT analysis revealed that eosinophils and M2 macrophages may be involved in the CRSwNP process. MIAT was correlated with dendritic cells and M2 macrophages, and IRF4 was correlated with dendritic cells. Finally, to validate the key genes, we performed in-silico validation using another dataset and experimental validation using immunohistochemistry, immunofluorescence, and Western blot. In summary, the constructed novel MIAT/miR-125a/IRF4 axis may play a critical role in the development and progression of CRSwNP. We believe that the ceRNA network and immune cell infiltration could offer further insight into novel molecular therapeutic targets for CRSwNP.","author":[{"dropping-particle":"","family":"Chen","given":"Jing cai","non-dropping-particle":"","parse-names":false,"suffix":""},{"dropping-particle":"","family":"Xing","given":"Qi long","non-dropping-particle":"","parse-names":false,"suffix":""},{"dropping-particle":"","family":"Yang","given":"Hui wen","non-dropping-particle":"","parse-names":false,"suffix":""},{"dropping-particle":"","family":"Yang","given":"Fan","non-dropping-particle":"","parse-names":false,"suffix":""},{"dropping-particle":"","family":"Luo","given":"Yao","non-dropping-particle":"","parse-names":false,"suffix":""},{"dropping-particle":"","family":"Kong","given":"Wei jia","non-dropping-particle":"","parse-names":false,"suffix":""},{"dropping-particle":"","family":"Wang","given":"Yan jun","non-dropping-particle":"","parse-names":false,"suffix":""}],"container-title":"Scientific reports","id":"ITEM-1","issue":"1","issued":{"date-parts":[["2022","12","1"]]},"publisher":"Sci Rep","title":"Construction and analysis of a ceRNA network and patterns of immune infiltration in chronic rhinosinusitis with nasal polyps: based on data mining and experimental verification","type":"article-journal","volume":"12"},"uris":["http://www.mendeley.com/documents/?uuid=ce7895b1-0f9d-31f3-96d2-f47a3d5aaa06"]}],"mendeley":{"formattedCitation":"(32)","plainTextFormattedCitation":"(32)","previouslyFormattedCitation":"(32)"},"properties":{"noteIndex":0},"schema":"https://github.com/citation-style-language/schema/raw/master/csl-citation.json"}</w:instrText>
            </w:r>
            <w:r w:rsidRPr="00CF6C69">
              <w:fldChar w:fldCharType="separate"/>
            </w:r>
            <w:r w:rsidRPr="00CF6C69">
              <w:t>(32)</w:t>
            </w:r>
            <w:r w:rsidRPr="00CF6C69">
              <w:fldChar w:fldCharType="end"/>
            </w:r>
          </w:p>
        </w:tc>
        <w:tc>
          <w:tcPr>
            <w:tcW w:w="1511" w:type="dxa"/>
          </w:tcPr>
          <w:p w14:paraId="7FF63A18" w14:textId="77777777" w:rsidR="00D93E09" w:rsidRPr="00CF6C69" w:rsidRDefault="00D93E09" w:rsidP="00AE08A4">
            <w:pPr>
              <w:spacing w:after="160" w:line="259" w:lineRule="auto"/>
            </w:pPr>
            <w:r w:rsidRPr="00CF6C69">
              <w:t>CRSwNP-71; Controls-44</w:t>
            </w:r>
          </w:p>
          <w:p w14:paraId="241F9A24" w14:textId="77777777" w:rsidR="00D93E09" w:rsidRPr="00CF6C69" w:rsidRDefault="00D93E09" w:rsidP="00AE08A4">
            <w:pPr>
              <w:spacing w:after="160" w:line="259" w:lineRule="auto"/>
            </w:pPr>
            <w:r w:rsidRPr="00CF6C69">
              <w:lastRenderedPageBreak/>
              <w:t>GSE136825: Singapore GSE36830: USA GSE179265: USA and GSE169376: China</w:t>
            </w:r>
          </w:p>
        </w:tc>
        <w:tc>
          <w:tcPr>
            <w:tcW w:w="931" w:type="dxa"/>
          </w:tcPr>
          <w:p w14:paraId="6B690E73" w14:textId="77777777" w:rsidR="00D93E09" w:rsidRPr="00CF6C69" w:rsidRDefault="00D93E09" w:rsidP="00AE08A4">
            <w:pPr>
              <w:spacing w:after="160" w:line="259" w:lineRule="auto"/>
            </w:pPr>
            <w:r w:rsidRPr="00CF6C69">
              <w:lastRenderedPageBreak/>
              <w:t>China</w:t>
            </w:r>
          </w:p>
        </w:tc>
        <w:tc>
          <w:tcPr>
            <w:tcW w:w="1479" w:type="dxa"/>
          </w:tcPr>
          <w:p w14:paraId="385C3489" w14:textId="77777777" w:rsidR="00D93E09" w:rsidRPr="00CF6C69" w:rsidRDefault="00D93E09" w:rsidP="00AE08A4">
            <w:pPr>
              <w:spacing w:after="160" w:line="259" w:lineRule="auto"/>
            </w:pPr>
            <w:r w:rsidRPr="00CF6C69">
              <w:t xml:space="preserve">GSE13682535: NP in CRSwNP; IT in controls; </w:t>
            </w:r>
            <w:r w:rsidRPr="00CF6C69">
              <w:lastRenderedPageBreak/>
              <w:t>GSE36830: NP for CRSwNP, UP for CRSsNP and controls; GSE 179265: NP for CRSwNP, UP for CRSsNP and controls; GSE169376: ‘Nasal mucosa’ for CRSwNP and Controls</w:t>
            </w:r>
          </w:p>
          <w:p w14:paraId="44582ED5" w14:textId="77777777" w:rsidR="00D93E09" w:rsidRPr="00CF6C69" w:rsidRDefault="00D93E09" w:rsidP="00AE08A4">
            <w:pPr>
              <w:spacing w:after="160" w:line="259" w:lineRule="auto"/>
            </w:pPr>
          </w:p>
        </w:tc>
        <w:tc>
          <w:tcPr>
            <w:tcW w:w="1264" w:type="dxa"/>
          </w:tcPr>
          <w:p w14:paraId="06096AAA" w14:textId="77777777" w:rsidR="00D93E09" w:rsidRPr="00CF6C69" w:rsidRDefault="00D93E09" w:rsidP="00AE08A4">
            <w:pPr>
              <w:spacing w:after="160" w:line="259" w:lineRule="auto"/>
            </w:pPr>
            <w:r w:rsidRPr="00CF6C69">
              <w:lastRenderedPageBreak/>
              <w:t>In vivo</w:t>
            </w:r>
          </w:p>
        </w:tc>
        <w:tc>
          <w:tcPr>
            <w:tcW w:w="1346" w:type="dxa"/>
          </w:tcPr>
          <w:p w14:paraId="324DA199" w14:textId="77777777" w:rsidR="00D93E09" w:rsidRPr="00CF6C69" w:rsidRDefault="00D93E09" w:rsidP="00AE08A4">
            <w:pPr>
              <w:spacing w:after="160" w:line="259" w:lineRule="auto"/>
            </w:pPr>
            <w:r w:rsidRPr="00CF6C69">
              <w:t>-</w:t>
            </w:r>
          </w:p>
        </w:tc>
        <w:tc>
          <w:tcPr>
            <w:tcW w:w="2610" w:type="dxa"/>
          </w:tcPr>
          <w:p w14:paraId="673D3A01" w14:textId="77777777" w:rsidR="00D93E09" w:rsidRPr="00CF6C69" w:rsidRDefault="00D93E09" w:rsidP="00AE08A4">
            <w:pPr>
              <w:spacing w:after="160" w:line="259" w:lineRule="auto"/>
            </w:pPr>
            <w:r w:rsidRPr="00CF6C69">
              <w:t xml:space="preserve">565 DE-lncRNAs, 23 DE-miRNAs, and 1799 DE-mRNAs. MIAT/miR-125a/IRF4 axis may play a </w:t>
            </w:r>
            <w:r w:rsidRPr="00CF6C69">
              <w:lastRenderedPageBreak/>
              <w:t>critical role in the development and progression of CRSwNP.</w:t>
            </w:r>
          </w:p>
        </w:tc>
        <w:tc>
          <w:tcPr>
            <w:tcW w:w="3420" w:type="dxa"/>
          </w:tcPr>
          <w:p w14:paraId="32E726E2" w14:textId="77777777" w:rsidR="00D93E09" w:rsidRPr="00CF6C69" w:rsidRDefault="00D93E09" w:rsidP="00AE08A4">
            <w:pPr>
              <w:spacing w:after="160" w:line="259" w:lineRule="auto"/>
            </w:pPr>
            <w:r w:rsidRPr="00CF6C69">
              <w:lastRenderedPageBreak/>
              <w:t>MIAT/miR-125a/IRF4 axis</w:t>
            </w:r>
          </w:p>
        </w:tc>
      </w:tr>
      <w:tr w:rsidR="00D93E09" w:rsidRPr="00CF6C69" w14:paraId="651BD99F" w14:textId="77777777" w:rsidTr="00AE08A4">
        <w:tc>
          <w:tcPr>
            <w:tcW w:w="530" w:type="dxa"/>
          </w:tcPr>
          <w:p w14:paraId="62686586" w14:textId="77777777" w:rsidR="00D93E09" w:rsidRPr="00CF6C69" w:rsidRDefault="00D93E09" w:rsidP="00AE08A4">
            <w:pPr>
              <w:spacing w:after="160" w:line="259" w:lineRule="auto"/>
            </w:pPr>
            <w:r w:rsidRPr="00CF6C69">
              <w:t>12</w:t>
            </w:r>
          </w:p>
        </w:tc>
        <w:tc>
          <w:tcPr>
            <w:tcW w:w="1219" w:type="dxa"/>
            <w:shd w:val="clear" w:color="auto" w:fill="auto"/>
          </w:tcPr>
          <w:p w14:paraId="5A0BAE94" w14:textId="77777777" w:rsidR="00D93E09" w:rsidRPr="00CF6C69" w:rsidRDefault="00D93E09" w:rsidP="00AE08A4">
            <w:pPr>
              <w:spacing w:after="160" w:line="259" w:lineRule="auto"/>
            </w:pPr>
            <w:r w:rsidRPr="00CF6C69">
              <w:t>Qing et al/ 2021</w:t>
            </w:r>
            <w:r w:rsidRPr="00CF6C69">
              <w:fldChar w:fldCharType="begin" w:fldLock="1"/>
            </w:r>
            <w:r w:rsidRPr="00CF6C69">
              <w:instrText>ADDIN CSL_CITATION {"citationItems":[{"id":"ITEM-1","itemData":{"DOI":"10.1177/0145561319847972","ISSN":"01455613","PMID":"31495191","abstract":"Objective: Previous studies suggested that microRNAs played an important role in the progression of inflammation and remodeling of chronic rhinosinusitis with nasal polyposis. However, the abnormal expression of microRNAs and regulation cytokine expression in nasal polyposis are not clear. Method: The miR-142-3p and tumor necrosis factor α (TNF-α) expression levels in chronic rhinosinusitis with nasal polyposis were detected by quantitative reverse transcription polymerase chain reaction (qRT-PCR). The miR-142-3p and TNF-α levels in human nasal epithelial cells (HNEpC) after stimulation by lipopolysaccharide (LPS) were detected by qRT-PCR. Moreover, HNEpCs were transfected by miR-142-3p mimics or inhibitor or cotransfected with si-TNF-α to evaluate the regulation of miR-142-3p on TNF-α which affects the production of inflammatory factors. Results: The miR-142-3p and TNF-α were significantly higher in nasal mucosa of chronic rhinosinusitis with polyps patients compared to normal human. MiR-142-3p and TNF-α expression levels were increased after LPS stimulation in a dose- and time-dependent manner. Knockdown of miR-142-3p in HNEpCs downregulated TNF-α expression at both messenger RNA and protein levels. Conclusions: It is indicated that miR-142-3p may participate in the regulation of the body’s inflammatory response through the LPS-TLR-TNF-α signaling pathway in chronic rhinosinusitis with nasal polyposis.","author":[{"dropping-particle":"","family":"Qing","given":"Xiang","non-dropping-particle":"","parse-names":false,"suffix":""},{"dropping-particle":"","family":"Zhang","given":"Yongquan","non-dropping-particle":"","parse-names":false,"suffix":""},{"dropping-particle":"","family":"Peng","given":"Ya","non-dropping-particle":"","parse-names":false,"suffix":""},{"dropping-particle":"","family":"He","given":"Guangxiang","non-dropping-particle":"","parse-names":false,"suffix":""},{"dropping-particle":"","family":"Liu","given":"An","non-dropping-particle":"","parse-names":false,"suffix":""},{"dropping-particle":"","family":"Liu","given":"Huowang","non-dropping-particle":"","parse-names":false,"suffix":""}],"container-title":"Ear, Nose and Throat Journal","id":"ITEM-1","issue":"1","issued":{"date-parts":[["2021","1","1"]]},"page":"NP50-NP56","publisher":"SAGE Publications Ltd","title":"Mir-142-3p Regulates Inflammatory Response by Contributing to Increased TNF-α in Chronic Rhinosinusitis With Nasal Polyposis","type":"article-journal","volume":"100"},"uris":["http://www.mendeley.com/documents/?uuid=11c0926b-d7cf-3487-bf5c-ebfb7a50ea28"]}],"mendeley":{"formattedCitation":"(44)","plainTextFormattedCitation":"(44)","previouslyFormattedCitation":"(44)"},"properties":{"noteIndex":0},"schema":"https://github.com/citation-style-language/schema/raw/master/csl-citation.json"}</w:instrText>
            </w:r>
            <w:r w:rsidRPr="00CF6C69">
              <w:fldChar w:fldCharType="separate"/>
            </w:r>
            <w:r w:rsidRPr="00CF6C69">
              <w:t>(44)</w:t>
            </w:r>
            <w:r w:rsidRPr="00CF6C69">
              <w:fldChar w:fldCharType="end"/>
            </w:r>
          </w:p>
        </w:tc>
        <w:tc>
          <w:tcPr>
            <w:tcW w:w="1511" w:type="dxa"/>
            <w:shd w:val="clear" w:color="auto" w:fill="auto"/>
          </w:tcPr>
          <w:p w14:paraId="0D3548FF" w14:textId="77777777" w:rsidR="00D93E09" w:rsidRPr="00CF6C69" w:rsidRDefault="00D93E09" w:rsidP="00AE08A4">
            <w:pPr>
              <w:spacing w:after="160" w:line="259" w:lineRule="auto"/>
            </w:pPr>
            <w:r w:rsidRPr="00CF6C69">
              <w:t>CRSwNP-20; Controls-20</w:t>
            </w:r>
          </w:p>
        </w:tc>
        <w:tc>
          <w:tcPr>
            <w:tcW w:w="931" w:type="dxa"/>
            <w:shd w:val="clear" w:color="auto" w:fill="auto"/>
          </w:tcPr>
          <w:p w14:paraId="503E2152" w14:textId="77777777" w:rsidR="00D93E09" w:rsidRPr="00CF6C69" w:rsidRDefault="00D93E09" w:rsidP="00AE08A4">
            <w:pPr>
              <w:spacing w:after="160" w:line="259" w:lineRule="auto"/>
            </w:pPr>
            <w:r w:rsidRPr="00CF6C69">
              <w:t>China</w:t>
            </w:r>
          </w:p>
          <w:p w14:paraId="7A9139F3" w14:textId="77777777" w:rsidR="00D93E09" w:rsidRPr="00CF6C69" w:rsidRDefault="00D93E09" w:rsidP="00AE08A4">
            <w:pPr>
              <w:spacing w:after="160" w:line="259" w:lineRule="auto"/>
            </w:pPr>
          </w:p>
        </w:tc>
        <w:tc>
          <w:tcPr>
            <w:tcW w:w="1479" w:type="dxa"/>
          </w:tcPr>
          <w:p w14:paraId="30692673" w14:textId="77777777" w:rsidR="00D93E09" w:rsidRPr="00CF6C69" w:rsidRDefault="00D93E09" w:rsidP="00AE08A4">
            <w:pPr>
              <w:spacing w:after="160" w:line="259" w:lineRule="auto"/>
            </w:pPr>
            <w:r w:rsidRPr="00CF6C69">
              <w:t>ITM in all patients</w:t>
            </w:r>
          </w:p>
        </w:tc>
        <w:tc>
          <w:tcPr>
            <w:tcW w:w="1264" w:type="dxa"/>
          </w:tcPr>
          <w:p w14:paraId="4CF4D754" w14:textId="77777777" w:rsidR="00D93E09" w:rsidRPr="00CF6C69" w:rsidRDefault="00D93E09" w:rsidP="00AE08A4">
            <w:pPr>
              <w:spacing w:after="160" w:line="259" w:lineRule="auto"/>
            </w:pPr>
            <w:r w:rsidRPr="00CF6C69">
              <w:t>Both</w:t>
            </w:r>
          </w:p>
          <w:p w14:paraId="67F58B47" w14:textId="77777777" w:rsidR="00D93E09" w:rsidRPr="00CF6C69" w:rsidRDefault="00D93E09" w:rsidP="00AE08A4">
            <w:pPr>
              <w:spacing w:after="160" w:line="259" w:lineRule="auto"/>
            </w:pPr>
          </w:p>
        </w:tc>
        <w:tc>
          <w:tcPr>
            <w:tcW w:w="1346" w:type="dxa"/>
          </w:tcPr>
          <w:p w14:paraId="51ED13DC" w14:textId="77777777" w:rsidR="00D93E09" w:rsidRPr="00CF6C69" w:rsidRDefault="00D93E09" w:rsidP="00AE08A4">
            <w:pPr>
              <w:spacing w:after="160" w:line="259" w:lineRule="auto"/>
            </w:pPr>
            <w:r w:rsidRPr="00CF6C69">
              <w:t>Dual luciferase assay and mRNA levels</w:t>
            </w:r>
          </w:p>
        </w:tc>
        <w:tc>
          <w:tcPr>
            <w:tcW w:w="2610" w:type="dxa"/>
            <w:shd w:val="clear" w:color="auto" w:fill="auto"/>
          </w:tcPr>
          <w:p w14:paraId="0F1FBC70" w14:textId="77777777" w:rsidR="00D93E09" w:rsidRPr="00CF6C69" w:rsidRDefault="00D93E09" w:rsidP="00AE08A4">
            <w:pPr>
              <w:spacing w:after="160" w:line="259" w:lineRule="auto"/>
            </w:pPr>
            <w:r w:rsidRPr="00CF6C69">
              <w:t>miR-142-3p and TNF-alpha were significantly higher in nasal mucosa of CRSwNP. miR-142-3p may play a role in the body’s inflammatory response through TNF-alpha signaling pathway in CRSwNP.</w:t>
            </w:r>
          </w:p>
        </w:tc>
        <w:tc>
          <w:tcPr>
            <w:tcW w:w="3420" w:type="dxa"/>
          </w:tcPr>
          <w:p w14:paraId="4F8CBC2D" w14:textId="77777777" w:rsidR="00D93E09" w:rsidRPr="00CF6C69" w:rsidRDefault="00D93E09" w:rsidP="00AE08A4">
            <w:pPr>
              <w:spacing w:after="160" w:line="259" w:lineRule="auto"/>
            </w:pPr>
            <w:r w:rsidRPr="00CF6C69">
              <w:t xml:space="preserve">miR-142-3p and TNF-alpha (multifunctional proinflammatory cytokine, regulation of a wide spectrum of biological processes including cell proliferation, differentiation, apoptosis, lipid metabolism, and coagulation)  </w:t>
            </w:r>
          </w:p>
        </w:tc>
      </w:tr>
      <w:tr w:rsidR="00D93E09" w:rsidRPr="00CF6C69" w14:paraId="5A9B4F5F" w14:textId="77777777" w:rsidTr="00AE08A4">
        <w:tc>
          <w:tcPr>
            <w:tcW w:w="530" w:type="dxa"/>
          </w:tcPr>
          <w:p w14:paraId="78788957" w14:textId="77777777" w:rsidR="00D93E09" w:rsidRPr="00CF6C69" w:rsidRDefault="00D93E09" w:rsidP="00AE08A4">
            <w:pPr>
              <w:spacing w:after="160" w:line="259" w:lineRule="auto"/>
            </w:pPr>
            <w:r w:rsidRPr="00CF6C69">
              <w:t>13</w:t>
            </w:r>
          </w:p>
        </w:tc>
        <w:tc>
          <w:tcPr>
            <w:tcW w:w="1219" w:type="dxa"/>
          </w:tcPr>
          <w:p w14:paraId="4339D3FA" w14:textId="77777777" w:rsidR="00D93E09" w:rsidRPr="00CF6C69" w:rsidRDefault="00D93E09" w:rsidP="00AE08A4">
            <w:pPr>
              <w:spacing w:after="160" w:line="259" w:lineRule="auto"/>
            </w:pPr>
            <w:r w:rsidRPr="00CF6C69">
              <w:t>Liu et al/ 2021</w:t>
            </w:r>
            <w:r w:rsidRPr="00CF6C69">
              <w:fldChar w:fldCharType="begin" w:fldLock="1"/>
            </w:r>
            <w:r w:rsidRPr="00CF6C69">
              <w:instrText>ADDIN CSL_CITATION {"citationItems":[{"id":"ITEM-1","itemData":{"DOI":"10.3389/FIMMU.2021.530488","ISSN":"1664-3224","PMID":"33936025","abstract":"Background: CRSwNP is an inflammatory disease but the mechanism is not yet fully understood. MiR-21, a member of miRNAs, has been reported to play roles in mediating inflammation. However, the expression of miR-21 and its role in patients with CRSwNP remain elusive. Methods: Turbinates from control subjects, uncinate processes from CRSsNP, polyp tissues from CRSwNP, and nasal epithelial cells brushed from nasal mucosa were collected. The expression of miR-21 and cytokines in nasal tissues and epithelial cells were detected by qPCR. The localization of miR-21 was detected by ISH, and its target was identified by bioinformation analysis, qPCR, IHC, WB, and luciferase reporter system. The protein and mRNA of PDCD4 and NF-κB P65 were determined by WB and qPCR after miR-21 transfection in HNEpC. The role of miR-21 on cytokines was analyzed in HNEpC and nasal polyp explants. Results: MiR-21 was upregulated in CRSwNP relative to control subjects by qPCR, which was determined mainly in nasal epithelial cells of CRSwNP by ISH. Both pro-inflammation cytokines (IL-1β, IL-6, IL-8, IL-25, and TSLP) and a suppressive cytokine (IL-10) were overexpressed in the epithelial cells of CRSwNP. The expression of miR-21 was positively correlated with IL-10 and negatively correlated with IL-6, IL-8, IL-33, and TSLP in the epithelial cells of CRSwNP. As a potential target of miR-21, the expression of PDCD4 was negatively correlated with miR-21 in CRSwNP. In HNEpC, miR-21 could reduce the expression of PDCD4 at both mRNA and protein levels, and bioinformation analysis and luciferase reporter system confirmed PDCD4 as one target of miR-21. Furthermore, miR-21 could decrease the activation of NF-κB and increase IL-10 mRNA. Both SEB and LPS could elevate miR-21, with IL-25, IL-33, TSLP induced by SEB and IL-1β, IL-6, IL-8 induced by LPS, while the miR-21 could regulate the expression of IL-33, TSLP, IL-1β, IL- 6 and IL-8 in vitro and ex vivo. Clinically, miR-21 expression was inversely correlated with the Lund-Mackay CT scores and the Lund-Kennedy scores in CRSwNP. Conclusion: MiR-21 could be a prominent negative feedback factor in the inflammation process to attenuate the expression of pro-inflammatory cytokines, thereby playing an anti-inflammation role in CRSwNP.","author":[{"dropping-particle":"","family":"Liu","given":"Ruowu","non-dropping-particle":"","parse-names":false,"suffix":""},{"dropping-particle":"","family":"Du","given":"Jintao","non-dropping-particle":"","parse-names":false,"suffix":""},{"dropping-particle":"","family":"Zhou","given":"Jiao","non-dropping-particle":"","parse-names":false,"suffix":""},{"dropping-particle":"","family":"Zhong","given":"Bing","non-dropping-particle":"","parse-names":false,"suffix":""},{"dropping-particle":"","family":"Ba","given":"Luo","non-dropping-particle":"","parse-names":false,"suffix":""},{"dropping-particle":"","family":"Zhang","given":"Jie","non-dropping-particle":"","parse-names":false,"suffix":""},{"dropping-particle":"","family":"Liu","given":"Yafeng","non-dropping-particle":"","parse-names":false,"suffix":""},{"dropping-particle":"","family":"Liu","given":"Shixi","non-dropping-particle":"","parse-names":false,"suffix":""}],"container-title":"Frontiers in immunology","id":"ITEM-1","issued":{"date-parts":[["2021","4","15"]]},"publisher":"Front Immunol","title":"Elevated microRNA-21 Is a Brake of Inflammation Involved in the Development of Nasal Polyps","type":"article-journal","volume":"12"},"uris":["http://www.mendeley.com/documents/?uuid=09654dba-3d71-38aa-a854-eb1af35d526c"]}],"mendeley":{"formattedCitation":"(58)","plainTextFormattedCitation":"(58)","previouslyFormattedCitation":"(58)"},"properties":{"noteIndex":0},"schema":"https://github.com/citation-style-language/schema/raw/master/csl-citation.json"}</w:instrText>
            </w:r>
            <w:r w:rsidRPr="00CF6C69">
              <w:fldChar w:fldCharType="separate"/>
            </w:r>
            <w:r w:rsidRPr="00CF6C69">
              <w:t>(58)</w:t>
            </w:r>
            <w:r w:rsidRPr="00CF6C69">
              <w:fldChar w:fldCharType="end"/>
            </w:r>
          </w:p>
        </w:tc>
        <w:tc>
          <w:tcPr>
            <w:tcW w:w="1511" w:type="dxa"/>
          </w:tcPr>
          <w:p w14:paraId="1C8603F3" w14:textId="77777777" w:rsidR="00D93E09" w:rsidRPr="00CF6C69" w:rsidRDefault="00D93E09" w:rsidP="00AE08A4">
            <w:pPr>
              <w:spacing w:after="160" w:line="259" w:lineRule="auto"/>
            </w:pPr>
            <w:r w:rsidRPr="00CF6C69">
              <w:t>CRSwNP- 45; CRSsNP-10; Controls-15</w:t>
            </w:r>
          </w:p>
          <w:p w14:paraId="5C524ADB" w14:textId="77777777" w:rsidR="00D93E09" w:rsidRPr="00CF6C69" w:rsidRDefault="00D93E09" w:rsidP="00AE08A4">
            <w:pPr>
              <w:spacing w:after="160" w:line="259" w:lineRule="auto"/>
            </w:pPr>
            <w:r w:rsidRPr="00CF6C69">
              <w:lastRenderedPageBreak/>
              <w:t>Nasal epithelial cells by brushings of 10 controls and 17 NP</w:t>
            </w:r>
          </w:p>
          <w:p w14:paraId="5C0E9BA2" w14:textId="77777777" w:rsidR="00D93E09" w:rsidRPr="00CF6C69" w:rsidRDefault="00D93E09" w:rsidP="00AE08A4">
            <w:pPr>
              <w:spacing w:after="160" w:line="259" w:lineRule="auto"/>
            </w:pPr>
          </w:p>
        </w:tc>
        <w:tc>
          <w:tcPr>
            <w:tcW w:w="931" w:type="dxa"/>
          </w:tcPr>
          <w:p w14:paraId="37757B28" w14:textId="77777777" w:rsidR="00D93E09" w:rsidRPr="00CF6C69" w:rsidRDefault="00D93E09" w:rsidP="00AE08A4">
            <w:pPr>
              <w:spacing w:after="160" w:line="259" w:lineRule="auto"/>
            </w:pPr>
            <w:r w:rsidRPr="00CF6C69">
              <w:lastRenderedPageBreak/>
              <w:t>China</w:t>
            </w:r>
          </w:p>
          <w:p w14:paraId="31027730" w14:textId="77777777" w:rsidR="00D93E09" w:rsidRPr="00CF6C69" w:rsidRDefault="00D93E09" w:rsidP="00AE08A4">
            <w:pPr>
              <w:spacing w:after="160" w:line="259" w:lineRule="auto"/>
            </w:pPr>
          </w:p>
        </w:tc>
        <w:tc>
          <w:tcPr>
            <w:tcW w:w="1479" w:type="dxa"/>
          </w:tcPr>
          <w:p w14:paraId="46A3351E" w14:textId="77777777" w:rsidR="00D93E09" w:rsidRPr="00CF6C69" w:rsidRDefault="00D93E09" w:rsidP="00AE08A4">
            <w:pPr>
              <w:spacing w:after="160" w:line="259" w:lineRule="auto"/>
            </w:pPr>
            <w:r w:rsidRPr="00CF6C69">
              <w:t xml:space="preserve">NP from CRSwNP,  UP from CRSsNP, Turbinates </w:t>
            </w:r>
            <w:r w:rsidRPr="00CF6C69">
              <w:lastRenderedPageBreak/>
              <w:t>from controls and nasal epithelial cells brushings from nasal mucosa were collected.</w:t>
            </w:r>
          </w:p>
        </w:tc>
        <w:tc>
          <w:tcPr>
            <w:tcW w:w="1264" w:type="dxa"/>
          </w:tcPr>
          <w:p w14:paraId="7E39A114" w14:textId="77777777" w:rsidR="00D93E09" w:rsidRPr="00CF6C69" w:rsidRDefault="00D93E09" w:rsidP="00AE08A4">
            <w:pPr>
              <w:spacing w:after="160" w:line="259" w:lineRule="auto"/>
            </w:pPr>
            <w:r w:rsidRPr="00CF6C69">
              <w:lastRenderedPageBreak/>
              <w:t>Both</w:t>
            </w:r>
          </w:p>
          <w:p w14:paraId="03E56CA9" w14:textId="77777777" w:rsidR="00D93E09" w:rsidRPr="00CF6C69" w:rsidRDefault="00D93E09" w:rsidP="00AE08A4">
            <w:pPr>
              <w:spacing w:after="160" w:line="259" w:lineRule="auto"/>
            </w:pPr>
          </w:p>
        </w:tc>
        <w:tc>
          <w:tcPr>
            <w:tcW w:w="1346" w:type="dxa"/>
          </w:tcPr>
          <w:p w14:paraId="1386548E" w14:textId="77777777" w:rsidR="00D93E09" w:rsidRPr="00CF6C69" w:rsidRDefault="00D93E09" w:rsidP="00AE08A4">
            <w:pPr>
              <w:spacing w:after="160" w:line="259" w:lineRule="auto"/>
            </w:pPr>
            <w:r w:rsidRPr="00CF6C69">
              <w:t xml:space="preserve">Confirmed by in-vitro experiment </w:t>
            </w:r>
            <w:r w:rsidRPr="00CF6C69">
              <w:lastRenderedPageBreak/>
              <w:t>on HNEC cultures</w:t>
            </w:r>
          </w:p>
        </w:tc>
        <w:tc>
          <w:tcPr>
            <w:tcW w:w="2610" w:type="dxa"/>
          </w:tcPr>
          <w:p w14:paraId="2366982A" w14:textId="77777777" w:rsidR="00D93E09" w:rsidRPr="00CF6C69" w:rsidRDefault="00D93E09" w:rsidP="00AE08A4">
            <w:pPr>
              <w:spacing w:after="160" w:line="259" w:lineRule="auto"/>
            </w:pPr>
            <w:r w:rsidRPr="00CF6C69">
              <w:lastRenderedPageBreak/>
              <w:t xml:space="preserve">MiR-21 higher in CRSwNP versus controls but no </w:t>
            </w:r>
            <w:r w:rsidRPr="00CF6C69">
              <w:lastRenderedPageBreak/>
              <w:t>difference between CRSsNP and controls.</w:t>
            </w:r>
          </w:p>
          <w:p w14:paraId="31E84F29" w14:textId="77777777" w:rsidR="00D93E09" w:rsidRPr="00CF6C69" w:rsidRDefault="00D93E09" w:rsidP="00AE08A4">
            <w:pPr>
              <w:spacing w:after="160" w:line="259" w:lineRule="auto"/>
            </w:pPr>
            <w:r w:rsidRPr="00CF6C69">
              <w:t>MiR-21 positively correlated with IL-10 and negatively with IL-1 beta, IL-6,IL-8, IL-33, TSLP and Lund Mackay and Lund Kennedy scores.</w:t>
            </w:r>
          </w:p>
          <w:p w14:paraId="3831B1CF" w14:textId="77777777" w:rsidR="00D93E09" w:rsidRPr="00CF6C69" w:rsidRDefault="00D93E09" w:rsidP="00AE08A4">
            <w:pPr>
              <w:spacing w:after="160" w:line="259" w:lineRule="auto"/>
            </w:pPr>
            <w:r w:rsidRPr="00CF6C69">
              <w:t>MiR-21 could be a prominent negative feedback factor in the inflammation process and may have anti-inflammation role in CRSwNP.</w:t>
            </w:r>
          </w:p>
        </w:tc>
        <w:tc>
          <w:tcPr>
            <w:tcW w:w="3420" w:type="dxa"/>
          </w:tcPr>
          <w:p w14:paraId="657F2AD6" w14:textId="77777777" w:rsidR="00D93E09" w:rsidRPr="00CF6C69" w:rsidRDefault="00D93E09" w:rsidP="00AE08A4">
            <w:pPr>
              <w:spacing w:after="160" w:line="259" w:lineRule="auto"/>
            </w:pPr>
            <w:r w:rsidRPr="00CF6C69">
              <w:lastRenderedPageBreak/>
              <w:t xml:space="preserve">MiR-21higher and positively correlated with IL-10 and </w:t>
            </w:r>
            <w:r w:rsidRPr="00CF6C69">
              <w:lastRenderedPageBreak/>
              <w:t>negatively with IL-1 beta, IL-6,IL-8, IL-33, TSLP</w:t>
            </w:r>
          </w:p>
        </w:tc>
      </w:tr>
      <w:tr w:rsidR="00D93E09" w:rsidRPr="00CF6C69" w14:paraId="757B39B7" w14:textId="77777777" w:rsidTr="00AE08A4">
        <w:tc>
          <w:tcPr>
            <w:tcW w:w="530" w:type="dxa"/>
          </w:tcPr>
          <w:p w14:paraId="1340E47A" w14:textId="77777777" w:rsidR="00D93E09" w:rsidRPr="00CF6C69" w:rsidRDefault="00D93E09" w:rsidP="00AE08A4">
            <w:pPr>
              <w:spacing w:after="160" w:line="259" w:lineRule="auto"/>
            </w:pPr>
            <w:r w:rsidRPr="00CF6C69">
              <w:lastRenderedPageBreak/>
              <w:t>14</w:t>
            </w:r>
          </w:p>
        </w:tc>
        <w:tc>
          <w:tcPr>
            <w:tcW w:w="1219" w:type="dxa"/>
          </w:tcPr>
          <w:p w14:paraId="3B89E48D" w14:textId="77777777" w:rsidR="00D93E09" w:rsidRPr="00CF6C69" w:rsidRDefault="00D93E09" w:rsidP="00AE08A4">
            <w:pPr>
              <w:spacing w:after="160" w:line="259" w:lineRule="auto"/>
            </w:pPr>
            <w:r w:rsidRPr="00CF6C69">
              <w:t xml:space="preserve">Zhang et al/ 2021 </w:t>
            </w:r>
            <w:r w:rsidRPr="00CF6C69">
              <w:fldChar w:fldCharType="begin" w:fldLock="1"/>
            </w:r>
            <w:r w:rsidRPr="00CF6C69">
              <w:instrText>ADDIN CSL_CITATION {"citationItems":[{"id":"ITEM-1","itemData":{"DOI":"10.1177/1945892420939814","ISSN":"1945-8932","PMID":"32623901","abstract":"Background: Epithelial-to-Mesenchymal Transition (EMT) is considered as a crucial event in disease development and dysregulation of microRNAs (miRNAs) is involved in the regulation of EMT in various human diseases. Emerging evidences congregated over the years have demonstrated that miR-30a-5p was decreased in diseases and its overexpression inhibited the process of diseases via attenuating EMT. Although aberrant expression of miRNAs and occurrence of EMT were previously reported in Nasal Polyps (NPs), the role of miR-30a-5p in EMT of NPs is still remains unclear. Objective: The purpose of our present study was to explore the expression and potential function of miR-30a-5p in EMT of NPs. Methods: The expression of miR-30a-5p and mRNA expression level were detected by quantitative real-time PCR (qRT-PCR) in transforming growth factor β1 (TGF-β1) - induced EMT model and NPs patients. Western Blot (WB) and immunohistochemistry (IHC) were performed to evaluate the protein expression level of EMT markers. The cells mobility was assessed by Wound-Healing assay. Luciferase reporter assay was utilized to verify the relationship between Cyclin-dependent kinase 6 (CDK6) and miR-30a-5p. Results: Firstly, we observed that miR-30a-5p was down-regulated notably, accompanying with the alteration of EMT markers expression in NPs tissues and EMT model induced by TGF-β1 in primary Human Nasal Epithelial Cells (pHNECs) and A549 cells in vitro. Moreover, the functional assays demonstrated that overexpression of miR-30a-5p significantly inhibited EMT and cells mobility. Subsequently, CDK6 was validated as a direct target of miR-30a-5p. Finally, we performed the rescue experiments indicating that overexpression of CDK6 eliminated the suppressive effects of miR-30a-5p in TGF-β1-induced EMT in pHNECs and A549 cells. Conclusion: Taken together, our results suggested that EMT was involved in NPs, and overexpression of miR-30a-5p could attenuate EMT via repressing the expression of the CDK6 in pHNECs and A549 cells.","author":[{"dropping-particle":"","family":"Zhang","given":"Ting","non-dropping-particle":"","parse-names":false,"suffix":""},{"dropping-particle":"","family":"Zhou","given":"Yong","non-dropping-particle":"","parse-names":false,"suffix":""},{"dropping-particle":"","family":"You","given":"Bo","non-dropping-particle":"","parse-names":false,"suffix":""},{"dropping-particle":"","family":"You","given":"Yiwen","non-dropping-particle":"","parse-names":false,"suffix":""},{"dropping-particle":"","family":"Yan","given":"Yongbing","non-dropping-particle":"","parse-names":false,"suffix":""},{"dropping-particle":"","family":"Zhang","given":"Jie","non-dropping-particle":"","parse-names":false,"suffix":""},{"dropping-particle":"","family":"Pei","given":"Yinyin","non-dropping-particle":"","parse-names":false,"suffix":""},{"dropping-particle":"","family":"Zhang","given":"Wei","non-dropping-particle":"","parse-names":false,"suffix":""},{"dropping-particle":"","family":"Chen","given":"Jing","non-dropping-particle":"","parse-names":false,"suffix":""}],"container-title":"American journal of rhinology &amp; allergy","id":"ITEM-1","issue":"2","issued":{"date-parts":[["2021","3","1"]]},"page":"152-163","publisher":"Am J Rhinol Allergy","title":"miR-30a-5p Inhibits Epithelial-to-Mesenchymal Transition by Targeting CDK6 in Nasal Polyps","type":"article-journal","volume":"35"},"uris":["http://www.mendeley.com/documents/?uuid=a4ab232b-d103-380c-ae1b-cfc7b05687d5"]}],"mendeley":{"formattedCitation":"(75)","plainTextFormattedCitation":"(75)","previouslyFormattedCitation":"(75)"},"properties":{"noteIndex":0},"schema":"https://github.com/citation-style-language/schema/raw/master/csl-citation.json"}</w:instrText>
            </w:r>
            <w:r w:rsidRPr="00CF6C69">
              <w:fldChar w:fldCharType="separate"/>
            </w:r>
            <w:r w:rsidRPr="00CF6C69">
              <w:t>(75)</w:t>
            </w:r>
            <w:r w:rsidRPr="00CF6C69">
              <w:fldChar w:fldCharType="end"/>
            </w:r>
          </w:p>
        </w:tc>
        <w:tc>
          <w:tcPr>
            <w:tcW w:w="1511" w:type="dxa"/>
          </w:tcPr>
          <w:p w14:paraId="3411D2F6" w14:textId="77777777" w:rsidR="00D93E09" w:rsidRPr="00CF6C69" w:rsidRDefault="00D93E09" w:rsidP="00AE08A4">
            <w:pPr>
              <w:spacing w:after="160" w:line="259" w:lineRule="auto"/>
            </w:pPr>
            <w:r w:rsidRPr="00CF6C69">
              <w:t>CRSwNP-30; Controls- 10</w:t>
            </w:r>
          </w:p>
        </w:tc>
        <w:tc>
          <w:tcPr>
            <w:tcW w:w="931" w:type="dxa"/>
          </w:tcPr>
          <w:p w14:paraId="2AD6E3C3" w14:textId="77777777" w:rsidR="00D93E09" w:rsidRPr="00CF6C69" w:rsidRDefault="00D93E09" w:rsidP="00AE08A4">
            <w:pPr>
              <w:spacing w:after="160" w:line="259" w:lineRule="auto"/>
            </w:pPr>
            <w:r w:rsidRPr="00CF6C69">
              <w:t>China</w:t>
            </w:r>
          </w:p>
        </w:tc>
        <w:tc>
          <w:tcPr>
            <w:tcW w:w="1479" w:type="dxa"/>
          </w:tcPr>
          <w:p w14:paraId="10EC72C1" w14:textId="77777777" w:rsidR="00D93E09" w:rsidRPr="00CF6C69" w:rsidRDefault="00D93E09" w:rsidP="00AE08A4">
            <w:pPr>
              <w:spacing w:after="160" w:line="259" w:lineRule="auto"/>
            </w:pPr>
            <w:r w:rsidRPr="00CF6C69">
              <w:t>NP from CRSwNP and IT from controls</w:t>
            </w:r>
          </w:p>
        </w:tc>
        <w:tc>
          <w:tcPr>
            <w:tcW w:w="1264" w:type="dxa"/>
          </w:tcPr>
          <w:p w14:paraId="59FB1175" w14:textId="77777777" w:rsidR="00D93E09" w:rsidRPr="00CF6C69" w:rsidRDefault="00D93E09" w:rsidP="00AE08A4">
            <w:pPr>
              <w:spacing w:after="160" w:line="259" w:lineRule="auto"/>
            </w:pPr>
            <w:r w:rsidRPr="00CF6C69">
              <w:t>Both</w:t>
            </w:r>
          </w:p>
        </w:tc>
        <w:tc>
          <w:tcPr>
            <w:tcW w:w="1346" w:type="dxa"/>
          </w:tcPr>
          <w:p w14:paraId="0FD989F4" w14:textId="77777777" w:rsidR="00D93E09" w:rsidRPr="00CF6C69" w:rsidRDefault="00D93E09" w:rsidP="00AE08A4">
            <w:pPr>
              <w:spacing w:after="160" w:line="259" w:lineRule="auto"/>
            </w:pPr>
            <w:r w:rsidRPr="00CF6C69">
              <w:t>Validated in in vitro model using HNECs</w:t>
            </w:r>
          </w:p>
        </w:tc>
        <w:tc>
          <w:tcPr>
            <w:tcW w:w="2610" w:type="dxa"/>
          </w:tcPr>
          <w:p w14:paraId="278DFDF4" w14:textId="77777777" w:rsidR="00D93E09" w:rsidRPr="00CF6C69" w:rsidRDefault="00D93E09" w:rsidP="00AE08A4">
            <w:pPr>
              <w:spacing w:after="160" w:line="259" w:lineRule="auto"/>
            </w:pPr>
            <w:r w:rsidRPr="00CF6C69">
              <w:t>miR-30a-5p was down-regulated, with alteration of EMT markers expression in NPs.   CDK6 was validated as a direct target of miR-30a-5p. miR-30a-5p could attenuate EMT via repressing the expression of the CDK6</w:t>
            </w:r>
          </w:p>
        </w:tc>
        <w:tc>
          <w:tcPr>
            <w:tcW w:w="3420" w:type="dxa"/>
          </w:tcPr>
          <w:p w14:paraId="0D5448D8" w14:textId="77777777" w:rsidR="00D93E09" w:rsidRPr="00CF6C69" w:rsidRDefault="00D93E09" w:rsidP="00AE08A4">
            <w:pPr>
              <w:spacing w:after="160" w:line="259" w:lineRule="auto"/>
            </w:pPr>
            <w:r w:rsidRPr="00CF6C69">
              <w:t>EMT, TGF beta-1</w:t>
            </w:r>
          </w:p>
        </w:tc>
      </w:tr>
      <w:tr w:rsidR="00D93E09" w:rsidRPr="00CF6C69" w14:paraId="5507E2DB" w14:textId="77777777" w:rsidTr="00AE08A4">
        <w:tc>
          <w:tcPr>
            <w:tcW w:w="530" w:type="dxa"/>
          </w:tcPr>
          <w:p w14:paraId="13622AFA" w14:textId="77777777" w:rsidR="00D93E09" w:rsidRPr="00CF6C69" w:rsidRDefault="00D93E09" w:rsidP="00AE08A4">
            <w:pPr>
              <w:spacing w:after="160" w:line="259" w:lineRule="auto"/>
            </w:pPr>
            <w:r w:rsidRPr="00CF6C69">
              <w:t>15</w:t>
            </w:r>
          </w:p>
        </w:tc>
        <w:tc>
          <w:tcPr>
            <w:tcW w:w="1219" w:type="dxa"/>
          </w:tcPr>
          <w:p w14:paraId="38177849" w14:textId="77777777" w:rsidR="00D93E09" w:rsidRPr="00CF6C69" w:rsidRDefault="00D93E09" w:rsidP="00AE08A4">
            <w:pPr>
              <w:spacing w:after="160" w:line="259" w:lineRule="auto"/>
            </w:pPr>
            <w:r w:rsidRPr="00CF6C69">
              <w:t xml:space="preserve">Zhang et al/ 2021 </w:t>
            </w:r>
            <w:r w:rsidRPr="00CF6C69">
              <w:fldChar w:fldCharType="begin" w:fldLock="1"/>
            </w:r>
            <w:r w:rsidRPr="00CF6C69">
              <w:instrText>ADDIN CSL_CITATION {"citationItems":[{"id":"ITEM-1","itemData":{"DOI":"10.1186/S13000-021-01089-0","ISSN":"1746-1596","PMID":"33785041","abstract":"Background: Let-7a-5p is demonstrated to be a tumor inhibitor in nasopharyngeal carcinoma. However, the role of let-7a-5p in chronic rhinosinusitis with nasal polyps (CRSwNP) has not been reported. This study is designed to determine the pattern of expression and role of let-7a-5p in CRSwNP. Methods: The expression level of let-7a-5p, TNF-α, IL-1β, and IL-6 in CRSwNP tissues and cells were detected by RT-qPCR. Western blot assay was carried out to measure the protein expression of the Ras-MAPK pathway. Dual luciferase reporter assay and RNA pull-down assay were used to explore the relationship between let-7a-5p and IL-6. Results: Let-7a-5p was significantly downregulated in CRSwNP tissues and cells. Moreover, the mRNA expression of TNF-α, IL-1β and IL-6 was increased in CRSwNP tissues, while let-7a-5p mimic inhibited the expression of TNF-α, IL-1β and IL-6. Besides that, let-7a-5p was negatively correlated with TNF-α, IL-1β and IL-6 in CRSwNP tissues. In our study, IL-6 was found to be a target gene of let-7a-5p. Additionally, let-7-5p mimic obviously reduced the protein levels of Ras, p-Raf1, p-MEK1 and p-ERK1/2, while IL-6 overexpression destroyed the inhibitory effect of let-7a-5p on the Ras-MAPK pathway in CRSwNP. Conclusion: We demonstrated that let-7a-5p/IL-6 interaction regulated the inflammatory response through the Ras-MAPK pathway in CRSwNP.","author":[{"dropping-particle":"","family":"Zhang","given":"Jianwei","non-dropping-particle":"","parse-names":false,"suffix":""},{"dropping-particle":"","family":"Han","given":"Lei","non-dropping-particle":"","parse-names":false,"suffix":""},{"dropping-particle":"","family":"Chen","given":"Feng","non-dropping-particle":"","parse-names":false,"suffix":""}],"container-title":"Diagnostic pathology","id":"ITEM-1","issue":"1","issued":{"date-parts":[["2021","12","1"]]},"publisher":"Diagn Pathol","title":"Let-7a-5p regulates the inflammatory response in chronic rhinosinusitis with nasal polyps","type":"article-journal","volume":"16"},"uris":["http://www.mendeley.com/documents/?uuid=2fe972c6-6d04-36af-accb-10fee493dcaf"]}],"mendeley":{"formattedCitation":"(60)","plainTextFormattedCitation":"(60)","previouslyFormattedCitation":"(60)"},"properties":{"noteIndex":0},"schema":"https://github.com/citation-style-language/schema/raw/master/csl-citation.json"}</w:instrText>
            </w:r>
            <w:r w:rsidRPr="00CF6C69">
              <w:fldChar w:fldCharType="separate"/>
            </w:r>
            <w:r w:rsidRPr="00CF6C69">
              <w:t>(60)</w:t>
            </w:r>
            <w:r w:rsidRPr="00CF6C69">
              <w:fldChar w:fldCharType="end"/>
            </w:r>
          </w:p>
        </w:tc>
        <w:tc>
          <w:tcPr>
            <w:tcW w:w="1511" w:type="dxa"/>
          </w:tcPr>
          <w:p w14:paraId="776E5C96" w14:textId="77777777" w:rsidR="00D93E09" w:rsidRPr="00CF6C69" w:rsidRDefault="00D93E09" w:rsidP="00AE08A4">
            <w:pPr>
              <w:spacing w:after="160" w:line="259" w:lineRule="auto"/>
            </w:pPr>
            <w:r w:rsidRPr="00CF6C69">
              <w:t>CRSwNP- 20</w:t>
            </w:r>
          </w:p>
        </w:tc>
        <w:tc>
          <w:tcPr>
            <w:tcW w:w="931" w:type="dxa"/>
          </w:tcPr>
          <w:p w14:paraId="5FE2DF0D" w14:textId="77777777" w:rsidR="00D93E09" w:rsidRPr="00CF6C69" w:rsidRDefault="00D93E09" w:rsidP="00AE08A4">
            <w:pPr>
              <w:spacing w:after="160" w:line="259" w:lineRule="auto"/>
            </w:pPr>
            <w:r w:rsidRPr="00CF6C69">
              <w:t>China</w:t>
            </w:r>
          </w:p>
        </w:tc>
        <w:tc>
          <w:tcPr>
            <w:tcW w:w="1479" w:type="dxa"/>
          </w:tcPr>
          <w:p w14:paraId="1D93D99B" w14:textId="77777777" w:rsidR="00D93E09" w:rsidRPr="00CF6C69" w:rsidRDefault="00D93E09" w:rsidP="00AE08A4">
            <w:pPr>
              <w:spacing w:after="160" w:line="259" w:lineRule="auto"/>
            </w:pPr>
            <w:r w:rsidRPr="00CF6C69">
              <w:t xml:space="preserve">NP from CRSwNP and IT of subjects </w:t>
            </w:r>
            <w:r w:rsidRPr="00CF6C69">
              <w:lastRenderedPageBreak/>
              <w:t>used as controls</w:t>
            </w:r>
          </w:p>
        </w:tc>
        <w:tc>
          <w:tcPr>
            <w:tcW w:w="1264" w:type="dxa"/>
          </w:tcPr>
          <w:p w14:paraId="4C0FC7A7" w14:textId="77777777" w:rsidR="00D93E09" w:rsidRPr="00CF6C69" w:rsidRDefault="00D93E09" w:rsidP="00AE08A4">
            <w:pPr>
              <w:spacing w:after="160" w:line="259" w:lineRule="auto"/>
            </w:pPr>
            <w:r w:rsidRPr="00CF6C69">
              <w:lastRenderedPageBreak/>
              <w:t>Both</w:t>
            </w:r>
          </w:p>
        </w:tc>
        <w:tc>
          <w:tcPr>
            <w:tcW w:w="1346" w:type="dxa"/>
          </w:tcPr>
          <w:p w14:paraId="146B424A" w14:textId="77777777" w:rsidR="00D93E09" w:rsidRPr="00CF6C69" w:rsidRDefault="00D93E09" w:rsidP="00AE08A4">
            <w:pPr>
              <w:spacing w:after="160" w:line="259" w:lineRule="auto"/>
            </w:pPr>
            <w:r w:rsidRPr="00CF6C69">
              <w:t>Validated in NPDFs</w:t>
            </w:r>
          </w:p>
        </w:tc>
        <w:tc>
          <w:tcPr>
            <w:tcW w:w="2610" w:type="dxa"/>
          </w:tcPr>
          <w:p w14:paraId="71DAC495" w14:textId="77777777" w:rsidR="00D93E09" w:rsidRPr="00CF6C69" w:rsidRDefault="00D93E09" w:rsidP="00AE08A4">
            <w:pPr>
              <w:spacing w:after="160" w:line="259" w:lineRule="auto"/>
            </w:pPr>
            <w:r w:rsidRPr="00CF6C69">
              <w:t xml:space="preserve">Let-7a-5p was significantly downregulated in CRSwNP tissues and cells. IL-6 was </w:t>
            </w:r>
            <w:r w:rsidRPr="00CF6C69">
              <w:lastRenderedPageBreak/>
              <w:t>found to be a target gene of let-7a-5p.</w:t>
            </w:r>
          </w:p>
        </w:tc>
        <w:tc>
          <w:tcPr>
            <w:tcW w:w="3420" w:type="dxa"/>
          </w:tcPr>
          <w:p w14:paraId="70B46EB4" w14:textId="77777777" w:rsidR="00D93E09" w:rsidRPr="00CF6C69" w:rsidRDefault="00D93E09" w:rsidP="00AE08A4">
            <w:pPr>
              <w:spacing w:after="160" w:line="259" w:lineRule="auto"/>
            </w:pPr>
            <w:r w:rsidRPr="00CF6C69">
              <w:lastRenderedPageBreak/>
              <w:t>Ras-MAPK pathway </w:t>
            </w:r>
          </w:p>
        </w:tc>
      </w:tr>
      <w:tr w:rsidR="00D93E09" w:rsidRPr="00CF6C69" w14:paraId="482285F4" w14:textId="77777777" w:rsidTr="00AE08A4">
        <w:tc>
          <w:tcPr>
            <w:tcW w:w="530" w:type="dxa"/>
          </w:tcPr>
          <w:p w14:paraId="2A96C1F4" w14:textId="77777777" w:rsidR="00D93E09" w:rsidRPr="00CF6C69" w:rsidRDefault="00D93E09" w:rsidP="00AE08A4">
            <w:pPr>
              <w:spacing w:after="160" w:line="259" w:lineRule="auto"/>
            </w:pPr>
            <w:r w:rsidRPr="00CF6C69">
              <w:t>16</w:t>
            </w:r>
          </w:p>
        </w:tc>
        <w:tc>
          <w:tcPr>
            <w:tcW w:w="1219" w:type="dxa"/>
          </w:tcPr>
          <w:p w14:paraId="749B71AC" w14:textId="77777777" w:rsidR="00D93E09" w:rsidRPr="00CF6C69" w:rsidRDefault="00D93E09" w:rsidP="00AE08A4">
            <w:pPr>
              <w:spacing w:after="160" w:line="259" w:lineRule="auto"/>
            </w:pPr>
            <w:r w:rsidRPr="00CF6C69">
              <w:t xml:space="preserve">Yu et al/ 2021 </w:t>
            </w:r>
            <w:r w:rsidRPr="00CF6C69">
              <w:fldChar w:fldCharType="begin" w:fldLock="1"/>
            </w:r>
            <w:r w:rsidRPr="00CF6C69">
              <w:instrText>ADDIN CSL_CITATION {"citationItems":[{"id":"ITEM-1","itemData":{"DOI":"10.3389/FMOLB.2021.643504","ISSN":"2296-889X","PMID":"34124144","abstract":"Introduction: Chronic rhinosinusitis (CRS) is often classified primarily on the basis of the absence or presence of nasal polyps (NPs), that is, as CRS with nasal polyps (CRSwNP) or CRS without nasal polyps (CRSsNP). Additionally, according to the percentage of eosinophils, CRSwNP can be further divided into eosinophilic CRSwNP (ECRSwNP) and non-ECRSwNP. CRSwNP is a significant public health problem with a considerable socioeconomic burden. Previous research reported that the pathophysiology of CRSwNP is a complex, multifactorial disease. There have been many studies on its etiology, but its pathogenesis remains unclear. Dysregulated expression of microRNAs (miRNAs) has been shown in psoriasis, rheumatoid arthritis, pulmonary fibrosis, and allergic asthma. Circular RNAs (circRNAs) are also involved in inflammatory diseases such as rheumatoid arthritis, septic acute kidney injury, myocardial ischemia/reperfusion injury, and sepsis-induced liver damage. The function of miRNAs in various diseases, including CRSwNP, is a research hotspot. In contrast, there have been no studies on circRNAs in CRSwNP. Overall, little is known about the functions of circRNAs and miRNAs in CRSwNP. This study aimed to investigate the expression of circRNAs and miRNAs in a CRSwNP group and a control group to determine whether these molecules are related to the occurrence and development of CRSwNP. Methods: Nine nasal mucosa samples were collected, namely, three ECRSwNP samples, three non-ECRSwNP samples, and three control samples, for genomic microarray analysis of circRNA and microRNA expression. All of the tissue samples were from patients who were undergoing functional endoscopic sinus surgery in our department. Then we selected some differentially expressed miRNAs and circRNAs for qPCR verification. Meanwhile, GO enrichment analysis and KEGG pathway analysis were applied to predict the biological functions of aberrantly expressed circRNAs and miRNAs based on the GO and KEGG databases. Receiver operating characteristic (ROC) curve analysis and principal component analysis (PCA) were performed to confirm these molecules are involved in the occurrence and development of CRSwNP. Results: In total, 2,875 circRNAs showed significant differential expression in the CRSwNP group. Specifically, 1794 circRNAs were downregulated and 1,081 circRNAs were upregulated. In the CRSwNP group, the expression of 192 miRNAs was significantly downregulated, and none of the miRNAs were significantl…","author":[{"dropping-particle":"","family":"Yu","given":"Jieqing","non-dropping-particle":"","parse-names":false,"suffix":""},{"dropping-particle":"","family":"Kang","given":"Xue","non-dropping-particle":"","parse-names":false,"suffix":""},{"dropping-particle":"","family":"Xiong","given":"Yuanping","non-dropping-particle":"","parse-names":false,"suffix":""},{"dropping-particle":"","family":"Luo","given":"Qing","non-dropping-particle":"","parse-names":false,"suffix":""},{"dropping-particle":"","family":"Dai","given":"Daofeng","non-dropping-particle":"","parse-names":false,"suffix":""},{"dropping-particle":"","family":"Ye","given":"Jing","non-dropping-particle":"","parse-names":false,"suffix":""}],"container-title":"Frontiers in molecular biosciences","id":"ITEM-1","issued":{"date-parts":[["2021","5","28"]]},"publisher":"Front Mol Biosci","title":"Gene Expression Profiles of Circular RNAs and MicroRNAs in Chronic Rhinosinusitis With Nasal Polyps","type":"article-journal","volume":"8"},"uris":["http://www.mendeley.com/documents/?uuid=ac5cc746-adab-3ca1-85d9-0a1b80735dbd"]}],"mendeley":{"formattedCitation":"(37)","plainTextFormattedCitation":"(37)","previouslyFormattedCitation":"(37)"},"properties":{"noteIndex":0},"schema":"https://github.com/citation-style-language/schema/raw/master/csl-citation.json"}</w:instrText>
            </w:r>
            <w:r w:rsidRPr="00CF6C69">
              <w:fldChar w:fldCharType="separate"/>
            </w:r>
            <w:r w:rsidRPr="00CF6C69">
              <w:t>(37)</w:t>
            </w:r>
            <w:r w:rsidRPr="00CF6C69">
              <w:fldChar w:fldCharType="end"/>
            </w:r>
          </w:p>
        </w:tc>
        <w:tc>
          <w:tcPr>
            <w:tcW w:w="1511" w:type="dxa"/>
          </w:tcPr>
          <w:p w14:paraId="0A64D0FE" w14:textId="77777777" w:rsidR="00D93E09" w:rsidRPr="00CF6C69" w:rsidRDefault="00D93E09" w:rsidP="00AE08A4">
            <w:pPr>
              <w:spacing w:after="160" w:line="259" w:lineRule="auto"/>
            </w:pPr>
            <w:r w:rsidRPr="00CF6C69">
              <w:t>eCRSwNP-3; neCRSwNP-3; Controls-3</w:t>
            </w:r>
          </w:p>
        </w:tc>
        <w:tc>
          <w:tcPr>
            <w:tcW w:w="931" w:type="dxa"/>
          </w:tcPr>
          <w:p w14:paraId="58B25D57" w14:textId="77777777" w:rsidR="00D93E09" w:rsidRPr="00CF6C69" w:rsidRDefault="00D93E09" w:rsidP="00AE08A4">
            <w:pPr>
              <w:spacing w:after="160" w:line="259" w:lineRule="auto"/>
            </w:pPr>
            <w:r w:rsidRPr="00CF6C69">
              <w:t>China</w:t>
            </w:r>
          </w:p>
        </w:tc>
        <w:tc>
          <w:tcPr>
            <w:tcW w:w="1479" w:type="dxa"/>
          </w:tcPr>
          <w:p w14:paraId="4DB3ADDE" w14:textId="77777777" w:rsidR="00D93E09" w:rsidRPr="00CF6C69" w:rsidRDefault="00D93E09" w:rsidP="00AE08A4">
            <w:pPr>
              <w:spacing w:after="160" w:line="259" w:lineRule="auto"/>
            </w:pPr>
            <w:r w:rsidRPr="00CF6C69">
              <w:t>NP from CRSwNP and MT from controls</w:t>
            </w:r>
          </w:p>
        </w:tc>
        <w:tc>
          <w:tcPr>
            <w:tcW w:w="1264" w:type="dxa"/>
          </w:tcPr>
          <w:p w14:paraId="012200A2" w14:textId="77777777" w:rsidR="00D93E09" w:rsidRPr="00CF6C69" w:rsidRDefault="00D93E09" w:rsidP="00AE08A4">
            <w:pPr>
              <w:spacing w:after="160" w:line="259" w:lineRule="auto"/>
            </w:pPr>
            <w:r w:rsidRPr="00CF6C69">
              <w:t>In vivo</w:t>
            </w:r>
          </w:p>
        </w:tc>
        <w:tc>
          <w:tcPr>
            <w:tcW w:w="1346" w:type="dxa"/>
          </w:tcPr>
          <w:p w14:paraId="107EF84F" w14:textId="77777777" w:rsidR="00D93E09" w:rsidRPr="00CF6C69" w:rsidRDefault="00D93E09" w:rsidP="00AE08A4">
            <w:pPr>
              <w:spacing w:after="160" w:line="259" w:lineRule="auto"/>
            </w:pPr>
            <w:r w:rsidRPr="00CF6C69">
              <w:t>Some were validated using qRT- PCR</w:t>
            </w:r>
          </w:p>
        </w:tc>
        <w:tc>
          <w:tcPr>
            <w:tcW w:w="2610" w:type="dxa"/>
          </w:tcPr>
          <w:p w14:paraId="72089DAD" w14:textId="77777777" w:rsidR="00D93E09" w:rsidRPr="00CF6C69" w:rsidRDefault="00D93E09" w:rsidP="00AE08A4">
            <w:pPr>
              <w:spacing w:after="160" w:line="259" w:lineRule="auto"/>
            </w:pPr>
            <w:r w:rsidRPr="00CF6C69">
              <w:t>In the CRSwNP group, 1794 circRNAs were downregulated and 1,081 circRNAs were upregulated, the expression of 192 miRNAs was significantly downregulated, and none of the miRNAs were significantly upregulated.</w:t>
            </w:r>
          </w:p>
        </w:tc>
        <w:tc>
          <w:tcPr>
            <w:tcW w:w="3420" w:type="dxa"/>
          </w:tcPr>
          <w:p w14:paraId="4F95FD48" w14:textId="77777777" w:rsidR="00D93E09" w:rsidRPr="00CF6C69" w:rsidRDefault="00D93E09" w:rsidP="00AE08A4">
            <w:pPr>
              <w:spacing w:after="160" w:line="259" w:lineRule="auto"/>
            </w:pPr>
            <w:r w:rsidRPr="00CF6C69">
              <w:t>Differential circRNAs were enriched in amoebiasis, salivary secretion, cell adhesion molecules actin cytoskeleton etc and and miRNAs in pathways in cancer,  endocytosis, thyroid hormone signaling, focal adhesion, MAPK signaling, wnt signaling etc.</w:t>
            </w:r>
          </w:p>
        </w:tc>
      </w:tr>
      <w:tr w:rsidR="00D93E09" w:rsidRPr="00CF6C69" w14:paraId="376CB7F7" w14:textId="77777777" w:rsidTr="00AE08A4">
        <w:tc>
          <w:tcPr>
            <w:tcW w:w="530" w:type="dxa"/>
          </w:tcPr>
          <w:p w14:paraId="6F79B076" w14:textId="77777777" w:rsidR="00D93E09" w:rsidRPr="00CF6C69" w:rsidRDefault="00D93E09" w:rsidP="00AE08A4">
            <w:r w:rsidRPr="00CF6C69">
              <w:t>17</w:t>
            </w:r>
          </w:p>
        </w:tc>
        <w:tc>
          <w:tcPr>
            <w:tcW w:w="1219" w:type="dxa"/>
          </w:tcPr>
          <w:p w14:paraId="2A73A25E" w14:textId="77777777" w:rsidR="00D93E09" w:rsidRPr="00CF6C69" w:rsidRDefault="00D93E09" w:rsidP="00AE08A4">
            <w:r w:rsidRPr="00CF6C69">
              <w:t xml:space="preserve">Jiang et al/ 2021 </w:t>
            </w:r>
            <w:r w:rsidRPr="00CF6C69">
              <w:fldChar w:fldCharType="begin" w:fldLock="1"/>
            </w:r>
            <w:r w:rsidRPr="00CF6C69">
              <w:instrText>ADDIN CSL_CITATION {"citationItems":[{"id":"ITEM-1","itemData":{"DOI":"10.12932/AP-040921-1224","ISSN":"0125-877X","PMID":"34953475","abstract":"Objectives: To characterize the epithelial-mesenchymal transition (EMT) in chronic rhinosinusitis with nasal polyps (CRSwNP) and to investigate the mechanism by which microRNA-21 (miR-21) regulates EMT in CRSwNP. Method: (1) Tissue experiments: Mucosa tissues were collected from 13 patients with CRSwNP and 12 patients with CRS without nasal polyps (CRSsNP), as well as 11 patients without CRS (controls). Protein localization and quantification were achieved by immunofluorescence staining and Western blotting, involving the epithelial marker protein E-cadherin and the mesenchymal marker proteins α-smooth muscle actin (α-SMA), fibronectin, and vimentin. Quantitative RT-PCR was used to detect the relative expression levels of miR-21 and TGF-β1 mRNAs. (2) Cellular experiments: Primary human nasal epithelial cells (PHNECs) treated with TGF-β1, or TGF-β1 with miR-21 inhibitor, or miR-21 mimics alone were observed for morphology changes under a phase-contrast microscope. The expression levels of epithelial/mesenchymal marker proteins were determined as aforementioned. PTEN and phosphorylated Akt were detected by Western blotting. Results: (1) Tissue experiments: Compared with the CRSsNP and control groups, the expression of E-cadherin was downregulated in the CRSwNP group, whereas the expression of TGF-β1, α-SMA, fibronectin, and vimentin was upregulated. The expression levels of miR-21 and TGF-β1 mRNAs in CRSwNP were significantly higher than those in CRSsNP and controls. (2) Cellular experiments: TGF-β1 induced EMT-like transformation in PHNECs, featured by changes in cell morphology and upregulation of mesenchymal proteins and miR-21. The miR-21 inhibitor, as well as the Akt-specific -inhibitor, suppressed TGF-β1-induced EMT. Mechanically, downregulation of miR-21 resulted in increased PTEN and decreased Akt phosphorylation. Furthermore, overexpression of miR-21 had the opposite effects. Conclusions: Our findings suggest that the TGF-β1-miR-21-PTEN-Akt axis may contribute to the pathogenesis of CRSwNP. miR-21 might be a reliable target for treating nasal polyp genesis through EMT suppression. Moreover, miR-21 inhibitors could be a novel class of antipolyp drug that modulates PTEN expression and Akt activation. In addition, further investigation regarding the reason underlying miR-21 overexpression in CRSwNP could provide a molecular target for novel treatment strategies for nasal polyposis.","author":[{"dropping-particle":"","family":"W","given":"Jiang","non-dropping-particle":"","parse-names":false,"suffix":""},{"dropping-particle":"","family":"C","given":"Zhou","non-dropping-particle":"","parse-names":false,"suffix":""},{"dropping-particle":"","family":"C","given":"Ma","non-dropping-particle":"","parse-names":false,"suffix":""},{"dropping-particle":"","family":"Y","given":"Cao","non-dropping-particle":"","parse-names":false,"suffix":""},{"dropping-particle":"","family":"G","given":"Hu","non-dropping-particle":"","parse-names":false,"suffix":""},{"dropping-particle":"","family":"H","given":"Li","non-dropping-particle":"","parse-names":false,"suffix":""}],"container-title":"Asian Pacific journal of allergy and immunology","id":"ITEM-1","issued":{"date-parts":[["2021"]]},"publisher":"Asian Pac J Allergy Immunol","title":"TGF-β1 induces epithelial-to-mesenchymal transition in chronic rhinosinusitis with nasal polyps through microRNA-182","type":"article-journal"},"uris":["http://www.mendeley.com/documents/?uuid=c0b496b0-57ec-3683-84b2-a5596737ab6a"]}],"mendeley":{"formattedCitation":"(64)","plainTextFormattedCitation":"(64)","previouslyFormattedCitation":"(64)"},"properties":{"noteIndex":0},"schema":"https://github.com/citation-style-language/schema/raw/master/csl-citation.json"}</w:instrText>
            </w:r>
            <w:r w:rsidRPr="00CF6C69">
              <w:fldChar w:fldCharType="separate"/>
            </w:r>
            <w:r w:rsidRPr="00CF6C69">
              <w:t>(64)</w:t>
            </w:r>
            <w:r w:rsidRPr="00CF6C69">
              <w:fldChar w:fldCharType="end"/>
            </w:r>
          </w:p>
        </w:tc>
        <w:tc>
          <w:tcPr>
            <w:tcW w:w="1511" w:type="dxa"/>
          </w:tcPr>
          <w:p w14:paraId="3128C199" w14:textId="77777777" w:rsidR="00D93E09" w:rsidRPr="00CF6C69" w:rsidRDefault="00D93E09" w:rsidP="00AE08A4">
            <w:pPr>
              <w:spacing w:after="160" w:line="259" w:lineRule="auto"/>
            </w:pPr>
            <w:r w:rsidRPr="00CF6C69">
              <w:t>eCRSwNP- 26; neCRSwNP- 23;    Controls- 15</w:t>
            </w:r>
          </w:p>
          <w:p w14:paraId="0397CF12" w14:textId="77777777" w:rsidR="00D93E09" w:rsidRPr="00CF6C69" w:rsidRDefault="00D93E09" w:rsidP="00AE08A4"/>
        </w:tc>
        <w:tc>
          <w:tcPr>
            <w:tcW w:w="931" w:type="dxa"/>
          </w:tcPr>
          <w:p w14:paraId="71EF99C3" w14:textId="77777777" w:rsidR="00D93E09" w:rsidRPr="00CF6C69" w:rsidRDefault="00D93E09" w:rsidP="00AE08A4">
            <w:r w:rsidRPr="00CF6C69">
              <w:t>China</w:t>
            </w:r>
          </w:p>
        </w:tc>
        <w:tc>
          <w:tcPr>
            <w:tcW w:w="1479" w:type="dxa"/>
          </w:tcPr>
          <w:p w14:paraId="0FEABED6" w14:textId="77777777" w:rsidR="00D93E09" w:rsidRPr="00CF6C69" w:rsidRDefault="00D93E09" w:rsidP="00AE08A4">
            <w:pPr>
              <w:spacing w:after="160" w:line="259" w:lineRule="auto"/>
            </w:pPr>
            <w:r w:rsidRPr="00CF6C69">
              <w:t>NP in CRSwNP;</w:t>
            </w:r>
          </w:p>
          <w:p w14:paraId="3BA7C7EC" w14:textId="77777777" w:rsidR="00D93E09" w:rsidRPr="00CF6C69" w:rsidRDefault="00D93E09" w:rsidP="00AE08A4">
            <w:r w:rsidRPr="00CF6C69">
              <w:t>IT in controls</w:t>
            </w:r>
          </w:p>
        </w:tc>
        <w:tc>
          <w:tcPr>
            <w:tcW w:w="1264" w:type="dxa"/>
          </w:tcPr>
          <w:p w14:paraId="2EAD7AB5" w14:textId="77777777" w:rsidR="00D93E09" w:rsidRPr="00CF6C69" w:rsidRDefault="00D93E09" w:rsidP="00AE08A4">
            <w:r w:rsidRPr="00CF6C69">
              <w:t>Both</w:t>
            </w:r>
          </w:p>
        </w:tc>
        <w:tc>
          <w:tcPr>
            <w:tcW w:w="1346" w:type="dxa"/>
          </w:tcPr>
          <w:p w14:paraId="504940A7" w14:textId="77777777" w:rsidR="00D93E09" w:rsidRPr="00CF6C69" w:rsidRDefault="00D93E09" w:rsidP="00AE08A4">
            <w:r w:rsidRPr="00CF6C69">
              <w:t>TGF-β1 upregulated miR-182 expression and promoted EMT in hNEPCs. these upregulations were reversed by miR-182 inhibitor.</w:t>
            </w:r>
          </w:p>
        </w:tc>
        <w:tc>
          <w:tcPr>
            <w:tcW w:w="2610" w:type="dxa"/>
          </w:tcPr>
          <w:p w14:paraId="25422AC6" w14:textId="77777777" w:rsidR="00D93E09" w:rsidRPr="00CF6C69" w:rsidRDefault="00D93E09" w:rsidP="00AE08A4">
            <w:r w:rsidRPr="00CF6C69">
              <w:t>miR-182-induced EMT in response to TGF-β1 might promote nasal polyp genesis in both Eos CRSwNP and non-Eos CRSwN. TGF-β1 upregulated miR-182 expression and promoted EMT in hNEPCs. these upregulations were reversed by miR-182 inhibitor.</w:t>
            </w:r>
          </w:p>
        </w:tc>
        <w:tc>
          <w:tcPr>
            <w:tcW w:w="3420" w:type="dxa"/>
          </w:tcPr>
          <w:p w14:paraId="766FBB2E" w14:textId="77777777" w:rsidR="00D93E09" w:rsidRPr="00CF6C69" w:rsidRDefault="00D93E09" w:rsidP="00AE08A4">
            <w:r w:rsidRPr="00CF6C69">
              <w:t>EMT, TGF beta 1</w:t>
            </w:r>
          </w:p>
        </w:tc>
      </w:tr>
      <w:tr w:rsidR="00D93E09" w:rsidRPr="00CF6C69" w14:paraId="2844547A" w14:textId="77777777" w:rsidTr="00AE08A4">
        <w:tc>
          <w:tcPr>
            <w:tcW w:w="530" w:type="dxa"/>
          </w:tcPr>
          <w:p w14:paraId="60DA5A11" w14:textId="77777777" w:rsidR="00D93E09" w:rsidRPr="00CF6C69" w:rsidRDefault="00D93E09" w:rsidP="00AE08A4">
            <w:pPr>
              <w:spacing w:after="160" w:line="259" w:lineRule="auto"/>
            </w:pPr>
            <w:r w:rsidRPr="00CF6C69">
              <w:t>18</w:t>
            </w:r>
          </w:p>
        </w:tc>
        <w:tc>
          <w:tcPr>
            <w:tcW w:w="1219" w:type="dxa"/>
          </w:tcPr>
          <w:p w14:paraId="33BE2820" w14:textId="77777777" w:rsidR="00D93E09" w:rsidRPr="00CF6C69" w:rsidRDefault="00D93E09" w:rsidP="00AE08A4">
            <w:pPr>
              <w:spacing w:after="160" w:line="259" w:lineRule="auto"/>
            </w:pPr>
            <w:r w:rsidRPr="00CF6C69">
              <w:t xml:space="preserve">Silveira et al/ 2021 </w:t>
            </w:r>
            <w:r w:rsidRPr="00CF6C69">
              <w:fldChar w:fldCharType="begin" w:fldLock="1"/>
            </w:r>
            <w:r w:rsidRPr="00CF6C69">
              <w:instrText>ADDIN CSL_CITATION {"citationItems":[{"id":"ITEM-1","itemData":{"DOI":"10.4193/RHIN21.109","ISSN":"0300-0729","PMID":"34608897","abstract":"Background: MicroRNAs (miRNAs) are directly associated with inflammatory response, but their direct role in CRSwNP (chronic rhinosinusitis with nasal polyps) remains evasive. This study aimed to compare the expression of several miRNAs in tissue samples obtained from patients with CRSwNP and controls and to evaluate if miRNAs correlate to a specific inflammatory pattern (T1, T2, T17, and Treg) or intensity of symptoms in CRSwNP. Methods: Nasal polyps (from patients with CRSwNP – n=36) and middle turbinate mucosa (from control patients – n=41) were collected. Microarray determined human mature miRNA expression, and the results obtained were validated by qPCR. miRNAs that were differentially expressed were then correlated to cytokine proteins (by Luminex), tissue eosinophilia, and SNOT-22. Results: After microarray and qPCR analyses, six microRNAs were up-regulated in CRSwNP samples when compared with controls: MiR-205-5p, miR-221-3p, miR-222-3p, miR-378a-3p, miR-449a and miR-449b-5p. All these miRNAs are directly implicated with cell cycle regulation and apoptosis, and to a minor extent, with inflammation. Importantly, miR-205-5p showed a significantly positive correlation with IL-5 concentration and eosinophil count at the tissue and with the worst SNOT-22 score. Conclusions: MiRNA 205-5p was increased in CRSwNP compared to controls, and it was especially expressed in CRSwNP patients with higher T2 inflammation (measured by both IL-5 levels and local eosinophilia) and worst clinical presentation. This miRNA may be an interesting target to be explored in patients with CRSwNP.","author":[{"dropping-particle":"","family":"Silveira","given":"Mariana L.C.","non-dropping-particle":"","parse-names":false,"suffix":""},{"dropping-particle":"","family":"Tamashiro","given":"Edwin","non-dropping-particle":"","parse-names":false,"suffix":""},{"dropping-particle":"","family":"Santos","given":"Anemari R.D.","non-dropping-particle":"","parse-names":false,"suffix":""},{"dropping-particle":"","family":"Martins","given":"Ronaldo B.","non-dropping-particle":"","parse-names":false,"suffix":""},{"dropping-particle":"","family":"Faria","given":"Francesca M.","non-dropping-particle":"","parse-names":false,"suffix":""},{"dropping-particle":"","family":"Silva","given":"Lilian E.C.M.","non-dropping-particle":"","parse-names":false,"suffix":""},{"dropping-particle":"","family":"Torrieri","given":"Raul","non-dropping-particle":"","parse-names":false,"suffix":""},{"dropping-particle":"","family":"C Ruy","given":"Patrícia","non-dropping-particle":"De","parse-names":false,"suffix":""},{"dropping-particle":"","family":"Silva","given":"Wilson A.","non-dropping-particle":"","parse-names":false,"suffix":""},{"dropping-particle":"","family":"Arruda","given":"Eurico","non-dropping-particle":"","parse-names":false,"suffix":""},{"dropping-particle":"","family":"Anselmo-Lima","given":"Wilma T.","non-dropping-particle":"","parse-names":false,"suffix":""},{"dropping-particle":"","family":"Valera","given":"Fabiana C.P.","non-dropping-particle":"","parse-names":false,"suffix":""}],"container-title":"Rhinology","id":"ITEM-1","issue":"6","issued":{"date-parts":[["2021"]]},"page":"567-576","publisher":"Rhinology","title":"miRNA-205-5p can be related to T2-polarity in Chronic Rhinosinusitis with Nasal Polyps","type":"article-journal","volume":"59"},"uris":["http://www.mendeley.com/documents/?uuid=6eb1890e-f1a0-33e2-aa99-212836513631"]}],"mendeley":{"formattedCitation":"(55)","plainTextFormattedCitation":"(55)","previouslyFormattedCitation":"(55)"},"properties":{"noteIndex":0},"schema":"https://github.com/citation-style-language/schema/raw/master/csl-citation.json"}</w:instrText>
            </w:r>
            <w:r w:rsidRPr="00CF6C69">
              <w:fldChar w:fldCharType="separate"/>
            </w:r>
            <w:r w:rsidRPr="00CF6C69">
              <w:t>(55)</w:t>
            </w:r>
            <w:r w:rsidRPr="00CF6C69">
              <w:fldChar w:fldCharType="end"/>
            </w:r>
          </w:p>
        </w:tc>
        <w:tc>
          <w:tcPr>
            <w:tcW w:w="1511" w:type="dxa"/>
          </w:tcPr>
          <w:p w14:paraId="21162752" w14:textId="77777777" w:rsidR="00D93E09" w:rsidRPr="00CF6C69" w:rsidRDefault="00D93E09" w:rsidP="00AE08A4">
            <w:pPr>
              <w:spacing w:after="160" w:line="259" w:lineRule="auto"/>
            </w:pPr>
            <w:r w:rsidRPr="00CF6C69">
              <w:t>CRSwNP- 36; Controls- 41</w:t>
            </w:r>
          </w:p>
        </w:tc>
        <w:tc>
          <w:tcPr>
            <w:tcW w:w="931" w:type="dxa"/>
          </w:tcPr>
          <w:p w14:paraId="69EF4A81" w14:textId="77777777" w:rsidR="00D93E09" w:rsidRPr="00CF6C69" w:rsidRDefault="00D93E09" w:rsidP="00AE08A4">
            <w:pPr>
              <w:spacing w:after="160" w:line="259" w:lineRule="auto"/>
            </w:pPr>
            <w:r w:rsidRPr="00CF6C69">
              <w:t>Brazil</w:t>
            </w:r>
          </w:p>
        </w:tc>
        <w:tc>
          <w:tcPr>
            <w:tcW w:w="1479" w:type="dxa"/>
          </w:tcPr>
          <w:p w14:paraId="1C0A2F47" w14:textId="77777777" w:rsidR="00D93E09" w:rsidRPr="00CF6C69" w:rsidRDefault="00D93E09" w:rsidP="00AE08A4">
            <w:pPr>
              <w:spacing w:after="160" w:line="259" w:lineRule="auto"/>
            </w:pPr>
            <w:r w:rsidRPr="00CF6C69">
              <w:t>NP from CRSwNP and MT from controls</w:t>
            </w:r>
          </w:p>
        </w:tc>
        <w:tc>
          <w:tcPr>
            <w:tcW w:w="1264" w:type="dxa"/>
          </w:tcPr>
          <w:p w14:paraId="4DC4664C" w14:textId="77777777" w:rsidR="00D93E09" w:rsidRPr="00CF6C69" w:rsidRDefault="00D93E09" w:rsidP="00AE08A4">
            <w:pPr>
              <w:spacing w:after="160" w:line="259" w:lineRule="auto"/>
            </w:pPr>
            <w:r w:rsidRPr="00CF6C69">
              <w:t>In vivo</w:t>
            </w:r>
          </w:p>
        </w:tc>
        <w:tc>
          <w:tcPr>
            <w:tcW w:w="1346" w:type="dxa"/>
          </w:tcPr>
          <w:p w14:paraId="02955199" w14:textId="77777777" w:rsidR="00D93E09" w:rsidRPr="00CF6C69" w:rsidRDefault="00D93E09" w:rsidP="00AE08A4">
            <w:pPr>
              <w:spacing w:after="160" w:line="259" w:lineRule="auto"/>
            </w:pPr>
            <w:r w:rsidRPr="00CF6C69">
              <w:t>Validated by qPCR</w:t>
            </w:r>
          </w:p>
        </w:tc>
        <w:tc>
          <w:tcPr>
            <w:tcW w:w="2610" w:type="dxa"/>
          </w:tcPr>
          <w:p w14:paraId="356801D8" w14:textId="77777777" w:rsidR="00D93E09" w:rsidRPr="00CF6C69" w:rsidRDefault="00D93E09" w:rsidP="00AE08A4">
            <w:pPr>
              <w:spacing w:after="160" w:line="259" w:lineRule="auto"/>
            </w:pPr>
            <w:r w:rsidRPr="00CF6C69">
              <w:t xml:space="preserve">six microRNAs were up-regulated in CRSwNP samples when compared with controls: miR-205-5p, </w:t>
            </w:r>
            <w:r w:rsidRPr="00CF6C69">
              <w:lastRenderedPageBreak/>
              <w:t>miR-221-3p, miR-222-3p, miR-378a-3p, miR-449a and miR-449b-5p. miR-205-5p showed a significantly positive correlation with IL-5 concentration and eosinophil count</w:t>
            </w:r>
          </w:p>
        </w:tc>
        <w:tc>
          <w:tcPr>
            <w:tcW w:w="3420" w:type="dxa"/>
          </w:tcPr>
          <w:p w14:paraId="721B9C33" w14:textId="77777777" w:rsidR="00D93E09" w:rsidRPr="00CF6C69" w:rsidRDefault="00D93E09" w:rsidP="00AE08A4">
            <w:pPr>
              <w:spacing w:after="160" w:line="259" w:lineRule="auto"/>
            </w:pPr>
            <w:r w:rsidRPr="00CF6C69">
              <w:lastRenderedPageBreak/>
              <w:t>Cell cycle regulation and apoptosis</w:t>
            </w:r>
          </w:p>
        </w:tc>
      </w:tr>
      <w:tr w:rsidR="00D93E09" w:rsidRPr="00CF6C69" w14:paraId="21351752" w14:textId="77777777" w:rsidTr="00AE08A4">
        <w:tc>
          <w:tcPr>
            <w:tcW w:w="530" w:type="dxa"/>
          </w:tcPr>
          <w:p w14:paraId="6069A136" w14:textId="77777777" w:rsidR="00D93E09" w:rsidRPr="00CF6C69" w:rsidRDefault="00D93E09" w:rsidP="00AE08A4">
            <w:pPr>
              <w:spacing w:after="160" w:line="259" w:lineRule="auto"/>
            </w:pPr>
            <w:r w:rsidRPr="00CF6C69">
              <w:t>19</w:t>
            </w:r>
          </w:p>
        </w:tc>
        <w:tc>
          <w:tcPr>
            <w:tcW w:w="1219" w:type="dxa"/>
          </w:tcPr>
          <w:p w14:paraId="4F5A8D1A" w14:textId="77777777" w:rsidR="00D93E09" w:rsidRPr="00CF6C69" w:rsidRDefault="00D93E09" w:rsidP="00AE08A4">
            <w:pPr>
              <w:spacing w:after="160" w:line="259" w:lineRule="auto"/>
            </w:pPr>
            <w:r w:rsidRPr="00CF6C69">
              <w:t xml:space="preserve">Shin et al/ 2021 </w:t>
            </w:r>
            <w:r w:rsidRPr="00CF6C69">
              <w:fldChar w:fldCharType="begin" w:fldLock="1"/>
            </w:r>
            <w:r w:rsidRPr="00CF6C69">
              <w:instrText>ADDIN CSL_CITATION {"citationItems":[{"id":"ITEM-1","itemData":{"DOI":"10.3390/IJMS222111535","ISSN":"1422-0067","PMID":"34768968","abstract":"Tissue remodeling contributes to ongoing inflammation and refractoriness of chronic rhi-nosinusitis (CRS). During this process, epithelial-mesenchymal transition (EMT) plays an important role in dysregulated remodeling and both microRNA (miR)-29b and heat shock protein 47 (HSP47) may be engaged in the pathophysiology of CRS. This study aimed to determine the role of miR-29b and HSP47 in modulating transforming growth factor (TGF)-β1-induced EMT and migration in airway epithelial cells. Expression levels of miR-29b, HSP47, E-cadherin, α-smooth muscle actin (α-SMA), vimentin and fibronectin were assessed through real-time PCR, Western blotting, and im-munofluorescence staining. Small interfering RNA (siRNA) targeted against miR-29b and HSP47 were transfected to regulate the expression of EMT-related markers. Cell migration was evaluated with wound scratch and transwell migration assay. miR-29b mimic significantly inhibited the expression of HSP47 and TGF-β1-induced EMT-related markers in A549 cells. However, the miR-29b inhibitor more greatly induced the expression of them. HSP47 knockout suppressed TGF-β1-induced EMT marker levels. Functional studies indicated that TGF-β1-induced EMT was regulated by miR-29b and HSP47 in A549 cells. These findings were further verified in primary nasal epithelial cells. miR-29b modulated TGF-β1-induced EMT-related markers and migration via HSP47 expression modulation in A549 and primary nasal epithelial cells. These results suggested the importance of miR-29b and HSP47 in pathologic tissue remodeling progression in CRS.","author":[{"dropping-particle":"","family":"Shin","given":"Jae Min","non-dropping-particle":"","parse-names":false,"suffix":""},{"dropping-particle":"","family":"Park","given":"Joo Hoo","non-dropping-particle":"","parse-names":false,"suffix":""},{"dropping-particle":"","family":"Yang","given":"Hyun Woo","non-dropping-particle":"","parse-names":false,"suffix":""},{"dropping-particle":"","family":"Moon","given":"Jee Won","non-dropping-particle":"","parse-names":false,"suffix":""},{"dropping-particle":"","family":"Lee","given":"Heung Man","non-dropping-particle":"","parse-names":false,"suffix":""},{"dropping-particle":"","family":"Park","given":"Il Ho","non-dropping-particle":"","parse-names":false,"suffix":""}],"container-title":"International journal of molecular sciences","id":"ITEM-1","issue":"21","issued":{"date-parts":[["2021","11","1"]]},"publisher":"Int J Mol Sci","title":"miR-29b Regulates TGF-β1-Induced Epithelial-Mesenchymal Transition by Inhibiting Heat Shock Protein 47 Expression in Airway Epithelial Cells","type":"article-journal","volume":"22"},"uris":["http://www.mendeley.com/documents/?uuid=a868fc3b-b37e-385d-8736-080cf2f5dd6a"]}],"mendeley":{"formattedCitation":"(63)","plainTextFormattedCitation":"(63)","previouslyFormattedCitation":"(63)"},"properties":{"noteIndex":0},"schema":"https://github.com/citation-style-language/schema/raw/master/csl-citation.json"}</w:instrText>
            </w:r>
            <w:r w:rsidRPr="00CF6C69">
              <w:fldChar w:fldCharType="separate"/>
            </w:r>
            <w:r w:rsidRPr="00CF6C69">
              <w:t>(63)</w:t>
            </w:r>
            <w:r w:rsidRPr="00CF6C69">
              <w:fldChar w:fldCharType="end"/>
            </w:r>
          </w:p>
        </w:tc>
        <w:tc>
          <w:tcPr>
            <w:tcW w:w="1511" w:type="dxa"/>
          </w:tcPr>
          <w:p w14:paraId="5FE3FB48" w14:textId="77777777" w:rsidR="00D93E09" w:rsidRPr="00CF6C69" w:rsidRDefault="00D93E09" w:rsidP="00AE08A4">
            <w:pPr>
              <w:spacing w:after="160" w:line="259" w:lineRule="auto"/>
            </w:pPr>
            <w:r w:rsidRPr="00CF6C69">
              <w:t>In vitro only</w:t>
            </w:r>
          </w:p>
        </w:tc>
        <w:tc>
          <w:tcPr>
            <w:tcW w:w="931" w:type="dxa"/>
          </w:tcPr>
          <w:p w14:paraId="482BD505" w14:textId="77777777" w:rsidR="00D93E09" w:rsidRPr="00CF6C69" w:rsidRDefault="00D93E09" w:rsidP="00AE08A4">
            <w:pPr>
              <w:spacing w:after="160" w:line="259" w:lineRule="auto"/>
            </w:pPr>
            <w:r w:rsidRPr="00CF6C69">
              <w:t>Korea</w:t>
            </w:r>
          </w:p>
        </w:tc>
        <w:tc>
          <w:tcPr>
            <w:tcW w:w="1479" w:type="dxa"/>
          </w:tcPr>
          <w:p w14:paraId="5497EED1" w14:textId="77777777" w:rsidR="00D93E09" w:rsidRPr="00CF6C69" w:rsidRDefault="00D93E09" w:rsidP="00AE08A4">
            <w:pPr>
              <w:spacing w:after="160" w:line="259" w:lineRule="auto"/>
            </w:pPr>
            <w:r w:rsidRPr="00CF6C69">
              <w:t>HNECs</w:t>
            </w:r>
          </w:p>
        </w:tc>
        <w:tc>
          <w:tcPr>
            <w:tcW w:w="1264" w:type="dxa"/>
          </w:tcPr>
          <w:p w14:paraId="63B1A522" w14:textId="77777777" w:rsidR="00D93E09" w:rsidRPr="00CF6C69" w:rsidRDefault="00D93E09" w:rsidP="00AE08A4">
            <w:pPr>
              <w:spacing w:after="160" w:line="259" w:lineRule="auto"/>
            </w:pPr>
            <w:r w:rsidRPr="00CF6C69">
              <w:t>In vitro</w:t>
            </w:r>
          </w:p>
        </w:tc>
        <w:tc>
          <w:tcPr>
            <w:tcW w:w="1346" w:type="dxa"/>
          </w:tcPr>
          <w:p w14:paraId="3119080E" w14:textId="77777777" w:rsidR="00D93E09" w:rsidRPr="00CF6C69" w:rsidRDefault="00D93E09" w:rsidP="00AE08A4">
            <w:pPr>
              <w:spacing w:after="160" w:line="259" w:lineRule="auto"/>
            </w:pPr>
            <w:r w:rsidRPr="00CF6C69">
              <w:t>Verified using protein levels by immunofluorescence staining</w:t>
            </w:r>
          </w:p>
        </w:tc>
        <w:tc>
          <w:tcPr>
            <w:tcW w:w="2610" w:type="dxa"/>
          </w:tcPr>
          <w:p w14:paraId="2856E0D9" w14:textId="77777777" w:rsidR="00D93E09" w:rsidRPr="00CF6C69" w:rsidRDefault="00D93E09" w:rsidP="00AE08A4">
            <w:pPr>
              <w:spacing w:after="160" w:line="259" w:lineRule="auto"/>
            </w:pPr>
            <w:r w:rsidRPr="00CF6C69">
              <w:t>miR-29b down-regulates TGF-β1-induced EMT and cell migration via HSP47 in airway epithelial cells.</w:t>
            </w:r>
          </w:p>
        </w:tc>
        <w:tc>
          <w:tcPr>
            <w:tcW w:w="3420" w:type="dxa"/>
          </w:tcPr>
          <w:p w14:paraId="27FC9D8E" w14:textId="77777777" w:rsidR="00D93E09" w:rsidRPr="00CF6C69" w:rsidRDefault="00D93E09" w:rsidP="00AE08A4">
            <w:pPr>
              <w:spacing w:after="160" w:line="259" w:lineRule="auto"/>
            </w:pPr>
            <w:r w:rsidRPr="00CF6C69">
              <w:t>EMT and TGF beta 1</w:t>
            </w:r>
          </w:p>
        </w:tc>
      </w:tr>
      <w:tr w:rsidR="00D93E09" w:rsidRPr="00CF6C69" w14:paraId="02497FFB" w14:textId="77777777" w:rsidTr="00AE08A4">
        <w:tc>
          <w:tcPr>
            <w:tcW w:w="530" w:type="dxa"/>
          </w:tcPr>
          <w:p w14:paraId="0CCC6A40" w14:textId="77777777" w:rsidR="00D93E09" w:rsidRPr="00CF6C69" w:rsidRDefault="00D93E09" w:rsidP="00AE08A4">
            <w:pPr>
              <w:spacing w:after="160" w:line="259" w:lineRule="auto"/>
            </w:pPr>
            <w:r w:rsidRPr="00CF6C69">
              <w:t>20</w:t>
            </w:r>
          </w:p>
        </w:tc>
        <w:tc>
          <w:tcPr>
            <w:tcW w:w="1219" w:type="dxa"/>
          </w:tcPr>
          <w:p w14:paraId="1914DB57" w14:textId="77777777" w:rsidR="00D93E09" w:rsidRPr="00CF6C69" w:rsidRDefault="00D93E09" w:rsidP="00AE08A4">
            <w:pPr>
              <w:spacing w:after="160" w:line="259" w:lineRule="auto"/>
            </w:pPr>
            <w:r w:rsidRPr="00CF6C69">
              <w:t xml:space="preserve">Liu et al/ 2021 </w:t>
            </w:r>
            <w:r w:rsidRPr="00CF6C69">
              <w:fldChar w:fldCharType="begin" w:fldLock="1"/>
            </w:r>
            <w:r w:rsidRPr="00CF6C69">
              <w:instrText>ADDIN CSL_CITATION {"citationItems":[{"id":"ITEM-1","itemData":{"DOI":"10.3892/IJMM.2021.4959","ISSN":"1791-244X","PMID":"33982786","abstract":"Matrix metalloproteinase (MMP)-9 is a key enzyme responsible for extracellular matrix degradation and contributes to the progressive histological changes observed in lower respiratory tract infections. Integrin β1 and α-tubulin are potential MMP-9-interacting proteins, and microRNA (miR)-29b-3p can regulate MMP-9 expression. MMP-9 is highly expressed in chronic rhinosinusitis with nasal polyps (CRSwNPs), regardless of its effects on miR-29b-3p, integrin β1 and α-tubulin expression. In the present study, samples from 100 patients with CRSwNPs were examined via reverse transcription-quantitative PCR to assess the mRNA expression of miR-29b-3p, and western blotting was performed to assess the protein expression of MMP-2, MMP-9, acetyl-α-tubulin, integrin β1 and tissue inhibitor of metalloproteinase 1 (TIMP-1). A dual-luciferase reporter assay was used to verify the direct binding of miR-29b-3p and MMP-2/MMP-9. Co-immunoprecipitation (Co-IP) and GST pull-down assays showed that integrin β1 and α-tubulin were MMP-9-interacting proteins. Cell viability, apoptosis and inflammatory cytokine levels were determined via a Cell Counting Kit-8 assay, flow cytometry and ELISA, respectively. miR-29b-3p expression was found to be positively correlated with MMP-2 and MMP-9 expression. Whereas, TIMP-1 expression was negatively correlated with MMP-2 and MMP-9 expression. The dual-luciferase assay revealed that miR-29b-3p targeted the 3' untranslated region of MMP-2/MMP-9. The Co-IP and GST pull-down assays showed that MMP-9 could directly bind to integrin β1 and indirectly bind to α-tubulin. Finally, the overexpression of miR-29b-3p decreased the expression of MMP-9 and increased the levels of acetyl-α-tubulin. By contrast, the knockdown of miR-29b-3p increased the expression of MMP-9 and decreased the levels of acetyl-α-tubulin. Additionally, MMP-9 expression was found to be negatively correlated with acetyl-α-tubulin expression. Of note, the expression of integrin β1 did not change following the overexpression and knockdown of MMP-9. Finally, the overexpression of miR-29b-3p not only decreased MMP-9 expression, but also alleviated lipopolysaccharide-induced inflammation in NP69 cells. The results showed that the downregulation of miR-29b-3p promoted α-tubulin deacetylation by increasing the number of MMP-9-integrin β1 complexes in CRSwNPs, thus targeting miR-29b-3p/MMP-9 may be a potential novel strategy for the clinical treatment of CRSwNPs.","author":[{"dropping-particle":"","family":"Liu","given":"Zhuohui","non-dropping-particle":"","parse-names":false,"suffix":""},{"dropping-particle":"","family":"Liu","given":"Haoyu","non-dropping-particle":"","parse-names":false,"suffix":""},{"dropping-particle":"","family":"Yu","given":"Deshun","non-dropping-particle":"","parse-names":false,"suffix":""},{"dropping-particle":"","family":"Gao","given":"Jingyu","non-dropping-particle":"","parse-names":false,"suffix":""},{"dropping-particle":"","family":"Ruan","given":"Biao","non-dropping-particle":"","parse-names":false,"suffix":""},{"dropping-particle":"","family":"Long","given":"Ruiqing","non-dropping-particle":"","parse-names":false,"suffix":""}],"container-title":"International journal of molecular medicine","id":"ITEM-1","issue":"1","issued":{"date-parts":[["2021","7","1"]]},"publisher":"Int J Mol Med","title":"Downregulation of miR</w:instrText>
            </w:r>
            <w:r w:rsidRPr="00CF6C69">
              <w:rPr>
                <w:rFonts w:ascii="Cambria Math" w:hAnsi="Cambria Math" w:cs="Cambria Math"/>
              </w:rPr>
              <w:instrText>‑</w:instrText>
            </w:r>
            <w:r w:rsidRPr="00CF6C69">
              <w:instrText>29b</w:instrText>
            </w:r>
            <w:r w:rsidRPr="00CF6C69">
              <w:rPr>
                <w:rFonts w:ascii="Cambria Math" w:hAnsi="Cambria Math" w:cs="Cambria Math"/>
              </w:rPr>
              <w:instrText>‑</w:instrText>
            </w:r>
            <w:r w:rsidRPr="00CF6C69">
              <w:instrText>3p promotes α</w:instrText>
            </w:r>
            <w:r w:rsidRPr="00CF6C69">
              <w:rPr>
                <w:rFonts w:ascii="Cambria Math" w:hAnsi="Cambria Math" w:cs="Cambria Math"/>
              </w:rPr>
              <w:instrText>‑</w:instrText>
            </w:r>
            <w:r w:rsidRPr="00CF6C69">
              <w:instrText>tubulin deacetylation by targeting the interaction of matrix metalloproteinase</w:instrText>
            </w:r>
            <w:r w:rsidRPr="00CF6C69">
              <w:rPr>
                <w:rFonts w:ascii="Cambria Math" w:hAnsi="Cambria Math" w:cs="Cambria Math"/>
              </w:rPr>
              <w:instrText>‑</w:instrText>
            </w:r>
            <w:r w:rsidRPr="00CF6C69">
              <w:instrText>9 with integrin β1 in nasal polyps","type":"article-journal","volume":"48"},"uris":["http://www.mendeley.com/documents/?uuid=c0fc6f63-8e94-3045-818b-32d35fed0e07"]}],"mendeley":{"formattedCitation":"(68)","plainTextFormattedCitation":"(68)","previouslyFormattedCitation":"(68)"},"properties":{"noteIndex":0},"schema":"https://github.com/citation-style-language/schema/raw/master/csl-citation.json"}</w:instrText>
            </w:r>
            <w:r w:rsidRPr="00CF6C69">
              <w:fldChar w:fldCharType="separate"/>
            </w:r>
            <w:r w:rsidRPr="00CF6C69">
              <w:t>(68)</w:t>
            </w:r>
            <w:r w:rsidRPr="00CF6C69">
              <w:fldChar w:fldCharType="end"/>
            </w:r>
          </w:p>
        </w:tc>
        <w:tc>
          <w:tcPr>
            <w:tcW w:w="1511" w:type="dxa"/>
          </w:tcPr>
          <w:p w14:paraId="502F5406" w14:textId="77777777" w:rsidR="00D93E09" w:rsidRPr="00CF6C69" w:rsidRDefault="00D93E09" w:rsidP="00AE08A4">
            <w:pPr>
              <w:spacing w:after="160" w:line="259" w:lineRule="auto"/>
            </w:pPr>
            <w:r w:rsidRPr="00CF6C69">
              <w:t>CRSwNP-100</w:t>
            </w:r>
          </w:p>
        </w:tc>
        <w:tc>
          <w:tcPr>
            <w:tcW w:w="931" w:type="dxa"/>
          </w:tcPr>
          <w:p w14:paraId="42B74598" w14:textId="77777777" w:rsidR="00D93E09" w:rsidRPr="00CF6C69" w:rsidRDefault="00D93E09" w:rsidP="00AE08A4">
            <w:pPr>
              <w:spacing w:after="160" w:line="259" w:lineRule="auto"/>
            </w:pPr>
            <w:r w:rsidRPr="00CF6C69">
              <w:t>China</w:t>
            </w:r>
          </w:p>
        </w:tc>
        <w:tc>
          <w:tcPr>
            <w:tcW w:w="1479" w:type="dxa"/>
          </w:tcPr>
          <w:p w14:paraId="0BF5A2C7" w14:textId="77777777" w:rsidR="00D93E09" w:rsidRPr="00CF6C69" w:rsidRDefault="00D93E09" w:rsidP="00AE08A4">
            <w:pPr>
              <w:spacing w:after="160" w:line="259" w:lineRule="auto"/>
            </w:pPr>
            <w:r w:rsidRPr="00CF6C69">
              <w:t>NPs, HNECs</w:t>
            </w:r>
          </w:p>
        </w:tc>
        <w:tc>
          <w:tcPr>
            <w:tcW w:w="1264" w:type="dxa"/>
          </w:tcPr>
          <w:p w14:paraId="69725580" w14:textId="77777777" w:rsidR="00D93E09" w:rsidRPr="00CF6C69" w:rsidRDefault="00D93E09" w:rsidP="00AE08A4">
            <w:pPr>
              <w:spacing w:after="160" w:line="259" w:lineRule="auto"/>
            </w:pPr>
            <w:r w:rsidRPr="00CF6C69">
              <w:t>Both</w:t>
            </w:r>
          </w:p>
        </w:tc>
        <w:tc>
          <w:tcPr>
            <w:tcW w:w="1346" w:type="dxa"/>
          </w:tcPr>
          <w:p w14:paraId="62470BF4" w14:textId="77777777" w:rsidR="00D93E09" w:rsidRPr="00CF6C69" w:rsidRDefault="00D93E09" w:rsidP="00AE08A4">
            <w:pPr>
              <w:spacing w:after="160" w:line="259" w:lineRule="auto"/>
            </w:pPr>
            <w:r w:rsidRPr="00CF6C69">
              <w:t>Dual</w:t>
            </w:r>
            <w:r w:rsidRPr="00CF6C69">
              <w:noBreakHyphen/>
              <w:t>luciferase assay revealed that miR</w:t>
            </w:r>
            <w:r w:rsidRPr="00CF6C69">
              <w:noBreakHyphen/>
              <w:t>29b</w:t>
            </w:r>
            <w:r w:rsidRPr="00CF6C69">
              <w:noBreakHyphen/>
              <w:t>3p targeted the 3' untranslated region of MMP</w:t>
            </w:r>
            <w:r w:rsidRPr="00CF6C69">
              <w:noBreakHyphen/>
              <w:t>2/MMP</w:t>
            </w:r>
            <w:r w:rsidRPr="00CF6C69">
              <w:noBreakHyphen/>
              <w:t>9</w:t>
            </w:r>
          </w:p>
        </w:tc>
        <w:tc>
          <w:tcPr>
            <w:tcW w:w="2610" w:type="dxa"/>
          </w:tcPr>
          <w:p w14:paraId="5AA28487" w14:textId="77777777" w:rsidR="00D93E09" w:rsidRPr="00CF6C69" w:rsidRDefault="00D93E09" w:rsidP="00AE08A4">
            <w:pPr>
              <w:spacing w:after="160" w:line="259" w:lineRule="auto"/>
            </w:pPr>
            <w:bookmarkStart w:id="0" w:name="_Hlk126329215"/>
            <w:r w:rsidRPr="00CF6C69">
              <w:t>miR-29b-3p expression was positively correlated with the expression of MMP-2 and MMP-9 in CRSwNPs</w:t>
            </w:r>
            <w:bookmarkEnd w:id="0"/>
            <w:r w:rsidRPr="00CF6C69">
              <w:t>, and TIMP-1 expression was negatively correlated with the expression of MMP-2 and MMP-9. miR-29b-3p affects the acetyl-α-tubulin levels by increasing MMP-9 and integrin β1 interaction. </w:t>
            </w:r>
          </w:p>
        </w:tc>
        <w:tc>
          <w:tcPr>
            <w:tcW w:w="3420" w:type="dxa"/>
          </w:tcPr>
          <w:p w14:paraId="27C316AC" w14:textId="77777777" w:rsidR="00D93E09" w:rsidRPr="00CF6C69" w:rsidRDefault="00D93E09" w:rsidP="00AE08A4">
            <w:pPr>
              <w:spacing w:after="160" w:line="259" w:lineRule="auto"/>
            </w:pPr>
            <w:r w:rsidRPr="00CF6C69">
              <w:t>MMP (Matrix metalloproteinases)</w:t>
            </w:r>
          </w:p>
        </w:tc>
      </w:tr>
      <w:tr w:rsidR="00D93E09" w:rsidRPr="00CF6C69" w14:paraId="2C313428" w14:textId="77777777" w:rsidTr="00AE08A4">
        <w:tc>
          <w:tcPr>
            <w:tcW w:w="530" w:type="dxa"/>
          </w:tcPr>
          <w:p w14:paraId="58BF7C33" w14:textId="77777777" w:rsidR="00D93E09" w:rsidRPr="00CF6C69" w:rsidRDefault="00D93E09" w:rsidP="00AE08A4">
            <w:pPr>
              <w:spacing w:after="160" w:line="259" w:lineRule="auto"/>
            </w:pPr>
            <w:r w:rsidRPr="00CF6C69">
              <w:lastRenderedPageBreak/>
              <w:t>21</w:t>
            </w:r>
          </w:p>
        </w:tc>
        <w:tc>
          <w:tcPr>
            <w:tcW w:w="1219" w:type="dxa"/>
          </w:tcPr>
          <w:p w14:paraId="450C9D53" w14:textId="77777777" w:rsidR="00D93E09" w:rsidRPr="00CF6C69" w:rsidRDefault="00D93E09" w:rsidP="00AE08A4">
            <w:pPr>
              <w:spacing w:after="160" w:line="259" w:lineRule="auto"/>
            </w:pPr>
            <w:r w:rsidRPr="00CF6C69">
              <w:t xml:space="preserve">Hao et al/ 2021 </w:t>
            </w:r>
            <w:r w:rsidRPr="00CF6C69">
              <w:fldChar w:fldCharType="begin" w:fldLock="1"/>
            </w:r>
            <w:r w:rsidRPr="00CF6C69">
              <w:instrText>ADDIN CSL_CITATION {"citationItems":[{"id":"ITEM-1","itemData":{"DOI":"10.1016/J.TRIM.2021.101429","ISSN":"1878-5492","PMID":"34139308","abstract":"Background: Chronic rhinosinusitis is an intractable symptom that influences daily lives of patients. miR-1287-5p was discovered to play a suppressive role in cervical cancer and HBV-related infection. Purpose: This study investigated the potential role of miR-1287-5p in the in-vitro model of chronic rhinosinusitis. Methods: GSE169376 dataset was analyzed and differential miRNAs in nasal mucosa tissues in the chronic rhinosinusitis group were screened out. LPS was used to treat HNECs for 12h, 24h and 48h. Cells underwent LPS treatment after SNAI1 downregulation, miR-1287-5p upregulation or pretreatment of the HMGB1 inhibitor, Glycyrrhizin. RT-PCR was used to measure the RNA expression of miR-1287-5p, SNAI1 and HMGB1. ELISA was used for the detection of IL-6, IL-8, TNF-α changes. Targetscan and starBase were used to predict the targets (SNAI1 and HMGB1) of miR-1287-5p. Dual-luciferase reporter assays were applied to validate this. Western blot was used to analyze the protein changes of Snai1, Vimentin, E-cadherin and HMGB1. Results: miR-1287-5p was downregulated in the chronic rhinosinusitis group and decreased after LPS treatment in HNECs. The upregulation of miR-1287-5p inhibited IL-6, IL-8, TNF-α and EMT. miR-1287-5p targeted and inhibited SNAI1 and HMGB1. SNAI1 downregulation led to inhibition in EMT while loss of HMGB1 contributed to the decrease in pro-inflammatory cytokines. Knockdown of SNAI1 decreased HMGB1, resulting in the reduction of pro-inflammatory cytokines while HMGB1 inhibitor reduced SNAI1 and thus suppressed the EMT process. Conclusion: miR-1287-5p downregulation was associated with chronic rhinosinusitis and its upregulation inhibited the EMT and inflammation in LPS-induced HNECs through Snai1/HMGB1 pathway.","author":[{"dropping-particle":"","family":"Hao","given":"Wenwei","non-dropping-particle":"","parse-names":false,"suffix":""},{"dropping-particle":"","family":"Zhu","given":"Yongping","non-dropping-particle":"","parse-names":false,"suffix":""},{"dropping-particle":"","family":"Guo","given":"Ying","non-dropping-particle":"","parse-names":false,"suffix":""},{"dropping-particle":"","family":"Wang","given":"Haowei","non-dropping-particle":"","parse-names":false,"suffix":""}],"container-title":"Transplant immunology","id":"ITEM-1","issued":{"date-parts":[["2021","10","1"]]},"publisher":"Transpl Immunol","title":"miR-1287-5p upregulation inhibits the EMT and pro-inflammatory cytokines in LPS-induced human nasal epithelial cells (HNECs)","type":"article-journal","volume":"68"},"uris":["http://www.mendeley.com/documents/?uuid=182fcbb4-af11-3085-b0ad-1c089c0b113a"]}],"mendeley":{"formattedCitation":"(38)","plainTextFormattedCitation":"(38)","previouslyFormattedCitation":"(38)"},"properties":{"noteIndex":0},"schema":"https://github.com/citation-style-language/schema/raw/master/csl-citation.json"}</w:instrText>
            </w:r>
            <w:r w:rsidRPr="00CF6C69">
              <w:fldChar w:fldCharType="separate"/>
            </w:r>
            <w:r w:rsidRPr="00CF6C69">
              <w:t>(38)</w:t>
            </w:r>
            <w:r w:rsidRPr="00CF6C69">
              <w:fldChar w:fldCharType="end"/>
            </w:r>
          </w:p>
        </w:tc>
        <w:tc>
          <w:tcPr>
            <w:tcW w:w="1511" w:type="dxa"/>
          </w:tcPr>
          <w:p w14:paraId="0FFC601B" w14:textId="77777777" w:rsidR="00D93E09" w:rsidRPr="00CF6C69" w:rsidRDefault="00D93E09" w:rsidP="00AE08A4">
            <w:pPr>
              <w:spacing w:after="160" w:line="259" w:lineRule="auto"/>
            </w:pPr>
            <w:r w:rsidRPr="00CF6C69">
              <w:t>CRS-6; Controls-3</w:t>
            </w:r>
          </w:p>
          <w:p w14:paraId="5FFFB550" w14:textId="77777777" w:rsidR="00D93E09" w:rsidRPr="00CF6C69" w:rsidRDefault="00291592" w:rsidP="00AE08A4">
            <w:pPr>
              <w:spacing w:after="160" w:line="259" w:lineRule="auto"/>
            </w:pPr>
            <w:hyperlink r:id="rId16" w:tgtFrame="_blank" w:history="1">
              <w:r w:rsidR="00D93E09" w:rsidRPr="006E46B5">
                <w:rPr>
                  <w:rStyle w:val="Hyperlink"/>
                  <w:color w:val="auto"/>
                  <w:u w:val="none"/>
                </w:rPr>
                <w:t>GSE169376</w:t>
              </w:r>
            </w:hyperlink>
            <w:r w:rsidR="00D93E09" w:rsidRPr="00291592">
              <w:t xml:space="preserve">: </w:t>
            </w:r>
            <w:r w:rsidR="00D93E09" w:rsidRPr="00CF6C69">
              <w:t>China for screening miRNAs</w:t>
            </w:r>
          </w:p>
        </w:tc>
        <w:tc>
          <w:tcPr>
            <w:tcW w:w="931" w:type="dxa"/>
          </w:tcPr>
          <w:p w14:paraId="6FDB9F2B" w14:textId="77777777" w:rsidR="00D93E09" w:rsidRPr="00CF6C69" w:rsidRDefault="00D93E09" w:rsidP="00AE08A4">
            <w:pPr>
              <w:spacing w:after="160" w:line="259" w:lineRule="auto"/>
            </w:pPr>
            <w:r w:rsidRPr="00CF6C69">
              <w:t>China</w:t>
            </w:r>
          </w:p>
        </w:tc>
        <w:tc>
          <w:tcPr>
            <w:tcW w:w="1479" w:type="dxa"/>
          </w:tcPr>
          <w:p w14:paraId="57761E0B" w14:textId="77777777" w:rsidR="00D93E09" w:rsidRPr="00CF6C69" w:rsidRDefault="00D93E09" w:rsidP="00AE08A4">
            <w:pPr>
              <w:spacing w:after="160" w:line="259" w:lineRule="auto"/>
            </w:pPr>
            <w:r w:rsidRPr="00CF6C69">
              <w:t>GSE169376: ‘Nasal mucosa’ for CRSwNP and Controls. HNECs for in vitro experiment</w:t>
            </w:r>
          </w:p>
        </w:tc>
        <w:tc>
          <w:tcPr>
            <w:tcW w:w="1264" w:type="dxa"/>
          </w:tcPr>
          <w:p w14:paraId="696B7BB6" w14:textId="77777777" w:rsidR="00D93E09" w:rsidRPr="00CF6C69" w:rsidRDefault="00D93E09" w:rsidP="00AE08A4">
            <w:pPr>
              <w:spacing w:after="160" w:line="259" w:lineRule="auto"/>
            </w:pPr>
            <w:r w:rsidRPr="00CF6C69">
              <w:t>In vitro</w:t>
            </w:r>
          </w:p>
        </w:tc>
        <w:tc>
          <w:tcPr>
            <w:tcW w:w="1346" w:type="dxa"/>
          </w:tcPr>
          <w:p w14:paraId="5B75EEA6" w14:textId="77777777" w:rsidR="00D93E09" w:rsidRPr="00CF6C69" w:rsidRDefault="00D93E09" w:rsidP="00AE08A4">
            <w:pPr>
              <w:spacing w:after="160" w:line="259" w:lineRule="auto"/>
            </w:pPr>
            <w:r w:rsidRPr="00CF6C69">
              <w:t>-</w:t>
            </w:r>
          </w:p>
        </w:tc>
        <w:tc>
          <w:tcPr>
            <w:tcW w:w="2610" w:type="dxa"/>
          </w:tcPr>
          <w:p w14:paraId="565147F8" w14:textId="77777777" w:rsidR="00D93E09" w:rsidRPr="00CF6C69" w:rsidRDefault="00D93E09" w:rsidP="00AE08A4">
            <w:pPr>
              <w:spacing w:after="160" w:line="259" w:lineRule="auto"/>
            </w:pPr>
            <w:r w:rsidRPr="00CF6C69">
              <w:t>miR-1287-5p was downregulated in CRS patients and LPS-induced HNECs. upregulation of miR-1287-5p could inhibit HMGB1 and SNAI1, thus curbing the pro-inflammatory cytokines, IL-6, IL-8 and TNF-α and EMT process.</w:t>
            </w:r>
          </w:p>
        </w:tc>
        <w:tc>
          <w:tcPr>
            <w:tcW w:w="3420" w:type="dxa"/>
          </w:tcPr>
          <w:p w14:paraId="0742E3FE" w14:textId="77777777" w:rsidR="00D93E09" w:rsidRPr="00CF6C69" w:rsidRDefault="00D93E09" w:rsidP="00AE08A4">
            <w:pPr>
              <w:spacing w:after="160" w:line="259" w:lineRule="auto"/>
            </w:pPr>
            <w:r w:rsidRPr="00CF6C69">
              <w:t>EMT and pro-inflammatory cytokines</w:t>
            </w:r>
          </w:p>
        </w:tc>
      </w:tr>
      <w:tr w:rsidR="00D93E09" w:rsidRPr="00CF6C69" w14:paraId="31A28F57" w14:textId="77777777" w:rsidTr="00AE08A4">
        <w:tc>
          <w:tcPr>
            <w:tcW w:w="530" w:type="dxa"/>
          </w:tcPr>
          <w:p w14:paraId="76AAB4CD" w14:textId="77777777" w:rsidR="00D93E09" w:rsidRPr="00CF6C69" w:rsidRDefault="00D93E09" w:rsidP="00AE08A4">
            <w:pPr>
              <w:spacing w:after="160" w:line="259" w:lineRule="auto"/>
            </w:pPr>
            <w:r w:rsidRPr="00CF6C69">
              <w:t>22</w:t>
            </w:r>
          </w:p>
        </w:tc>
        <w:tc>
          <w:tcPr>
            <w:tcW w:w="1219" w:type="dxa"/>
          </w:tcPr>
          <w:p w14:paraId="0DE70740" w14:textId="77777777" w:rsidR="00D93E09" w:rsidRPr="00CF6C69" w:rsidRDefault="00D93E09" w:rsidP="00AE08A4">
            <w:pPr>
              <w:spacing w:after="160" w:line="259" w:lineRule="auto"/>
            </w:pPr>
            <w:r w:rsidRPr="00CF6C69">
              <w:t xml:space="preserve">Cha et al/ 2021 </w:t>
            </w:r>
            <w:r w:rsidRPr="00CF6C69">
              <w:fldChar w:fldCharType="begin" w:fldLock="1"/>
            </w:r>
            <w:r w:rsidRPr="00CF6C69">
              <w:instrText>ADDIN CSL_CITATION {"citationItems":[{"id":"ITEM-1","itemData":{"DOI":"10.3390/BIOMEDICINES9050471","ISSN":"2227-9059","PMID":"33925835","abstract":"Extracellular vesicles (EVs) are nanovesicles of endocytic origin released by cells and found in human bodily fluids. EVs contain both mRNA and microRNA (miRNA), which can be shuttled between cells, indicating their role in cell communication. This study investigated whether nasal secretions contain EVs and whether these EVs contain RNA. EVs were isolated from nasal lavage fluid (NLF) using sequential centrifugation. EVs were characterized and EV sizes were identified by transmission electron microscopy (TEM). In addition, EV miRNA expression was different in the chronic rhinosinusitis without nasal polyp (CRSsNP) and chronic rhinosinusitis with nasal polyp (CRSwNP) groups. The Kyoto encyclopedia gene and genome database (KEGG) database was used to identify pathways associated with changed miRNAs in each analysis group. Twelve miRNAs were differentially expressed in NLF-EVs of CRS patients versus HCs. In addition, eight miRNAs were differentially expressed in NLF-EVs of CRSwNP versus CRSsNP patients. The mucin-type O-glycan biosynthesis was a high-ranked predicted pathway in CRS patients versus healthy controls (HCs), and the Transforming growth factor beta (TGF-β) signaling pathway was a high-ranked predicted pathway in CRSwNP versus CRSsNP patients. We demonstrated the presence of and differences in NLF-EV miRNAs between CRS patients and HCs. These findings open up a broad and novel area of research on CRS pathophysiology as driven by miRNA cell communication.","author":[{"dropping-particle":"","family":"Cha","given":"Seungbin","non-dropping-particle":"","parse-names":false,"suffix":""},{"dropping-particle":"","family":"Seo","given":"Eun Hye","non-dropping-particle":"","parse-names":false,"suffix":""},{"dropping-particle":"","family":"Lee","given":"Seung Hyun","non-dropping-particle":"","parse-names":false,"suffix":""},{"dropping-particle":"","family":"Kim","given":"Kyung Soo","non-dropping-particle":"","parse-names":false,"suffix":""},{"dropping-particle":"","family":"Oh","given":"Chung Sik","non-dropping-particle":"","parse-names":false,"suffix":""},{"dropping-particle":"","family":"Moon","given":"Jong Seok","non-dropping-particle":"","parse-names":false,"suffix":""},{"dropping-particle":"","family":"Kim","given":"Jin Kook","non-dropping-particle":"","parse-names":false,"suffix":""}],"container-title":"Biomedicines","id":"ITEM-1","issue":"5","issued":{"date-parts":[["2021","5","1"]]},"publisher":"Biomedicines","title":"MicroRNA Expression in Extracellular Vesicles from Nasal Lavage Fluid in Chronic Rhinosinusitis","type":"article-journal","volume":"9"},"uris":["http://www.mendeley.com/documents/?uuid=e03e9e4b-47a6-34da-a348-e1dcbeb33cb4"]}],"mendeley":{"formattedCitation":"(56)","plainTextFormattedCitation":"(56)","previouslyFormattedCitation":"(56)"},"properties":{"noteIndex":0},"schema":"https://github.com/citation-style-language/schema/raw/master/csl-citation.json"}</w:instrText>
            </w:r>
            <w:r w:rsidRPr="00CF6C69">
              <w:fldChar w:fldCharType="separate"/>
            </w:r>
            <w:r w:rsidRPr="00CF6C69">
              <w:t>(56)</w:t>
            </w:r>
            <w:r w:rsidRPr="00CF6C69">
              <w:fldChar w:fldCharType="end"/>
            </w:r>
          </w:p>
        </w:tc>
        <w:tc>
          <w:tcPr>
            <w:tcW w:w="1511" w:type="dxa"/>
          </w:tcPr>
          <w:p w14:paraId="730DCF94" w14:textId="77777777" w:rsidR="00D93E09" w:rsidRPr="00CF6C69" w:rsidRDefault="00D93E09" w:rsidP="00AE08A4">
            <w:pPr>
              <w:spacing w:after="160" w:line="259" w:lineRule="auto"/>
            </w:pPr>
            <w:r w:rsidRPr="00CF6C69">
              <w:t>CRSwNP-7; CRSsNP- 8; Controls- 7</w:t>
            </w:r>
          </w:p>
        </w:tc>
        <w:tc>
          <w:tcPr>
            <w:tcW w:w="931" w:type="dxa"/>
          </w:tcPr>
          <w:p w14:paraId="73E15CD8" w14:textId="77777777" w:rsidR="00D93E09" w:rsidRPr="00CF6C69" w:rsidRDefault="00D93E09" w:rsidP="00AE08A4">
            <w:pPr>
              <w:spacing w:after="160" w:line="259" w:lineRule="auto"/>
            </w:pPr>
            <w:r w:rsidRPr="00CF6C69">
              <w:t>Korea</w:t>
            </w:r>
          </w:p>
        </w:tc>
        <w:tc>
          <w:tcPr>
            <w:tcW w:w="1479" w:type="dxa"/>
          </w:tcPr>
          <w:p w14:paraId="27B3C2E1" w14:textId="77777777" w:rsidR="00D93E09" w:rsidRPr="00CF6C69" w:rsidRDefault="00D93E09" w:rsidP="00AE08A4">
            <w:pPr>
              <w:spacing w:after="160" w:line="259" w:lineRule="auto"/>
            </w:pPr>
            <w:r w:rsidRPr="00CF6C69">
              <w:t>Extracellular vesicles in Nasal lavage fluid</w:t>
            </w:r>
          </w:p>
        </w:tc>
        <w:tc>
          <w:tcPr>
            <w:tcW w:w="1264" w:type="dxa"/>
          </w:tcPr>
          <w:p w14:paraId="364807AF" w14:textId="77777777" w:rsidR="00D93E09" w:rsidRPr="00CF6C69" w:rsidRDefault="00D93E09" w:rsidP="00AE08A4">
            <w:pPr>
              <w:spacing w:after="160" w:line="259" w:lineRule="auto"/>
            </w:pPr>
            <w:r w:rsidRPr="00CF6C69">
              <w:t>In vivo</w:t>
            </w:r>
          </w:p>
        </w:tc>
        <w:tc>
          <w:tcPr>
            <w:tcW w:w="1346" w:type="dxa"/>
          </w:tcPr>
          <w:p w14:paraId="045B852B" w14:textId="77777777" w:rsidR="00D93E09" w:rsidRPr="00CF6C69" w:rsidRDefault="00D93E09" w:rsidP="00AE08A4">
            <w:pPr>
              <w:spacing w:after="160" w:line="259" w:lineRule="auto"/>
            </w:pPr>
            <w:r w:rsidRPr="00CF6C69">
              <w:t>-</w:t>
            </w:r>
          </w:p>
        </w:tc>
        <w:tc>
          <w:tcPr>
            <w:tcW w:w="2610" w:type="dxa"/>
          </w:tcPr>
          <w:p w14:paraId="461065C3" w14:textId="77777777" w:rsidR="00D93E09" w:rsidRPr="00CF6C69" w:rsidRDefault="00D93E09" w:rsidP="00AE08A4">
            <w:pPr>
              <w:spacing w:after="160" w:line="259" w:lineRule="auto"/>
            </w:pPr>
            <w:r w:rsidRPr="00CF6C69">
              <w:t>Five upregulated and seven downregulated miRNAs were differentially expressed in the NLF-EVs of CRS patients compared to controls, while eight upregulated miRNAs were differentially expressed in the NLF-EVs of CRSwNP versus CRSsNP.</w:t>
            </w:r>
          </w:p>
        </w:tc>
        <w:tc>
          <w:tcPr>
            <w:tcW w:w="3420" w:type="dxa"/>
          </w:tcPr>
          <w:p w14:paraId="7E1CCAF2" w14:textId="77777777" w:rsidR="00D93E09" w:rsidRPr="00CF6C69" w:rsidRDefault="00D93E09" w:rsidP="00AE08A4">
            <w:pPr>
              <w:spacing w:after="160" w:line="259" w:lineRule="auto"/>
            </w:pPr>
            <w:r w:rsidRPr="00CF6C69">
              <w:t>Mucin-type O-glycan biosynthesis, Hippo signaling pathway, FoxO signaling pathway, PI3K-Akt signaling pathway, focal adhesion, adherens junction, Rap1 signaling pathway, and transforming growth factor-beta (TGF-β) signaling pathway were the most prominent pathways</w:t>
            </w:r>
          </w:p>
        </w:tc>
      </w:tr>
      <w:tr w:rsidR="00D93E09" w:rsidRPr="00CF6C69" w14:paraId="1E5B95B0" w14:textId="77777777" w:rsidTr="00AE08A4">
        <w:tc>
          <w:tcPr>
            <w:tcW w:w="530" w:type="dxa"/>
          </w:tcPr>
          <w:p w14:paraId="4461C5F6" w14:textId="77777777" w:rsidR="00D93E09" w:rsidRPr="00CF6C69" w:rsidRDefault="00D93E09" w:rsidP="00AE08A4">
            <w:pPr>
              <w:spacing w:after="160" w:line="259" w:lineRule="auto"/>
            </w:pPr>
            <w:r w:rsidRPr="00CF6C69">
              <w:t>23</w:t>
            </w:r>
          </w:p>
        </w:tc>
        <w:tc>
          <w:tcPr>
            <w:tcW w:w="1219" w:type="dxa"/>
          </w:tcPr>
          <w:p w14:paraId="75F44189" w14:textId="77777777" w:rsidR="00D93E09" w:rsidRPr="00CF6C69" w:rsidRDefault="00D93E09" w:rsidP="00AE08A4">
            <w:pPr>
              <w:spacing w:after="160" w:line="259" w:lineRule="auto"/>
            </w:pPr>
            <w:r w:rsidRPr="00CF6C69">
              <w:t xml:space="preserve">Bu et al/ 2021 </w:t>
            </w:r>
            <w:r w:rsidRPr="00CF6C69">
              <w:fldChar w:fldCharType="begin" w:fldLock="1"/>
            </w:r>
            <w:r w:rsidRPr="00CF6C69">
              <w:instrText>ADDIN CSL_CITATION {"citationItems":[{"id":"ITEM-1","itemData":{"DOI":"10.1002/ALR.22781","ISSN":"2042-6984","PMID":"33611865","abstract":"Background: The precise mechanisms underlying pathogenesis of different subtypes of chronic rhinosinusitis with nasal polyps (CRSwNP) are still unclear. Emerging evidence indicates that microRNAs may play a role in the pathogenesis of CRSwNP. This study aimed to identify the dysregulated microRNA‒messenger RNA (miRNA-mRNA) regulatory networks in eosinophilic (E) and non-eosinophilic (non-E) CRSwNP. Methods: Whole-transcriptome sequencing was performed on nasal tissues of patients with ECRSwNP and non-ECRSwNP, and control subjects. An integrated analysis of miRNA and mRNA expression was conducted to identify key mRNAs and miRNAs involved in the pathogenesis of ECRSwNP and non-ECRSwNP. The miRNAs of interest and their target genes were validated using quantitative real-time polymerase chain reaction (PCR). Results: A group of differentially expressed mRNAs (DE-mRNAs) and miRNAs (DE-miRs) were identified in ECRSwNP patients vs control subjects, non-ECRSwNP patients vs control subjects, and non-ECRSwNP vs ECRSwNP patients, respectively. Pathway enrichment analysis showed distinct immune and inflammatory functions associated with DE-mRNAs and target genes of DE-miRs in ECRSwNP vs control and non-ECRSwNP vs control groups. The miRNA-mRNA regulatory networks constructed with Cytoscape highlighted the roles of miR-154, miR-221, and miR-223 family miRNAs relating to both ECRSwNP and non-ECRSwNP, and the roles of the let-7 and miR-34/449 families in the development of non-ECRSwNP. Assessment using real-time PCR for the expression of miRNAs and target genes demonstrated highly consistent data with the RNA sequencing data. Conclusion: ECRSwNP and non-ECRSwNP patients express distinct miRNA-mRNA regulatory networks compared with control subjects, thus providing potential targets for future development of novel therapeutic approaches for the management of CRSwNP.","author":[{"dropping-particle":"","family":"Bu","given":"Xiangting","non-dropping-particle":"","parse-names":false,"suffix":""},{"dropping-particle":"","family":"Wang","given":"Ming","non-dropping-particle":"","parse-names":false,"suffix":""},{"dropping-particle":"","family":"Luan","given":"Ge","non-dropping-particle":"","parse-names":false,"suffix":""},{"dropping-particle":"","family":"Wang","given":"Yang","non-dropping-particle":"","parse-names":false,"suffix":""},{"dropping-particle":"","family":"Wang","given":"Chengshuo","non-dropping-particle":"","parse-names":false,"suffix":""},{"dropping-particle":"","family":"Zhang","given":"Luo","non-dropping-particle":"","parse-names":false,"suffix":""}],"container-title":"International forum of allergy &amp; rhinology","id":"ITEM-1","issue":"8","issued":{"date-parts":[["2021","8","1"]]},"page":"1207-1219","publisher":"Int Forum Allergy Rhinol","title":"Integrated miRNA and mRNA expression profiling reveals dysregulated miRNA-mRNA regulatory networks in eosinophilic and non-eosinophilic chronic rhinosinusitis with nasal polyps","type":"article-journal","volume":"11"},"uris":["http://www.mendeley.com/documents/?uuid=e9b66235-f7e4-3ebf-96ae-298a41b0e010"]}],"mendeley":{"formattedCitation":"(57)","plainTextFormattedCitation":"(57)","previouslyFormattedCitation":"(57)"},"properties":{"noteIndex":0},"schema":"https://github.com/citation-style-language/schema/raw/master/csl-citation.json"}</w:instrText>
            </w:r>
            <w:r w:rsidRPr="00CF6C69">
              <w:fldChar w:fldCharType="separate"/>
            </w:r>
            <w:r w:rsidRPr="00CF6C69">
              <w:t>(57)</w:t>
            </w:r>
            <w:r w:rsidRPr="00CF6C69">
              <w:fldChar w:fldCharType="end"/>
            </w:r>
          </w:p>
        </w:tc>
        <w:tc>
          <w:tcPr>
            <w:tcW w:w="1511" w:type="dxa"/>
          </w:tcPr>
          <w:p w14:paraId="36831670" w14:textId="77777777" w:rsidR="00D93E09" w:rsidRPr="00CF6C69" w:rsidRDefault="00D93E09" w:rsidP="00AE08A4">
            <w:pPr>
              <w:spacing w:after="160" w:line="259" w:lineRule="auto"/>
            </w:pPr>
            <w:r w:rsidRPr="00CF6C69">
              <w:t>eCRSwNP-10; neCRSwNP-5; Controls-9</w:t>
            </w:r>
          </w:p>
        </w:tc>
        <w:tc>
          <w:tcPr>
            <w:tcW w:w="931" w:type="dxa"/>
          </w:tcPr>
          <w:p w14:paraId="5E008F4B" w14:textId="77777777" w:rsidR="00D93E09" w:rsidRPr="00CF6C69" w:rsidRDefault="00D93E09" w:rsidP="00AE08A4">
            <w:pPr>
              <w:spacing w:after="160" w:line="259" w:lineRule="auto"/>
            </w:pPr>
            <w:r w:rsidRPr="00CF6C69">
              <w:t>China</w:t>
            </w:r>
          </w:p>
        </w:tc>
        <w:tc>
          <w:tcPr>
            <w:tcW w:w="1479" w:type="dxa"/>
          </w:tcPr>
          <w:p w14:paraId="56860A75" w14:textId="77777777" w:rsidR="00D93E09" w:rsidRPr="00CF6C69" w:rsidRDefault="00D93E09" w:rsidP="00AE08A4">
            <w:pPr>
              <w:spacing w:after="160" w:line="259" w:lineRule="auto"/>
            </w:pPr>
            <w:r w:rsidRPr="00CF6C69">
              <w:t>NP from CRSwNP and IT from controls</w:t>
            </w:r>
          </w:p>
        </w:tc>
        <w:tc>
          <w:tcPr>
            <w:tcW w:w="1264" w:type="dxa"/>
          </w:tcPr>
          <w:p w14:paraId="6F4C1F04" w14:textId="77777777" w:rsidR="00D93E09" w:rsidRPr="00CF6C69" w:rsidRDefault="00D93E09" w:rsidP="00AE08A4">
            <w:pPr>
              <w:spacing w:after="160" w:line="259" w:lineRule="auto"/>
            </w:pPr>
            <w:r w:rsidRPr="00CF6C69">
              <w:t>In vivo</w:t>
            </w:r>
          </w:p>
        </w:tc>
        <w:tc>
          <w:tcPr>
            <w:tcW w:w="1346" w:type="dxa"/>
          </w:tcPr>
          <w:p w14:paraId="564EC799" w14:textId="77777777" w:rsidR="00D93E09" w:rsidRPr="00CF6C69" w:rsidRDefault="00D93E09" w:rsidP="00AE08A4">
            <w:pPr>
              <w:spacing w:after="160" w:line="259" w:lineRule="auto"/>
            </w:pPr>
            <w:r w:rsidRPr="00CF6C69">
              <w:t xml:space="preserve">miRNAs of interest and their target genes were validated using quantitative real-time </w:t>
            </w:r>
            <w:r w:rsidRPr="00CF6C69">
              <w:lastRenderedPageBreak/>
              <w:t>polymerase chain reaction (PCR</w:t>
            </w:r>
          </w:p>
        </w:tc>
        <w:tc>
          <w:tcPr>
            <w:tcW w:w="2610" w:type="dxa"/>
          </w:tcPr>
          <w:p w14:paraId="274C2F32" w14:textId="77777777" w:rsidR="00D93E09" w:rsidRPr="00CF6C69" w:rsidRDefault="00D93E09" w:rsidP="00AE08A4">
            <w:pPr>
              <w:spacing w:after="160" w:line="259" w:lineRule="auto"/>
            </w:pPr>
            <w:r w:rsidRPr="00CF6C69">
              <w:lastRenderedPageBreak/>
              <w:t xml:space="preserve">71 DE-miRNAs (38 upregulated and 33 downregulated microRNAs) in eCRSwNP patients vs control subjects, 188 DE-miRs (106 upregulated and 82 downregulated mRNAs) in </w:t>
            </w:r>
            <w:r w:rsidRPr="00CF6C69">
              <w:lastRenderedPageBreak/>
              <w:t>neCRSwNP patients vs control subjects, and 119 DE-miRNAs (54 upregulated and 65 downregulated mRNAs) in neCRSwNP vs ECRSwNP patients. Overall, 31 common DE-miRNAs were shared by eCRSwNP patients vs control subjects and non-eCRSwNP patients vs control subjects</w:t>
            </w:r>
          </w:p>
        </w:tc>
        <w:tc>
          <w:tcPr>
            <w:tcW w:w="3420" w:type="dxa"/>
          </w:tcPr>
          <w:p w14:paraId="30BB593F" w14:textId="77777777" w:rsidR="00D93E09" w:rsidRPr="00CF6C69" w:rsidRDefault="00D93E09" w:rsidP="00AE08A4">
            <w:pPr>
              <w:spacing w:after="160" w:line="259" w:lineRule="auto"/>
            </w:pPr>
            <w:r w:rsidRPr="00CF6C69">
              <w:lastRenderedPageBreak/>
              <w:t>Mainly associated with mucin-type O-glycan biosynthesis, MAPK signaling pathway, cytokine-cytokine receptor interaction, and Rap1-signaling pathway</w:t>
            </w:r>
          </w:p>
        </w:tc>
      </w:tr>
      <w:tr w:rsidR="00D93E09" w:rsidRPr="00CF6C69" w14:paraId="1067A52D" w14:textId="77777777" w:rsidTr="00AE08A4">
        <w:tc>
          <w:tcPr>
            <w:tcW w:w="530" w:type="dxa"/>
          </w:tcPr>
          <w:p w14:paraId="3A8A4593" w14:textId="77777777" w:rsidR="00D93E09" w:rsidRPr="00CF6C69" w:rsidRDefault="00D93E09" w:rsidP="00AE08A4">
            <w:pPr>
              <w:spacing w:after="160" w:line="259" w:lineRule="auto"/>
            </w:pPr>
            <w:r w:rsidRPr="00CF6C69">
              <w:t>24</w:t>
            </w:r>
          </w:p>
        </w:tc>
        <w:tc>
          <w:tcPr>
            <w:tcW w:w="1219" w:type="dxa"/>
          </w:tcPr>
          <w:p w14:paraId="659BDA90" w14:textId="77777777" w:rsidR="00D93E09" w:rsidRPr="00CF6C69" w:rsidRDefault="00D93E09" w:rsidP="00AE08A4">
            <w:pPr>
              <w:spacing w:after="160" w:line="259" w:lineRule="auto"/>
            </w:pPr>
            <w:r w:rsidRPr="00CF6C69">
              <w:t xml:space="preserve">Zhang et al/ 2020 </w:t>
            </w:r>
            <w:r w:rsidRPr="00CF6C69">
              <w:fldChar w:fldCharType="begin" w:fldLock="1"/>
            </w:r>
            <w:r w:rsidRPr="00CF6C69">
              <w:instrText>ADDIN CSL_CITATION {"citationItems":[{"id":"ITEM-1","itemData":{"DOI":"10.1155/2020/1237678","ISSN":"2314-6141","PMID":"33274193","abstract":"Background. The abnormal vascular permeability is associated with the formation of chronic rhinosinusitis with nasal polyps (CRSwNP). Previously, our study demonstrated that the nasal lavage fluid- (NLF-) derived exosomes from CRSwNP can promote the vascular permeability of human umbilical vein endothelial cells (HUVECs). miR-22-3p, a specific differentiated miRNA, is reported to regulate microvessels in some diseases. This study is purposed to explore the impact of exosomal miR-22-3p derived from CRSwNP on vascular permeability and identify the underlying targets. Methods. Exosomes were extracted from NLF of 26 CRSwNP patients and 10 control patients. Quantitative real-time PCR (qRT- PCR) was applied to evaluate the relative level of exosomal miR-22-3p. The impact of exosomal miR-22-3p on HUVECs was assessed by permeability assays in vitro. The potential molecular targets of miR-22-3p were investigated by applying such technologies as dual-luciferase reporter assay and western blot. Results. miR-22-3p was upregulated in NLF-derived exosomes from CRSwNP. Exosomal miR-22-3p derived from CRSwNP enhanced the tubule permeability of HUVECs. Vascular endothelial- (VE-) cadherin (CDH5) was identified as a direct target of miR-22-3p. miR-22-3p regulated the vascular permeability by targeting VE-cadherin in HUVECs. Conclusions. Exosomal miR-22-3p derived from NLF of CRSwNP plays an important role in regulating vascular permeability by targeting VE-cadherin.","author":[{"dropping-particle":"","family":"Zhang","given":"Wei","non-dropping-particle":"","parse-names":false,"suffix":""},{"dropping-particle":"","family":"Zhang","given":"Ting","non-dropping-particle":"","parse-names":false,"suffix":""},{"dropping-particle":"","family":"Yan","given":"Yongbing","non-dropping-particle":"","parse-names":false,"suffix":""},{"dropping-particle":"","family":"Zhang","given":"Jie","non-dropping-particle":"","parse-names":false,"suffix":""},{"dropping-particle":"","family":"Zhou","given":"Yong","non-dropping-particle":"","parse-names":false,"suffix":""},{"dropping-particle":"","family":"Pei","given":"Yinyin","non-dropping-particle":"","parse-names":false,"suffix":""},{"dropping-particle":"","family":"Yao","given":"Li","non-dropping-particle":"","parse-names":false,"suffix":""},{"dropping-particle":"","family":"You","given":"Bo","non-dropping-particle":"","parse-names":false,"suffix":""},{"dropping-particle":"","family":"Chen","given":"Jing","non-dropping-particle":"","parse-names":false,"suffix":""}],"container-title":"BioMed research international","id":"ITEM-1","issued":{"date-parts":[["2020"]]},"publisher":"Biomed Res Int","title":"Exosomal miR-22-3p Derived from Chronic Rhinosinusitis with Nasal Polyps Regulates Vascular Permeability by Targeting VE-Cadherin","type":"article-journal","volume":"2020"},"uris":["http://www.mendeley.com/documents/?uuid=0212a682-771d-32f7-bacc-85c8a9a3122d"]}],"mendeley":{"formattedCitation":"(69)","plainTextFormattedCitation":"(69)","previouslyFormattedCitation":"(69)"},"properties":{"noteIndex":0},"schema":"https://github.com/citation-style-language/schema/raw/master/csl-citation.json"}</w:instrText>
            </w:r>
            <w:r w:rsidRPr="00CF6C69">
              <w:fldChar w:fldCharType="separate"/>
            </w:r>
            <w:r w:rsidRPr="00CF6C69">
              <w:t>(69)</w:t>
            </w:r>
            <w:r w:rsidRPr="00CF6C69">
              <w:fldChar w:fldCharType="end"/>
            </w:r>
          </w:p>
        </w:tc>
        <w:tc>
          <w:tcPr>
            <w:tcW w:w="1511" w:type="dxa"/>
          </w:tcPr>
          <w:p w14:paraId="271CAF10" w14:textId="77777777" w:rsidR="00D93E09" w:rsidRPr="00CF6C69" w:rsidRDefault="00D93E09" w:rsidP="00AE08A4">
            <w:pPr>
              <w:spacing w:after="160" w:line="259" w:lineRule="auto"/>
            </w:pPr>
            <w:r w:rsidRPr="00CF6C69">
              <w:t>CRSwNP-26; Controls-10</w:t>
            </w:r>
          </w:p>
        </w:tc>
        <w:tc>
          <w:tcPr>
            <w:tcW w:w="931" w:type="dxa"/>
          </w:tcPr>
          <w:p w14:paraId="1274D01B" w14:textId="77777777" w:rsidR="00D93E09" w:rsidRPr="00CF6C69" w:rsidRDefault="00D93E09" w:rsidP="00AE08A4">
            <w:pPr>
              <w:spacing w:after="160" w:line="259" w:lineRule="auto"/>
            </w:pPr>
            <w:r w:rsidRPr="00CF6C69">
              <w:t>China</w:t>
            </w:r>
          </w:p>
        </w:tc>
        <w:tc>
          <w:tcPr>
            <w:tcW w:w="1479" w:type="dxa"/>
          </w:tcPr>
          <w:p w14:paraId="266066BD" w14:textId="77777777" w:rsidR="00D93E09" w:rsidRPr="00CF6C69" w:rsidRDefault="00D93E09" w:rsidP="00AE08A4">
            <w:pPr>
              <w:spacing w:after="160" w:line="259" w:lineRule="auto"/>
            </w:pPr>
            <w:r w:rsidRPr="00CF6C69">
              <w:t>Exosomes from Nasal lavage fluid (NLF) and Human umbilical vein endothelial cells (HUVECs)</w:t>
            </w:r>
          </w:p>
        </w:tc>
        <w:tc>
          <w:tcPr>
            <w:tcW w:w="1264" w:type="dxa"/>
          </w:tcPr>
          <w:p w14:paraId="5B522CB6" w14:textId="77777777" w:rsidR="00D93E09" w:rsidRPr="00CF6C69" w:rsidRDefault="00D93E09" w:rsidP="00AE08A4">
            <w:pPr>
              <w:spacing w:after="160" w:line="259" w:lineRule="auto"/>
            </w:pPr>
            <w:r w:rsidRPr="00CF6C69">
              <w:t>Both</w:t>
            </w:r>
          </w:p>
        </w:tc>
        <w:tc>
          <w:tcPr>
            <w:tcW w:w="1346" w:type="dxa"/>
          </w:tcPr>
          <w:p w14:paraId="7A8A29F7" w14:textId="77777777" w:rsidR="00D93E09" w:rsidRPr="00CF6C69" w:rsidRDefault="00D93E09" w:rsidP="00AE08A4">
            <w:pPr>
              <w:spacing w:after="160" w:line="259" w:lineRule="auto"/>
            </w:pPr>
            <w:r w:rsidRPr="00CF6C69">
              <w:t>miR-22-3p regulated the vascular permeability by targeting VE-cadherin in HUVECs.</w:t>
            </w:r>
          </w:p>
        </w:tc>
        <w:tc>
          <w:tcPr>
            <w:tcW w:w="2610" w:type="dxa"/>
          </w:tcPr>
          <w:p w14:paraId="2178DF7E" w14:textId="77777777" w:rsidR="00D93E09" w:rsidRPr="00CF6C69" w:rsidRDefault="00D93E09" w:rsidP="00AE08A4">
            <w:pPr>
              <w:spacing w:after="160" w:line="259" w:lineRule="auto"/>
            </w:pPr>
            <w:r w:rsidRPr="00CF6C69">
              <w:t>miR-22-3p was upregulated in NLF-derived exosomes from CRSwNP. Vascular endothelial- (VE-) cadherin (CDH5) was identified as a direct target of miR-22-3p.</w:t>
            </w:r>
          </w:p>
        </w:tc>
        <w:tc>
          <w:tcPr>
            <w:tcW w:w="3420" w:type="dxa"/>
          </w:tcPr>
          <w:p w14:paraId="3522BADE" w14:textId="77777777" w:rsidR="00D93E09" w:rsidRPr="00CF6C69" w:rsidRDefault="00D93E09" w:rsidP="00AE08A4">
            <w:pPr>
              <w:spacing w:after="160" w:line="259" w:lineRule="auto"/>
            </w:pPr>
            <w:r w:rsidRPr="00CF6C69">
              <w:t>Vascular permeability</w:t>
            </w:r>
          </w:p>
        </w:tc>
      </w:tr>
      <w:tr w:rsidR="00D93E09" w:rsidRPr="00CF6C69" w14:paraId="1FBF2F1A" w14:textId="77777777" w:rsidTr="00AE08A4">
        <w:tc>
          <w:tcPr>
            <w:tcW w:w="530" w:type="dxa"/>
          </w:tcPr>
          <w:p w14:paraId="7338709B" w14:textId="77777777" w:rsidR="00D93E09" w:rsidRPr="00CF6C69" w:rsidRDefault="00D93E09" w:rsidP="00AE08A4">
            <w:pPr>
              <w:spacing w:after="160" w:line="259" w:lineRule="auto"/>
            </w:pPr>
            <w:r w:rsidRPr="00CF6C69">
              <w:t>25</w:t>
            </w:r>
          </w:p>
        </w:tc>
        <w:tc>
          <w:tcPr>
            <w:tcW w:w="1219" w:type="dxa"/>
          </w:tcPr>
          <w:p w14:paraId="5744F287" w14:textId="77777777" w:rsidR="00D93E09" w:rsidRPr="00CF6C69" w:rsidRDefault="00D93E09" w:rsidP="00AE08A4">
            <w:pPr>
              <w:spacing w:after="160" w:line="259" w:lineRule="auto"/>
            </w:pPr>
            <w:r w:rsidRPr="00CF6C69">
              <w:t xml:space="preserve">Yang et al/ 2020 </w:t>
            </w:r>
            <w:r w:rsidRPr="00CF6C69">
              <w:fldChar w:fldCharType="begin" w:fldLock="1"/>
            </w:r>
            <w:r w:rsidRPr="00CF6C69">
              <w:instrText>ADDIN CSL_CITATION {"citationItems":[{"id":"ITEM-1","itemData":{"DOI":"10.3892/MMR.2020.11468","ISSN":"1791-3004","PMID":"33000196","abstract":"Epithelial-to-mesenchymal transition (EMT) in nasal epithelial cells is involved with tissue remodeling of nasal polyps. The present study investigated the molecular mechanisms through which miR- 155-5p regulated EMT in chronic rhinosinusitis (CR S). Patients were divided into the following groups: CR SsNP, CR S without nasal polyposis group, CR SwNP, CR S with nasal polyposis and controls. The expression of transforming growth factor (TGF)-β1, EMT markers, sirtuin 1 (SIR T1) and miR- 155-5p were determined by western blotting and reverse transcription-quantitative PCR . Cell morphology following TGF-β1 treatment in the presence of miR- 155-5p inhibitors or controls was observed under a microscope. Target genes and potential binding sites between miR- 155-5p and SIR T1 were predicted by TargetScan and confirmed using dual-luciferase reporter assay. In patients with CR S, the expression levels of E- cadherin were downregulated and the expression levels of TGF-β1, mesenchymal markers and miR- 155-5p were upregulated. Additionally, these changes in expression levels were reduced or increased to a greater extent in the CR SwNP group compared with the CR SsNP group. Furthermore, TGF-β1 expression promoted EMT in human nasal epithelial cells (HNE pCs) and upregulated miR- 155-5p expression. These effects were reversed by miR- 155-5p inhibitors. Additionally, SIR T1 was predicted as a target gene of miR- 155-5p. Downregulation of miR- 155-5p upregulated epithelial marker expression and downregulated mesenchymal marker expression by regulating SIR T1. Therefore, the downregulation of miR- 155-5p inhibited EMT in HNE pCs by targeting SIR T1.","author":[{"dropping-particle":"","family":"Yang","given":"Niannian","non-dropping-particle":"","parse-names":false,"suffix":""},{"dropping-particle":"","family":"CHENG","given":"HAO","non-dropping-particle":"","parse-names":false,"suffix":""},{"dropping-particle":"","family":"Mo","given":"Qiao","non-dropping-particle":"","parse-names":false,"suffix":""},{"dropping-particle":"","family":"ZHOU","given":"XIAOBIAO","non-dropping-particle":"","parse-names":false,"suffix":""},{"dropping-particle":"","family":"XIE","given":"MINQIANG","non-dropping-particle":"","parse-names":false,"suffix":""}],"container-title":"Molecular medicine reports","id":"ITEM-1","issue":"5","issued":{"date-parts":[["2020","11","1"]]},"page":"3695-3704","publisher":"Mol Med Rep","title":"miR</w:instrText>
            </w:r>
            <w:r w:rsidRPr="00CF6C69">
              <w:rPr>
                <w:rFonts w:ascii="Cambria Math" w:hAnsi="Cambria Math" w:cs="Cambria Math"/>
              </w:rPr>
              <w:instrText>‑</w:instrText>
            </w:r>
            <w:r w:rsidRPr="00CF6C69">
              <w:instrText>155</w:instrText>
            </w:r>
            <w:r w:rsidRPr="00CF6C69">
              <w:rPr>
                <w:rFonts w:ascii="Cambria Math" w:hAnsi="Cambria Math" w:cs="Cambria Math"/>
              </w:rPr>
              <w:instrText>‑</w:instrText>
            </w:r>
            <w:r w:rsidRPr="00CF6C69">
              <w:instrText>5p downregulation inhibits epithelial</w:instrText>
            </w:r>
            <w:r w:rsidRPr="00CF6C69">
              <w:rPr>
                <w:rFonts w:ascii="Cambria Math" w:hAnsi="Cambria Math" w:cs="Cambria Math"/>
              </w:rPr>
              <w:instrText>‑</w:instrText>
            </w:r>
            <w:r w:rsidRPr="00CF6C69">
              <w:instrText>to</w:instrText>
            </w:r>
            <w:r w:rsidRPr="00CF6C69">
              <w:rPr>
                <w:rFonts w:ascii="Cambria Math" w:hAnsi="Cambria Math" w:cs="Cambria Math"/>
              </w:rPr>
              <w:instrText>‑</w:instrText>
            </w:r>
            <w:r w:rsidRPr="00CF6C69">
              <w:instrText>mesenchymal transition by targeting SIRT1 in human nasal epithelial cells","type":"article-journal","volume":"22"},"uris":["http://www.mendeley.com/documents/?uuid=f38d5a62-e89d-3327-8297-46f00cef2fd6"]}],"mendeley":{"formattedCitation":"(62)","plainTextFormattedCitation":"(62)","previouslyFormattedCitation":"(62)"},"properties":{"noteIndex":0},"schema":"https://github.com/citation-style-language/schema/raw/master/csl-citation.json"}</w:instrText>
            </w:r>
            <w:r w:rsidRPr="00CF6C69">
              <w:fldChar w:fldCharType="separate"/>
            </w:r>
            <w:r w:rsidRPr="00CF6C69">
              <w:t>(62)</w:t>
            </w:r>
            <w:r w:rsidRPr="00CF6C69">
              <w:fldChar w:fldCharType="end"/>
            </w:r>
          </w:p>
        </w:tc>
        <w:tc>
          <w:tcPr>
            <w:tcW w:w="1511" w:type="dxa"/>
          </w:tcPr>
          <w:p w14:paraId="0B190794" w14:textId="77777777" w:rsidR="00D93E09" w:rsidRPr="00CF6C69" w:rsidRDefault="00D93E09" w:rsidP="00AE08A4">
            <w:pPr>
              <w:spacing w:after="160" w:line="259" w:lineRule="auto"/>
            </w:pPr>
            <w:r w:rsidRPr="00CF6C69">
              <w:t>CRSwNP-11; CRSsNP-14; Control-10</w:t>
            </w:r>
          </w:p>
        </w:tc>
        <w:tc>
          <w:tcPr>
            <w:tcW w:w="931" w:type="dxa"/>
          </w:tcPr>
          <w:p w14:paraId="5A4466C5" w14:textId="77777777" w:rsidR="00D93E09" w:rsidRPr="00CF6C69" w:rsidRDefault="00D93E09" w:rsidP="00AE08A4">
            <w:pPr>
              <w:spacing w:after="160" w:line="259" w:lineRule="auto"/>
            </w:pPr>
            <w:r w:rsidRPr="00CF6C69">
              <w:t>China</w:t>
            </w:r>
          </w:p>
        </w:tc>
        <w:tc>
          <w:tcPr>
            <w:tcW w:w="1479" w:type="dxa"/>
          </w:tcPr>
          <w:p w14:paraId="0D2781A4" w14:textId="77777777" w:rsidR="00D93E09" w:rsidRPr="00CF6C69" w:rsidRDefault="00D93E09" w:rsidP="00AE08A4">
            <w:pPr>
              <w:spacing w:after="160" w:line="259" w:lineRule="auto"/>
            </w:pPr>
            <w:r w:rsidRPr="00CF6C69">
              <w:t>NPs from CRSwNP, MT from CRSsNP and IT from controls and HNECs</w:t>
            </w:r>
          </w:p>
        </w:tc>
        <w:tc>
          <w:tcPr>
            <w:tcW w:w="1264" w:type="dxa"/>
          </w:tcPr>
          <w:p w14:paraId="3FA51D89" w14:textId="77777777" w:rsidR="00D93E09" w:rsidRPr="00CF6C69" w:rsidRDefault="00D93E09" w:rsidP="00AE08A4">
            <w:pPr>
              <w:spacing w:after="160" w:line="259" w:lineRule="auto"/>
            </w:pPr>
            <w:r w:rsidRPr="00CF6C69">
              <w:t>Both</w:t>
            </w:r>
          </w:p>
        </w:tc>
        <w:tc>
          <w:tcPr>
            <w:tcW w:w="1346" w:type="dxa"/>
          </w:tcPr>
          <w:p w14:paraId="3C6AEA02" w14:textId="77777777" w:rsidR="00D93E09" w:rsidRPr="00CF6C69" w:rsidRDefault="00D93E09" w:rsidP="00AE08A4">
            <w:pPr>
              <w:spacing w:after="160" w:line="259" w:lineRule="auto"/>
            </w:pPr>
            <w:r w:rsidRPr="00CF6C69">
              <w:t xml:space="preserve">TGF-β1 upregulates miR-155-5p expression and induces EMT in HNECs, </w:t>
            </w:r>
            <w:r w:rsidRPr="00CF6C69">
              <w:lastRenderedPageBreak/>
              <w:t>which is reversed by miR-155-5p inhibitors</w:t>
            </w:r>
          </w:p>
        </w:tc>
        <w:tc>
          <w:tcPr>
            <w:tcW w:w="2610" w:type="dxa"/>
          </w:tcPr>
          <w:p w14:paraId="6CA03560" w14:textId="77777777" w:rsidR="00D93E09" w:rsidRPr="00CF6C69" w:rsidRDefault="00D93E09" w:rsidP="00AE08A4">
            <w:pPr>
              <w:spacing w:after="160" w:line="259" w:lineRule="auto"/>
            </w:pPr>
            <w:r w:rsidRPr="00CF6C69">
              <w:lastRenderedPageBreak/>
              <w:t>miR-155-5p was significantly increased in the CRSwNP and CRSsNP groups compared with the control. miR-155 inhibitors may be a novel anti-polyp drug</w:t>
            </w:r>
          </w:p>
        </w:tc>
        <w:tc>
          <w:tcPr>
            <w:tcW w:w="3420" w:type="dxa"/>
          </w:tcPr>
          <w:p w14:paraId="592C9E3B" w14:textId="77777777" w:rsidR="00D93E09" w:rsidRPr="00CF6C69" w:rsidRDefault="00D93E09" w:rsidP="00AE08A4">
            <w:pPr>
              <w:spacing w:after="160" w:line="259" w:lineRule="auto"/>
            </w:pPr>
            <w:r w:rsidRPr="00CF6C69">
              <w:t>EMT, TGF beta 1</w:t>
            </w:r>
          </w:p>
        </w:tc>
      </w:tr>
      <w:tr w:rsidR="00D93E09" w:rsidRPr="00CF6C69" w14:paraId="5273EF94" w14:textId="77777777" w:rsidTr="00AE08A4">
        <w:tc>
          <w:tcPr>
            <w:tcW w:w="530" w:type="dxa"/>
          </w:tcPr>
          <w:p w14:paraId="047EC0FB" w14:textId="77777777" w:rsidR="00D93E09" w:rsidRPr="00CF6C69" w:rsidRDefault="00D93E09" w:rsidP="00AE08A4">
            <w:pPr>
              <w:spacing w:after="160" w:line="259" w:lineRule="auto"/>
            </w:pPr>
            <w:r w:rsidRPr="00CF6C69">
              <w:t>26</w:t>
            </w:r>
          </w:p>
        </w:tc>
        <w:tc>
          <w:tcPr>
            <w:tcW w:w="1219" w:type="dxa"/>
          </w:tcPr>
          <w:p w14:paraId="0DBE0A12" w14:textId="77777777" w:rsidR="00D93E09" w:rsidRPr="00CF6C69" w:rsidRDefault="00D93E09" w:rsidP="00AE08A4">
            <w:pPr>
              <w:spacing w:after="160" w:line="259" w:lineRule="auto"/>
            </w:pPr>
            <w:r w:rsidRPr="00CF6C69">
              <w:t xml:space="preserve">Yan et al/ 2020 </w:t>
            </w:r>
            <w:r w:rsidRPr="00CF6C69">
              <w:fldChar w:fldCharType="begin" w:fldLock="1"/>
            </w:r>
            <w:r w:rsidRPr="00CF6C69">
              <w:instrText>ADDIN CSL_CITATION {"citationItems":[{"id":"ITEM-1","itemData":{"DOI":"10.1177/1945892419871798","ISSN":"1945-8932","PMID":"31466461","abstract":"Background: The pathogenesis of chronic rhinosinusitis (CRS) is not yet clear. microRNAs are widely involved in a number of physiological and pathological processes, of which microRNA-146a (miR-146a) plays an important role in innate immunity, inflammatory response, and other pathophysiological processes. Mucins (MUCs) are important components of secreted mucus, of which MUC5AC is the major MUC secreted in the normal airway. Objective: This study was performed to examine human neutrophil elastase (HNE)-induced MUC5AC overexpression in CRS via miR-146a. Methods: miR-146a, HNE, epidermal growth factor receptor (EGFR), and MUC5AC expression in the sinonasal mucosa were determined using quantitative real-time polymerase chain reaction (qRT-PCR). EGFR, phosphorylated EGFR (pEGFR), and MUC5AC expression were determined in primary cultures of human nasal epithelial cells (HNECs). We examined the expression of miR-146a, MUC5AC, EGFR, and pEGFR by transfecting HNECs with miR-146a mimics and negative control (NC). Moreover, dual-luciferase reporter gene assays were used to validate EGFR as an hsa-miR-146a target gene. Results: miR-146a was significantly downregulated, and HNE, EGFR, and MUC5AC were upregulated in CRS patients both with and without nasal polyps. In the in vitro cell experiment, MUC5AC was significantly downregulated after use of an EGFR-specific inhibitor (AG1478). Upon addition of miR-146a inhibitor, miR-146a was downregulated, while MUC5AC was upregulated. MUC5AC was suppressed in normal primary HNECs by miR-146a mimic and pEGFR was downregulated. The results of dual-luciferase reporter assays showed that the luciferase activities were markedly inhibited in the pGL3-EGFR-3′ UTR+miR-146a mimic group compared with the pGL3+ miR-146a mimic group, suggesting that EGFR is a target gene for miR-146a. Conclusion: In HNE-induced CRS, miR-146a downregulates the expression of MUC5AC by inhibiting the activation of EGFR, and EGFR is a target gene of miR-146a.","author":[{"dropping-particle":"","family":"Yan","given":"Danqing","non-dropping-particle":"","parse-names":false,"suffix":""},{"dropping-particle":"","family":"Ye","given":"Yu","non-dropping-particle":"","parse-names":false,"suffix":""},{"dropping-particle":"","family":"Zhang","given":"Jian","non-dropping-particle":"","parse-names":false,"suffix":""},{"dropping-particle":"","family":"Zhao","given":"Junmei","non-dropping-particle":"","parse-names":false,"suffix":""},{"dropping-particle":"","family":"Yu","given":"Jieqing","non-dropping-particle":"","parse-names":false,"suffix":""},{"dropping-particle":"","family":"Luo","given":"Qing","non-dropping-particle":"","parse-names":false,"suffix":""}],"container-title":"American journal of rhinology &amp; allergy","id":"ITEM-1","issue":"1","issued":{"date-parts":[["2020","1","1"]]},"page":"59-69","publisher":"Am J Rhinol Allergy","title":"Human Neutrophil Elastase Induces MUC5AC Overexpression in Chronic Rhinosinusitis Through miR-146a","type":"article-journal","volume":"34"},"uris":["http://www.mendeley.com/documents/?uuid=6780f5b2-2df5-3968-b502-20d4bcda5cb1"]}],"mendeley":{"formattedCitation":"(67)","plainTextFormattedCitation":"(67)","previouslyFormattedCitation":"(67)"},"properties":{"noteIndex":0},"schema":"https://github.com/citation-style-language/schema/raw/master/csl-citation.json"}</w:instrText>
            </w:r>
            <w:r w:rsidRPr="00CF6C69">
              <w:fldChar w:fldCharType="separate"/>
            </w:r>
            <w:r w:rsidRPr="00CF6C69">
              <w:t>(67)</w:t>
            </w:r>
            <w:r w:rsidRPr="00CF6C69">
              <w:fldChar w:fldCharType="end"/>
            </w:r>
          </w:p>
        </w:tc>
        <w:tc>
          <w:tcPr>
            <w:tcW w:w="1511" w:type="dxa"/>
          </w:tcPr>
          <w:p w14:paraId="4E950072" w14:textId="77777777" w:rsidR="00D93E09" w:rsidRPr="00CF6C69" w:rsidRDefault="00D93E09" w:rsidP="00AE08A4">
            <w:pPr>
              <w:spacing w:after="160" w:line="259" w:lineRule="auto"/>
            </w:pPr>
            <w:r w:rsidRPr="00CF6C69">
              <w:t>CRSwNP-15; CRSsNP-15; Controls-15</w:t>
            </w:r>
          </w:p>
        </w:tc>
        <w:tc>
          <w:tcPr>
            <w:tcW w:w="931" w:type="dxa"/>
          </w:tcPr>
          <w:p w14:paraId="453F0030" w14:textId="77777777" w:rsidR="00D93E09" w:rsidRPr="00CF6C69" w:rsidRDefault="00D93E09" w:rsidP="00AE08A4">
            <w:pPr>
              <w:spacing w:after="160" w:line="259" w:lineRule="auto"/>
            </w:pPr>
            <w:r w:rsidRPr="00CF6C69">
              <w:t>China</w:t>
            </w:r>
          </w:p>
        </w:tc>
        <w:tc>
          <w:tcPr>
            <w:tcW w:w="1479" w:type="dxa"/>
          </w:tcPr>
          <w:p w14:paraId="1CF7050F" w14:textId="77777777" w:rsidR="00D93E09" w:rsidRPr="00CF6C69" w:rsidRDefault="00D93E09" w:rsidP="00AE08A4">
            <w:pPr>
              <w:spacing w:after="160" w:line="259" w:lineRule="auto"/>
            </w:pPr>
            <w:r w:rsidRPr="00CF6C69">
              <w:t>NPs from CRSwNP; UP from CRSsNP and controls and HNECs</w:t>
            </w:r>
          </w:p>
        </w:tc>
        <w:tc>
          <w:tcPr>
            <w:tcW w:w="1264" w:type="dxa"/>
          </w:tcPr>
          <w:p w14:paraId="4B89DF33" w14:textId="77777777" w:rsidR="00D93E09" w:rsidRPr="00CF6C69" w:rsidRDefault="00D93E09" w:rsidP="00AE08A4">
            <w:pPr>
              <w:spacing w:after="160" w:line="259" w:lineRule="auto"/>
            </w:pPr>
            <w:r w:rsidRPr="00CF6C69">
              <w:t>Both</w:t>
            </w:r>
          </w:p>
        </w:tc>
        <w:tc>
          <w:tcPr>
            <w:tcW w:w="1346" w:type="dxa"/>
          </w:tcPr>
          <w:p w14:paraId="03447DB3" w14:textId="77777777" w:rsidR="00D93E09" w:rsidRPr="00CF6C69" w:rsidRDefault="00D93E09" w:rsidP="00AE08A4">
            <w:pPr>
              <w:spacing w:after="160" w:line="259" w:lineRule="auto"/>
            </w:pPr>
            <w:r w:rsidRPr="00CF6C69">
              <w:t>On dual luciferase reporter assay, it was confirmed that EGFR is a target gene of miR-146a.</w:t>
            </w:r>
          </w:p>
        </w:tc>
        <w:tc>
          <w:tcPr>
            <w:tcW w:w="2610" w:type="dxa"/>
          </w:tcPr>
          <w:p w14:paraId="7596EB28" w14:textId="77777777" w:rsidR="00D93E09" w:rsidRPr="00CF6C69" w:rsidRDefault="00D93E09" w:rsidP="00AE08A4">
            <w:pPr>
              <w:spacing w:after="160" w:line="259" w:lineRule="auto"/>
            </w:pPr>
            <w:r w:rsidRPr="00CF6C69">
              <w:t>miR-146a acted on EGFR gene and inhibited its activation, thereby downregulating MUC5AC expression</w:t>
            </w:r>
          </w:p>
        </w:tc>
        <w:tc>
          <w:tcPr>
            <w:tcW w:w="3420" w:type="dxa"/>
          </w:tcPr>
          <w:p w14:paraId="39C8410A" w14:textId="77777777" w:rsidR="00D93E09" w:rsidRPr="00CF6C69" w:rsidRDefault="00D93E09" w:rsidP="00AE08A4">
            <w:pPr>
              <w:spacing w:after="160" w:line="259" w:lineRule="auto"/>
            </w:pPr>
            <w:r w:rsidRPr="00CF6C69">
              <w:t>Mucin secretion</w:t>
            </w:r>
          </w:p>
        </w:tc>
      </w:tr>
      <w:tr w:rsidR="00D93E09" w:rsidRPr="00CF6C69" w14:paraId="7CA2A4A6" w14:textId="77777777" w:rsidTr="00AE08A4">
        <w:tc>
          <w:tcPr>
            <w:tcW w:w="530" w:type="dxa"/>
          </w:tcPr>
          <w:p w14:paraId="44BADD87" w14:textId="77777777" w:rsidR="00D93E09" w:rsidRPr="00CF6C69" w:rsidRDefault="00D93E09" w:rsidP="00AE08A4">
            <w:pPr>
              <w:spacing w:after="160" w:line="259" w:lineRule="auto"/>
            </w:pPr>
            <w:r w:rsidRPr="00CF6C69">
              <w:t>27</w:t>
            </w:r>
          </w:p>
        </w:tc>
        <w:tc>
          <w:tcPr>
            <w:tcW w:w="1219" w:type="dxa"/>
          </w:tcPr>
          <w:p w14:paraId="4FD158F0" w14:textId="77777777" w:rsidR="00D93E09" w:rsidRPr="00CF6C69" w:rsidRDefault="00D93E09" w:rsidP="00AE08A4">
            <w:pPr>
              <w:spacing w:after="160" w:line="259" w:lineRule="auto"/>
            </w:pPr>
            <w:r w:rsidRPr="00CF6C69">
              <w:t xml:space="preserve">Wang et al/ 2020 </w:t>
            </w:r>
            <w:r w:rsidRPr="00CF6C69">
              <w:fldChar w:fldCharType="begin" w:fldLock="1"/>
            </w:r>
            <w:r w:rsidRPr="00CF6C69">
              <w:instrText>ADDIN CSL_CITATION {"citationItems":[{"id":"ITEM-1","itemData":{"DOI":"10.1186/S13601-020-00332-Z","ISSN":"2045-7022","PMID":"32637070","abstract":"Background: Patients with chronic rhinosinusitis with nasal polyps (CRSwNP) and comorbid asthma have more severe disease and are difficult to treat. However, the molecular endotypes associated with CRSwNP with comorbid asthma (CRSwNP + AS) are not clear. This study aimed to investigate the characteristics of type 2 inflammation and the molecular signatures associated with CRSwNP + AS. Methods: A total of 195 subjects; including 65 CRSwNP + AS patients, 99 CRSwNP-alone patients, and 31 healthy control subjects; were enrolled in the study. Nasal tissues from patients with CRSwNP + AS, CRSwNP-alone and control subjects were assessed for infiltration of inflammatory cells and concentrations of total IgE. Whole-transcriptome sequencing was performed and differentially expressed (DE) mRNAs and long non-coding RNAs (lncRNAs) and their associated pathways were analyzed. The correlations between type 2 cytokines and local eosinophils, tissue IgE, and transcriptome signatures were evaluated. Results: Significantly higher local eosinophil infiltration and higher levels of total IgE were found in nasal tissues from CRSwNP + AS patients than in nasal tissues from CRSwNP-alone patients. Furthermore, atopy and recurrence were significantly more frequent in patients with CRSwNP + AS than in patients with CRSwNP-alone (62.5% vs 28.6% and 66.7% vs 26.9%, respectively). RNA sequencing analysis identified 1988 common DE-mRNAs, and 176 common DE-lncRNAs shared by CRSwNP + AS versus control and CRSwNP-alone versus control. Weighted gene coexpression network analysis (WGCNA) identified LINC01146 as hub lncRNA dysregulated in both subtypes of CRSwNP. Overall, 968 DE-mRNAs and 312 DE-lncRNAs were identified between CRSwNP + AS and CRSwNP-alone. Both pathway enrichment analysis and WGCNA indicated that the phenotypic traits of CRSwNP + AS were mainly associated with higher activities of arachidonic acid metabolism, type 2 cytokines related pathway and fibrinolysis pathway, and lower activity of IL-17 signalling pathway. Furthermore, the expression of type 2 cytokines; IL5 and IL13, was positively correlated with local eosinophil infiltration, tissue IgE level, and the expression of DE-mRNAs that related to arachidonic acid metabolism. Moreover, WGCNA identified HK3-006 as hub lncRNA in yellow module that most positively correlated with phenotypic traits of CRSwNP + AS. Conclusions: Patients with CRSwNP + AS have distinct type 2-high inflammation-associated molecular signatures i…","author":[{"dropping-particle":"","family":"Wang","given":"Ming","non-dropping-particle":"","parse-names":false,"suffix":""},{"dropping-particle":"","family":"Bu","given":"Xiangting","non-dropping-particle":"","parse-names":false,"suffix":""},{"dropping-particle":"","family":"Luan","given":"Ge","non-dropping-particle":"","parse-names":false,"suffix":""},{"dropping-particle":"","family":"Lin","given":"Liqing","non-dropping-particle":"","parse-names":false,"suffix":""},{"dropping-particle":"","family":"Wang","given":"Yang","non-dropping-particle":"","parse-names":false,"suffix":""},{"dropping-particle":"","family":"Jin","given":"Jianmin","non-dropping-particle":"","parse-names":false,"suffix":""},{"dropping-particle":"","family":"Zhang","given":"Luo","non-dropping-particle":"","parse-names":false,"suffix":""},{"dropping-particle":"","family":"Wang","given":"Chengshuo","non-dropping-particle":"","parse-names":false,"suffix":""}],"container-title":"Clinical and translational allergy","id":"ITEM-1","issue":"1","issued":{"date-parts":[["2020","7","3"]]},"publisher":"Clin Transl Allergy","title":"Distinct type 2-high inflammation associated molecular signatures of chronic rhinosinusitis with nasal polyps with comorbid asthma","type":"article-journal","volume":"10"},"uris":["http://www.mendeley.com/documents/?uuid=8d654a0b-f977-3477-81b2-76ada3f7e080"]}],"mendeley":{"formattedCitation":"(33)","plainTextFormattedCitation":"(33)","previouslyFormattedCitation":"(33)"},"properties":{"noteIndex":0},"schema":"https://github.com/citation-style-language/schema/raw/master/csl-citation.json"}</w:instrText>
            </w:r>
            <w:r w:rsidRPr="00CF6C69">
              <w:fldChar w:fldCharType="separate"/>
            </w:r>
            <w:r w:rsidRPr="00CF6C69">
              <w:t>(33)</w:t>
            </w:r>
            <w:r w:rsidRPr="00CF6C69">
              <w:fldChar w:fldCharType="end"/>
            </w:r>
          </w:p>
        </w:tc>
        <w:tc>
          <w:tcPr>
            <w:tcW w:w="1511" w:type="dxa"/>
          </w:tcPr>
          <w:p w14:paraId="2D4DC14F" w14:textId="77777777" w:rsidR="00D93E09" w:rsidRPr="00CF6C69" w:rsidRDefault="00D93E09" w:rsidP="00AE08A4">
            <w:pPr>
              <w:spacing w:after="160" w:line="259" w:lineRule="auto"/>
            </w:pPr>
            <w:r w:rsidRPr="00CF6C69">
              <w:t>CRSwNP + asthma- 65; CRSwNP- 99; Controls- 31</w:t>
            </w:r>
          </w:p>
        </w:tc>
        <w:tc>
          <w:tcPr>
            <w:tcW w:w="931" w:type="dxa"/>
          </w:tcPr>
          <w:p w14:paraId="1AFDD08A" w14:textId="77777777" w:rsidR="00D93E09" w:rsidRPr="00CF6C69" w:rsidRDefault="00D93E09" w:rsidP="00AE08A4">
            <w:pPr>
              <w:spacing w:after="160" w:line="259" w:lineRule="auto"/>
            </w:pPr>
            <w:r w:rsidRPr="00CF6C69">
              <w:t>China</w:t>
            </w:r>
          </w:p>
          <w:p w14:paraId="1635F3A2" w14:textId="77777777" w:rsidR="00D93E09" w:rsidRPr="00CF6C69" w:rsidRDefault="00D93E09" w:rsidP="00AE08A4">
            <w:pPr>
              <w:spacing w:after="160" w:line="259" w:lineRule="auto"/>
            </w:pPr>
          </w:p>
        </w:tc>
        <w:tc>
          <w:tcPr>
            <w:tcW w:w="1479" w:type="dxa"/>
          </w:tcPr>
          <w:p w14:paraId="2ED05BDA" w14:textId="77777777" w:rsidR="00D93E09" w:rsidRPr="00CF6C69" w:rsidRDefault="00D93E09" w:rsidP="00AE08A4">
            <w:pPr>
              <w:spacing w:after="160" w:line="259" w:lineRule="auto"/>
            </w:pPr>
            <w:r w:rsidRPr="00CF6C69">
              <w:t>NPs from CRSwNP and IT from controls</w:t>
            </w:r>
          </w:p>
        </w:tc>
        <w:tc>
          <w:tcPr>
            <w:tcW w:w="1264" w:type="dxa"/>
          </w:tcPr>
          <w:p w14:paraId="0A609769" w14:textId="77777777" w:rsidR="00D93E09" w:rsidRPr="00CF6C69" w:rsidRDefault="00D93E09" w:rsidP="00AE08A4">
            <w:pPr>
              <w:spacing w:after="160" w:line="259" w:lineRule="auto"/>
            </w:pPr>
            <w:r w:rsidRPr="00CF6C69">
              <w:t>In vivo</w:t>
            </w:r>
          </w:p>
        </w:tc>
        <w:tc>
          <w:tcPr>
            <w:tcW w:w="1346" w:type="dxa"/>
          </w:tcPr>
          <w:p w14:paraId="369D491F" w14:textId="77777777" w:rsidR="00D93E09" w:rsidRPr="00CF6C69" w:rsidRDefault="00D93E09" w:rsidP="00AE08A4">
            <w:pPr>
              <w:spacing w:after="160" w:line="259" w:lineRule="auto"/>
            </w:pPr>
            <w:r w:rsidRPr="00CF6C69">
              <w:t>-</w:t>
            </w:r>
          </w:p>
        </w:tc>
        <w:tc>
          <w:tcPr>
            <w:tcW w:w="2610" w:type="dxa"/>
          </w:tcPr>
          <w:p w14:paraId="4B0B0A05" w14:textId="77777777" w:rsidR="00D93E09" w:rsidRPr="00CF6C69" w:rsidRDefault="00D93E09" w:rsidP="00AE08A4">
            <w:pPr>
              <w:spacing w:after="160" w:line="259" w:lineRule="auto"/>
            </w:pPr>
            <w:r w:rsidRPr="00CF6C69">
              <w:t>176 common DE-lncRNAs shared by CRSwNP + AS versus control and CRSwNP-alone versus control. LINC01146 as hub lncRNA dysregulated in both subtypes of CRSwNP</w:t>
            </w:r>
          </w:p>
        </w:tc>
        <w:tc>
          <w:tcPr>
            <w:tcW w:w="3420" w:type="dxa"/>
          </w:tcPr>
          <w:p w14:paraId="018C40E8" w14:textId="77777777" w:rsidR="00D93E09" w:rsidRPr="00CF6C69" w:rsidRDefault="00D93E09" w:rsidP="00AE08A4">
            <w:pPr>
              <w:spacing w:after="160" w:line="259" w:lineRule="auto"/>
            </w:pPr>
            <w:r w:rsidRPr="00CF6C69">
              <w:t>LINC01146 was mostly associated with T cell receptor signalling pathway, natural killer cell mediated cytotoxicity, Fc gamma R-mediated phagocytosis, and Th1 and Th2 cell differentiation </w:t>
            </w:r>
          </w:p>
        </w:tc>
      </w:tr>
      <w:tr w:rsidR="00D93E09" w:rsidRPr="00CF6C69" w14:paraId="6D174980" w14:textId="77777777" w:rsidTr="00AE08A4">
        <w:tc>
          <w:tcPr>
            <w:tcW w:w="530" w:type="dxa"/>
          </w:tcPr>
          <w:p w14:paraId="06936022" w14:textId="77777777" w:rsidR="00D93E09" w:rsidRPr="00CF6C69" w:rsidRDefault="00D93E09" w:rsidP="00AE08A4">
            <w:pPr>
              <w:spacing w:after="160" w:line="259" w:lineRule="auto"/>
            </w:pPr>
            <w:r w:rsidRPr="00CF6C69">
              <w:t>28</w:t>
            </w:r>
          </w:p>
        </w:tc>
        <w:tc>
          <w:tcPr>
            <w:tcW w:w="1219" w:type="dxa"/>
          </w:tcPr>
          <w:p w14:paraId="5EDB9FB0" w14:textId="77777777" w:rsidR="00D93E09" w:rsidRPr="00CF6C69" w:rsidRDefault="00D93E09" w:rsidP="00AE08A4">
            <w:pPr>
              <w:spacing w:after="160" w:line="259" w:lineRule="auto"/>
            </w:pPr>
            <w:r w:rsidRPr="00CF6C69">
              <w:t xml:space="preserve">Shin et al/ 2020 </w:t>
            </w:r>
            <w:r w:rsidRPr="00CF6C69">
              <w:fldChar w:fldCharType="begin" w:fldLock="1"/>
            </w:r>
            <w:r w:rsidRPr="00CF6C69">
              <w:instrText>ADDIN CSL_CITATION {"citationItems":[{"id":"ITEM-1","itemData":{"DOI":"10.4049/JIMMUNOL.2000456","ISSN":"1550-6606","PMID":"33115854","abstract":"Air pollution exposure leads to various inflammatory diseases in the human respiratory system. Chronic rhinosinusitis is an inflammatory disease caused by viruses, bacteria, or air pollutants. However, the underlying molecular mechanisms through which air particulate matter (PM) causes inflammation and disease remain unclear. In this article, we report that the induction of exosomal microRNAs (miRNAs) from human nasal epithelial cells upon airborne PM exposure promotes proinflammatory M1 macrophage polarization via downregulated RORa expression. Exposure of human nasal epithelial cells to PM results in inflammation-related miRNA expression, and more miRNA is secreted through exosomes delivered to macrophages. Among these, miRNA-19a and miRNA-614 directly bind to the 39-untranslated region of RORa mRNA and downregulate RORa expression, which leads to inflammation due to inflammatory cytokine upregulation and induces macrophages to a proinflammatory M1-like state. Finally, we showed enhanced expression of miRNA-19a and miRNA-614 but reduced RORa expression in a chronic rhinosinusitis patient tissue compared with the normal. Altogether, our results suggest that PM-induced exosomal miRNAs might play a crucial role in the proinflammatory mucosal microenvironment and macrophage polarization through the regulation of RORa expression. Copyright 2020 by The American Association of Immunologists, Inc.","author":[{"dropping-particle":"","family":"Shin","given":"Cheol-Hee","non-dropping-particle":"","parse-names":false,"suffix":""},{"dropping-particle":"","family":"Byun","given":"Junhyoung","non-dropping-particle":"","parse-names":false,"suffix":""},{"dropping-particle":"","family":"Lee","given":"Kijeong","non-dropping-particle":"","parse-names":false,"suffix":""},{"dropping-particle":"","family":"Kim","given":"Byoungjae","non-dropping-particle":"","parse-names":false,"suffix":""},{"dropping-particle":"","family":"Noh","given":"Yong Kwan","non-dropping-particle":"","parse-names":false,"suffix":""},{"dropping-particle":"","family":"Tran","given":"Na Ly","non-dropping-particle":"","parse-names":false,"suffix":""},{"dropping-particle":"","family":"Park","given":"Kwideok","non-dropping-particle":"","parse-names":false,"suffix":""},{"dropping-particle":"","family":"Kim","given":"Sang-Heon","non-dropping-particle":"","parse-names":false,"suffix":""},{"dropping-particle":"","family":"Kim","given":"Tae Hoon","non-dropping-particle":"","parse-names":false,"suffix":""},{"dropping-particle":"","family":"Oh","given":"Seung Ja","non-dropping-particle":"","parse-names":false,"suffix":""}],"container-title":"Journal of immunology (Baltimore, Md. : 1950)","id":"ITEM-1","issue":"11","issued":{"date-parts":[["2020","12","1"]]},"page":"3179-3190","publisher":"J Immunol","title":"Exosomal miRNA-19a and miRNA-614 Induced by Air Pollutants Promote Proinflammatory M1 Macrophage Polarization via Regulation of RORα Expression in Human Respiratory Mucosal Microenvironment","type":"article-journal","volume":"205"},"uris":["http://www.mendeley.com/documents/?uuid=f40f17f3-4994-3e23-9e48-1f96e259b567"]}],"mendeley":{"formattedCitation":"(51)","plainTextFormattedCitation":"(51)","previouslyFormattedCitation":"(51)"},"properties":{"noteIndex":0},"schema":"https://github.com/citation-style-language/schema/raw/master/csl-citation.json"}</w:instrText>
            </w:r>
            <w:r w:rsidRPr="00CF6C69">
              <w:fldChar w:fldCharType="separate"/>
            </w:r>
            <w:r w:rsidRPr="00CF6C69">
              <w:t>(51)</w:t>
            </w:r>
            <w:r w:rsidRPr="00CF6C69">
              <w:fldChar w:fldCharType="end"/>
            </w:r>
          </w:p>
        </w:tc>
        <w:tc>
          <w:tcPr>
            <w:tcW w:w="1511" w:type="dxa"/>
          </w:tcPr>
          <w:p w14:paraId="2A8A0AA4" w14:textId="77777777" w:rsidR="00D93E09" w:rsidRPr="00CF6C69" w:rsidRDefault="00D93E09" w:rsidP="00AE08A4">
            <w:pPr>
              <w:spacing w:after="160" w:line="259" w:lineRule="auto"/>
            </w:pPr>
            <w:r w:rsidRPr="00CF6C69">
              <w:t>CRS-9; Controls-9</w:t>
            </w:r>
          </w:p>
        </w:tc>
        <w:tc>
          <w:tcPr>
            <w:tcW w:w="931" w:type="dxa"/>
          </w:tcPr>
          <w:p w14:paraId="0CC6F80B" w14:textId="77777777" w:rsidR="00D93E09" w:rsidRPr="00CF6C69" w:rsidRDefault="00D93E09" w:rsidP="00AE08A4">
            <w:pPr>
              <w:spacing w:after="160" w:line="259" w:lineRule="auto"/>
            </w:pPr>
            <w:r w:rsidRPr="00CF6C69">
              <w:t>Korea</w:t>
            </w:r>
          </w:p>
        </w:tc>
        <w:tc>
          <w:tcPr>
            <w:tcW w:w="1479" w:type="dxa"/>
          </w:tcPr>
          <w:p w14:paraId="482675E4" w14:textId="77777777" w:rsidR="00D93E09" w:rsidRPr="00CF6C69" w:rsidRDefault="00D93E09" w:rsidP="00AE08A4">
            <w:pPr>
              <w:spacing w:after="160" w:line="259" w:lineRule="auto"/>
            </w:pPr>
            <w:r w:rsidRPr="00CF6C69">
              <w:t>NP for CRS and IT for controls and primary HNECs</w:t>
            </w:r>
          </w:p>
        </w:tc>
        <w:tc>
          <w:tcPr>
            <w:tcW w:w="1264" w:type="dxa"/>
          </w:tcPr>
          <w:p w14:paraId="06859901" w14:textId="77777777" w:rsidR="00D93E09" w:rsidRPr="00CF6C69" w:rsidRDefault="00D93E09" w:rsidP="00AE08A4">
            <w:pPr>
              <w:spacing w:after="160" w:line="259" w:lineRule="auto"/>
            </w:pPr>
            <w:r w:rsidRPr="00CF6C69">
              <w:t>In vitro, on exposure to PM (pollution)</w:t>
            </w:r>
          </w:p>
        </w:tc>
        <w:tc>
          <w:tcPr>
            <w:tcW w:w="1346" w:type="dxa"/>
          </w:tcPr>
          <w:p w14:paraId="4E4B616D" w14:textId="77777777" w:rsidR="00D93E09" w:rsidRPr="00CF6C69" w:rsidRDefault="00D93E09" w:rsidP="00AE08A4">
            <w:pPr>
              <w:spacing w:after="160" w:line="259" w:lineRule="auto"/>
            </w:pPr>
            <w:r w:rsidRPr="00CF6C69">
              <w:t>Similar findings in patients of CRS, as obtained in HNECs on exposure to PM</w:t>
            </w:r>
          </w:p>
        </w:tc>
        <w:tc>
          <w:tcPr>
            <w:tcW w:w="2610" w:type="dxa"/>
          </w:tcPr>
          <w:p w14:paraId="3CE576ED" w14:textId="77777777" w:rsidR="00D93E09" w:rsidRPr="00CF6C69" w:rsidRDefault="00D93E09" w:rsidP="00AE08A4">
            <w:pPr>
              <w:spacing w:after="160" w:line="259" w:lineRule="auto"/>
            </w:pPr>
            <w:r w:rsidRPr="00CF6C69">
              <w:t xml:space="preserve">58 significant differentially regulated miRNAs in PHNECs upon PM exposure. MiR-19a and miR-614 were highest and predicted RORα as a target of these. Enhanced expression of miRNA-19a and miRNA-614 but </w:t>
            </w:r>
            <w:r w:rsidRPr="00CF6C69">
              <w:lastRenderedPageBreak/>
              <w:t>reduced RORα expression in a CRS patient tissue compared with the normal</w:t>
            </w:r>
          </w:p>
        </w:tc>
        <w:tc>
          <w:tcPr>
            <w:tcW w:w="3420" w:type="dxa"/>
          </w:tcPr>
          <w:p w14:paraId="4A104441" w14:textId="77777777" w:rsidR="00D93E09" w:rsidRPr="00CF6C69" w:rsidRDefault="00D93E09" w:rsidP="00AE08A4">
            <w:pPr>
              <w:spacing w:after="160" w:line="259" w:lineRule="auto"/>
            </w:pPr>
            <w:r w:rsidRPr="00CF6C69">
              <w:lastRenderedPageBreak/>
              <w:t>Inflammatory,  RORα expression</w:t>
            </w:r>
          </w:p>
        </w:tc>
      </w:tr>
      <w:tr w:rsidR="00D93E09" w:rsidRPr="00CF6C69" w14:paraId="2D8FE4B2" w14:textId="77777777" w:rsidTr="00AE08A4">
        <w:tc>
          <w:tcPr>
            <w:tcW w:w="530" w:type="dxa"/>
          </w:tcPr>
          <w:p w14:paraId="316BB62D" w14:textId="77777777" w:rsidR="00D93E09" w:rsidRPr="00CF6C69" w:rsidRDefault="00D93E09" w:rsidP="00AE08A4">
            <w:pPr>
              <w:spacing w:after="160" w:line="259" w:lineRule="auto"/>
            </w:pPr>
            <w:r w:rsidRPr="00CF6C69">
              <w:t>29</w:t>
            </w:r>
          </w:p>
        </w:tc>
        <w:tc>
          <w:tcPr>
            <w:tcW w:w="1219" w:type="dxa"/>
            <w:shd w:val="clear" w:color="auto" w:fill="auto"/>
          </w:tcPr>
          <w:p w14:paraId="0C38ADCC" w14:textId="77777777" w:rsidR="00D93E09" w:rsidRPr="00CF6C69" w:rsidRDefault="00D93E09" w:rsidP="00AE08A4">
            <w:pPr>
              <w:spacing w:after="160" w:line="259" w:lineRule="auto"/>
            </w:pPr>
            <w:r w:rsidRPr="00CF6C69">
              <w:t xml:space="preserve">Callejas-Dfaz et al/ 2020 </w:t>
            </w:r>
            <w:r w:rsidRPr="00CF6C69">
              <w:fldChar w:fldCharType="begin" w:fldLock="1"/>
            </w:r>
            <w:r w:rsidRPr="00CF6C69">
              <w:instrText>ADDIN CSL_CITATION {"citationItems":[{"id":"ITEM-1","itemData":{"DOI":"10.1111/all.14307","ISSN":"13989995","PMID":"32249954","abstract":"Background: Human adult basal stem/progenitor cells (BSCs) obtained from chronic rhinosinusitis with nasal polyps (CRSwNP) when differentiated in an air-liquid interface (ALI) usually provide a pseudostratified airway epithelium with similar abnormalities than original in vivo phenotype. However, the intrinsic mechanisms regulating this complex process are not well defined and their understanding could offer potential new therapies for CRSwNP (incurable disease). Methods: We performed a transcriptome-wide analysis during in vitro mucociliary differentiation of human adult BSCs from CRSwNP, compared to those isolated from control nasal mucosa (control-NM), in order to identify which key mRNA and microRNAs are regulating this complex process in pathological and healthy conditions. Results: A number of genes, miRs, biological processes, and pathways were identified during mucociliary differentiation of both CRSwNP and control-NM epithelia, and notably, we have demonstrated for the first time that genetic transcriptional program responsible of ciliogenesis and cilia function is significantly impaired in CRSwNP epithelium, presumably produced by an altered expression of microRNAs, particularly of those miRs belonging to mir-34 and mi-449 families. Conclusions: This study provides for the first time a novel insight into the molecular basis of sinonasal mucociliary differentiation, demonstrating that transcriptome related to ciliogenesis and cilia function is significantly impaired during differentiation of CRSwNP epithelium due to an altered expression of microRNAs.","author":[{"dropping-particle":"","family":"Callejas-Díaz","given":"Borja","non-dropping-particle":"","parse-names":false,"suffix":""},{"dropping-particle":"","family":"Fernandez","given":"Guerau","non-dropping-particle":"","parse-names":false,"suffix":""},{"dropping-particle":"","family":"Fuentes","given":"Mireya","non-dropping-particle":"","parse-names":false,"suffix":""},{"dropping-particle":"","family":"Martínez-Antón","given":"Asunción","non-dropping-particle":"","parse-names":false,"suffix":""},{"dropping-particle":"","family":"Alobid","given":"Isam","non-dropping-particle":"","parse-names":false,"suffix":""},{"dropping-particle":"","family":"Roca-Ferrer","given":"Jordi","non-dropping-particle":"","parse-names":false,"suffix":""},{"dropping-particle":"","family":"Picado","given":"César","non-dropping-particle":"","parse-names":false,"suffix":""},{"dropping-particle":"","family":"Tubita","given":"Valeria","non-dropping-particle":"","parse-names":false,"suffix":""},{"dropping-particle":"","family":"Mullol","given":"Joaquim","non-dropping-particle":"","parse-names":false,"suffix":""}],"container-title":"Allergy: European Journal of Allergy and Clinical Immunology","id":"ITEM-1","issue":"10","issued":{"date-parts":[["2020","10","1"]]},"page":"2548-2561","publisher":"Blackwell Publishing Ltd","title":"Integrated mRNA and microRNA transcriptome profiling during differentiation of human nasal polyp epithelium reveals an altered ciliogenesis","type":"article-journal","volume":"75"},"uris":["http://www.mendeley.com/documents/?uuid=f0198ef9-d872-3665-9011-f00f19ee4b93"]}],"mendeley":{"formattedCitation":"(73)","plainTextFormattedCitation":"(73)","previouslyFormattedCitation":"(73)"},"properties":{"noteIndex":0},"schema":"https://github.com/citation-style-language/schema/raw/master/csl-citation.json"}</w:instrText>
            </w:r>
            <w:r w:rsidRPr="00CF6C69">
              <w:fldChar w:fldCharType="separate"/>
            </w:r>
            <w:r w:rsidRPr="00CF6C69">
              <w:t>(73)</w:t>
            </w:r>
            <w:r w:rsidRPr="00CF6C69">
              <w:fldChar w:fldCharType="end"/>
            </w:r>
          </w:p>
        </w:tc>
        <w:tc>
          <w:tcPr>
            <w:tcW w:w="1511" w:type="dxa"/>
            <w:shd w:val="clear" w:color="auto" w:fill="auto"/>
          </w:tcPr>
          <w:p w14:paraId="75702F97" w14:textId="77777777" w:rsidR="00D93E09" w:rsidRPr="00CF6C69" w:rsidRDefault="00D93E09" w:rsidP="00AE08A4">
            <w:pPr>
              <w:spacing w:after="160" w:line="259" w:lineRule="auto"/>
            </w:pPr>
            <w:r w:rsidRPr="00CF6C69">
              <w:t>CRSwNP-7; Controls-7</w:t>
            </w:r>
          </w:p>
        </w:tc>
        <w:tc>
          <w:tcPr>
            <w:tcW w:w="931" w:type="dxa"/>
            <w:shd w:val="clear" w:color="auto" w:fill="auto"/>
          </w:tcPr>
          <w:p w14:paraId="6BDEB4CE" w14:textId="77777777" w:rsidR="00D93E09" w:rsidRPr="00CF6C69" w:rsidRDefault="00D93E09" w:rsidP="00AE08A4">
            <w:pPr>
              <w:spacing w:after="160" w:line="259" w:lineRule="auto"/>
            </w:pPr>
            <w:r w:rsidRPr="00CF6C69">
              <w:t>Spain</w:t>
            </w:r>
          </w:p>
          <w:p w14:paraId="59CB33E7" w14:textId="77777777" w:rsidR="00D93E09" w:rsidRPr="00CF6C69" w:rsidRDefault="00D93E09" w:rsidP="00AE08A4">
            <w:pPr>
              <w:spacing w:after="160" w:line="259" w:lineRule="auto"/>
            </w:pPr>
          </w:p>
        </w:tc>
        <w:tc>
          <w:tcPr>
            <w:tcW w:w="1479" w:type="dxa"/>
          </w:tcPr>
          <w:p w14:paraId="63930280" w14:textId="77777777" w:rsidR="00D93E09" w:rsidRPr="00CF6C69" w:rsidRDefault="00D93E09" w:rsidP="00AE08A4">
            <w:pPr>
              <w:spacing w:after="160" w:line="259" w:lineRule="auto"/>
            </w:pPr>
            <w:r w:rsidRPr="00CF6C69">
              <w:t>NP from CRSwNP, ITM from controls</w:t>
            </w:r>
          </w:p>
        </w:tc>
        <w:tc>
          <w:tcPr>
            <w:tcW w:w="1264" w:type="dxa"/>
          </w:tcPr>
          <w:p w14:paraId="19D3E3AF" w14:textId="77777777" w:rsidR="00D93E09" w:rsidRPr="00CF6C69" w:rsidRDefault="00D93E09" w:rsidP="00AE08A4">
            <w:pPr>
              <w:spacing w:after="160" w:line="259" w:lineRule="auto"/>
            </w:pPr>
            <w:r w:rsidRPr="00CF6C69">
              <w:t>In-vitro</w:t>
            </w:r>
          </w:p>
          <w:p w14:paraId="70D27BBA" w14:textId="77777777" w:rsidR="00D93E09" w:rsidRPr="00CF6C69" w:rsidRDefault="00D93E09" w:rsidP="00AE08A4">
            <w:pPr>
              <w:spacing w:after="160" w:line="259" w:lineRule="auto"/>
            </w:pPr>
          </w:p>
        </w:tc>
        <w:tc>
          <w:tcPr>
            <w:tcW w:w="1346" w:type="dxa"/>
          </w:tcPr>
          <w:p w14:paraId="55E16F87" w14:textId="77777777" w:rsidR="00D93E09" w:rsidRPr="00CF6C69" w:rsidRDefault="00D93E09" w:rsidP="00AE08A4">
            <w:pPr>
              <w:spacing w:after="160" w:line="259" w:lineRule="auto"/>
            </w:pPr>
            <w:r w:rsidRPr="00CF6C69">
              <w:t>Confirmed by mRNA on RT-PCR</w:t>
            </w:r>
          </w:p>
        </w:tc>
        <w:tc>
          <w:tcPr>
            <w:tcW w:w="2610" w:type="dxa"/>
            <w:shd w:val="clear" w:color="auto" w:fill="auto"/>
          </w:tcPr>
          <w:p w14:paraId="448069AE" w14:textId="77777777" w:rsidR="00D93E09" w:rsidRPr="00CF6C69" w:rsidRDefault="00D93E09" w:rsidP="00AE08A4">
            <w:pPr>
              <w:spacing w:after="160" w:line="259" w:lineRule="auto"/>
            </w:pPr>
            <w:r w:rsidRPr="00CF6C69">
              <w:t>Transcriptome-wide analysis of mRNA and mi-RNA done during in vitro mucociliary differentiation of human adult basal stem cells from NP and ITM found that the transcriptome related to ciliogenesis, and ciliary function is significantly impaired during differentiation of CRSwNP epithelium, due to an altered expression of miRNAs.</w:t>
            </w:r>
          </w:p>
        </w:tc>
        <w:tc>
          <w:tcPr>
            <w:tcW w:w="3420" w:type="dxa"/>
          </w:tcPr>
          <w:p w14:paraId="0D6317AC" w14:textId="77777777" w:rsidR="00D93E09" w:rsidRPr="00CF6C69" w:rsidRDefault="00D93E09" w:rsidP="00AE08A4">
            <w:pPr>
              <w:spacing w:after="160" w:line="259" w:lineRule="auto"/>
            </w:pPr>
            <w:r w:rsidRPr="00CF6C69">
              <w:t>Ciliogenesis and ciliary function is significantly impaired</w:t>
            </w:r>
          </w:p>
        </w:tc>
      </w:tr>
      <w:tr w:rsidR="00D93E09" w:rsidRPr="00CF6C69" w14:paraId="0DF6756C" w14:textId="77777777" w:rsidTr="00AE08A4">
        <w:tc>
          <w:tcPr>
            <w:tcW w:w="530" w:type="dxa"/>
          </w:tcPr>
          <w:p w14:paraId="044557E2" w14:textId="77777777" w:rsidR="00D93E09" w:rsidRPr="00CF6C69" w:rsidRDefault="00D93E09" w:rsidP="00AE08A4">
            <w:pPr>
              <w:spacing w:after="160" w:line="259" w:lineRule="auto"/>
            </w:pPr>
            <w:r w:rsidRPr="00CF6C69">
              <w:t>30</w:t>
            </w:r>
          </w:p>
        </w:tc>
        <w:tc>
          <w:tcPr>
            <w:tcW w:w="1219" w:type="dxa"/>
          </w:tcPr>
          <w:p w14:paraId="73493D0F" w14:textId="77777777" w:rsidR="00D93E09" w:rsidRPr="00CF6C69" w:rsidRDefault="00D93E09" w:rsidP="00AE08A4">
            <w:pPr>
              <w:spacing w:after="160" w:line="259" w:lineRule="auto"/>
            </w:pPr>
            <w:r w:rsidRPr="00CF6C69">
              <w:t xml:space="preserve">Korde et al/ 2020 </w:t>
            </w:r>
            <w:r w:rsidRPr="00CF6C69">
              <w:fldChar w:fldCharType="begin" w:fldLock="1"/>
            </w:r>
            <w:r w:rsidRPr="00CF6C69">
              <w:instrText>ADDIN CSL_CITATION {"citationItems":[{"id":"ITEM-1","itemData":{"DOI":"10.1016/J.JACI.2019.10.031","ISSN":"1097-6825","PMID":"32035607","abstract":"Background: Airway eosinophilia is a prominent feature of asthma and chronic rhinosinusitis (CRS), and the endothelium plays a key role in eosinophil trafficking. To date, microRNA-1 (miR-1) is the only microRNA known to be regulated in the lung endothelium in asthma models. Objective: We sought to determine the role of endothelial miR-1 in allergic airway inflammation. Methods: We measured microRNA and mRNA expression using quantitative RT-PCR. We used ovalbumin and house dust mite models of asthma. Endothelium-specific overexpression of miR-1 was achieved through lentiviral vector delivery or induction of a transgene. Tissue eosinophilia was quantified by using Congo red and anti-eosinophil peroxidase staining. We measured eosinophil binding with a Sykes-Moore adhesion chamber. Target recruitment to RNA-induced silencing complex was assessed by using anti-Argonaute2 RNA immunoprecipitation. Surface P-selectin levels were measured by using flow cytometry. Results: Serum miR-1 levels had inverse correlations with sputum eosinophilia, airway obstruction, and number of hospitalizations in asthmatic patients and sinonasal tissue eosinophilia in patients with CRS. IL-13 stimulation decreased miR-1 levels in human lung endothelium. Endothelium-specific overexpression of miR-1 reduced airway eosinophilia and asthma phenotypes in murine models and inhibited IL-13–induced eosinophil binding to endothelial cells. miR-1 recruited P-selectin, thymic stromal lymphopoietin, eotaxin-3, and thrombopoietin receptor to the RNA-induced silencing complex; downregulated these genes in the lung endothelium; and reduced surface P-selectin levels in IL-13–stimulated endothelial cells. In our asthma and CRS cohorts, miR-1 levels correlated inversely with its target genes. Conclusion: Endothelial miR-1 regulates eosinophil trafficking in the setting of allergic airway inflammation. miR-1 has therapeutic potential in asthmatic patients and patients with CRS.","author":[{"dropping-particle":"","family":"Korde","given":"Asawari","non-dropping-particle":"","parse-names":false,"suffix":""},{"dropping-particle":"","family":"Ahangari","given":"Farida","non-dropping-particle":"","parse-names":false,"suffix":""},{"dropping-particle":"","family":"Haslip","given":"Maria","non-dropping-particle":"","parse-names":false,"suffix":""},{"dropping-particle":"","family":"Zhang","given":"Xuchen","non-dropping-particle":"","parse-names":false,"suffix":""},{"dropping-particle":"","family":"Liu","given":"Qing","non-dropping-particle":"","parse-names":false,"suffix":""},{"dropping-particle":"","family":"Cohn","given":"Lauren","non-dropping-particle":"","parse-names":false,"suffix":""},{"dropping-particle":"","family":"Gomez","given":"Jose L.","non-dropping-particle":"","parse-names":false,"suffix":""},{"dropping-particle":"","family":"Chupp","given":"Geoffrey","non-dropping-particle":"","parse-names":false,"suffix":""},{"dropping-particle":"","family":"Pober","given":"Jordan S.","non-dropping-particle":"","parse-names":false,"suffix":""},{"dropping-particle":"","family":"Gonzalez","given":"Anjelica","non-dropping-particle":"","parse-names":false,"suffix":""},{"dropping-particle":"","family":"Takyar","given":"Shervin S.","non-dropping-particle":"","parse-names":false,"suffix":""}],"container-title":"The Journal of allergy and clinical immunology","id":"ITEM-1","issue":"2","issued":{"date-parts":[["2020","2","1"]]},"page":"550-562","publisher":"J Allergy Clin Immunol","title":"An endothelial microRNA-1-regulated network controls eosinophil trafficking in asthma and chronic rhinosinusitis","type":"article-journal","volume":"145"},"uris":["http://www.mendeley.com/documents/?uuid=ababcc04-1c19-3786-bc32-c809990ad182"]}],"mendeley":{"formattedCitation":"(49)","plainTextFormattedCitation":"(49)","previouslyFormattedCitation":"(49)"},"properties":{"noteIndex":0},"schema":"https://github.com/citation-style-language/schema/raw/master/csl-citation.json"}</w:instrText>
            </w:r>
            <w:r w:rsidRPr="00CF6C69">
              <w:fldChar w:fldCharType="separate"/>
            </w:r>
            <w:r w:rsidRPr="00CF6C69">
              <w:t>(49)</w:t>
            </w:r>
            <w:r w:rsidRPr="00CF6C69">
              <w:fldChar w:fldCharType="end"/>
            </w:r>
          </w:p>
        </w:tc>
        <w:tc>
          <w:tcPr>
            <w:tcW w:w="1511" w:type="dxa"/>
          </w:tcPr>
          <w:p w14:paraId="5BB85EFC" w14:textId="77777777" w:rsidR="00D93E09" w:rsidRPr="00CF6C69" w:rsidRDefault="00D93E09" w:rsidP="00AE08A4">
            <w:pPr>
              <w:spacing w:after="160" w:line="259" w:lineRule="auto"/>
            </w:pPr>
            <w:r w:rsidRPr="00CF6C69">
              <w:t>CRS-40 and an Asthma cohort and mouse model of CRS</w:t>
            </w:r>
          </w:p>
        </w:tc>
        <w:tc>
          <w:tcPr>
            <w:tcW w:w="931" w:type="dxa"/>
          </w:tcPr>
          <w:p w14:paraId="4B20D12C" w14:textId="77777777" w:rsidR="00D93E09" w:rsidRPr="00CF6C69" w:rsidRDefault="00D93E09" w:rsidP="00AE08A4">
            <w:pPr>
              <w:spacing w:after="160" w:line="259" w:lineRule="auto"/>
            </w:pPr>
            <w:r w:rsidRPr="00CF6C69">
              <w:t>USA</w:t>
            </w:r>
          </w:p>
        </w:tc>
        <w:tc>
          <w:tcPr>
            <w:tcW w:w="1479" w:type="dxa"/>
          </w:tcPr>
          <w:p w14:paraId="450566D7" w14:textId="77777777" w:rsidR="00D93E09" w:rsidRPr="00CF6C69" w:rsidRDefault="00D93E09" w:rsidP="00AE08A4">
            <w:pPr>
              <w:spacing w:after="160" w:line="259" w:lineRule="auto"/>
            </w:pPr>
            <w:r w:rsidRPr="00CF6C69">
              <w:t>Inflamed tissue from any of the sinuses in CRS and sputum and serum in Asthma</w:t>
            </w:r>
          </w:p>
        </w:tc>
        <w:tc>
          <w:tcPr>
            <w:tcW w:w="1264" w:type="dxa"/>
          </w:tcPr>
          <w:p w14:paraId="7B47287C" w14:textId="77777777" w:rsidR="00D93E09" w:rsidRPr="00CF6C69" w:rsidRDefault="00D93E09" w:rsidP="00AE08A4">
            <w:pPr>
              <w:spacing w:after="160" w:line="259" w:lineRule="auto"/>
            </w:pPr>
            <w:r w:rsidRPr="00CF6C69">
              <w:t>Both and mouse model</w:t>
            </w:r>
          </w:p>
        </w:tc>
        <w:tc>
          <w:tcPr>
            <w:tcW w:w="1346" w:type="dxa"/>
          </w:tcPr>
          <w:p w14:paraId="73E909D7" w14:textId="77777777" w:rsidR="00D93E09" w:rsidRPr="00CF6C69" w:rsidRDefault="00D93E09" w:rsidP="00AE08A4">
            <w:pPr>
              <w:spacing w:after="160" w:line="259" w:lineRule="auto"/>
            </w:pPr>
            <w:r w:rsidRPr="00CF6C69">
              <w:t>Showed that endothelium-specific miR-1 regulates aeroallergen-induced mouse airway inflammatio</w:t>
            </w:r>
            <w:r w:rsidRPr="00CF6C69">
              <w:lastRenderedPageBreak/>
              <w:t>n but clinical studies on miR-1 target genes did not show the expected correlations in all instances.</w:t>
            </w:r>
          </w:p>
          <w:p w14:paraId="4E2B736B" w14:textId="77777777" w:rsidR="00D93E09" w:rsidRPr="00CF6C69" w:rsidRDefault="00D93E09" w:rsidP="00AE08A4">
            <w:pPr>
              <w:spacing w:after="160" w:line="259" w:lineRule="auto"/>
            </w:pPr>
          </w:p>
        </w:tc>
        <w:tc>
          <w:tcPr>
            <w:tcW w:w="2610" w:type="dxa"/>
          </w:tcPr>
          <w:p w14:paraId="73F7A284" w14:textId="77777777" w:rsidR="00D93E09" w:rsidRPr="00CF6C69" w:rsidRDefault="00D93E09" w:rsidP="00AE08A4">
            <w:pPr>
              <w:spacing w:after="160" w:line="259" w:lineRule="auto"/>
            </w:pPr>
            <w:r w:rsidRPr="00CF6C69">
              <w:lastRenderedPageBreak/>
              <w:t xml:space="preserve">Tissue miR-1 levels had an inverse correlation with eosinophilia. </w:t>
            </w:r>
          </w:p>
        </w:tc>
        <w:tc>
          <w:tcPr>
            <w:tcW w:w="3420" w:type="dxa"/>
          </w:tcPr>
          <w:p w14:paraId="7E228933" w14:textId="77777777" w:rsidR="00D93E09" w:rsidRPr="00CF6C69" w:rsidRDefault="00D93E09" w:rsidP="00AE08A4">
            <w:pPr>
              <w:spacing w:after="160" w:line="259" w:lineRule="auto"/>
            </w:pPr>
            <w:r w:rsidRPr="00CF6C69">
              <w:t>miRNA-mediated regulation of eosinophil trafficking</w:t>
            </w:r>
          </w:p>
        </w:tc>
      </w:tr>
      <w:tr w:rsidR="00D93E09" w:rsidRPr="00CF6C69" w14:paraId="71B79FF4" w14:textId="77777777" w:rsidTr="00AE08A4">
        <w:tc>
          <w:tcPr>
            <w:tcW w:w="530" w:type="dxa"/>
          </w:tcPr>
          <w:p w14:paraId="43036881" w14:textId="77777777" w:rsidR="00D93E09" w:rsidRPr="00CF6C69" w:rsidRDefault="00D93E09" w:rsidP="00AE08A4">
            <w:pPr>
              <w:spacing w:after="160" w:line="259" w:lineRule="auto"/>
            </w:pPr>
            <w:r w:rsidRPr="00CF6C69">
              <w:t>31</w:t>
            </w:r>
          </w:p>
        </w:tc>
        <w:tc>
          <w:tcPr>
            <w:tcW w:w="1219" w:type="dxa"/>
          </w:tcPr>
          <w:p w14:paraId="74CD0682" w14:textId="77777777" w:rsidR="00D93E09" w:rsidRPr="00CF6C69" w:rsidRDefault="00D93E09" w:rsidP="00AE08A4">
            <w:pPr>
              <w:spacing w:after="160" w:line="259" w:lineRule="auto"/>
            </w:pPr>
            <w:r w:rsidRPr="00CF6C69">
              <w:t xml:space="preserve">Gu et al/ 2020 </w:t>
            </w:r>
            <w:r w:rsidRPr="00CF6C69">
              <w:fldChar w:fldCharType="begin" w:fldLock="1"/>
            </w:r>
            <w:r w:rsidRPr="00CF6C69">
              <w:instrText>ADDIN CSL_CITATION {"citationItems":[{"id":"ITEM-1","itemData":{"DOI":"10.1016/J.CELLSIG.2020.109596","ISSN":"1873-3913","PMID":"32156642","abstract":"Chronic rhinosinusitis (CRS) is featured with chronic symptoms of inflammation or infection in the nasal and sinus tissues. MicroRNAs (miRNAs/miRs), such as dysregulated expression of miR-125b and miR-26a, has been previously demonstrated to be related to CRS. The present study is intended to define the role of miR-335-5p in inflammation and the related mechanism in a mouse model of CRS. The differentially expressed genes associated with CRS were screened by microarray analysis. The targeting relationship between miR-335-5p and TPX2 was analyzed by target prediction program and dual luciferase reporter gene assay. The mouse model of CRS was established, and mice were introduced with miR-335-5p mimics, miR-335-5p inhibitors, or siRNA against TPX2 to explore the regulatory functions of miR-335-5p. The regulatory effect of miR-335-5p on inflammation with the involvement of the AKT signaling pathway was also analyzed with the expression of inflammatory cytokines and AKT signaling pathway-related factors measured. It was indicated that miR-335-5p regulated the TPX2 gene-mediated AKT signaling pathway. TPX2 was identified as a target gene of miR-335-5p, and miR-335-5p elevation inhibited the activation of the AKT signaling pathway. In mice with CRS, up-regulation of miR-335-5p or silence of TPX2 inhibited the inflammation, as evidenced by decreased levels of TNF-α, IL-6 and IL-8, and higher levels of GSK3β and IL-10. Collectively, miR-335-5p inhibits the activation of AKT signaling pathway by negatively mediating TPX2, which may confer anti-inflammatory protection in CRS.","author":[{"dropping-particle":"","family":"Gu","given":"Xiao","non-dropping-particle":"","parse-names":false,"suffix":""},{"dropping-particle":"","family":"Yao","given":"Xiaocui","non-dropping-particle":"","parse-names":false,"suffix":""},{"dropping-particle":"","family":"Liu","given":"Dengtao","non-dropping-particle":"","parse-names":false,"suffix":""}],"container-title":"Cellular signalling","id":"ITEM-1","issued":{"date-parts":[["2020","6","1"]]},"publisher":"Cell Signal","title":"Up-regulation of microRNA-335-5p reduces inflammation via negative regulation of the TPX2-mediated AKT/GSK3β signaling pathway in a chronic rhinosinusitis mouse model","type":"article-journal","volume":"70"},"uris":["http://www.mendeley.com/documents/?uuid=33c9645c-5080-3623-8a70-6020d4de1ad8"]}],"mendeley":{"formattedCitation":"(46)","plainTextFormattedCitation":"(46)","previouslyFormattedCitation":"(46)"},"properties":{"noteIndex":0},"schema":"https://github.com/citation-style-language/schema/raw/master/csl-citation.json"}</w:instrText>
            </w:r>
            <w:r w:rsidRPr="00CF6C69">
              <w:fldChar w:fldCharType="separate"/>
            </w:r>
            <w:r w:rsidRPr="00CF6C69">
              <w:t>(46)</w:t>
            </w:r>
            <w:r w:rsidRPr="00CF6C69">
              <w:fldChar w:fldCharType="end"/>
            </w:r>
          </w:p>
        </w:tc>
        <w:tc>
          <w:tcPr>
            <w:tcW w:w="1511" w:type="dxa"/>
          </w:tcPr>
          <w:p w14:paraId="787FADC6" w14:textId="77777777" w:rsidR="00D93E09" w:rsidRPr="00CF6C69" w:rsidRDefault="00D93E09" w:rsidP="00AE08A4">
            <w:pPr>
              <w:spacing w:after="160" w:line="259" w:lineRule="auto"/>
            </w:pPr>
            <w:r w:rsidRPr="00CF6C69">
              <w:t>Mice only</w:t>
            </w:r>
          </w:p>
        </w:tc>
        <w:tc>
          <w:tcPr>
            <w:tcW w:w="931" w:type="dxa"/>
          </w:tcPr>
          <w:p w14:paraId="553A6B35" w14:textId="77777777" w:rsidR="00D93E09" w:rsidRPr="00CF6C69" w:rsidRDefault="00D93E09" w:rsidP="00AE08A4">
            <w:pPr>
              <w:spacing w:after="160" w:line="259" w:lineRule="auto"/>
            </w:pPr>
            <w:r w:rsidRPr="00CF6C69">
              <w:t>China</w:t>
            </w:r>
          </w:p>
        </w:tc>
        <w:tc>
          <w:tcPr>
            <w:tcW w:w="1479" w:type="dxa"/>
          </w:tcPr>
          <w:p w14:paraId="3D2FA7D8" w14:textId="77777777" w:rsidR="00D93E09" w:rsidRPr="00CF6C69" w:rsidRDefault="00D93E09" w:rsidP="00AE08A4">
            <w:pPr>
              <w:spacing w:after="160" w:line="259" w:lineRule="auto"/>
            </w:pPr>
            <w:r w:rsidRPr="00CF6C69">
              <w:t>Sinonasal tissue of mice induced with CRS</w:t>
            </w:r>
          </w:p>
        </w:tc>
        <w:tc>
          <w:tcPr>
            <w:tcW w:w="1264" w:type="dxa"/>
          </w:tcPr>
          <w:p w14:paraId="6846F045" w14:textId="77777777" w:rsidR="00D93E09" w:rsidRPr="00CF6C69" w:rsidRDefault="00D93E09" w:rsidP="00AE08A4">
            <w:pPr>
              <w:spacing w:after="160" w:line="259" w:lineRule="auto"/>
            </w:pPr>
            <w:r w:rsidRPr="00CF6C69">
              <w:t>Mouse model only</w:t>
            </w:r>
          </w:p>
        </w:tc>
        <w:tc>
          <w:tcPr>
            <w:tcW w:w="1346" w:type="dxa"/>
          </w:tcPr>
          <w:p w14:paraId="047C6900" w14:textId="77777777" w:rsidR="00D93E09" w:rsidRPr="00CF6C69" w:rsidRDefault="00D93E09" w:rsidP="00AE08A4">
            <w:pPr>
              <w:spacing w:after="160" w:line="259" w:lineRule="auto"/>
            </w:pPr>
            <w:r w:rsidRPr="00CF6C69">
              <w:t>On dual luciferase assay, showed thatTPX2 is a target gene of miR-335-5p</w:t>
            </w:r>
          </w:p>
          <w:p w14:paraId="33D4E7FD" w14:textId="77777777" w:rsidR="00D93E09" w:rsidRPr="00CF6C69" w:rsidRDefault="00D93E09" w:rsidP="00AE08A4">
            <w:pPr>
              <w:spacing w:after="160" w:line="259" w:lineRule="auto"/>
            </w:pPr>
            <w:r w:rsidRPr="00CF6C69">
              <w:t xml:space="preserve"> </w:t>
            </w:r>
          </w:p>
        </w:tc>
        <w:tc>
          <w:tcPr>
            <w:tcW w:w="2610" w:type="dxa"/>
          </w:tcPr>
          <w:p w14:paraId="09D4973A" w14:textId="77777777" w:rsidR="00D93E09" w:rsidRPr="00CF6C69" w:rsidRDefault="00D93E09" w:rsidP="00AE08A4">
            <w:pPr>
              <w:spacing w:after="160" w:line="259" w:lineRule="auto"/>
            </w:pPr>
            <w:r w:rsidRPr="00CF6C69">
              <w:t>miR-335-5p is poorly expressed in the nasal mucosal tissue of mice with CRS, and up-regulation of miR-335-5p can repress the activation of the AKT signaling pathway by targeting TPX2</w:t>
            </w:r>
          </w:p>
        </w:tc>
        <w:tc>
          <w:tcPr>
            <w:tcW w:w="3420" w:type="dxa"/>
          </w:tcPr>
          <w:p w14:paraId="3BBA3608" w14:textId="77777777" w:rsidR="00D93E09" w:rsidRPr="00CF6C69" w:rsidRDefault="00D93E09" w:rsidP="00AE08A4">
            <w:pPr>
              <w:spacing w:after="160" w:line="259" w:lineRule="auto"/>
            </w:pPr>
            <w:r w:rsidRPr="00CF6C69">
              <w:t>AKT signaling pathway</w:t>
            </w:r>
          </w:p>
        </w:tc>
      </w:tr>
      <w:tr w:rsidR="00D93E09" w:rsidRPr="00CF6C69" w14:paraId="664B5AE3" w14:textId="77777777" w:rsidTr="00AE08A4">
        <w:tc>
          <w:tcPr>
            <w:tcW w:w="530" w:type="dxa"/>
          </w:tcPr>
          <w:p w14:paraId="2C8045AF" w14:textId="77777777" w:rsidR="00D93E09" w:rsidRPr="00CF6C69" w:rsidRDefault="00D93E09" w:rsidP="00AE08A4">
            <w:pPr>
              <w:spacing w:after="160" w:line="259" w:lineRule="auto"/>
            </w:pPr>
            <w:r w:rsidRPr="00CF6C69">
              <w:t>32</w:t>
            </w:r>
          </w:p>
        </w:tc>
        <w:tc>
          <w:tcPr>
            <w:tcW w:w="1219" w:type="dxa"/>
          </w:tcPr>
          <w:p w14:paraId="4FFE0FBB" w14:textId="77777777" w:rsidR="00D93E09" w:rsidRPr="00CF6C69" w:rsidRDefault="00D93E09" w:rsidP="00AE08A4">
            <w:pPr>
              <w:spacing w:after="160" w:line="259" w:lineRule="auto"/>
            </w:pPr>
            <w:r w:rsidRPr="00CF6C69">
              <w:t xml:space="preserve">Du et al/ 2020 </w:t>
            </w:r>
            <w:r w:rsidRPr="00CF6C69">
              <w:fldChar w:fldCharType="begin" w:fldLock="1"/>
            </w:r>
            <w:r w:rsidRPr="00CF6C69">
              <w:instrText>ADDIN CSL_CITATION {"citationItems":[{"id":"ITEM-1","itemData":{"DOI":"10.12659/MSM.923618","ISSN":"1643-3750","PMID":"32614806","abstract":"Background: The aim of this study was to explore the upregulated nuclear factor kB (NF-kB)/microRNA-155 (miR-155) in regulating inflammatory responses and relapse of chronic rhinosinusitis (CRS) with nasal polyps (NP), which underlies the molecular mechanism of glucocorticoid treatment. Material/Methods: The study recruited 25 patients with eosinophilic (Eos) CRSwNP, 25 patients with Non-Eos CRSwNP, 25 patients with CRS without NP (CRSsNP) and 30 patients with nasal septum deviation (control group). The expression of NF-kB/miR-155 and inflammatory cytokines was detected in epithelial tissue specimens. Additionally, a mouse model of Eos CRSwNP was established, and the mice were treated by NF-kB inhibitor, miR-155 antagomir, or dexamethasone (DEX) to explore the role of NF-kB/miR-155 and the anti-inflammatory effects of glucocorticoid treatment. Results: Results showed that the expression level of NF-kB/miR-155 was significantly elevated in the Eos CRSwNP group, accompanied by the upregulation of cytokines: tumor necrosis factor (TNF)-a, interleukin (IL)-1, IL-4, IL-5 (P&lt;0.05) compared with the control group, the CRSsNP group or the Non-Eos CRSwNP group. The upregulation of NF-kB/miR-155 increased inflammatory mediator cyclooxygenase2 (COX2) while decreasing anti-inflammatory mediator Src homology-2 domain-containing inositol 5-phosphatase 1 (SOCS1), which resulted in the aberrant expression pattern of cytokines in the mice model. DEX treatment inhibited the expression of cytokines and decreased the relapse rate of Eos CRSwNP via inhibiting NF-kB/miR-155 (P&lt;0.05). Conclusions: The upregulation of NF-kB/miR-155 was crucial in mediating the aberrant expression of inflammatory cytokines in Eos CRSwNP. This molecular mechanism is a concern with the high relapse rate of Eos CRSwNP. However, glucocorticoid treatment inhibited the relapse of CRSwNP via downregulation of NF-kB/miR-155.","author":[{"dropping-particle":"","family":"Du","given":"Jianbin","non-dropping-particle":"","parse-names":false,"suffix":""},{"dropping-particle":"","family":"Lv","given":"Haijun","non-dropping-particle":"","parse-names":false,"suffix":""},{"dropping-particle":"","family":"Dou","given":"Xin","non-dropping-particle":"","parse-names":false,"suffix":""},{"dropping-particle":"","family":"Cao","given":"Zhongsheng","non-dropping-particle":"","parse-names":false,"suffix":""}],"container-title":"Medical science monitor : international medical journal of experimental and clinical research","id":"ITEM-1","issued":{"date-parts":[["2020"]]},"publisher":"Med Sci Monit","title":"Nuclear Factor κB/MicroRNA-155 Upregulates the Expression Pattern of Cytokines in Regulating the Relapse of Chronic Sinusitis with Nasal Polyps and the Underlying Mechanism of Glucocorticoid","type":"article-journal","volume":"26"},"uris":["http://www.mendeley.com/documents/?uuid=d0371f60-53fc-3f3a-8e62-e3411e8f07a6"]}],"mendeley":{"formattedCitation":"(50)","plainTextFormattedCitation":"(50)","previouslyFormattedCitation":"(50)"},"properties":{"noteIndex":0},"schema":"https://github.com/citation-style-language/schema/raw/master/csl-citation.json"}</w:instrText>
            </w:r>
            <w:r w:rsidRPr="00CF6C69">
              <w:fldChar w:fldCharType="separate"/>
            </w:r>
            <w:r w:rsidRPr="00CF6C69">
              <w:t>(50)</w:t>
            </w:r>
            <w:r w:rsidRPr="00CF6C69">
              <w:fldChar w:fldCharType="end"/>
            </w:r>
          </w:p>
        </w:tc>
        <w:tc>
          <w:tcPr>
            <w:tcW w:w="1511" w:type="dxa"/>
          </w:tcPr>
          <w:p w14:paraId="60AE6BDF" w14:textId="77777777" w:rsidR="00D93E09" w:rsidRPr="00CF6C69" w:rsidRDefault="00D93E09" w:rsidP="00AE08A4">
            <w:pPr>
              <w:spacing w:after="160" w:line="259" w:lineRule="auto"/>
            </w:pPr>
            <w:r w:rsidRPr="00CF6C69">
              <w:t>eCRSwNP-25; neCRSwNP-25; CRSsNP- 25; Controls- 25 and mouse model of CRS</w:t>
            </w:r>
          </w:p>
        </w:tc>
        <w:tc>
          <w:tcPr>
            <w:tcW w:w="931" w:type="dxa"/>
          </w:tcPr>
          <w:p w14:paraId="1E6D3C48" w14:textId="77777777" w:rsidR="00D93E09" w:rsidRPr="00CF6C69" w:rsidRDefault="00D93E09" w:rsidP="00AE08A4">
            <w:pPr>
              <w:spacing w:after="160" w:line="259" w:lineRule="auto"/>
            </w:pPr>
            <w:r w:rsidRPr="00CF6C69">
              <w:t>China</w:t>
            </w:r>
          </w:p>
        </w:tc>
        <w:tc>
          <w:tcPr>
            <w:tcW w:w="1479" w:type="dxa"/>
          </w:tcPr>
          <w:p w14:paraId="5FAE49B5" w14:textId="77777777" w:rsidR="00D93E09" w:rsidRPr="00CF6C69" w:rsidRDefault="00D93E09" w:rsidP="00AE08A4">
            <w:pPr>
              <w:spacing w:after="160" w:line="259" w:lineRule="auto"/>
            </w:pPr>
            <w:r w:rsidRPr="00CF6C69">
              <w:t>NPs and ETM in CRSwNP;  ETM in CRSsNP and ITM in controls</w:t>
            </w:r>
          </w:p>
        </w:tc>
        <w:tc>
          <w:tcPr>
            <w:tcW w:w="1264" w:type="dxa"/>
          </w:tcPr>
          <w:p w14:paraId="3C4E7D65" w14:textId="77777777" w:rsidR="00D93E09" w:rsidRPr="00CF6C69" w:rsidRDefault="00D93E09" w:rsidP="00AE08A4">
            <w:pPr>
              <w:spacing w:after="160" w:line="259" w:lineRule="auto"/>
            </w:pPr>
            <w:r w:rsidRPr="00CF6C69">
              <w:t>Both (in vitro with mouse model)</w:t>
            </w:r>
          </w:p>
        </w:tc>
        <w:tc>
          <w:tcPr>
            <w:tcW w:w="1346" w:type="dxa"/>
          </w:tcPr>
          <w:p w14:paraId="2A2D60F6" w14:textId="77777777" w:rsidR="00D93E09" w:rsidRPr="00CF6C69" w:rsidRDefault="00D93E09" w:rsidP="00AE08A4">
            <w:pPr>
              <w:spacing w:after="160" w:line="259" w:lineRule="auto"/>
            </w:pPr>
            <w:r w:rsidRPr="00CF6C69">
              <w:t xml:space="preserve">DEX treatment inhibited the expression of cytokines via inhibiting </w:t>
            </w:r>
            <w:r w:rsidRPr="00CF6C69">
              <w:lastRenderedPageBreak/>
              <w:t>NF-kappaB/miR-155</w:t>
            </w:r>
          </w:p>
        </w:tc>
        <w:tc>
          <w:tcPr>
            <w:tcW w:w="2610" w:type="dxa"/>
          </w:tcPr>
          <w:p w14:paraId="29ED8BF8" w14:textId="77777777" w:rsidR="00D93E09" w:rsidRPr="00CF6C69" w:rsidRDefault="00D93E09" w:rsidP="00AE08A4">
            <w:pPr>
              <w:spacing w:after="160" w:line="259" w:lineRule="auto"/>
            </w:pPr>
            <w:r w:rsidRPr="00CF6C69">
              <w:lastRenderedPageBreak/>
              <w:t xml:space="preserve">NF-kappaB/miR-155 was significantly elevated in the eCRSwNP group compared with all other groups, accompanied by the upregulation of cytokines:  TNF alpha, IL-1, IL-4, IL-5 </w:t>
            </w:r>
          </w:p>
        </w:tc>
        <w:tc>
          <w:tcPr>
            <w:tcW w:w="3420" w:type="dxa"/>
          </w:tcPr>
          <w:p w14:paraId="191F7154" w14:textId="77777777" w:rsidR="00D93E09" w:rsidRPr="00CF6C69" w:rsidRDefault="00D93E09" w:rsidP="00AE08A4">
            <w:pPr>
              <w:spacing w:after="160" w:line="259" w:lineRule="auto"/>
            </w:pPr>
            <w:r w:rsidRPr="00CF6C69">
              <w:t>NF-kappaB/miR-155 and response to glucocorticoids</w:t>
            </w:r>
          </w:p>
        </w:tc>
      </w:tr>
      <w:tr w:rsidR="00D93E09" w:rsidRPr="00CF6C69" w14:paraId="329B5F5B" w14:textId="77777777" w:rsidTr="00AE08A4">
        <w:tc>
          <w:tcPr>
            <w:tcW w:w="530" w:type="dxa"/>
          </w:tcPr>
          <w:p w14:paraId="73EA9938" w14:textId="77777777" w:rsidR="00D93E09" w:rsidRPr="00CF6C69" w:rsidRDefault="00D93E09" w:rsidP="00AE08A4">
            <w:pPr>
              <w:spacing w:after="160" w:line="259" w:lineRule="auto"/>
            </w:pPr>
            <w:r w:rsidRPr="00CF6C69">
              <w:t>33</w:t>
            </w:r>
          </w:p>
        </w:tc>
        <w:tc>
          <w:tcPr>
            <w:tcW w:w="1219" w:type="dxa"/>
          </w:tcPr>
          <w:p w14:paraId="0A04E29F" w14:textId="77777777" w:rsidR="00D93E09" w:rsidRPr="00CF6C69" w:rsidRDefault="00D93E09" w:rsidP="00AE08A4">
            <w:pPr>
              <w:spacing w:after="160" w:line="259" w:lineRule="auto"/>
            </w:pPr>
            <w:r w:rsidRPr="00CF6C69">
              <w:t xml:space="preserve">Li et al/ 2019 </w:t>
            </w:r>
            <w:r w:rsidRPr="00CF6C69">
              <w:fldChar w:fldCharType="begin" w:fldLock="1"/>
            </w:r>
            <w:r w:rsidRPr="00CF6C69">
              <w:instrText>ADDIN CSL_CITATION {"citationItems":[{"id":"ITEM-1","itemData":{"DOI":"10.1159/000497829","ISSN":"1423-0097","PMID":"30982052","abstract":"Objectives: To characterize the epithelial-mesenchymal transition (EMT) in chronic rhinosinusitis with nasal polyps (CRSwNP) and to investigate the mechanism by which microRNA-21 (miR-21) regulates EMT in CRSwNP. Method: (1) Tissue experiments: Mucosa tissues were collected from 13 patients with CRSwNP and 12 patients with CRS without nasal polyps (CRSsNP), as well as 11 patients without CRS (controls). Protein localization and quantification were achieved by immunofluorescence staining and Western blotting, involving the epithelial marker protein E-cadherin and the mesenchymal marker proteins α-smooth muscle actin (α-SMA), fibronectin, and vimentin. Quantitative RT-PCR was used to detect the relative expression levels of miR-21 and TGF-β1 mRNAs. (2) Cellular experiments: Primary human nasal epithelial cells (PHNECs) treated with TGF-β1, or TGF-β1 with miR-21 inhibitor, or miR-21 mimics alone were observed for morphology changes under a phase-contrast microscope. The expression levels of epithelial/mesenchymal marker proteins were determined as aforementioned. PTEN and phosphorylated Akt were detected by Western blotting. Results: (1) Tissue experiments: Compared with the CRSsNP and control groups, the expression of E-cadherin was downregulated in the CRSwNP group, whereas the expression of TGF-β1, α-SMA, fibronectin, and vimentin was upregulated. The expression levels of miR-21 and TGF-β1 mRNAs in CRSwNP were significantly higher than those in CRSsNP and controls. (2) Cellular experiments: TGF-β1 induced EMT-like transformation in PHNECs, featured by changes in cell morphology and upregulation of mesenchymal proteins and miR-21. The miR-21 inhibitor, as well as the Akt-specific -inhibitor, suppressed TGF-β1-induced EMT. Mechanically, downregulation of miR-21 resulted in increased PTEN and decreased Akt phosphorylation. Furthermore, overexpression of miR-21 had the opposite effects. Conclusions: Our findings suggest that the TGF-β1-miR-21-PTEN-Akt axis may contribute to the pathogenesis of CRSwNP. miR-21 might be a reliable target for treating nasal polyp genesis through EMT suppression. Moreover, miR-21 inhibitors could be a novel class of antipolyp drug that modulates PTEN expression and Akt activation. In addition, further investigation regarding the reason underlying miR-21 overexpression in CRSwNP could provide a molecular target for novel treatment strategies for nasal polyposis.","author":[{"dropping-particle":"","family":"Li","given":"Xun","non-dropping-particle":"","parse-names":false,"suffix":""},{"dropping-particle":"","family":"Li","given":"Chuang","non-dropping-particle":"","parse-names":false,"suffix":""},{"dropping-particle":"","family":"Zhu","given":"Ganghua","non-dropping-particle":"","parse-names":false,"suffix":""},{"dropping-particle":"","family":"Yuan","given":"Wenhui","non-dropping-particle":"","parse-names":false,"suffix":""},{"dropping-particle":"","family":"Xiao","given":"Zi An","non-dropping-particle":"","parse-names":false,"suffix":""}],"container-title":"International archives of allergy and immunology","id":"ITEM-1","issue":"4","issued":{"date-parts":[["2019","8","1"]]},"page":"304-319","publisher":"Int Arch Allergy Immunol","title":"TGF-β1 Induces Epithelial-Mesenchymal Transition of Chronic Sinusitis with Nasal Polyps through MicroRNA-21","type":"article-journal","volume":"179"},"uris":["http://www.mendeley.com/documents/?uuid=5a8dc52d-85ae-30a1-855b-528eee9bde0f"]}],"mendeley":{"formattedCitation":"(61)","plainTextFormattedCitation":"(61)","previouslyFormattedCitation":"(61)"},"properties":{"noteIndex":0},"schema":"https://github.com/citation-style-language/schema/raw/master/csl-citation.json"}</w:instrText>
            </w:r>
            <w:r w:rsidRPr="00CF6C69">
              <w:fldChar w:fldCharType="separate"/>
            </w:r>
            <w:r w:rsidRPr="00CF6C69">
              <w:t>(61)</w:t>
            </w:r>
            <w:r w:rsidRPr="00CF6C69">
              <w:fldChar w:fldCharType="end"/>
            </w:r>
          </w:p>
        </w:tc>
        <w:tc>
          <w:tcPr>
            <w:tcW w:w="1511" w:type="dxa"/>
          </w:tcPr>
          <w:p w14:paraId="7876A92D" w14:textId="77777777" w:rsidR="00D93E09" w:rsidRPr="00CF6C69" w:rsidRDefault="00D93E09" w:rsidP="00AE08A4">
            <w:pPr>
              <w:spacing w:after="160" w:line="259" w:lineRule="auto"/>
            </w:pPr>
            <w:r w:rsidRPr="00CF6C69">
              <w:t>CRSwNP-13; CRSsNP-12; Controls-11</w:t>
            </w:r>
          </w:p>
        </w:tc>
        <w:tc>
          <w:tcPr>
            <w:tcW w:w="931" w:type="dxa"/>
          </w:tcPr>
          <w:p w14:paraId="7B45251F" w14:textId="77777777" w:rsidR="00D93E09" w:rsidRPr="00CF6C69" w:rsidRDefault="00D93E09" w:rsidP="00AE08A4">
            <w:pPr>
              <w:spacing w:after="160" w:line="259" w:lineRule="auto"/>
            </w:pPr>
            <w:r w:rsidRPr="00CF6C69">
              <w:t>China</w:t>
            </w:r>
          </w:p>
        </w:tc>
        <w:tc>
          <w:tcPr>
            <w:tcW w:w="1479" w:type="dxa"/>
          </w:tcPr>
          <w:p w14:paraId="26AE072E" w14:textId="77777777" w:rsidR="00D93E09" w:rsidRPr="00CF6C69" w:rsidRDefault="00D93E09" w:rsidP="00AE08A4">
            <w:pPr>
              <w:spacing w:after="160" w:line="259" w:lineRule="auto"/>
            </w:pPr>
            <w:r w:rsidRPr="00CF6C69">
              <w:t>NPs from CRSwNP, MT from CRSsNP, ITM in controls</w:t>
            </w:r>
          </w:p>
        </w:tc>
        <w:tc>
          <w:tcPr>
            <w:tcW w:w="1264" w:type="dxa"/>
          </w:tcPr>
          <w:p w14:paraId="7D563F5B" w14:textId="77777777" w:rsidR="00D93E09" w:rsidRPr="00CF6C69" w:rsidRDefault="00D93E09" w:rsidP="00AE08A4">
            <w:pPr>
              <w:spacing w:after="160" w:line="259" w:lineRule="auto"/>
            </w:pPr>
            <w:r w:rsidRPr="00CF6C69">
              <w:t>Both</w:t>
            </w:r>
          </w:p>
        </w:tc>
        <w:tc>
          <w:tcPr>
            <w:tcW w:w="1346" w:type="dxa"/>
          </w:tcPr>
          <w:p w14:paraId="70C9897B" w14:textId="77777777" w:rsidR="00D93E09" w:rsidRPr="00CF6C69" w:rsidRDefault="00D93E09" w:rsidP="00AE08A4">
            <w:pPr>
              <w:spacing w:after="160" w:line="259" w:lineRule="auto"/>
            </w:pPr>
            <w:r w:rsidRPr="00CF6C69">
              <w:t>Findings confirmed in vitro experiment using HNECs</w:t>
            </w:r>
          </w:p>
        </w:tc>
        <w:tc>
          <w:tcPr>
            <w:tcW w:w="2610" w:type="dxa"/>
          </w:tcPr>
          <w:p w14:paraId="7EAC2499" w14:textId="77777777" w:rsidR="00D93E09" w:rsidRPr="00CF6C69" w:rsidRDefault="00D93E09" w:rsidP="00AE08A4">
            <w:pPr>
              <w:spacing w:after="160" w:line="259" w:lineRule="auto"/>
            </w:pPr>
            <w:r w:rsidRPr="00CF6C69">
              <w:t xml:space="preserve">expression levels of miR-21 and TGF-β1 mRNAs in CRSwNP were significantly higher than those in CRSsNP and controls. The miR-21 inhibitor, as well as the Akt-specific </w:t>
            </w:r>
            <w:r w:rsidRPr="00CF6C69">
              <w:softHyphen/>
              <w:t>inhibitor, suppressed TGF-β1-induced EMT in HNECs</w:t>
            </w:r>
          </w:p>
        </w:tc>
        <w:tc>
          <w:tcPr>
            <w:tcW w:w="3420" w:type="dxa"/>
          </w:tcPr>
          <w:p w14:paraId="2D04F798" w14:textId="77777777" w:rsidR="00D93E09" w:rsidRPr="00CF6C69" w:rsidRDefault="00D93E09" w:rsidP="00AE08A4">
            <w:pPr>
              <w:spacing w:after="160" w:line="259" w:lineRule="auto"/>
            </w:pPr>
            <w:r w:rsidRPr="00CF6C69">
              <w:t>EMT and TGF beta-1</w:t>
            </w:r>
          </w:p>
        </w:tc>
      </w:tr>
      <w:tr w:rsidR="00D93E09" w:rsidRPr="00CF6C69" w14:paraId="622BA119" w14:textId="77777777" w:rsidTr="00AE08A4">
        <w:tc>
          <w:tcPr>
            <w:tcW w:w="530" w:type="dxa"/>
          </w:tcPr>
          <w:p w14:paraId="0DA5F76F" w14:textId="77777777" w:rsidR="00D93E09" w:rsidRPr="00CF6C69" w:rsidRDefault="00D93E09" w:rsidP="00AE08A4">
            <w:pPr>
              <w:spacing w:after="160" w:line="259" w:lineRule="auto"/>
            </w:pPr>
            <w:r w:rsidRPr="00CF6C69">
              <w:t>34</w:t>
            </w:r>
          </w:p>
        </w:tc>
        <w:tc>
          <w:tcPr>
            <w:tcW w:w="1219" w:type="dxa"/>
          </w:tcPr>
          <w:p w14:paraId="33121AD7" w14:textId="77777777" w:rsidR="00D93E09" w:rsidRPr="00CF6C69" w:rsidRDefault="00D93E09" w:rsidP="00AE08A4">
            <w:pPr>
              <w:spacing w:after="160" w:line="259" w:lineRule="auto"/>
            </w:pPr>
            <w:r w:rsidRPr="00CF6C69">
              <w:t>Li et al/ 2019</w:t>
            </w:r>
            <w:r w:rsidRPr="00CF6C69">
              <w:fldChar w:fldCharType="begin" w:fldLock="1"/>
            </w:r>
            <w:r w:rsidRPr="00CF6C69">
              <w:instrText>ADDIN CSL_CITATION {"citationItems":[{"id":"ITEM-1","itemData":{"DOI":"10.3892/ETM.2019.8022","ISSN":"1792-0981","PMID":"31611936","abstract":"Chronic rhinosinusitis (CRS) is one of the most common types of respiratory disease  and affects a large proportion of the population worldwide. The clinical differences between CRS with nasal polyps (CRSwNP) and CRS without nasal polyps (CRSsNP) facilitate studies on the development of polyps. In the present study, next-generation sequencing was performed to identify differentially expressed microRNAs (miRNAs/miRs) in CRSwNP vs. CRSsNP tissues and subsequently validated the expression of selected genes using reverse transcription-quantitative polymerase chain reaction analysis. In total, 6 miRNAs were identified to be downregulated in the CRSwNP samples compared with those in the CRSsNP samples. The predicted targets of these miRNAs were determined to be enriched in a number of signaling pathways, including the ErbB, Ras, cyclic adenosine monophosphate and Janus kinase (Jak)/signal transducer and activator of transcription (STAT) pathways. The expression of miR-4492 and that if its targets predicted by a bioinformatics analysis, tumor necrosis factor α (TNF-α) and interleukin (IL)-10, was validated in 96 clinical specimens. miR-4492 was downregulated and IL-10 was upregulated in CRSwNP vs. CRSsNP tissues, and an inverse correlation between miR-4492 and IL-10 was determined in CRS tissues; however no difference was identified in the expression of TNF-α between the different groups. The present results indicate that the miR-4492/IL-10 interaction in the Jak/STAT signaling pathway may be one of the key mechanisms in CRSwNP.","author":[{"dropping-particle":"","family":"Li","given":"Linge","non-dropping-particle":"","parse-names":false,"suffix":""},{"dropping-particle":"","family":"Feng","given":"Juan","non-dropping-particle":"","parse-names":false,"suffix":""},{"dropping-particle":"","family":"Zhang","given":"Dinghao","non-dropping-particle":"","parse-names":false,"suffix":""},{"dropping-particle":"","family":"Yong","given":"Jun","non-dropping-particle":"","parse-names":false,"suffix":""},{"dropping-particle":"","family":"Wang","given":"Yan","non-dropping-particle":"","parse-names":false,"suffix":""},{"dropping-particle":"","family":"Yao","given":"Jianfeng","non-dropping-particle":"","parse-names":false,"suffix":""},{"dropping-particle":"","family":"Huang","given":"Rongfu","non-dropping-particle":"","parse-names":false,"suffix":""}],"container-title":"Experimental and therapeutic medicine","id":"ITEM-1","issue":"5","issued":{"date-parts":[["2019","9","18"]]},"publisher":"Exp Ther Med","title":"Differential expression of miR-4492 and IL-10 is involved in chronic rhinosinusitis with nasal polyps","type":"article-journal","volume":"18"},"uris":["http://www.mendeley.com/documents/?uuid=60a19975-981e-3369-9220-2ddb15a57b5e"]}],"mendeley":{"formattedCitation":"(59)","plainTextFormattedCitation":"(59)","previouslyFormattedCitation":"(59)"},"properties":{"noteIndex":0},"schema":"https://github.com/citation-style-language/schema/raw/master/csl-citation.json"}</w:instrText>
            </w:r>
            <w:r w:rsidRPr="00CF6C69">
              <w:fldChar w:fldCharType="separate"/>
            </w:r>
            <w:r w:rsidRPr="00CF6C69">
              <w:t>(59)</w:t>
            </w:r>
            <w:r w:rsidRPr="00CF6C69">
              <w:fldChar w:fldCharType="end"/>
            </w:r>
          </w:p>
          <w:p w14:paraId="589C88D0" w14:textId="77777777" w:rsidR="00D93E09" w:rsidRPr="00CF6C69" w:rsidRDefault="00D93E09" w:rsidP="00AE08A4">
            <w:pPr>
              <w:spacing w:after="160" w:line="259" w:lineRule="auto"/>
            </w:pPr>
          </w:p>
          <w:p w14:paraId="0839842F" w14:textId="77777777" w:rsidR="00D93E09" w:rsidRPr="00CF6C69" w:rsidRDefault="00D93E09" w:rsidP="00AE08A4">
            <w:pPr>
              <w:spacing w:after="160" w:line="259" w:lineRule="auto"/>
            </w:pPr>
            <w:r w:rsidRPr="00CF6C69">
              <w:t xml:space="preserve"> </w:t>
            </w:r>
          </w:p>
        </w:tc>
        <w:tc>
          <w:tcPr>
            <w:tcW w:w="1511" w:type="dxa"/>
          </w:tcPr>
          <w:p w14:paraId="2190B2C7" w14:textId="77777777" w:rsidR="00D93E09" w:rsidRPr="00CF6C69" w:rsidRDefault="00D93E09" w:rsidP="00AE08A4">
            <w:pPr>
              <w:spacing w:after="160" w:line="259" w:lineRule="auto"/>
            </w:pPr>
            <w:r w:rsidRPr="00CF6C69">
              <w:t>CRSwNP-5; CRSsNP-4; Controls-4</w:t>
            </w:r>
          </w:p>
        </w:tc>
        <w:tc>
          <w:tcPr>
            <w:tcW w:w="931" w:type="dxa"/>
          </w:tcPr>
          <w:p w14:paraId="47273C82" w14:textId="77777777" w:rsidR="00D93E09" w:rsidRPr="00CF6C69" w:rsidRDefault="00D93E09" w:rsidP="00AE08A4">
            <w:pPr>
              <w:spacing w:after="160" w:line="259" w:lineRule="auto"/>
            </w:pPr>
            <w:r w:rsidRPr="00CF6C69">
              <w:t>China</w:t>
            </w:r>
          </w:p>
          <w:p w14:paraId="47491441" w14:textId="77777777" w:rsidR="00D93E09" w:rsidRPr="00CF6C69" w:rsidRDefault="00D93E09" w:rsidP="00AE08A4">
            <w:pPr>
              <w:spacing w:after="160" w:line="259" w:lineRule="auto"/>
            </w:pPr>
          </w:p>
        </w:tc>
        <w:tc>
          <w:tcPr>
            <w:tcW w:w="1479" w:type="dxa"/>
          </w:tcPr>
          <w:p w14:paraId="599AD0F6" w14:textId="77777777" w:rsidR="00D93E09" w:rsidRPr="00CF6C69" w:rsidRDefault="00D93E09" w:rsidP="00AE08A4">
            <w:pPr>
              <w:spacing w:after="160" w:line="259" w:lineRule="auto"/>
            </w:pPr>
            <w:r w:rsidRPr="00CF6C69">
              <w:t>NP tissue or ETM in CRS, ITM in controls</w:t>
            </w:r>
          </w:p>
        </w:tc>
        <w:tc>
          <w:tcPr>
            <w:tcW w:w="1264" w:type="dxa"/>
          </w:tcPr>
          <w:p w14:paraId="234F54EC" w14:textId="77777777" w:rsidR="00D93E09" w:rsidRPr="00CF6C69" w:rsidRDefault="00D93E09" w:rsidP="00AE08A4">
            <w:pPr>
              <w:spacing w:after="160" w:line="259" w:lineRule="auto"/>
            </w:pPr>
            <w:r w:rsidRPr="00CF6C69">
              <w:t>In vivo</w:t>
            </w:r>
          </w:p>
          <w:p w14:paraId="35799643" w14:textId="77777777" w:rsidR="00D93E09" w:rsidRPr="00CF6C69" w:rsidRDefault="00D93E09" w:rsidP="00AE08A4">
            <w:pPr>
              <w:spacing w:after="160" w:line="259" w:lineRule="auto"/>
            </w:pPr>
          </w:p>
        </w:tc>
        <w:tc>
          <w:tcPr>
            <w:tcW w:w="1346" w:type="dxa"/>
          </w:tcPr>
          <w:p w14:paraId="1486487B" w14:textId="77777777" w:rsidR="00D93E09" w:rsidRPr="00CF6C69" w:rsidRDefault="00D93E09" w:rsidP="00AE08A4">
            <w:pPr>
              <w:spacing w:after="160" w:line="259" w:lineRule="auto"/>
            </w:pPr>
            <w:r w:rsidRPr="00CF6C69">
              <w:t>Validation using RT-PCR (including validation of the miR</w:t>
            </w:r>
            <w:r w:rsidRPr="00CF6C69">
              <w:noBreakHyphen/>
              <w:t>4492 expression profile in CRS)</w:t>
            </w:r>
          </w:p>
        </w:tc>
        <w:tc>
          <w:tcPr>
            <w:tcW w:w="2610" w:type="dxa"/>
          </w:tcPr>
          <w:p w14:paraId="7E975CBD" w14:textId="77777777" w:rsidR="00D93E09" w:rsidRPr="00CF6C69" w:rsidRDefault="00D93E09" w:rsidP="00AE08A4">
            <w:pPr>
              <w:spacing w:after="160" w:line="259" w:lineRule="auto"/>
            </w:pPr>
            <w:r w:rsidRPr="00CF6C69">
              <w:rPr>
                <w:bCs/>
              </w:rPr>
              <w:t xml:space="preserve">6 differentially expressed miRNAs between CRSwNP and CRSsNP, one between CRSwNP and control and none between CRSsNP and controls. </w:t>
            </w:r>
            <w:r w:rsidRPr="00CF6C69">
              <w:t>miR</w:t>
            </w:r>
            <w:r w:rsidRPr="00CF6C69">
              <w:noBreakHyphen/>
              <w:t>4492 is downregulated and IL</w:t>
            </w:r>
            <w:r w:rsidRPr="00CF6C69">
              <w:noBreakHyphen/>
              <w:t>10 is upregulated in NPs.</w:t>
            </w:r>
          </w:p>
        </w:tc>
        <w:tc>
          <w:tcPr>
            <w:tcW w:w="3420" w:type="dxa"/>
          </w:tcPr>
          <w:p w14:paraId="0FCDB87F" w14:textId="77777777" w:rsidR="00D93E09" w:rsidRPr="00CF6C69" w:rsidRDefault="00D93E09" w:rsidP="00AE08A4">
            <w:pPr>
              <w:spacing w:after="160" w:line="259" w:lineRule="auto"/>
            </w:pPr>
            <w:r w:rsidRPr="00CF6C69">
              <w:rPr>
                <w:bCs/>
              </w:rPr>
              <w:t>miR</w:t>
            </w:r>
            <w:r w:rsidRPr="00CF6C69">
              <w:rPr>
                <w:bCs/>
              </w:rPr>
              <w:noBreakHyphen/>
              <w:t>4492 is downregulated and IL</w:t>
            </w:r>
            <w:r w:rsidRPr="00CF6C69">
              <w:rPr>
                <w:bCs/>
              </w:rPr>
              <w:noBreakHyphen/>
              <w:t>10 is upregulated</w:t>
            </w:r>
          </w:p>
        </w:tc>
      </w:tr>
      <w:tr w:rsidR="00D93E09" w:rsidRPr="00CF6C69" w14:paraId="5F79C13E" w14:textId="77777777" w:rsidTr="00AE08A4">
        <w:tc>
          <w:tcPr>
            <w:tcW w:w="530" w:type="dxa"/>
          </w:tcPr>
          <w:p w14:paraId="3ED0286E" w14:textId="77777777" w:rsidR="00D93E09" w:rsidRPr="00CF6C69" w:rsidRDefault="00D93E09" w:rsidP="00AE08A4">
            <w:pPr>
              <w:spacing w:after="160" w:line="259" w:lineRule="auto"/>
            </w:pPr>
            <w:r w:rsidRPr="00CF6C69">
              <w:t>35</w:t>
            </w:r>
          </w:p>
        </w:tc>
        <w:tc>
          <w:tcPr>
            <w:tcW w:w="1219" w:type="dxa"/>
            <w:shd w:val="clear" w:color="auto" w:fill="auto"/>
          </w:tcPr>
          <w:p w14:paraId="52ABD076" w14:textId="77777777" w:rsidR="00D93E09" w:rsidRPr="00CF6C69" w:rsidRDefault="00D93E09" w:rsidP="00AE08A4">
            <w:pPr>
              <w:spacing w:after="160" w:line="259" w:lineRule="auto"/>
            </w:pPr>
            <w:r w:rsidRPr="00CF6C69">
              <w:t>Xuan et al/ 2019</w:t>
            </w:r>
            <w:r w:rsidRPr="00CF6C69">
              <w:fldChar w:fldCharType="begin" w:fldLock="1"/>
            </w:r>
            <w:r w:rsidRPr="00CF6C69">
              <w:instrText>ADDIN CSL_CITATION {"citationItems":[{"id":"ITEM-1","itemData":{"DOI":"10.1002/alr.22230","ISSN":"20426984","PMID":"30378273","abstract":"Background: Chronic rhinosinusitis with nasal polyps (CRSwNP) is a persistent sinonasal mucosa inflammatory disease. MicroRNAs (miRNAs) that are involved in the pathogenesis of CRSwNP in Northern China remain unknown. Methods: A miRCURY™ LNA Array was used to analyze miRNA profiles in nasal mucosa tissues of CRSwNP patients (n = 19) and healthy controls (n = 10). Subsequent pathways were predicted by DIANA-mirPath software. Results: Five upregulated miRNAs, including miR-210-5p, miR-3178, miR-585-3p, miR-3146, and miR-320e, and 19 downregulated miRNAs, including miR-32-3p, miR-1299, miR-3196, miR-3924, and miR-548e-3p, were differentially expressed (p &lt; 0.05, fold change &gt;2) in tissues of CRSwNP vs controls. Utilizing the Kyoto Encyclopedia of Genes and Genomes database (KEGG), which is an online database for pathway mapping, mucin type O-glycan biosynthesis pathway was significantly enriched in upregulated miRNAs. Transforming growth factor-beta (TGF-β), transient receptor potential (TRP) channels, and the mitogen-activated protein kinase (MAPK) signaling pathway were significantly linked to downregulated miRNAs. Conclusion: The mucin type O-glycan biosynthesis pathway and TGF-β signaling pathway are regulated by miRNAs, which could be our focus in the future studies.","author":[{"dropping-particle":"","family":"Xuan","given":"Lijia","non-dropping-particle":"","parse-names":false,"suffix":""},{"dropping-particle":"","family":"Luan","given":"Ge","non-dropping-particle":"","parse-names":false,"suffix":""},{"dropping-particle":"","family":"Wang","given":"Yue","non-dropping-particle":"","parse-names":false,"suffix":""},{"dropping-particle":"","family":"Lan","given":"Feng","non-dropping-particle":"","parse-names":false,"suffix":""},{"dropping-particle":"","family":"Zhang","given":"Xu","non-dropping-particle":"","parse-names":false,"suffix":""},{"dropping-particle":"","family":"Hao","given":"Yun","non-dropping-particle":"","parse-names":false,"suffix":""},{"dropping-particle":"","family":"Zheng","given":"Ming","non-dropping-particle":"","parse-names":false,"suffix":""},{"dropping-particle":"","family":"Wang","given":"Xiangdong","non-dropping-particle":"","parse-names":false,"suffix":""},{"dropping-particle":"","family":"Zhang","given":"Luo","non-dropping-particle":"","parse-names":false,"suffix":""}],"container-title":"International Forum of Allergy and Rhinology","id":"ITEM-1","issue":"1","issued":{"date-parts":[["2019","1","1"]]},"page":"106-113","publisher":"John Wiley and Sons Inc.","title":"MicroRNAs regulating mucin type O-glycan biosynthesis and transforming growth factor β signaling pathways in nasal mucosa of patients with chronic rhinosinusitis with nasal polyps in Northern China","type":"article-journal","volume":"9"},"uris":["http://www.mendeley.com/documents/?uuid=1ea94405-70b0-3d4d-8e49-2978a10d0d5e"]}],"mendeley":{"formattedCitation":"(52)","plainTextFormattedCitation":"(52)","previouslyFormattedCitation":"(52)"},"properties":{"noteIndex":0},"schema":"https://github.com/citation-style-language/schema/raw/master/csl-citation.json"}</w:instrText>
            </w:r>
            <w:r w:rsidRPr="00CF6C69">
              <w:fldChar w:fldCharType="separate"/>
            </w:r>
            <w:r w:rsidRPr="00CF6C69">
              <w:t>(52)</w:t>
            </w:r>
            <w:r w:rsidRPr="00CF6C69">
              <w:fldChar w:fldCharType="end"/>
            </w:r>
          </w:p>
          <w:p w14:paraId="24692A2B" w14:textId="77777777" w:rsidR="00D93E09" w:rsidRPr="00CF6C69" w:rsidRDefault="00D93E09" w:rsidP="00AE08A4">
            <w:pPr>
              <w:spacing w:after="160" w:line="259" w:lineRule="auto"/>
            </w:pPr>
          </w:p>
        </w:tc>
        <w:tc>
          <w:tcPr>
            <w:tcW w:w="1511" w:type="dxa"/>
            <w:shd w:val="clear" w:color="auto" w:fill="auto"/>
          </w:tcPr>
          <w:p w14:paraId="71836B4A" w14:textId="77777777" w:rsidR="00D93E09" w:rsidRPr="00CF6C69" w:rsidRDefault="00D93E09" w:rsidP="00AE08A4">
            <w:pPr>
              <w:spacing w:after="160" w:line="259" w:lineRule="auto"/>
            </w:pPr>
            <w:r w:rsidRPr="00CF6C69">
              <w:t>CRSwNP- 19; Controls-10</w:t>
            </w:r>
          </w:p>
        </w:tc>
        <w:tc>
          <w:tcPr>
            <w:tcW w:w="931" w:type="dxa"/>
          </w:tcPr>
          <w:p w14:paraId="59B7F483" w14:textId="77777777" w:rsidR="00D93E09" w:rsidRPr="00CF6C69" w:rsidRDefault="00D93E09" w:rsidP="00AE08A4">
            <w:pPr>
              <w:spacing w:after="160" w:line="259" w:lineRule="auto"/>
            </w:pPr>
            <w:r w:rsidRPr="00CF6C69">
              <w:t>China</w:t>
            </w:r>
          </w:p>
        </w:tc>
        <w:tc>
          <w:tcPr>
            <w:tcW w:w="1479" w:type="dxa"/>
            <w:shd w:val="clear" w:color="auto" w:fill="auto"/>
          </w:tcPr>
          <w:p w14:paraId="012C1E89" w14:textId="77777777" w:rsidR="00D93E09" w:rsidRPr="00CF6C69" w:rsidRDefault="00D93E09" w:rsidP="00AE08A4">
            <w:pPr>
              <w:spacing w:after="160" w:line="259" w:lineRule="auto"/>
            </w:pPr>
            <w:r w:rsidRPr="00CF6C69">
              <w:t>Apex region of NP in CRSwNP and ITM in controls.</w:t>
            </w:r>
          </w:p>
        </w:tc>
        <w:tc>
          <w:tcPr>
            <w:tcW w:w="1264" w:type="dxa"/>
          </w:tcPr>
          <w:p w14:paraId="149C1230" w14:textId="77777777" w:rsidR="00D93E09" w:rsidRPr="00CF6C69" w:rsidRDefault="00D93E09" w:rsidP="00AE08A4">
            <w:pPr>
              <w:spacing w:after="160" w:line="259" w:lineRule="auto"/>
            </w:pPr>
            <w:r w:rsidRPr="00CF6C69">
              <w:t>In vivo</w:t>
            </w:r>
          </w:p>
        </w:tc>
        <w:tc>
          <w:tcPr>
            <w:tcW w:w="1346" w:type="dxa"/>
          </w:tcPr>
          <w:p w14:paraId="4272798E" w14:textId="77777777" w:rsidR="00D93E09" w:rsidRPr="00CF6C69" w:rsidRDefault="00D93E09" w:rsidP="00AE08A4">
            <w:pPr>
              <w:spacing w:after="160" w:line="259" w:lineRule="auto"/>
            </w:pPr>
            <w:r w:rsidRPr="00CF6C69">
              <w:t>No</w:t>
            </w:r>
          </w:p>
        </w:tc>
        <w:tc>
          <w:tcPr>
            <w:tcW w:w="2610" w:type="dxa"/>
            <w:shd w:val="clear" w:color="auto" w:fill="auto"/>
          </w:tcPr>
          <w:p w14:paraId="3CAE11D1" w14:textId="77777777" w:rsidR="00D93E09" w:rsidRPr="00CF6C69" w:rsidRDefault="00D93E09" w:rsidP="00AE08A4">
            <w:pPr>
              <w:spacing w:after="160" w:line="259" w:lineRule="auto"/>
              <w:rPr>
                <w:bCs/>
              </w:rPr>
            </w:pPr>
            <w:r w:rsidRPr="00CF6C69">
              <w:t xml:space="preserve">25 DE-miRNAs in CRSwNP (5 upregulated and 19 downregulated). Pathways affected by upregulated miRNAs included mucin type O- glycan biosynthesis and 5 of the </w:t>
            </w:r>
            <w:r w:rsidRPr="00CF6C69">
              <w:lastRenderedPageBreak/>
              <w:t>downregulated miRNAs were involved in TGF-beta signaling pathway.</w:t>
            </w:r>
          </w:p>
        </w:tc>
        <w:tc>
          <w:tcPr>
            <w:tcW w:w="3420" w:type="dxa"/>
          </w:tcPr>
          <w:p w14:paraId="7CEE5D2F" w14:textId="77777777" w:rsidR="00D93E09" w:rsidRPr="00CF6C69" w:rsidRDefault="00D93E09" w:rsidP="00AE08A4">
            <w:pPr>
              <w:spacing w:after="160" w:line="259" w:lineRule="auto"/>
              <w:rPr>
                <w:bCs/>
              </w:rPr>
            </w:pPr>
            <w:r w:rsidRPr="00CF6C69">
              <w:lastRenderedPageBreak/>
              <w:t>Mucin type O- glycan biosynthesis; TGF</w:t>
            </w:r>
            <w:r w:rsidRPr="00CF6C69">
              <w:noBreakHyphen/>
              <w:t>β1 signalling pathways identified</w:t>
            </w:r>
          </w:p>
        </w:tc>
      </w:tr>
      <w:tr w:rsidR="00D93E09" w:rsidRPr="00CF6C69" w14:paraId="1F28210C" w14:textId="77777777" w:rsidTr="00AE08A4">
        <w:tc>
          <w:tcPr>
            <w:tcW w:w="530" w:type="dxa"/>
          </w:tcPr>
          <w:p w14:paraId="5CF75A63" w14:textId="77777777" w:rsidR="00D93E09" w:rsidRPr="00CF6C69" w:rsidRDefault="00D93E09" w:rsidP="00AE08A4">
            <w:pPr>
              <w:spacing w:after="160" w:line="259" w:lineRule="auto"/>
            </w:pPr>
            <w:r w:rsidRPr="00CF6C69">
              <w:t>36</w:t>
            </w:r>
          </w:p>
        </w:tc>
        <w:tc>
          <w:tcPr>
            <w:tcW w:w="1219" w:type="dxa"/>
            <w:shd w:val="clear" w:color="auto" w:fill="auto"/>
          </w:tcPr>
          <w:p w14:paraId="18537344" w14:textId="77777777" w:rsidR="00D93E09" w:rsidRPr="00CF6C69" w:rsidRDefault="00D93E09" w:rsidP="00AE08A4">
            <w:pPr>
              <w:spacing w:after="160" w:line="259" w:lineRule="auto"/>
            </w:pPr>
            <w:r w:rsidRPr="00CF6C69">
              <w:t>Liu et el/ 2019</w:t>
            </w:r>
            <w:r w:rsidRPr="00CF6C69">
              <w:fldChar w:fldCharType="begin" w:fldLock="1"/>
            </w:r>
            <w:r w:rsidRPr="00CF6C69">
              <w:instrText>ADDIN CSL_CITATION {"citationItems":[{"id":"ITEM-1","itemData":{"DOI":"10.3892/mmr.2019.10005","ISSN":"17913004","PMID":"30864741","abstract":"Chronic rhinosinusitis with nasal polyps (CRSwNP) is one of the most prevalent chronic diseases. In patients with CRSwNP, the present study performed comprehensive bioinformatics analyses to characterize the transcriptome profiles of mRNAs and long non</w:instrText>
            </w:r>
            <w:r w:rsidRPr="00CF6C69">
              <w:rPr>
                <w:rFonts w:ascii="Cambria Math" w:hAnsi="Cambria Math" w:cs="Cambria Math"/>
              </w:rPr>
              <w:instrText>‑</w:instrText>
            </w:r>
            <w:r w:rsidRPr="00CF6C69">
              <w:instrText>coding RNAs (lncRNAs). A total of 265 differentially expressed lncRNAs and 994 mRNAs were identified. The majority of up</w:instrText>
            </w:r>
            <w:r w:rsidRPr="00CF6C69">
              <w:rPr>
                <w:rFonts w:ascii="Cambria Math" w:hAnsi="Cambria Math" w:cs="Cambria Math"/>
              </w:rPr>
              <w:instrText>‑</w:instrText>
            </w:r>
            <w:r w:rsidRPr="00CF6C69">
              <w:instrText xml:space="preserve"> and downregulated differentially expressed genes were significantly enriched in the biological process of ‘signal transduction’. The most significantly enriched molecular function was ‘protein binding’ and the most significantly enriched cellular component was ‘membrane’. Kyoto Encyclopedia of Genes and Genomes pathway enrichment analysis led to identification of several significantly enriched pathways [false discovery rate (FDR)&lt;0.05], including ‘cytokine</w:instrText>
            </w:r>
            <w:r w:rsidRPr="00CF6C69">
              <w:rPr>
                <w:rFonts w:ascii="Cambria Math" w:hAnsi="Cambria Math" w:cs="Cambria Math"/>
              </w:rPr>
              <w:instrText>‑</w:instrText>
            </w:r>
            <w:r w:rsidRPr="00CF6C69">
              <w:instrText>cytokine receptor interaction’ (FDR=3.94x10 16 ) and ‘cell adhesion molecules’ (CAMs) (FDR=1.28x10 -5 ). Key differentially expressed lncRNAs were identified, including lncRNA XLOC_010280, which regulates chemokine (C</w:instrText>
            </w:r>
            <w:r w:rsidRPr="00CF6C69">
              <w:rPr>
                <w:rFonts w:ascii="Cambria Math" w:hAnsi="Cambria Math" w:cs="Cambria Math"/>
              </w:rPr>
              <w:instrText>‑</w:instrText>
            </w:r>
            <w:r w:rsidRPr="00CF6C69">
              <w:instrText>C motif) ligand 18 (CCL18) and inflammation, and RP11</w:instrText>
            </w:r>
            <w:r w:rsidRPr="00CF6C69">
              <w:rPr>
                <w:rFonts w:ascii="Cambria Math" w:hAnsi="Cambria Math" w:cs="Cambria Math"/>
              </w:rPr>
              <w:instrText>‑</w:instrText>
            </w:r>
            <w:r w:rsidRPr="00CF6C69">
              <w:instrText>798M19.6, which regulates polypeptide N</w:instrText>
            </w:r>
            <w:r w:rsidRPr="00CF6C69">
              <w:rPr>
                <w:rFonts w:ascii="Cambria Math" w:hAnsi="Cambria Math" w:cs="Cambria Math"/>
              </w:rPr>
              <w:instrText>‑</w:instrText>
            </w:r>
            <w:r w:rsidRPr="00CF6C69">
              <w:instrText>acetylgalactosaminyltransferase 7 (GALNT7) and cell proliferation. Based on the results of reverse transcription-quantitative polymerase chain reaction, except for CCL8, neural precursor cell expressed developmentally downregulated gene 4</w:instrText>
            </w:r>
            <w:r w:rsidRPr="00CF6C69">
              <w:rPr>
                <w:rFonts w:ascii="Cambria Math" w:hAnsi="Cambria Math" w:cs="Cambria Math"/>
              </w:rPr>
              <w:instrText>‑</w:instrText>
            </w:r>
            <w:r w:rsidRPr="00CF6C69">
              <w:instrText>like and GALNT7, the expression of 3 other selected genes was consistent with the results of integrated analysis. The results of the present study provide a foundation for future investigations into mRNAs and lncRNAs as diagnostic and therapeutic targets in CRSwNP.","author":[{"dropping-particle":"","family":"Liu","given":"Minglei","non-dropping-particle":"","parse-names":false,"suffix":""},{"dropping-particle":"","family":"Guo","given":"Ping","non-dropping-particle":"","parse-names":false,"suffix":""},{"dropping-particle":"","family":"An","given":"Jun","non-dropping-particle":"","parse-names":false,"suffix":""},{"dropping-particle":"","family":"Guo","given":"Chao","non-dropping-particle":"","parse-names":false,"suffix":""},{"dropping-particle":"","family":"Lu","given":"Fengxiang","non-dropping-particle":"","parse-names":false,"suffix":""},{"dropping-particle":"","family":"Lei","given":"Yanhua","non-dropping-particle":"","parse-names":false,"suffix":""}],"container-title":"Molecular Medicine Reports","id":"ITEM-1","issue":"5","issued":{"date-parts":[["2019","5","1"]]},"page":"3855-3863","publisher":"Spandidos Publications","title":"Genome</w:instrText>
            </w:r>
            <w:r w:rsidRPr="00CF6C69">
              <w:rPr>
                <w:rFonts w:ascii="Cambria Math" w:hAnsi="Cambria Math" w:cs="Cambria Math"/>
              </w:rPr>
              <w:instrText>‑</w:instrText>
            </w:r>
            <w:r w:rsidRPr="00CF6C69">
              <w:instrText>wide profiling of lncRNA and mRNA expression in CRSwNP","type":"article-journal","volume":"49"},"uris":["http://www.mendeley.com/documents/?uuid=01860b64-a822-30cd-b785-8c27ca1e4636"]}],"mendeley":{"formattedCitation":"(34)","plainTextFormattedCitation":"(34)","previouslyFormattedCitation":"(34)"},"properties":{"noteIndex":0},"schema":"https://github.com/citation-style-language/schema/raw/master/csl-citation.json"}</w:instrText>
            </w:r>
            <w:r w:rsidRPr="00CF6C69">
              <w:fldChar w:fldCharType="separate"/>
            </w:r>
            <w:r w:rsidRPr="00CF6C69">
              <w:t>(34)</w:t>
            </w:r>
            <w:r w:rsidRPr="00CF6C69">
              <w:fldChar w:fldCharType="end"/>
            </w:r>
          </w:p>
        </w:tc>
        <w:tc>
          <w:tcPr>
            <w:tcW w:w="1511" w:type="dxa"/>
            <w:shd w:val="clear" w:color="auto" w:fill="auto"/>
          </w:tcPr>
          <w:p w14:paraId="5479AF60" w14:textId="77777777" w:rsidR="00D93E09" w:rsidRPr="00CF6C69" w:rsidRDefault="00D93E09" w:rsidP="00AE08A4">
            <w:pPr>
              <w:spacing w:after="160" w:line="259" w:lineRule="auto"/>
            </w:pPr>
            <w:r w:rsidRPr="00CF6C69">
              <w:t>Gene Omnibus database</w:t>
            </w:r>
          </w:p>
          <w:p w14:paraId="5B49CE24" w14:textId="77777777" w:rsidR="00D93E09" w:rsidRPr="00CF6C69" w:rsidRDefault="00D93E09" w:rsidP="00AE08A4">
            <w:pPr>
              <w:spacing w:after="160" w:line="259" w:lineRule="auto"/>
            </w:pPr>
            <w:r w:rsidRPr="00CF6C69">
              <w:t>GSE36830; USA (CRSwNP-NP- 6; CRSwNP-UP- 6; CRSsNP-UP- 6; Controls- 6)</w:t>
            </w:r>
          </w:p>
          <w:p w14:paraId="397613DE" w14:textId="77777777" w:rsidR="00D93E09" w:rsidRPr="00CF6C69" w:rsidRDefault="00D93E09" w:rsidP="00AE08A4">
            <w:pPr>
              <w:spacing w:after="160" w:line="259" w:lineRule="auto"/>
            </w:pPr>
          </w:p>
          <w:p w14:paraId="01E50EDC" w14:textId="77777777" w:rsidR="00D93E09" w:rsidRPr="00CF6C69" w:rsidRDefault="00D93E09" w:rsidP="00AE08A4">
            <w:pPr>
              <w:spacing w:after="160" w:line="259" w:lineRule="auto"/>
            </w:pPr>
            <w:r w:rsidRPr="00CF6C69">
              <w:t>GSE72713 (eCRSwNP-3; neCRSwNP-3; Controls-3)</w:t>
            </w:r>
          </w:p>
        </w:tc>
        <w:tc>
          <w:tcPr>
            <w:tcW w:w="931" w:type="dxa"/>
          </w:tcPr>
          <w:p w14:paraId="4B77ADEA" w14:textId="77777777" w:rsidR="00D93E09" w:rsidRPr="00CF6C69" w:rsidRDefault="00D93E09" w:rsidP="00AE08A4">
            <w:pPr>
              <w:spacing w:after="160" w:line="259" w:lineRule="auto"/>
            </w:pPr>
            <w:r w:rsidRPr="00CF6C69">
              <w:t>China</w:t>
            </w:r>
          </w:p>
        </w:tc>
        <w:tc>
          <w:tcPr>
            <w:tcW w:w="1479" w:type="dxa"/>
            <w:shd w:val="clear" w:color="auto" w:fill="auto"/>
          </w:tcPr>
          <w:p w14:paraId="4957D95A" w14:textId="77777777" w:rsidR="00D93E09" w:rsidRPr="00CF6C69" w:rsidRDefault="00291592" w:rsidP="00AE08A4">
            <w:pPr>
              <w:spacing w:after="160" w:line="259" w:lineRule="auto"/>
            </w:pPr>
            <w:hyperlink r:id="rId17" w:history="1">
              <w:r w:rsidR="00D93E09" w:rsidRPr="006E46B5">
                <w:rPr>
                  <w:rStyle w:val="Hyperlink"/>
                  <w:color w:val="auto"/>
                  <w:u w:val="none"/>
                </w:rPr>
                <w:t>GSE36830</w:t>
              </w:r>
            </w:hyperlink>
            <w:r w:rsidR="00D93E09" w:rsidRPr="00291592">
              <w:t xml:space="preserve">: </w:t>
            </w:r>
            <w:r w:rsidR="00D93E09" w:rsidRPr="00CF6C69">
              <w:t>NP for CRSwNP, UP for CRSsNP and controls</w:t>
            </w:r>
          </w:p>
          <w:p w14:paraId="4A3A3F64" w14:textId="77777777" w:rsidR="00D93E09" w:rsidRPr="00CF6C69" w:rsidRDefault="00D93E09" w:rsidP="00AE08A4">
            <w:pPr>
              <w:spacing w:after="160" w:line="259" w:lineRule="auto"/>
            </w:pPr>
            <w:r w:rsidRPr="00CF6C69">
              <w:t>GSE72713: NPs in subjects and ‘normal sinus mucosa’ in controls</w:t>
            </w:r>
          </w:p>
        </w:tc>
        <w:tc>
          <w:tcPr>
            <w:tcW w:w="1264" w:type="dxa"/>
          </w:tcPr>
          <w:p w14:paraId="379EB62C" w14:textId="77777777" w:rsidR="00D93E09" w:rsidRPr="00CF6C69" w:rsidRDefault="00D93E09" w:rsidP="00AE08A4">
            <w:pPr>
              <w:spacing w:after="160" w:line="259" w:lineRule="auto"/>
            </w:pPr>
            <w:r w:rsidRPr="00CF6C69">
              <w:t>In vivo</w:t>
            </w:r>
          </w:p>
        </w:tc>
        <w:tc>
          <w:tcPr>
            <w:tcW w:w="1346" w:type="dxa"/>
          </w:tcPr>
          <w:p w14:paraId="5EBF7D77" w14:textId="77777777" w:rsidR="00D93E09" w:rsidRPr="00CF6C69" w:rsidRDefault="00D93E09" w:rsidP="00AE08A4">
            <w:pPr>
              <w:spacing w:after="160" w:line="259" w:lineRule="auto"/>
            </w:pPr>
            <w:r w:rsidRPr="00CF6C69">
              <w:t>lncRNA RP11-798M19.6 consistent in RT-qPCR on blood of CRSwNP</w:t>
            </w:r>
          </w:p>
        </w:tc>
        <w:tc>
          <w:tcPr>
            <w:tcW w:w="2610" w:type="dxa"/>
            <w:shd w:val="clear" w:color="auto" w:fill="auto"/>
          </w:tcPr>
          <w:p w14:paraId="733D2302" w14:textId="77777777" w:rsidR="00D93E09" w:rsidRPr="00CF6C69" w:rsidRDefault="00D93E09" w:rsidP="00AE08A4">
            <w:pPr>
              <w:spacing w:after="160" w:line="259" w:lineRule="auto"/>
            </w:pPr>
            <w:r w:rsidRPr="00CF6C69">
              <w:t>265 differentially expressed lnc-RNAs and 994 DEmRNAs identified. lncRNA XLOC_010280 (regulates chemokine CCL18 and inﬂammation); RP11</w:t>
            </w:r>
            <w:r w:rsidRPr="00CF6C69">
              <w:noBreakHyphen/>
              <w:t>798M19.6 (regulates polypeptide N</w:t>
            </w:r>
            <w:r w:rsidRPr="00CF6C69">
              <w:noBreakHyphen/>
              <w:t>acetylgalactosaminyltransferase 7 / GALNT7 and cell proliferation)</w:t>
            </w:r>
          </w:p>
        </w:tc>
        <w:tc>
          <w:tcPr>
            <w:tcW w:w="3420" w:type="dxa"/>
          </w:tcPr>
          <w:p w14:paraId="0B74E955" w14:textId="77777777" w:rsidR="00D93E09" w:rsidRPr="00CF6C69" w:rsidRDefault="00D93E09" w:rsidP="00AE08A4">
            <w:pPr>
              <w:spacing w:after="160" w:line="259" w:lineRule="auto"/>
            </w:pPr>
            <w:r w:rsidRPr="00CF6C69">
              <w:t>Mucin type O-glycan synthesis, chemokine signalling pathway, staphylococcus aureus infection, cell adhesion molecules (CAMs), Ribosome, Butanoate metabolism</w:t>
            </w:r>
          </w:p>
        </w:tc>
      </w:tr>
      <w:tr w:rsidR="00D93E09" w:rsidRPr="00CF6C69" w14:paraId="2AD08800" w14:textId="77777777" w:rsidTr="00AE08A4">
        <w:tc>
          <w:tcPr>
            <w:tcW w:w="530" w:type="dxa"/>
          </w:tcPr>
          <w:p w14:paraId="6188818E" w14:textId="77777777" w:rsidR="00D93E09" w:rsidRPr="00CF6C69" w:rsidRDefault="00D93E09" w:rsidP="00AE08A4">
            <w:pPr>
              <w:spacing w:after="160" w:line="259" w:lineRule="auto"/>
            </w:pPr>
            <w:r w:rsidRPr="00CF6C69">
              <w:t>37</w:t>
            </w:r>
          </w:p>
        </w:tc>
        <w:tc>
          <w:tcPr>
            <w:tcW w:w="1219" w:type="dxa"/>
            <w:shd w:val="clear" w:color="auto" w:fill="auto"/>
          </w:tcPr>
          <w:p w14:paraId="4CDF0744" w14:textId="77777777" w:rsidR="00D93E09" w:rsidRPr="00CF6C69" w:rsidRDefault="00D93E09" w:rsidP="00AE08A4">
            <w:pPr>
              <w:spacing w:after="160" w:line="259" w:lineRule="auto"/>
            </w:pPr>
            <w:r w:rsidRPr="00CF6C69">
              <w:t>Ma et al/ 2018</w:t>
            </w:r>
            <w:r w:rsidRPr="00CF6C69">
              <w:fldChar w:fldCharType="begin" w:fldLock="1"/>
            </w:r>
            <w:r w:rsidRPr="00CF6C69">
              <w:instrText>ADDIN CSL_CITATION {"citationItems":[{"id":"ITEM-1","itemData":{"DOI":"10.1016/j.intimp.2017.11.011","ISSN":"18781705","PMID":"29153954","abstract":"Background and aims Accumulating studies indicate that miR-150-5p might play a significant role in dendritic cells (DCs) of peripheral blood in chronic rhinosinusitis (CRS) patients. We sought to investigate the effects and mechanism of miR-150-5p, which regulates early growth response 2 (EGR2) to promote the development of CRS via the DC-Th axis. Methods The upregulated expression of miR-150-5p in DCs of CRS was assayed by real-time quantitative polymerase chain reaction (qRT-PCR), and IL-17 cytokines in the supernatants of DC-naïve T cells co-cultures were analysed by enzyme-linked immunosorbent assay (ELISA). Flow cytometry was used to evaluate T cell proliferations. EGR2 was also identified as a direct target of miR-150-5p by establishing a miRNA–mRNA network, and this target was validated with a Dual-Luciferase® Reporter Assay System and Western blot. Results MiR-150-5p was up-regulated in DCs in peripheral blood from CRS patients, and this expression was down-regulated by EGR2 expression via the DC-Th axis. Up-regulated miR-150-5p Regulates DCs, and DCs Promote Naïve T Cells Proliferation. MiR-150-5p Further Regulates EGR2 and Inhibits DCs, Which Makes the DC-Th Axis Abnormal in the Peripheral Blood of Patients with CRS. Conclusion MiR-150-5p and its identified target, EGR2, are involved in the development of CRS. DCs can promote T cell proliferations of peripheral blood in CRS.","author":[{"dropping-particle":"","family":"Ma","given":"Zuxia","non-dropping-particle":"","parse-names":false,"suffix":""},{"dropping-particle":"","family":"Shen","given":"Yang","non-dropping-particle":"","parse-names":false,"suffix":""},{"dropping-particle":"","family":"Zeng","given":"Quan","non-dropping-particle":"","parse-names":false,"suffix":""},{"dropping-particle":"","family":"Liu","given":"Jie","non-dropping-particle":"","parse-names":false,"suffix":""},{"dropping-particle":"","family":"Yang","given":"Li","non-dropping-particle":"","parse-names":false,"suffix":""},{"dropping-particle":"","family":"Fu","given":"Ran","non-dropping-particle":"","parse-names":false,"suffix":""},{"dropping-particle":"","family":"Hu","given":"Guohua","non-dropping-particle":"","parse-names":false,"suffix":""}],"container-title":"International Immunopharmacology","id":"ITEM-1","issued":{"date-parts":[["2018","1","1"]]},"page":"188-197","publisher":"Elsevier B.V.","title":"MiR-150-5p regulates EGR2 to promote the development of chronic rhinosinusitis via the DC-Th axis","type":"article-journal","volume":"54"},"uris":["http://www.mendeley.com/documents/?uuid=4c844789-7dea-3f2c-a0da-6357da3459f7"]}],"mendeley":{"formattedCitation":"(41)","plainTextFormattedCitation":"(41)","previouslyFormattedCitation":"(41)"},"properties":{"noteIndex":0},"schema":"https://github.com/citation-style-language/schema/raw/master/csl-citation.json"}</w:instrText>
            </w:r>
            <w:r w:rsidRPr="00CF6C69">
              <w:fldChar w:fldCharType="separate"/>
            </w:r>
            <w:r w:rsidRPr="00CF6C69">
              <w:t>(41)</w:t>
            </w:r>
            <w:r w:rsidRPr="00CF6C69">
              <w:fldChar w:fldCharType="end"/>
            </w:r>
          </w:p>
        </w:tc>
        <w:tc>
          <w:tcPr>
            <w:tcW w:w="1511" w:type="dxa"/>
            <w:shd w:val="clear" w:color="auto" w:fill="auto"/>
          </w:tcPr>
          <w:p w14:paraId="23269E03" w14:textId="77777777" w:rsidR="00D93E09" w:rsidRPr="00CF6C69" w:rsidRDefault="00D93E09" w:rsidP="00AE08A4">
            <w:pPr>
              <w:spacing w:after="160" w:line="259" w:lineRule="auto"/>
            </w:pPr>
            <w:r w:rsidRPr="00CF6C69">
              <w:t>CRS- 37 (CRSsNP-12; Atopic CRSwNP- 12; Non-atopic CRSwNP-13); Controls-11</w:t>
            </w:r>
          </w:p>
          <w:p w14:paraId="1B88988F" w14:textId="77777777" w:rsidR="00D93E09" w:rsidRPr="00CF6C69" w:rsidRDefault="00D93E09" w:rsidP="00AE08A4">
            <w:pPr>
              <w:spacing w:after="160" w:line="259" w:lineRule="auto"/>
            </w:pPr>
          </w:p>
        </w:tc>
        <w:tc>
          <w:tcPr>
            <w:tcW w:w="931" w:type="dxa"/>
          </w:tcPr>
          <w:p w14:paraId="625153A7" w14:textId="77777777" w:rsidR="00D93E09" w:rsidRPr="00CF6C69" w:rsidRDefault="00D93E09" w:rsidP="00AE08A4">
            <w:pPr>
              <w:spacing w:after="160" w:line="259" w:lineRule="auto"/>
            </w:pPr>
            <w:r w:rsidRPr="00CF6C69">
              <w:t>China</w:t>
            </w:r>
          </w:p>
        </w:tc>
        <w:tc>
          <w:tcPr>
            <w:tcW w:w="1479" w:type="dxa"/>
            <w:shd w:val="clear" w:color="auto" w:fill="auto"/>
          </w:tcPr>
          <w:p w14:paraId="6503263A" w14:textId="77777777" w:rsidR="00D93E09" w:rsidRPr="00CF6C69" w:rsidRDefault="00D93E09" w:rsidP="00AE08A4">
            <w:pPr>
              <w:spacing w:after="160" w:line="259" w:lineRule="auto"/>
            </w:pPr>
            <w:r w:rsidRPr="00CF6C69">
              <w:t>Peripheral blood DC’s isolated and DC-naive CD4</w:t>
            </w:r>
            <w:r w:rsidRPr="00CF6C69">
              <w:rPr>
                <w:vertAlign w:val="superscript"/>
              </w:rPr>
              <w:t>+</w:t>
            </w:r>
            <w:r w:rsidRPr="00CF6C69">
              <w:t> T cell co-cultures prepared</w:t>
            </w:r>
          </w:p>
        </w:tc>
        <w:tc>
          <w:tcPr>
            <w:tcW w:w="1264" w:type="dxa"/>
          </w:tcPr>
          <w:p w14:paraId="44DE62E0" w14:textId="77777777" w:rsidR="00D93E09" w:rsidRPr="00CF6C69" w:rsidRDefault="00D93E09" w:rsidP="00AE08A4">
            <w:pPr>
              <w:spacing w:after="160" w:line="259" w:lineRule="auto"/>
            </w:pPr>
            <w:r w:rsidRPr="00CF6C69">
              <w:t>Both</w:t>
            </w:r>
          </w:p>
        </w:tc>
        <w:tc>
          <w:tcPr>
            <w:tcW w:w="1346" w:type="dxa"/>
          </w:tcPr>
          <w:p w14:paraId="2284031E" w14:textId="77777777" w:rsidR="00D93E09" w:rsidRPr="00CF6C69" w:rsidRDefault="00D93E09" w:rsidP="00AE08A4">
            <w:pPr>
              <w:spacing w:after="160" w:line="259" w:lineRule="auto"/>
            </w:pPr>
            <w:r w:rsidRPr="00CF6C69">
              <w:t>Validated with a Dual-Luciferase Reporter Assay and western blot.</w:t>
            </w:r>
          </w:p>
        </w:tc>
        <w:tc>
          <w:tcPr>
            <w:tcW w:w="2610" w:type="dxa"/>
            <w:shd w:val="clear" w:color="auto" w:fill="auto"/>
          </w:tcPr>
          <w:p w14:paraId="3D786446" w14:textId="77777777" w:rsidR="00D93E09" w:rsidRPr="00CF6C69" w:rsidRDefault="00D93E09" w:rsidP="00AE08A4">
            <w:pPr>
              <w:spacing w:after="160" w:line="259" w:lineRule="auto"/>
            </w:pPr>
            <w:r w:rsidRPr="00CF6C69">
              <w:t>The expression of miR-150-5p and its target EGR2 (early growth response 2) was upregulated in DCs in CRS.</w:t>
            </w:r>
          </w:p>
        </w:tc>
        <w:tc>
          <w:tcPr>
            <w:tcW w:w="3420" w:type="dxa"/>
          </w:tcPr>
          <w:p w14:paraId="4EABAB1E" w14:textId="77777777" w:rsidR="00D93E09" w:rsidRPr="00CF6C69" w:rsidRDefault="00D93E09" w:rsidP="00AE08A4">
            <w:pPr>
              <w:spacing w:after="160" w:line="259" w:lineRule="auto"/>
            </w:pPr>
            <w:r w:rsidRPr="00CF6C69">
              <w:t>miR-150-5p upregulates EGR2 (transcription factor)</w:t>
            </w:r>
          </w:p>
        </w:tc>
      </w:tr>
      <w:tr w:rsidR="00D93E09" w:rsidRPr="00CF6C69" w14:paraId="3B8B40B0" w14:textId="77777777" w:rsidTr="00AE08A4">
        <w:tc>
          <w:tcPr>
            <w:tcW w:w="530" w:type="dxa"/>
          </w:tcPr>
          <w:p w14:paraId="1CFE2345" w14:textId="77777777" w:rsidR="00D93E09" w:rsidRPr="00CF6C69" w:rsidRDefault="00D93E09" w:rsidP="00AE08A4">
            <w:pPr>
              <w:spacing w:after="160" w:line="259" w:lineRule="auto"/>
            </w:pPr>
            <w:r w:rsidRPr="00CF6C69">
              <w:lastRenderedPageBreak/>
              <w:t>38</w:t>
            </w:r>
          </w:p>
        </w:tc>
        <w:tc>
          <w:tcPr>
            <w:tcW w:w="1219" w:type="dxa"/>
            <w:shd w:val="clear" w:color="auto" w:fill="auto"/>
          </w:tcPr>
          <w:p w14:paraId="5C9BDB8A" w14:textId="77777777" w:rsidR="00D93E09" w:rsidRPr="00CF6C69" w:rsidRDefault="00D93E09" w:rsidP="00AE08A4">
            <w:pPr>
              <w:spacing w:after="160" w:line="259" w:lineRule="auto"/>
            </w:pPr>
            <w:r w:rsidRPr="00CF6C69">
              <w:t>Liu et al/ 2018</w:t>
            </w:r>
            <w:r w:rsidRPr="00CF6C69">
              <w:fldChar w:fldCharType="begin" w:fldLock="1"/>
            </w:r>
            <w:r w:rsidRPr="00CF6C69">
              <w:instrText>ADDIN CSL_CITATION {"citationItems":[{"id":"ITEM-1","itemData":{"DOI":"10.1016/j.bbrc.2018.03.204","ISSN":"10902104","PMID":"29605298","abstract":"MicroRNAs represent a component of the innate immune responses that can restrain inflammatory signaling, miR124 is an important member of inflammation-associated miRNAs, and abnormal miR124 expression is observed in many inflammatory diseases and immune disorders. However, the role and signaling pathways of miR124 in chronic rhinosinusitis with nasal polyps (CRSwNPs) have not been studied in detail. The aryl hydrocarbon receptor (AHR) is a ligand-inducible transcription factor that is highly conserved in evolution and plays important roles in the inflammatory response process. In our study, we describe the role of miR124 in the inflammatory response of CRS with nasal polyps. We found that the expression of miR124 was decreased in nasal polyps, and negatively correlated with the expression of AHR. MiR124 can inhibit AHR expression by directly target 3′ untranslated region (3′-UTR) of AHR. To further investigate the relationship between miR124, AHR and CRS inflammatory response, we transfect HNEpC cells with miR124 mimic, miR124 inhibitors or siRNA of AHR, then all the results showed that miR124 could regulates cellular inflammatory response through negatively regulating AHR expression. This study demonstrated that the regulation of AHR expression by miR124 is critical to the development of inflammatory response in CRSwNPs.","author":[{"dropping-particle":"","family":"Liu","given":"C. C.","non-dropping-particle":"","parse-names":false,"suffix":""},{"dropping-particle":"","family":"Xia","given":"M.","non-dropping-particle":"","parse-names":false,"suffix":""},{"dropping-particle":"","family":"Zhang","given":"Y. J.","non-dropping-particle":"","parse-names":false,"suffix":""},{"dropping-particle":"","family":"Jin","given":"P.","non-dropping-particle":"","parse-names":false,"suffix":""},{"dropping-particle":"","family":"Zhao","given":"L.","non-dropping-particle":"","parse-names":false,"suffix":""},{"dropping-particle":"","family":"Zhang","given":"J.","non-dropping-particle":"","parse-names":false,"suffix":""},{"dropping-particle":"","family":"Li","given":"T.","non-dropping-particle":"","parse-names":false,"suffix":""},{"dropping-particle":"","family":"Zhou","given":"X. M.","non-dropping-particle":"","parse-names":false,"suffix":""},{"dropping-particle":"","family":"Tu","given":"Y. Y.","non-dropping-particle":"","parse-names":false,"suffix":""},{"dropping-particle":"","family":"Kong","given":"F.","non-dropping-particle":"","parse-names":false,"suffix":""},{"dropping-particle":"","family":"Sun","given":"C.","non-dropping-particle":"","parse-names":false,"suffix":""},{"dropping-particle":"","family":"Shi","given":"L.","non-dropping-particle":"","parse-names":false,"suffix":""},{"dropping-particle":"","family":"Zhao","given":"M. Q.","non-dropping-particle":"","parse-names":false,"suffix":""}],"container-title":"Biochemical and Biophysical Research Communications","id":"ITEM-1","issue":"2","issued":{"date-parts":[["2018"]]},"page":"145-151","title":"Micro124-mediated AHR expression regulates the inflammatory response of chronic rhinosinusitis (CRS) with nasal polyps","type":"article-journal","volume":"500"},"uris":["http://www.mendeley.com/documents/?uuid=0f6497cc-beef-45f0-bf27-fa47eefa103c"]}],"mendeley":{"formattedCitation":"(43)","plainTextFormattedCitation":"(43)","previouslyFormattedCitation":"(43)"},"properties":{"noteIndex":0},"schema":"https://github.com/citation-style-language/schema/raw/master/csl-citation.json"}</w:instrText>
            </w:r>
            <w:r w:rsidRPr="00CF6C69">
              <w:fldChar w:fldCharType="separate"/>
            </w:r>
            <w:r w:rsidRPr="00CF6C69">
              <w:t>(43)</w:t>
            </w:r>
            <w:r w:rsidRPr="00CF6C69">
              <w:fldChar w:fldCharType="end"/>
            </w:r>
          </w:p>
        </w:tc>
        <w:tc>
          <w:tcPr>
            <w:tcW w:w="1511" w:type="dxa"/>
            <w:shd w:val="clear" w:color="auto" w:fill="auto"/>
          </w:tcPr>
          <w:p w14:paraId="6242364A" w14:textId="77777777" w:rsidR="00D93E09" w:rsidRPr="00CF6C69" w:rsidRDefault="00D93E09" w:rsidP="00AE08A4">
            <w:pPr>
              <w:spacing w:after="160" w:line="259" w:lineRule="auto"/>
            </w:pPr>
            <w:r w:rsidRPr="00CF6C69">
              <w:t>CRSwNP-20; Controls-20</w:t>
            </w:r>
          </w:p>
        </w:tc>
        <w:tc>
          <w:tcPr>
            <w:tcW w:w="931" w:type="dxa"/>
          </w:tcPr>
          <w:p w14:paraId="2129AA13" w14:textId="77777777" w:rsidR="00D93E09" w:rsidRPr="00CF6C69" w:rsidRDefault="00D93E09" w:rsidP="00AE08A4">
            <w:pPr>
              <w:spacing w:after="160" w:line="259" w:lineRule="auto"/>
            </w:pPr>
            <w:r w:rsidRPr="00CF6C69">
              <w:t>China</w:t>
            </w:r>
          </w:p>
        </w:tc>
        <w:tc>
          <w:tcPr>
            <w:tcW w:w="1479" w:type="dxa"/>
            <w:shd w:val="clear" w:color="auto" w:fill="auto"/>
          </w:tcPr>
          <w:p w14:paraId="566E51AD" w14:textId="77777777" w:rsidR="00D93E09" w:rsidRPr="00CF6C69" w:rsidRDefault="00D93E09" w:rsidP="00AE08A4">
            <w:pPr>
              <w:spacing w:after="160" w:line="259" w:lineRule="auto"/>
            </w:pPr>
            <w:r w:rsidRPr="00CF6C69">
              <w:t>NP tissue from CRSwNP, ITM from controls. HNECs also cultured</w:t>
            </w:r>
          </w:p>
        </w:tc>
        <w:tc>
          <w:tcPr>
            <w:tcW w:w="1264" w:type="dxa"/>
          </w:tcPr>
          <w:p w14:paraId="61402B38" w14:textId="77777777" w:rsidR="00D93E09" w:rsidRPr="00CF6C69" w:rsidRDefault="00D93E09" w:rsidP="00AE08A4">
            <w:pPr>
              <w:spacing w:after="160" w:line="259" w:lineRule="auto"/>
            </w:pPr>
            <w:r w:rsidRPr="00CF6C69">
              <w:t>Both</w:t>
            </w:r>
          </w:p>
        </w:tc>
        <w:tc>
          <w:tcPr>
            <w:tcW w:w="1346" w:type="dxa"/>
          </w:tcPr>
          <w:p w14:paraId="75C6E738" w14:textId="77777777" w:rsidR="00D93E09" w:rsidRPr="00CF6C69" w:rsidRDefault="00D93E09" w:rsidP="00AE08A4">
            <w:pPr>
              <w:spacing w:after="160" w:line="259" w:lineRule="auto"/>
            </w:pPr>
            <w:r w:rsidRPr="00CF6C69">
              <w:t>Validated using cell cultures</w:t>
            </w:r>
          </w:p>
        </w:tc>
        <w:tc>
          <w:tcPr>
            <w:tcW w:w="2610" w:type="dxa"/>
            <w:shd w:val="clear" w:color="auto" w:fill="auto"/>
          </w:tcPr>
          <w:p w14:paraId="6AA1546A" w14:textId="77777777" w:rsidR="00D93E09" w:rsidRPr="00CF6C69" w:rsidRDefault="00D93E09" w:rsidP="00AE08A4">
            <w:pPr>
              <w:spacing w:after="160" w:line="259" w:lineRule="auto"/>
            </w:pPr>
            <w:r w:rsidRPr="00CF6C69">
              <w:t>Transcription factor aryl hydrocarbon receptor (AHR), which is essential for modulating the immune response, was significantly higher in NPs and had an inverse correlation with the expression of miR124 miR124 may regulate body’s immune response in CRSwNP</w:t>
            </w:r>
          </w:p>
        </w:tc>
        <w:tc>
          <w:tcPr>
            <w:tcW w:w="3420" w:type="dxa"/>
          </w:tcPr>
          <w:p w14:paraId="4A305720" w14:textId="77777777" w:rsidR="00D93E09" w:rsidRPr="00CF6C69" w:rsidRDefault="00D93E09" w:rsidP="00AE08A4">
            <w:pPr>
              <w:spacing w:after="160" w:line="259" w:lineRule="auto"/>
            </w:pPr>
            <w:r w:rsidRPr="00CF6C69">
              <w:t>miR124 downregulated and AHR (transcription factor, regulates enzymes like Cytochrome P450) upregulated</w:t>
            </w:r>
          </w:p>
        </w:tc>
      </w:tr>
      <w:tr w:rsidR="00D93E09" w:rsidRPr="00CF6C69" w14:paraId="4433BBBD" w14:textId="77777777" w:rsidTr="00AE08A4">
        <w:tc>
          <w:tcPr>
            <w:tcW w:w="530" w:type="dxa"/>
          </w:tcPr>
          <w:p w14:paraId="683D8683" w14:textId="77777777" w:rsidR="00D93E09" w:rsidRPr="00CF6C69" w:rsidRDefault="00D93E09" w:rsidP="00AE08A4">
            <w:pPr>
              <w:spacing w:after="160" w:line="259" w:lineRule="auto"/>
            </w:pPr>
            <w:r w:rsidRPr="00CF6C69">
              <w:t>39</w:t>
            </w:r>
          </w:p>
        </w:tc>
        <w:tc>
          <w:tcPr>
            <w:tcW w:w="1219" w:type="dxa"/>
            <w:shd w:val="clear" w:color="auto" w:fill="auto"/>
          </w:tcPr>
          <w:p w14:paraId="1B5E42FB" w14:textId="77777777" w:rsidR="00D93E09" w:rsidRPr="00CF6C69" w:rsidRDefault="00D93E09" w:rsidP="00AE08A4">
            <w:pPr>
              <w:spacing w:after="160" w:line="259" w:lineRule="auto"/>
            </w:pPr>
            <w:r w:rsidRPr="00CF6C69">
              <w:t>Yu et al/ 2018</w:t>
            </w:r>
            <w:r w:rsidRPr="00CF6C69">
              <w:fldChar w:fldCharType="begin" w:fldLock="1"/>
            </w:r>
            <w:r w:rsidRPr="00CF6C69">
              <w:instrText>ADDIN CSL_CITATION {"citationItems":[{"id":"ITEM-1","itemData":{"DOI":"10.3892/etm.2018.5927","ISSN":"17921015","abstract":"The aim of the present study was to investigate the expression of microRNA (miR)-663 and its regulatory effects on the pathogenesis of nasal polyposis in children. Nasal polyp tissue, as well as serum and peripheral blood eosinophils were collected from 35 children diagnosed with nasal polypectomy between August 2013 and August 2015. As a control, the inferior nasal concha, serum and peripheral blood eosinophils were collected from 46 patients with nasal septal deviation complicated by inferior turbinate hypertrophy or patients with simple inferior turbinate hypertrophy who had undergone surgical removal of the inferior nasal concha. Reverse transcription-quantitative polymerase chain reaction (RT-qPCR) was used to measure the expression of miR-663 and transforming growth factor-β1 (TGF-β1) in the nasal polyp tissue, serum and peripheral blood eosinophils of patients with nasal polyposis and controls. Western blotting was used to measure the expression of TGF-β1 protein in nasal tissue and eosinophils and an enzyme-linked immunosorbent assay was used to measure serum level of TGF-β1 protein. A dual luciferase reporter assay was used to determine whether TGF-β1 was a target gene of miR-663. Compared with the control group, levels of TGF-β1 mRNA and protein were significantly increased in all three types of specimens from pediatric patients with nasal polyposis (P&lt;0.05). miR-663 expression was significantly decreased in nasal polyp tissue and peripheral blood eosinophils (P&lt;0.05). The dual luciferase reporter assay confirmed that TGF-β1 was a target gene of miR-663. The current study suggests that the upregulation of TGF-β1 may be associated with the downregulation of miR-663 in nasal polyposis in children. miR-663 may have regulatory effects on the pathogenesis of nasal polyposis by regulating TGF-β1 and may be developed as a genetic marker of nasal polyposis in children.","author":[{"dropping-particle":"","family":"Yu","given":"Hailing","non-dropping-particle":"","parse-names":false,"suffix":""},{"dropping-particle":"","family":"Ju","given":"Jianbao","non-dropping-particle":"","parse-names":false,"suffix":""},{"dropping-particle":"","family":"Liu","given":"Jingdong","non-dropping-particle":"","parse-names":false,"suffix":""},{"dropping-particle":"","family":"Li","given":"Da","non-dropping-particle":"","parse-names":false,"suffix":""}],"container-title":"Experimental and Therapeutic Medicine","id":"ITEM-1","issue":"5","issued":{"date-parts":[["2018"]]},"page":"4550-4556","title":"Aberrant expression of miR-663 and transforming growth factor-β1 in nasal polyposis in children","type":"article","volume":"15"},"uris":["http://www.mendeley.com/documents/?uuid=22969eb5-9089-49e5-9dbf-a3d3955d3a77"]}],"mendeley":{"formattedCitation":"(42)","plainTextFormattedCitation":"(42)","previouslyFormattedCitation":"(42)"},"properties":{"noteIndex":0},"schema":"https://github.com/citation-style-language/schema/raw/master/csl-citation.json"}</w:instrText>
            </w:r>
            <w:r w:rsidRPr="00CF6C69">
              <w:fldChar w:fldCharType="separate"/>
            </w:r>
            <w:r w:rsidRPr="00CF6C69">
              <w:t>(42)</w:t>
            </w:r>
            <w:r w:rsidRPr="00CF6C69">
              <w:fldChar w:fldCharType="end"/>
            </w:r>
          </w:p>
        </w:tc>
        <w:tc>
          <w:tcPr>
            <w:tcW w:w="1511" w:type="dxa"/>
            <w:shd w:val="clear" w:color="auto" w:fill="auto"/>
          </w:tcPr>
          <w:p w14:paraId="0A3C6689" w14:textId="77777777" w:rsidR="00D93E09" w:rsidRPr="00CF6C69" w:rsidRDefault="00D93E09" w:rsidP="00AE08A4">
            <w:pPr>
              <w:spacing w:after="160" w:line="259" w:lineRule="auto"/>
            </w:pPr>
            <w:r w:rsidRPr="00CF6C69">
              <w:t>CRSwNP- 35 children; Controls-46</w:t>
            </w:r>
          </w:p>
        </w:tc>
        <w:tc>
          <w:tcPr>
            <w:tcW w:w="931" w:type="dxa"/>
          </w:tcPr>
          <w:p w14:paraId="4A3656F5" w14:textId="77777777" w:rsidR="00D93E09" w:rsidRPr="00CF6C69" w:rsidRDefault="00D93E09" w:rsidP="00AE08A4">
            <w:pPr>
              <w:spacing w:after="160" w:line="259" w:lineRule="auto"/>
            </w:pPr>
            <w:r w:rsidRPr="00CF6C69">
              <w:t>China</w:t>
            </w:r>
          </w:p>
        </w:tc>
        <w:tc>
          <w:tcPr>
            <w:tcW w:w="1479" w:type="dxa"/>
            <w:shd w:val="clear" w:color="auto" w:fill="auto"/>
          </w:tcPr>
          <w:p w14:paraId="21B2CFE5" w14:textId="77777777" w:rsidR="00D93E09" w:rsidRPr="00CF6C69" w:rsidRDefault="00D93E09" w:rsidP="00AE08A4">
            <w:pPr>
              <w:spacing w:after="160" w:line="259" w:lineRule="auto"/>
            </w:pPr>
            <w:r w:rsidRPr="00CF6C69">
              <w:t>NP from CRSwNP, ITM from controls. Also, serum and peripheral eosinophils in both groups.</w:t>
            </w:r>
          </w:p>
        </w:tc>
        <w:tc>
          <w:tcPr>
            <w:tcW w:w="1264" w:type="dxa"/>
          </w:tcPr>
          <w:p w14:paraId="63DE4454" w14:textId="77777777" w:rsidR="00D93E09" w:rsidRPr="00CF6C69" w:rsidRDefault="00D93E09" w:rsidP="00AE08A4">
            <w:pPr>
              <w:spacing w:after="160" w:line="259" w:lineRule="auto"/>
            </w:pPr>
            <w:r w:rsidRPr="00CF6C69">
              <w:t>In vivo</w:t>
            </w:r>
          </w:p>
        </w:tc>
        <w:tc>
          <w:tcPr>
            <w:tcW w:w="1346" w:type="dxa"/>
          </w:tcPr>
          <w:p w14:paraId="60F036EF" w14:textId="77777777" w:rsidR="00D93E09" w:rsidRPr="00CF6C69" w:rsidRDefault="00D93E09" w:rsidP="00AE08A4">
            <w:pPr>
              <w:spacing w:after="160" w:line="259" w:lineRule="auto"/>
            </w:pPr>
            <w:r w:rsidRPr="00CF6C69">
              <w:t>The dual luciferase reporter assay confirmed that TGF</w:t>
            </w:r>
            <w:r w:rsidRPr="00CF6C69">
              <w:noBreakHyphen/>
              <w:t>β1 was a target gene of miR-663.</w:t>
            </w:r>
          </w:p>
        </w:tc>
        <w:tc>
          <w:tcPr>
            <w:tcW w:w="2610" w:type="dxa"/>
            <w:shd w:val="clear" w:color="auto" w:fill="auto"/>
          </w:tcPr>
          <w:p w14:paraId="7A7868A8" w14:textId="77777777" w:rsidR="00D93E09" w:rsidRPr="00CF6C69" w:rsidRDefault="00D93E09" w:rsidP="00AE08A4">
            <w:pPr>
              <w:spacing w:after="160" w:line="259" w:lineRule="auto"/>
            </w:pPr>
            <w:r w:rsidRPr="00CF6C69">
              <w:t>TGF beta-1 mRNA and protein were significantly increased in all three types of specimens from pediatric patients with NPs and miR</w:t>
            </w:r>
            <w:r w:rsidRPr="00CF6C69">
              <w:noBreakHyphen/>
              <w:t>663 expression was significantly decreased in NP and peripheral blood eosinophils.miR</w:t>
            </w:r>
            <w:r w:rsidRPr="00CF6C69">
              <w:noBreakHyphen/>
              <w:t>663 may have regulatory effects on the pathogenesis of NP by regulating TGF</w:t>
            </w:r>
            <w:r w:rsidRPr="00CF6C69">
              <w:noBreakHyphen/>
              <w:t>β1</w:t>
            </w:r>
          </w:p>
        </w:tc>
        <w:tc>
          <w:tcPr>
            <w:tcW w:w="3420" w:type="dxa"/>
          </w:tcPr>
          <w:p w14:paraId="7853DC34" w14:textId="77777777" w:rsidR="00D93E09" w:rsidRPr="00CF6C69" w:rsidRDefault="00D93E09" w:rsidP="00AE08A4">
            <w:pPr>
              <w:spacing w:after="160" w:line="259" w:lineRule="auto"/>
            </w:pPr>
            <w:r w:rsidRPr="00CF6C69">
              <w:t>miR</w:t>
            </w:r>
            <w:r w:rsidRPr="00CF6C69">
              <w:noBreakHyphen/>
              <w:t>663 decreased and its target TGF beta-1 increased (regulates cell proliferation, differentiation and growth, immune function, can modulate expression and activation of other growth factors including interferon gamma and tumor necrosis factor alpha)</w:t>
            </w:r>
          </w:p>
        </w:tc>
      </w:tr>
      <w:tr w:rsidR="00D93E09" w:rsidRPr="00CF6C69" w14:paraId="6D364647" w14:textId="77777777" w:rsidTr="00AE08A4">
        <w:tc>
          <w:tcPr>
            <w:tcW w:w="530" w:type="dxa"/>
          </w:tcPr>
          <w:p w14:paraId="0FB61D73" w14:textId="77777777" w:rsidR="00D93E09" w:rsidRPr="00CF6C69" w:rsidRDefault="00D93E09" w:rsidP="00AE08A4">
            <w:pPr>
              <w:spacing w:after="160" w:line="259" w:lineRule="auto"/>
            </w:pPr>
            <w:r w:rsidRPr="00CF6C69">
              <w:t>40</w:t>
            </w:r>
          </w:p>
        </w:tc>
        <w:tc>
          <w:tcPr>
            <w:tcW w:w="1219" w:type="dxa"/>
            <w:shd w:val="clear" w:color="auto" w:fill="auto"/>
          </w:tcPr>
          <w:p w14:paraId="58948BCF" w14:textId="77777777" w:rsidR="00D93E09" w:rsidRPr="00CF6C69" w:rsidRDefault="00D93E09" w:rsidP="00AE08A4">
            <w:pPr>
              <w:spacing w:after="160" w:line="259" w:lineRule="auto"/>
            </w:pPr>
            <w:r w:rsidRPr="00CF6C69">
              <w:t>Luo et al/ 2017</w:t>
            </w:r>
            <w:r w:rsidRPr="00CF6C69">
              <w:fldChar w:fldCharType="begin" w:fldLock="1"/>
            </w:r>
            <w:r w:rsidRPr="00CF6C69">
              <w:instrText>ADDIN CSL_CITATION {"citationItems":[{"id":"ITEM-1","itemData":{"DOI":"10.18632/oncotarget.16555","ISSN":"19492553","abstract":"The pathogenesis of nasal polyp is to be further investigated. Micro RNA (miR) plays a role in the development of allergic inflammation. Interleukin (IL)-10-producing dendritic cells (DC) have immune tolerogenic properties. This study test a hypothesis that miR-17-92 cluster is associated with suppressing IL-10 in peripheral DC. In this study, peripheral blood samples were obtained from 26 patients with nasal polyp. The CD11c DCs were isolated from the blood samples and analyzed for the expression of IL-10. We observed that, as compared with healthy subjects, the IL-10 expression in peripheral DC was significantly lower in polyp patients. The levels of miR-19a, but not the rest 5 members of the miR-17-92 cluster, were markedly higher in DCs in polyp group. Exposure to recombinant IL-4 suppressed the IL-10 expression in DCs, which was abolished by blocking histone deacetylase-11 or knocking down the miR-19a gene in DCs. We conclude that miR-19a plays a critical role in the suppression of IL-10 in peripheral DCs, which may be a target in the immune therapy for nasal polyp.","author":[{"dropping-particle":"","family":"Luo","given":"Xiang Qian","non-dropping-particle":"","parse-names":false,"suffix":""},{"dropping-particle":"","family":"Shao","given":"Jian Bo","non-dropping-particle":"","parse-names":false,"suffix":""},{"dropping-particle":"Di","family":"Xie","given":"Rui","non-dropping-particle":"","parse-names":false,"suffix":""},{"dropping-particle":"","family":"Zeng","given":"Lu","non-dropping-particle":"","parse-names":false,"suffix":""},{"dropping-particle":"","family":"Li","given":"Xiao Xi","non-dropping-particle":"","parse-names":false,"suffix":""},{"dropping-particle":"","family":"Qiu","given":"Shu Qi","non-dropping-particle":"","parse-names":false,"suffix":""},{"dropping-particle":"","family":"Geng","given":"Xiao Rui","non-dropping-particle":"","parse-names":false,"suffix":""},{"dropping-particle":"","family":"Yang","given":"Li Tao","non-dropping-particle":"","parse-names":false,"suffix":""},{"dropping-particle":"","family":"Li","given":"Lin Jing","non-dropping-particle":"","parse-names":false,"suffix":""},{"dropping-particle":"","family":"Liu","given":"Da Bo","non-dropping-particle":"","parse-names":false,"suffix":""},{"dropping-particle":"","family":"Liu","given":"Zhi Gang","non-dropping-particle":"","parse-names":false,"suffix":""},{"dropping-particle":"","family":"Yang","given":"Ping Chang","non-dropping-particle":"","parse-names":false,"suffix":""}],"container-title":"Oncotarget","id":"ITEM-1","issue":"30","issued":{"date-parts":[["2017"]]},"page":"48915-48921","title":"Micro RNA-19a interferes with IL-10 expression in peripheral dendritic cells of patients with nasal polyposis","type":"article-journal","volume":"8"},"uris":["http://www.mendeley.com/documents/?uuid=d05d683e-7a56-48c3-b6a9-49855ac072bd"]}],"mendeley":{"formattedCitation":"(40)","plainTextFormattedCitation":"(40)","previouslyFormattedCitation":"(40)"},"properties":{"noteIndex":0},"schema":"https://github.com/citation-style-language/schema/raw/master/csl-citation.json"}</w:instrText>
            </w:r>
            <w:r w:rsidRPr="00CF6C69">
              <w:fldChar w:fldCharType="separate"/>
            </w:r>
            <w:r w:rsidRPr="00CF6C69">
              <w:t>(40)</w:t>
            </w:r>
            <w:r w:rsidRPr="00CF6C69">
              <w:fldChar w:fldCharType="end"/>
            </w:r>
          </w:p>
        </w:tc>
        <w:tc>
          <w:tcPr>
            <w:tcW w:w="1511" w:type="dxa"/>
            <w:shd w:val="clear" w:color="auto" w:fill="auto"/>
          </w:tcPr>
          <w:p w14:paraId="55C46588" w14:textId="77777777" w:rsidR="00D93E09" w:rsidRPr="00CF6C69" w:rsidRDefault="00D93E09" w:rsidP="00AE08A4">
            <w:pPr>
              <w:spacing w:after="160" w:line="259" w:lineRule="auto"/>
            </w:pPr>
            <w:r w:rsidRPr="00CF6C69">
              <w:t>CRSwNP-26 Controls-10</w:t>
            </w:r>
          </w:p>
        </w:tc>
        <w:tc>
          <w:tcPr>
            <w:tcW w:w="931" w:type="dxa"/>
          </w:tcPr>
          <w:p w14:paraId="6A77EA5F" w14:textId="77777777" w:rsidR="00D93E09" w:rsidRPr="00CF6C69" w:rsidRDefault="00D93E09" w:rsidP="00AE08A4">
            <w:pPr>
              <w:spacing w:after="160" w:line="259" w:lineRule="auto"/>
            </w:pPr>
            <w:r w:rsidRPr="00CF6C69">
              <w:t>China</w:t>
            </w:r>
          </w:p>
        </w:tc>
        <w:tc>
          <w:tcPr>
            <w:tcW w:w="1479" w:type="dxa"/>
            <w:shd w:val="clear" w:color="auto" w:fill="auto"/>
          </w:tcPr>
          <w:p w14:paraId="156721CB" w14:textId="77777777" w:rsidR="00D93E09" w:rsidRPr="00CF6C69" w:rsidRDefault="00D93E09" w:rsidP="00AE08A4">
            <w:pPr>
              <w:spacing w:after="160" w:line="259" w:lineRule="auto"/>
            </w:pPr>
            <w:r w:rsidRPr="00CF6C69">
              <w:t>Peripheral blood DCs</w:t>
            </w:r>
          </w:p>
        </w:tc>
        <w:tc>
          <w:tcPr>
            <w:tcW w:w="1264" w:type="dxa"/>
          </w:tcPr>
          <w:p w14:paraId="30883613" w14:textId="77777777" w:rsidR="00D93E09" w:rsidRPr="00CF6C69" w:rsidRDefault="00D93E09" w:rsidP="00AE08A4">
            <w:pPr>
              <w:spacing w:after="160" w:line="259" w:lineRule="auto"/>
            </w:pPr>
            <w:r w:rsidRPr="00CF6C69">
              <w:t>Both</w:t>
            </w:r>
          </w:p>
        </w:tc>
        <w:tc>
          <w:tcPr>
            <w:tcW w:w="1346" w:type="dxa"/>
          </w:tcPr>
          <w:p w14:paraId="748F3BC2" w14:textId="77777777" w:rsidR="00D93E09" w:rsidRPr="00CF6C69" w:rsidRDefault="00D93E09" w:rsidP="00AE08A4">
            <w:pPr>
              <w:spacing w:after="160" w:line="259" w:lineRule="auto"/>
            </w:pPr>
            <w:r w:rsidRPr="00CF6C69">
              <w:t>Findings confirmed by in-vitro experiment</w:t>
            </w:r>
          </w:p>
        </w:tc>
        <w:tc>
          <w:tcPr>
            <w:tcW w:w="2610" w:type="dxa"/>
            <w:shd w:val="clear" w:color="auto" w:fill="auto"/>
          </w:tcPr>
          <w:p w14:paraId="35F47EE8" w14:textId="77777777" w:rsidR="00D93E09" w:rsidRPr="00CF6C69" w:rsidRDefault="00D93E09" w:rsidP="00AE08A4">
            <w:pPr>
              <w:spacing w:after="160" w:line="259" w:lineRule="auto"/>
            </w:pPr>
            <w:r w:rsidRPr="00CF6C69">
              <w:t xml:space="preserve">IL-10 expression of DCs was significantly lower, levels of miR-19a were higher in patients. </w:t>
            </w:r>
            <w:r w:rsidRPr="00CF6C69">
              <w:lastRenderedPageBreak/>
              <w:t>Recombinant IL-4 suppressed the IL-10 expression in DCs, and this was abolished by blocking HDAC-11 or knocking down the miR-19a gene in DCs. miR-19a plays a role in suppression of IL-10 in peripheral DCs.</w:t>
            </w:r>
          </w:p>
        </w:tc>
        <w:tc>
          <w:tcPr>
            <w:tcW w:w="3420" w:type="dxa"/>
          </w:tcPr>
          <w:p w14:paraId="7FB566D0" w14:textId="77777777" w:rsidR="00D93E09" w:rsidRPr="00CF6C69" w:rsidRDefault="00D93E09" w:rsidP="00AE08A4">
            <w:pPr>
              <w:spacing w:after="160" w:line="259" w:lineRule="auto"/>
            </w:pPr>
            <w:r w:rsidRPr="00CF6C69">
              <w:lastRenderedPageBreak/>
              <w:t xml:space="preserve">miR-19a suppresses IL-10 (pleiotropic effects in immunoregulation and inflammation. Down-regulates the </w:t>
            </w:r>
            <w:r w:rsidRPr="00CF6C69">
              <w:lastRenderedPageBreak/>
              <w:t>expression of Th1 cytokines, enhances B cell survival, proliferation, and antibody production)</w:t>
            </w:r>
          </w:p>
        </w:tc>
      </w:tr>
      <w:tr w:rsidR="00D93E09" w:rsidRPr="00CF6C69" w14:paraId="5D5E44B0" w14:textId="77777777" w:rsidTr="00AE08A4">
        <w:tc>
          <w:tcPr>
            <w:tcW w:w="530" w:type="dxa"/>
          </w:tcPr>
          <w:p w14:paraId="5632F06D" w14:textId="77777777" w:rsidR="00D93E09" w:rsidRPr="00CF6C69" w:rsidRDefault="00D93E09" w:rsidP="00AE08A4">
            <w:pPr>
              <w:spacing w:after="160" w:line="259" w:lineRule="auto"/>
            </w:pPr>
            <w:r w:rsidRPr="00CF6C69">
              <w:lastRenderedPageBreak/>
              <w:t>41</w:t>
            </w:r>
          </w:p>
        </w:tc>
        <w:tc>
          <w:tcPr>
            <w:tcW w:w="1219" w:type="dxa"/>
          </w:tcPr>
          <w:p w14:paraId="7B3E6F51" w14:textId="77777777" w:rsidR="00D93E09" w:rsidRPr="00CF6C69" w:rsidRDefault="00D93E09" w:rsidP="00AE08A4">
            <w:pPr>
              <w:spacing w:after="160" w:line="259" w:lineRule="auto"/>
            </w:pPr>
            <w:r w:rsidRPr="00CF6C69">
              <w:t>Ma et al/ 2015</w:t>
            </w:r>
            <w:r w:rsidRPr="00CF6C69">
              <w:fldChar w:fldCharType="begin" w:fldLock="1"/>
            </w:r>
            <w:r w:rsidRPr="00CF6C69">
              <w:instrText>ADDIN CSL_CITATION {"citationItems":[{"id":"ITEM-1","itemData":{"DOI":"10.1007/s00011-015-0870-5","ISSN":"1420908X","PMID":"26337346","abstract":"Objective: Chronic rhinosinusitis (CRS), which includes CRS without nasal polyposis (CRSsNP) and with nasal polyposis (CRSwNP), shows imbalance of helper T cells (Th) and regulatory T cells (Treg). The balance of Th and Treg cells is orchestrated by dendritic cells (DCs). Recent studies show functions of DCs can be regulated by microRNAs (miRNAs or miRs). This study is aimed to investigate miRNAs expression profiles of peripheral blood DCs in CRS. Methods: Peripheral blood samples of 30 patients with CRS and 7 patients with nasal septum deviation alone were collected. CD14+ monocytes were isolated from these samples and differentiated into dendritic cells (DCs). Small RNAs were extracted from mature DCs and reversely transcribed into cDNA by Mir-XTM miRNA First-Strand synthesis method. MiRNA microarrays were used for miRNA expression analysis. Microarray results were validated by real-time PCR performed on five top list target genes. Results: MiRNA microarrays showed that DCs from different types of patients have different sets of differential expressed miRNAs when comparing with Controls; they also share 31 commonly changed miRNAs among all three groups of CRS patients. Of these 31 miRNAs, 5 miRNAs were up-regulated and 25 miRNAs were down-regulated in all three types of CRS, while MiR-1290 was down-regulated in CRSsNP but up-regulated in both atopic CRSwNP and non-atopic CRSwNP. Conclusions: By comparing miRNA gene expression patterns in 3 types of CRS patients, we have been able to identify candidate miRNAs that might mediate the core pathogenesis of CRS through regulating dendritic cells. These miRNAs could serve as potential therapeutic targets for CRS.","author":[{"dropping-particle":"","family":"Ma","given":"Zu Xia","non-dropping-particle":"","parse-names":false,"suffix":""},{"dropping-particle":"","family":"Tan","given":"Xi","non-dropping-particle":"","parse-names":false,"suffix":""},{"dropping-particle":"","family":"Shen","given":"Yang","non-dropping-particle":"","parse-names":false,"suffix":""},{"dropping-particle":"","family":"Ke","given":"Xia","non-dropping-particle":"","parse-names":false,"suffix":""},{"dropping-particle":"","family":"Yang","given":"Yu Cheng","non-dropping-particle":"","parse-names":false,"suffix":""},{"dropping-particle":"","family":"He","given":"Xing Bo","non-dropping-particle":"","parse-names":false,"suffix":""},{"dropping-particle":"","family":"Wang","given":"Zhi Hai","non-dropping-particle":"","parse-names":false,"suffix":""},{"dropping-particle":"","family":"Dai","given":"Yu Bing","non-dropping-particle":"","parse-names":false,"suffix":""},{"dropping-particle":"","family":"Hong","given":"Su Ling","non-dropping-particle":"","parse-names":false,"suffix":""},{"dropping-particle":"","family":"Hu","given":"Guo Hua","non-dropping-particle":"","parse-names":false,"suffix":""}],"container-title":"Inflammation Research","id":"ITEM-1","issue":"11","issued":{"date-parts":[["2015"]]},"page":"885-893","title":"MicroRNA expression profile of mature dendritic cell in chronic rhinosinusitis","type":"article-journal","volume":"64"},"uris":["http://www.mendeley.com/documents/?uuid=d912945a-abea-47a5-9003-55d7f1cb4bb4"]}],"mendeley":{"formattedCitation":"(39)","plainTextFormattedCitation":"(39)","previouslyFormattedCitation":"(39)"},"properties":{"noteIndex":0},"schema":"https://github.com/citation-style-language/schema/raw/master/csl-citation.json"}</w:instrText>
            </w:r>
            <w:r w:rsidRPr="00CF6C69">
              <w:fldChar w:fldCharType="separate"/>
            </w:r>
            <w:r w:rsidRPr="00CF6C69">
              <w:t>(39)</w:t>
            </w:r>
            <w:r w:rsidRPr="00CF6C69">
              <w:fldChar w:fldCharType="end"/>
            </w:r>
          </w:p>
        </w:tc>
        <w:tc>
          <w:tcPr>
            <w:tcW w:w="1511" w:type="dxa"/>
          </w:tcPr>
          <w:p w14:paraId="254181F2" w14:textId="77777777" w:rsidR="00D93E09" w:rsidRPr="00CF6C69" w:rsidRDefault="00D93E09" w:rsidP="00AE08A4">
            <w:pPr>
              <w:spacing w:after="160" w:line="259" w:lineRule="auto"/>
            </w:pPr>
            <w:r w:rsidRPr="00CF6C69">
              <w:t>CRS-30; Controls-7</w:t>
            </w:r>
          </w:p>
          <w:p w14:paraId="5D22DCC8" w14:textId="77777777" w:rsidR="00D93E09" w:rsidRPr="00CF6C69" w:rsidRDefault="00D93E09" w:rsidP="00AE08A4">
            <w:pPr>
              <w:spacing w:after="160" w:line="259" w:lineRule="auto"/>
            </w:pPr>
            <w:r w:rsidRPr="00CF6C69">
              <w:t>(CRS sub-divided into CRSsNP, atopic CRSwNP, non-atopic CRSwNP)</w:t>
            </w:r>
          </w:p>
        </w:tc>
        <w:tc>
          <w:tcPr>
            <w:tcW w:w="931" w:type="dxa"/>
          </w:tcPr>
          <w:p w14:paraId="1D7CC385" w14:textId="77777777" w:rsidR="00D93E09" w:rsidRPr="00CF6C69" w:rsidRDefault="00D93E09" w:rsidP="00AE08A4">
            <w:pPr>
              <w:spacing w:after="160" w:line="259" w:lineRule="auto"/>
            </w:pPr>
            <w:r w:rsidRPr="00CF6C69">
              <w:t>China</w:t>
            </w:r>
          </w:p>
        </w:tc>
        <w:tc>
          <w:tcPr>
            <w:tcW w:w="1479" w:type="dxa"/>
          </w:tcPr>
          <w:p w14:paraId="56657725" w14:textId="77777777" w:rsidR="00D93E09" w:rsidRPr="00CF6C69" w:rsidRDefault="00D93E09" w:rsidP="00AE08A4">
            <w:pPr>
              <w:spacing w:after="160" w:line="259" w:lineRule="auto"/>
            </w:pPr>
            <w:r w:rsidRPr="00CF6C69">
              <w:t>DCs form peripheral blood</w:t>
            </w:r>
          </w:p>
          <w:p w14:paraId="0D989844" w14:textId="77777777" w:rsidR="00D93E09" w:rsidRPr="00CF6C69" w:rsidRDefault="00D93E09" w:rsidP="00AE08A4">
            <w:pPr>
              <w:spacing w:after="160" w:line="259" w:lineRule="auto"/>
            </w:pPr>
          </w:p>
        </w:tc>
        <w:tc>
          <w:tcPr>
            <w:tcW w:w="1264" w:type="dxa"/>
          </w:tcPr>
          <w:p w14:paraId="321629AB" w14:textId="77777777" w:rsidR="00D93E09" w:rsidRPr="00CF6C69" w:rsidRDefault="00D93E09" w:rsidP="00AE08A4">
            <w:pPr>
              <w:spacing w:after="160" w:line="259" w:lineRule="auto"/>
            </w:pPr>
            <w:r w:rsidRPr="00CF6C69">
              <w:t>In vivo</w:t>
            </w:r>
          </w:p>
          <w:p w14:paraId="17494B1B" w14:textId="77777777" w:rsidR="00D93E09" w:rsidRPr="00CF6C69" w:rsidRDefault="00D93E09" w:rsidP="00AE08A4">
            <w:pPr>
              <w:spacing w:after="160" w:line="259" w:lineRule="auto"/>
            </w:pPr>
          </w:p>
        </w:tc>
        <w:tc>
          <w:tcPr>
            <w:tcW w:w="1346" w:type="dxa"/>
          </w:tcPr>
          <w:p w14:paraId="71D3174F" w14:textId="77777777" w:rsidR="00D93E09" w:rsidRPr="00CF6C69" w:rsidRDefault="00D93E09" w:rsidP="00AE08A4">
            <w:pPr>
              <w:spacing w:after="160" w:line="259" w:lineRule="auto"/>
            </w:pPr>
            <w:r w:rsidRPr="00CF6C69">
              <w:t>Verified by PCR</w:t>
            </w:r>
          </w:p>
        </w:tc>
        <w:tc>
          <w:tcPr>
            <w:tcW w:w="2610" w:type="dxa"/>
          </w:tcPr>
          <w:p w14:paraId="4A321CFF" w14:textId="77777777" w:rsidR="00D93E09" w:rsidRPr="00CF6C69" w:rsidRDefault="00D93E09" w:rsidP="00AE08A4">
            <w:pPr>
              <w:spacing w:after="160" w:line="259" w:lineRule="auto"/>
            </w:pPr>
            <w:r w:rsidRPr="00CF6C69">
              <w:t xml:space="preserve">Different sets of DE-miRNAs in CRS types, when compared with Controls. 31 common DE-miRNAs among all three groups of CRS patients. 5 upregulated, 25 downregulated while MiR-1290 was down-regulated in CRSsNP but up-regulated in both atopic CRSwNP and non-atopic CRSwNP. </w:t>
            </w:r>
          </w:p>
          <w:p w14:paraId="7F8F40AB" w14:textId="77777777" w:rsidR="00D93E09" w:rsidRPr="00CF6C69" w:rsidRDefault="00D93E09" w:rsidP="00AE08A4">
            <w:pPr>
              <w:spacing w:after="160" w:line="259" w:lineRule="auto"/>
            </w:pPr>
          </w:p>
        </w:tc>
        <w:tc>
          <w:tcPr>
            <w:tcW w:w="3420" w:type="dxa"/>
          </w:tcPr>
          <w:p w14:paraId="35B0DEC0" w14:textId="77777777" w:rsidR="00D93E09" w:rsidRPr="00CF6C69" w:rsidRDefault="00D93E09" w:rsidP="00AE08A4">
            <w:pPr>
              <w:spacing w:after="160" w:line="259" w:lineRule="auto"/>
            </w:pPr>
            <w:r w:rsidRPr="00CF6C69">
              <w:t>MiR-125b-5P, miR-15-5P, miR-210-3P, miR-708-5P, miR-126-3p</w:t>
            </w:r>
          </w:p>
        </w:tc>
      </w:tr>
      <w:tr w:rsidR="00D93E09" w:rsidRPr="00CF6C69" w14:paraId="109BFEB3" w14:textId="77777777" w:rsidTr="00AE08A4">
        <w:tc>
          <w:tcPr>
            <w:tcW w:w="530" w:type="dxa"/>
          </w:tcPr>
          <w:p w14:paraId="047E0515" w14:textId="77777777" w:rsidR="00D93E09" w:rsidRPr="00CF6C69" w:rsidRDefault="00D93E09" w:rsidP="00AE08A4">
            <w:pPr>
              <w:spacing w:after="160" w:line="259" w:lineRule="auto"/>
            </w:pPr>
            <w:r w:rsidRPr="00CF6C69">
              <w:t>42</w:t>
            </w:r>
          </w:p>
        </w:tc>
        <w:tc>
          <w:tcPr>
            <w:tcW w:w="1219" w:type="dxa"/>
          </w:tcPr>
          <w:p w14:paraId="7195B4BE" w14:textId="77777777" w:rsidR="00D93E09" w:rsidRPr="00CF6C69" w:rsidRDefault="00D93E09" w:rsidP="00AE08A4">
            <w:pPr>
              <w:spacing w:after="160" w:line="259" w:lineRule="auto"/>
            </w:pPr>
            <w:r w:rsidRPr="00CF6C69">
              <w:t xml:space="preserve">Xia et al/ 2015 </w:t>
            </w:r>
            <w:r w:rsidRPr="00CF6C69">
              <w:fldChar w:fldCharType="begin" w:fldLock="1"/>
            </w:r>
            <w:r w:rsidRPr="00CF6C69">
              <w:instrText>ADDIN CSL_CITATION {"citationItems":[{"id":"ITEM-1","itemData":{"DOI":"10.1166/JNN.2015.9161","ISSN":"1533-4880","PMID":"26413631","abstract":"Chronic sinusitis (chronic rhinosinusitis, CRS) is a chronic inflammatory disease of the nasal cavity and paranasal sinuses, pathogenesis of which is not yet completely elucidated. MicroRNA has been shown to extensively be involved in immune response. To analyze the differential expression of miRNAs in chronic sinusitis, with or without nasal polyps (nasal polyps, NP), seven miRNAs (miR-181b, miR-26b, miR-155, miR-146a, miR-125b, miR-124 and miR-92a) that are associated with inflammation were selected to be quantifying by RT-qPCR in 40 clinical samples and 5 controls. When compared to the normal control group, results showed that, in all patients with CRS, miR-125b, miR-155 and miR-146a were up-regulated (P &lt; 0.05), while miR-92a, miR-26b and miR-181b were down-regulated (P &lt; 0.05). MiR124 expression levels were not found to have significant changes. In relation to CRS without NP, miR-125b and miR-155 were significantly up-regulated while miR-92a, miR-26b, miR-181b were down-regulated in NP patients. Furthermore, the miR-92a and miR-26b expression levels were significantly reduced while miR-146a and miR124 expression levels had no significant changes in the NP samples. The RT-qPCR results indicate that the miRNAs were differentially expressed in CRS patients and various inflammation severities could lead to this difference. The results from this study may further reveal the relationship between miRNA expressions and inflammation. These results can also provide an important mechanism (primitive data) on the occurrence of chronic sinusitis and nasal polyps.","author":[{"dropping-particle":"","family":"Xia","given":"Guihua","non-dropping-particle":"","parse-names":false,"suffix":""},{"dropping-particle":"","family":"Bao","given":"Lihao","non-dropping-particle":"","parse-names":false,"suffix":""},{"dropping-particle":"","family":"Gao","given":"Weiwei","non-dropping-particle":"","parse-names":false,"suffix":""},{"dropping-particle":"","family":"Liu","given":"Shaosheng","non-dropping-particle":"","parse-names":false,"suffix":""},{"dropping-particle":"","family":"Ji","given":"Ke","non-dropping-particle":"","parse-names":false,"suffix":""},{"dropping-particle":"","family":"Li","given":"Jing","non-dropping-particle":"","parse-names":false,"suffix":""}],"container-title":"Journal of nanoscience and nanotechnology","id":"ITEM-1","issue":"3","issued":{"date-parts":[["2015","3","1"]]},"page":"2132-2139","publisher":"J Nanosci Nanotechnol","title":"Differentially Expressed miRNA in Inflammatory Mucosa of Chronic Rhinosinusitis","type":"article-journal","volume":"15"},"uris":["http://www.mendeley.com/documents/?uuid=fef9421a-442b-335c-8ed3-0d11e17ea487"]}],"mendeley":{"formattedCitation":"(66)","plainTextFormattedCitation":"(66)","previouslyFormattedCitation":"(66)"},"properties":{"noteIndex":0},"schema":"https://github.com/citation-style-language/schema/raw/master/csl-citation.json"}</w:instrText>
            </w:r>
            <w:r w:rsidRPr="00CF6C69">
              <w:fldChar w:fldCharType="separate"/>
            </w:r>
            <w:r w:rsidRPr="00CF6C69">
              <w:t>(66)</w:t>
            </w:r>
            <w:r w:rsidRPr="00CF6C69">
              <w:fldChar w:fldCharType="end"/>
            </w:r>
          </w:p>
        </w:tc>
        <w:tc>
          <w:tcPr>
            <w:tcW w:w="1511" w:type="dxa"/>
          </w:tcPr>
          <w:p w14:paraId="1743CD1E" w14:textId="77777777" w:rsidR="00D93E09" w:rsidRPr="00CF6C69" w:rsidRDefault="00D93E09" w:rsidP="00AE08A4">
            <w:pPr>
              <w:spacing w:after="160" w:line="259" w:lineRule="auto"/>
            </w:pPr>
            <w:r w:rsidRPr="00CF6C69">
              <w:t>CRSwNP-20; CRSsNP-20; Controls-5</w:t>
            </w:r>
          </w:p>
        </w:tc>
        <w:tc>
          <w:tcPr>
            <w:tcW w:w="931" w:type="dxa"/>
          </w:tcPr>
          <w:p w14:paraId="1F20C78D" w14:textId="77777777" w:rsidR="00D93E09" w:rsidRPr="00CF6C69" w:rsidRDefault="00D93E09" w:rsidP="00AE08A4">
            <w:pPr>
              <w:spacing w:after="160" w:line="259" w:lineRule="auto"/>
            </w:pPr>
            <w:r w:rsidRPr="00CF6C69">
              <w:t>China</w:t>
            </w:r>
          </w:p>
        </w:tc>
        <w:tc>
          <w:tcPr>
            <w:tcW w:w="1479" w:type="dxa"/>
          </w:tcPr>
          <w:p w14:paraId="479422EC" w14:textId="77777777" w:rsidR="00D93E09" w:rsidRPr="00CF6C69" w:rsidRDefault="00D93E09" w:rsidP="00AE08A4">
            <w:pPr>
              <w:spacing w:after="160" w:line="259" w:lineRule="auto"/>
            </w:pPr>
            <w:r w:rsidRPr="00CF6C69">
              <w:t>Unspecified for subjects; Controls from anterior ETM</w:t>
            </w:r>
          </w:p>
        </w:tc>
        <w:tc>
          <w:tcPr>
            <w:tcW w:w="1264" w:type="dxa"/>
          </w:tcPr>
          <w:p w14:paraId="190C8224" w14:textId="77777777" w:rsidR="00D93E09" w:rsidRPr="00CF6C69" w:rsidRDefault="00D93E09" w:rsidP="00AE08A4">
            <w:pPr>
              <w:spacing w:after="160" w:line="259" w:lineRule="auto"/>
            </w:pPr>
            <w:r w:rsidRPr="00CF6C69">
              <w:t>In vivo</w:t>
            </w:r>
          </w:p>
        </w:tc>
        <w:tc>
          <w:tcPr>
            <w:tcW w:w="1346" w:type="dxa"/>
          </w:tcPr>
          <w:p w14:paraId="0FE960B8" w14:textId="77777777" w:rsidR="00D93E09" w:rsidRPr="00CF6C69" w:rsidRDefault="00D93E09" w:rsidP="00AE08A4">
            <w:pPr>
              <w:spacing w:after="160" w:line="259" w:lineRule="auto"/>
            </w:pPr>
            <w:r w:rsidRPr="00CF6C69">
              <w:t>-</w:t>
            </w:r>
          </w:p>
        </w:tc>
        <w:tc>
          <w:tcPr>
            <w:tcW w:w="2610" w:type="dxa"/>
          </w:tcPr>
          <w:p w14:paraId="07302AD2" w14:textId="77777777" w:rsidR="00D93E09" w:rsidRPr="00CF6C69" w:rsidRDefault="00D93E09" w:rsidP="00AE08A4">
            <w:pPr>
              <w:spacing w:after="160" w:line="259" w:lineRule="auto"/>
            </w:pPr>
            <w:r w:rsidRPr="00CF6C69">
              <w:t>Differential expression of 7 mi-RNAs which were previously implicated in CRS were investigated. in all patients with CRS, miR-125b, miR-155 and miR-</w:t>
            </w:r>
            <w:r w:rsidRPr="00CF6C69">
              <w:lastRenderedPageBreak/>
              <w:t>146a were up-regulated, while miR-92a, miR-26b and miR-181b were down-regulated. MiR124 expression levels were not found to have significant changes.</w:t>
            </w:r>
          </w:p>
        </w:tc>
        <w:tc>
          <w:tcPr>
            <w:tcW w:w="3420" w:type="dxa"/>
          </w:tcPr>
          <w:p w14:paraId="5DE761B3" w14:textId="77777777" w:rsidR="00D93E09" w:rsidRPr="00CF6C69" w:rsidRDefault="00D93E09" w:rsidP="00AE08A4">
            <w:pPr>
              <w:spacing w:after="160" w:line="259" w:lineRule="auto"/>
            </w:pPr>
            <w:r w:rsidRPr="00CF6C69">
              <w:lastRenderedPageBreak/>
              <w:t xml:space="preserve">Some pathways identified: Renal cell carcinoma, mTOR signaling, Insulin signaling, ubiquitin mediated proteolysis, TGF beta </w:t>
            </w:r>
            <w:r w:rsidRPr="00CF6C69">
              <w:lastRenderedPageBreak/>
              <w:t>signaling, PI3K-AKT signaling, MAPK signaling.</w:t>
            </w:r>
          </w:p>
        </w:tc>
      </w:tr>
      <w:tr w:rsidR="00D93E09" w:rsidRPr="00CF6C69" w14:paraId="4B269899" w14:textId="77777777" w:rsidTr="00AE08A4">
        <w:tc>
          <w:tcPr>
            <w:tcW w:w="530" w:type="dxa"/>
          </w:tcPr>
          <w:p w14:paraId="4B86D75E" w14:textId="77777777" w:rsidR="00D93E09" w:rsidRPr="00CF6C69" w:rsidRDefault="00D93E09" w:rsidP="00AE08A4">
            <w:pPr>
              <w:spacing w:after="160" w:line="259" w:lineRule="auto"/>
            </w:pPr>
            <w:r w:rsidRPr="00CF6C69">
              <w:lastRenderedPageBreak/>
              <w:t>43</w:t>
            </w:r>
          </w:p>
        </w:tc>
        <w:tc>
          <w:tcPr>
            <w:tcW w:w="1219" w:type="dxa"/>
          </w:tcPr>
          <w:p w14:paraId="0F010FC9" w14:textId="77777777" w:rsidR="00D93E09" w:rsidRPr="00CF6C69" w:rsidRDefault="00D93E09" w:rsidP="00AE08A4">
            <w:pPr>
              <w:spacing w:after="160" w:line="259" w:lineRule="auto"/>
            </w:pPr>
            <w:r w:rsidRPr="00CF6C69">
              <w:t xml:space="preserve">Cao et al/ 2015 </w:t>
            </w:r>
            <w:r w:rsidRPr="00CF6C69">
              <w:fldChar w:fldCharType="begin" w:fldLock="1"/>
            </w:r>
            <w:r w:rsidRPr="00CF6C69">
              <w:instrText>ADDIN CSL_CITATION {"citationItems":[{"id":"ITEM-1","itemData":{"DOI":"10.3892/MMR.2015.4237","ISSN":"1791-3004","PMID":"26299569","abstract":"Chronic rhinosinusitis is a condition with severe clinical symptoms and limited therapeutic solutions. It has been reported that vascular endothelial growth factor (VEGF) can promote nasal epithelial cell growth and result in hyperplasia of the sinuses. Therefore, the downregulation of VEGF may inhibit the process of hyperplasia. In the present study, small interfering RNA (siRNA) targeting VEGF was used to silence the expression of VEGF, and injectable chitosan based hydrogel, which is suitable for sinus injection and exhibits long-term retention, was prepared as the siRNA carrier. Human bronchial epithelial cells were cultured directly on the hydrogel to observe the biological performance in vitro. Further in vivo effects were investigated by the injection of the hydrogel into the sinus cavity. Following the introduction of siRNA introducing, the expression of VEGF in the bronchial epithelial cells was significantly suppressed at mRNA and protein levels. The number of living cells on the gel was significantly decreased, thus resulting in the inhibition of proliferation. However, the cytoskeletal arrangement of the remaining cells were not affected substantially. The hydrogel was able to retain the siRNA for an extended duration, which enabled a sustained supply of siRNA. The in vivo sinus mucosa analysis revealed that the siRNA was able to collocate with cells and the mucosa thickness was substantially decreased. In conclusion, the results of the present study suggested that injectable chitosan based hydrogel, treated with siRNA targeting VEGF, may be used as a convenient therapeutic option for chronic rhinosinusitis.","author":[{"dropping-particle":"","family":"Cao","given":"Cheng","non-dropping-particle":"","parse-names":false,"suffix":""},{"dropping-particle":"","family":"Yan","given":"Chunhong","non-dropping-particle":"","parse-names":false,"suffix":""},{"dropping-particle":"","family":"Hu","given":"Zhiqiang","non-dropping-particle":"","parse-names":false,"suffix":""},{"dropping-particle":"","family":"Zhou","given":"Shao","non-dropping-particle":"","parse-names":false,"suffix":""}],"container-title":"Molecular medicine reports","id":"ITEM-1","issue":"5","issued":{"date-parts":[["2015","9","1"]]},"page":"6688-6694","publisher":"Mol Med Rep","title":"Potential application of injectable chitosan hydrogel treated with siRNA in chronic rhinosinusitis therapy","type":"article-journal","volume":"12"},"uris":["http://www.mendeley.com/documents/?uuid=55f62728-b9df-3798-a107-df8dc17aebb0"]}],"mendeley":{"formattedCitation":"(35)","plainTextFormattedCitation":"(35)","previouslyFormattedCitation":"(35)"},"properties":{"noteIndex":0},"schema":"https://github.com/citation-style-language/schema/raw/master/csl-citation.json"}</w:instrText>
            </w:r>
            <w:r w:rsidRPr="00CF6C69">
              <w:fldChar w:fldCharType="separate"/>
            </w:r>
            <w:r w:rsidRPr="00CF6C69">
              <w:t>(35)</w:t>
            </w:r>
            <w:r w:rsidRPr="00CF6C69">
              <w:fldChar w:fldCharType="end"/>
            </w:r>
          </w:p>
        </w:tc>
        <w:tc>
          <w:tcPr>
            <w:tcW w:w="1511" w:type="dxa"/>
          </w:tcPr>
          <w:p w14:paraId="36C7554E" w14:textId="77777777" w:rsidR="00D93E09" w:rsidRPr="00CF6C69" w:rsidRDefault="00D93E09" w:rsidP="00AE08A4">
            <w:pPr>
              <w:spacing w:after="160" w:line="259" w:lineRule="auto"/>
            </w:pPr>
            <w:r w:rsidRPr="00CF6C69">
              <w:t>Mouse model only</w:t>
            </w:r>
          </w:p>
        </w:tc>
        <w:tc>
          <w:tcPr>
            <w:tcW w:w="931" w:type="dxa"/>
          </w:tcPr>
          <w:p w14:paraId="18206F86" w14:textId="77777777" w:rsidR="00D93E09" w:rsidRPr="00CF6C69" w:rsidRDefault="00D93E09" w:rsidP="00AE08A4">
            <w:pPr>
              <w:spacing w:after="160" w:line="259" w:lineRule="auto"/>
            </w:pPr>
            <w:r w:rsidRPr="00CF6C69">
              <w:t>China</w:t>
            </w:r>
          </w:p>
        </w:tc>
        <w:tc>
          <w:tcPr>
            <w:tcW w:w="1479" w:type="dxa"/>
          </w:tcPr>
          <w:p w14:paraId="2F632785" w14:textId="77777777" w:rsidR="00D93E09" w:rsidRPr="00CF6C69" w:rsidRDefault="00D93E09" w:rsidP="00AE08A4">
            <w:pPr>
              <w:spacing w:after="160" w:line="259" w:lineRule="auto"/>
            </w:pPr>
            <w:r w:rsidRPr="00CF6C69">
              <w:t>Mouse model and Human bronchial epithelial cell culture</w:t>
            </w:r>
          </w:p>
        </w:tc>
        <w:tc>
          <w:tcPr>
            <w:tcW w:w="1264" w:type="dxa"/>
          </w:tcPr>
          <w:p w14:paraId="09EFE9DE" w14:textId="77777777" w:rsidR="00D93E09" w:rsidRPr="00CF6C69" w:rsidRDefault="00D93E09" w:rsidP="00AE08A4">
            <w:pPr>
              <w:spacing w:after="160" w:line="259" w:lineRule="auto"/>
            </w:pPr>
            <w:r w:rsidRPr="00CF6C69">
              <w:t>In vitro</w:t>
            </w:r>
          </w:p>
        </w:tc>
        <w:tc>
          <w:tcPr>
            <w:tcW w:w="1346" w:type="dxa"/>
          </w:tcPr>
          <w:p w14:paraId="53EBA73D" w14:textId="77777777" w:rsidR="00D93E09" w:rsidRPr="00CF6C69" w:rsidRDefault="00D93E09" w:rsidP="00AE08A4">
            <w:pPr>
              <w:spacing w:after="160" w:line="259" w:lineRule="auto"/>
            </w:pPr>
            <w:r w:rsidRPr="00CF6C69">
              <w:t>Bronchial epithelial cell culture showed siRNA targeting VEGF suppressed its mRNA and protein levels.</w:t>
            </w:r>
          </w:p>
        </w:tc>
        <w:tc>
          <w:tcPr>
            <w:tcW w:w="2610" w:type="dxa"/>
          </w:tcPr>
          <w:p w14:paraId="127BB4D7" w14:textId="77777777" w:rsidR="00D93E09" w:rsidRPr="00CF6C69" w:rsidRDefault="00D93E09" w:rsidP="00AE08A4">
            <w:pPr>
              <w:spacing w:after="160" w:line="259" w:lineRule="auto"/>
            </w:pPr>
            <w:r w:rsidRPr="00CF6C69">
              <w:t>SiRNA targeting VEGF was delivered using chitosan based hydrogel, decreasing sinus mucosa thickness.</w:t>
            </w:r>
          </w:p>
        </w:tc>
        <w:tc>
          <w:tcPr>
            <w:tcW w:w="3420" w:type="dxa"/>
          </w:tcPr>
          <w:p w14:paraId="2ED5623D" w14:textId="77777777" w:rsidR="00D93E09" w:rsidRPr="00CF6C69" w:rsidRDefault="00D93E09" w:rsidP="00AE08A4">
            <w:pPr>
              <w:spacing w:after="160" w:line="259" w:lineRule="auto"/>
            </w:pPr>
            <w:r w:rsidRPr="00CF6C69">
              <w:t>VEGF</w:t>
            </w:r>
          </w:p>
        </w:tc>
      </w:tr>
      <w:tr w:rsidR="00D93E09" w:rsidRPr="00CF6C69" w14:paraId="4B5A6AE3" w14:textId="77777777" w:rsidTr="00AE08A4">
        <w:tc>
          <w:tcPr>
            <w:tcW w:w="530" w:type="dxa"/>
          </w:tcPr>
          <w:p w14:paraId="22B908A4" w14:textId="77777777" w:rsidR="00D93E09" w:rsidRPr="00CF6C69" w:rsidRDefault="00D93E09" w:rsidP="00AE08A4">
            <w:pPr>
              <w:spacing w:after="160" w:line="259" w:lineRule="auto"/>
            </w:pPr>
            <w:r w:rsidRPr="00CF6C69">
              <w:t>44</w:t>
            </w:r>
          </w:p>
        </w:tc>
        <w:tc>
          <w:tcPr>
            <w:tcW w:w="1219" w:type="dxa"/>
          </w:tcPr>
          <w:p w14:paraId="2F8D3400" w14:textId="77777777" w:rsidR="00D93E09" w:rsidRPr="00CF6C69" w:rsidRDefault="00D93E09" w:rsidP="00AE08A4">
            <w:pPr>
              <w:spacing w:after="160" w:line="259" w:lineRule="auto"/>
            </w:pPr>
            <w:r w:rsidRPr="00CF6C69">
              <w:t xml:space="preserve">Zhang et al/ 2012 </w:t>
            </w:r>
            <w:r w:rsidRPr="00CF6C69">
              <w:fldChar w:fldCharType="begin" w:fldLock="1"/>
            </w:r>
            <w:r w:rsidRPr="00CF6C69">
              <w:instrText>ADDIN CSL_CITATION {"citationItems":[{"id":"ITEM-1","itemData":{"DOI":"10.1002/lary.23517","ISSN":"0023852X","PMID":"22961479","abstract":"Objectives/Hypothesis: Dysregulation of microRNAs (miRNAs) has recently been shown in chronic rhinosinusitis (CRS), the biogenesis and function of which are modulated by miRNA machinery proteins. The expression of these proteins in inflammatory airway diseases is unclear. The aim of this study was to investigate the expression of miRNA machinery components in CRS. Study Design: Case-control experimental study. Methods: The mRNA expression levels of miRNA machinery components including Drosha, Dicer, protein activator of the interferon-induced protein kinase (PACT), human immunodeficiency virus transactivating response RNA-binding protein, fragile X mental retardation protein, and argonaute 2/eukaryotic translation initiation factor 2C, 2 in nasal biopsies from control, CRS without nasal polyps (CRSsNP), eosinophilic, and noneosinophilic CRS with nasal polyps (CRSwNP) subjects were determined by quantitative reverse transcription polymerase chain reaction. Immunohistochemical staining was employed to examine the protein expression of PACT and the cellular source of PACT. Results: Among the tested components, only PACT mRNA expression was found to be altered in CRS, the levels of which were upregulated in CRSwNP as compared with control. In comparison with control and CRSsNP, PACT protein expression was also significantly upregulated in CRSwNP, with a further increase in eosinophilic CRSwNP. PACT was mainly expressed in CD138+ plasma cells. A higher percentage of PACT-positive plasma cells in total plasma cells was detected in eosinophilic CRSwNP than in noneosinophilic CRSwNP. PACT protein expression correlated with disease severity and eosinophil infiltration. Conclusions: PACT may be associated with the plasma cell function and eosinophilic inflammation in CRSwNP. However, further experimentation is needed to clarify the functions of PACT. Copyright © 2012 The American Laryngological, Rhinological, and Otological Society, Inc.","author":[{"dropping-particle":"","family":"Zhang","given":"Ya Na","non-dropping-particle":"","parse-names":false,"suffix":""},{"dropping-particle":"","family":"Cao","given":"Ping Ping","non-dropping-particle":"","parse-names":false,"suffix":""},{"dropping-particle":"","family":"Zhang","given":"Xin Hao","non-dropping-particle":"","parse-names":false,"suffix":""},{"dropping-particle":"","family":"Lu","given":"Xiang","non-dropping-particle":"","parse-names":false,"suffix":""},{"dropping-particle":"","family":"Liu","given":"Zheng","non-dropping-particle":"","parse-names":false,"suffix":""}],"container-title":"Laryngoscope","id":"ITEM-1","issue":"12","issued":{"date-parts":[["2012","12"]]},"page":"2621-2627","title":"Expression of MicroRNA machinery proteins in different types of chronic rhinosinusitis","type":"article-journal","volume":"122"},"uris":["http://www.mendeley.com/documents/?uuid=774db703-21d9-31d2-b621-5b21cd96e17f"]}],"mendeley":{"formattedCitation":"(71)","plainTextFormattedCitation":"(71)","previouslyFormattedCitation":"(71)"},"properties":{"noteIndex":0},"schema":"https://github.com/citation-style-language/schema/raw/master/csl-citation.json"}</w:instrText>
            </w:r>
            <w:r w:rsidRPr="00CF6C69">
              <w:fldChar w:fldCharType="separate"/>
            </w:r>
            <w:r w:rsidRPr="00CF6C69">
              <w:t>(71)</w:t>
            </w:r>
            <w:r w:rsidRPr="00CF6C69">
              <w:fldChar w:fldCharType="end"/>
            </w:r>
          </w:p>
        </w:tc>
        <w:tc>
          <w:tcPr>
            <w:tcW w:w="1511" w:type="dxa"/>
          </w:tcPr>
          <w:p w14:paraId="5710B539" w14:textId="77777777" w:rsidR="00D93E09" w:rsidRPr="00CF6C69" w:rsidRDefault="00D93E09" w:rsidP="00AE08A4">
            <w:pPr>
              <w:spacing w:after="160" w:line="259" w:lineRule="auto"/>
            </w:pPr>
            <w:r w:rsidRPr="00CF6C69">
              <w:t>eCRSwNP- 22; neCRSwNP- 22;      CRSsNP- 30; Controls- 24</w:t>
            </w:r>
          </w:p>
        </w:tc>
        <w:tc>
          <w:tcPr>
            <w:tcW w:w="931" w:type="dxa"/>
          </w:tcPr>
          <w:p w14:paraId="370521A7" w14:textId="77777777" w:rsidR="00D93E09" w:rsidRPr="00CF6C69" w:rsidRDefault="00D93E09" w:rsidP="00AE08A4">
            <w:pPr>
              <w:spacing w:after="160" w:line="259" w:lineRule="auto"/>
            </w:pPr>
            <w:r w:rsidRPr="00CF6C69">
              <w:t>China</w:t>
            </w:r>
          </w:p>
        </w:tc>
        <w:tc>
          <w:tcPr>
            <w:tcW w:w="1479" w:type="dxa"/>
          </w:tcPr>
          <w:p w14:paraId="5AE8C441" w14:textId="77777777" w:rsidR="00D93E09" w:rsidRPr="00CF6C69" w:rsidRDefault="00D93E09" w:rsidP="00AE08A4">
            <w:pPr>
              <w:spacing w:after="160" w:line="259" w:lineRule="auto"/>
            </w:pPr>
            <w:r w:rsidRPr="00CF6C69">
              <w:t>NPs from CRSwNP; ETM from CRSsNP and ITM from controls</w:t>
            </w:r>
          </w:p>
        </w:tc>
        <w:tc>
          <w:tcPr>
            <w:tcW w:w="1264" w:type="dxa"/>
          </w:tcPr>
          <w:p w14:paraId="2EBDE17C" w14:textId="77777777" w:rsidR="00D93E09" w:rsidRPr="00CF6C69" w:rsidRDefault="00D93E09" w:rsidP="00AE08A4">
            <w:pPr>
              <w:spacing w:after="160" w:line="259" w:lineRule="auto"/>
            </w:pPr>
            <w:r w:rsidRPr="00CF6C69">
              <w:t>In vivo</w:t>
            </w:r>
          </w:p>
        </w:tc>
        <w:tc>
          <w:tcPr>
            <w:tcW w:w="1346" w:type="dxa"/>
          </w:tcPr>
          <w:p w14:paraId="45800CCA" w14:textId="77777777" w:rsidR="00D93E09" w:rsidRPr="00CF6C69" w:rsidRDefault="00D93E09" w:rsidP="00AE08A4">
            <w:pPr>
              <w:spacing w:after="160" w:line="259" w:lineRule="auto"/>
            </w:pPr>
            <w:r w:rsidRPr="00CF6C69">
              <w:t>-</w:t>
            </w:r>
          </w:p>
        </w:tc>
        <w:tc>
          <w:tcPr>
            <w:tcW w:w="2610" w:type="dxa"/>
          </w:tcPr>
          <w:p w14:paraId="5C778ACE" w14:textId="77777777" w:rsidR="00D93E09" w:rsidRPr="00CF6C69" w:rsidRDefault="00D93E09" w:rsidP="00AE08A4">
            <w:pPr>
              <w:spacing w:after="160" w:line="259" w:lineRule="auto"/>
            </w:pPr>
            <w:r w:rsidRPr="00CF6C69">
              <w:t>Did not find any difference in mRNA and mi-RNA levels in CRS and controls, except PACT (Protein activator of the interferon-induced protein kinase) mRNA expression</w:t>
            </w:r>
          </w:p>
        </w:tc>
        <w:tc>
          <w:tcPr>
            <w:tcW w:w="3420" w:type="dxa"/>
          </w:tcPr>
          <w:p w14:paraId="7114F07A" w14:textId="77777777" w:rsidR="00D93E09" w:rsidRPr="00CF6C69" w:rsidRDefault="00D93E09" w:rsidP="00AE08A4">
            <w:pPr>
              <w:spacing w:after="160" w:line="259" w:lineRule="auto"/>
            </w:pPr>
            <w:r w:rsidRPr="00CF6C69">
              <w:t>-</w:t>
            </w:r>
          </w:p>
        </w:tc>
      </w:tr>
      <w:tr w:rsidR="00D93E09" w:rsidRPr="00CF6C69" w14:paraId="3F25314F" w14:textId="77777777" w:rsidTr="00AE08A4">
        <w:tc>
          <w:tcPr>
            <w:tcW w:w="530" w:type="dxa"/>
          </w:tcPr>
          <w:p w14:paraId="66C355F6" w14:textId="77777777" w:rsidR="00D93E09" w:rsidRPr="00CF6C69" w:rsidRDefault="00D93E09" w:rsidP="00AE08A4">
            <w:pPr>
              <w:spacing w:after="160" w:line="259" w:lineRule="auto"/>
            </w:pPr>
            <w:r w:rsidRPr="00CF6C69">
              <w:lastRenderedPageBreak/>
              <w:t>45</w:t>
            </w:r>
          </w:p>
        </w:tc>
        <w:tc>
          <w:tcPr>
            <w:tcW w:w="1219" w:type="dxa"/>
            <w:shd w:val="clear" w:color="auto" w:fill="auto"/>
          </w:tcPr>
          <w:p w14:paraId="6EC5B3DA" w14:textId="77777777" w:rsidR="00D93E09" w:rsidRPr="00CF6C69" w:rsidRDefault="00D93E09" w:rsidP="00AE08A4">
            <w:pPr>
              <w:spacing w:after="160" w:line="259" w:lineRule="auto"/>
            </w:pPr>
            <w:r w:rsidRPr="00CF6C69">
              <w:t>Zhang et al/ 2012</w:t>
            </w:r>
            <w:r w:rsidRPr="00CF6C69">
              <w:fldChar w:fldCharType="begin" w:fldLock="1"/>
            </w:r>
            <w:r w:rsidRPr="00CF6C69">
              <w:instrText>ADDIN CSL_CITATION {"citationItems":[{"id":"ITEM-1","itemData":{"DOI":"10.1164/rccm.201103-0456OC","ISSN":"1073449X","PMID":"22071331","abstract":"Eosinophilic chronic rhinosinusitis (CRS) with nasal polyps (CRSwNP) represents a hard-to-treat subtype of CRS. Objectives: To determine the pattern of expression and biologic role of microRNAs (miRNAs) in CRS, particularly in eosinophilic CRSwNP. Methods: Global miRNA expressionin sinonasal mucosa from controls, CRS without nasal polyps (CRSsNP), and patients with eosinophilic CRSwNP was compared using miRNA microarrays. MiR-125b expression was detected by means of quantitative reverse-transcriptase polymerase chain reaction. The cellular localization of miR-125b was determined by in situ hybridization. MiR-125b functional assays were performed on airway epithelial cells and mice. MiR-125b expression regulation was studied by tissue and cell culture. Measurements and Main Results: CRSsNP and eosinophilic CRSwNP exhibited distinct miRNA expression profiles. MiR-125b was specifically up-regulated in eosinophilic CRSwNP. MiR-125b was mainly expressed by sinonasal and bronchial epithelial cells. EIF4E-binding protein 1 (4E-BP1) was identified as a direct target of miR-125b. MiR-125b mimic or inhibitor enhanced or decreased IFN-α/β production elicited by dsRNA in vitro or in vivo, respectively. 4E-BP1 expression was decreased, whereas IFN regulatory factor-7 and IFN-β expression was increased, in eosinophilic CRSwNP. IFN-β mRNA levels positively correlated with IL-5 mRNA levels and eosinophil infiltration in sinonasal mucosa. IFN-β stimulated B cell-activating factor of the tumor necrosis factor family production in airway epithelial cells. miR-125b could be induced by lipopolysaccharide, dsRNA, and IL-10. Conclusions: The up-regulated expression of miR-125b may enhance type I IFN expression through suppressing 4E-BP1 protein expression in airway epithelial cells, which potentially contributes to mucosal eosinophilia in eosinophilic CRSwNP. Copyright © 2012 by the American Thoracic Society.","author":[{"dropping-particle":"","family":"Zhang","given":"Xin Hao","non-dropping-particle":"","parse-names":false,"suffix":""},{"dropping-particle":"","family":"Zhang","given":"Ya Na","non-dropping-particle":"","parse-names":false,"suffix":""},{"dropping-particle":"Bin","family":"Li","given":"Hua","non-dropping-particle":"","parse-names":false,"suffix":""},{"dropping-particle":"","family":"Hu","given":"Chun Yan","non-dropping-particle":"","parse-names":false,"suffix":""},{"dropping-particle":"","family":"Wang","given":"Nan","non-dropping-particle":"","parse-names":false,"suffix":""},{"dropping-particle":"","family":"Cao","given":"Ping Ping","non-dropping-particle":"","parse-names":false,"suffix":""},{"dropping-particle":"","family":"Liao","given":"Bo","non-dropping-particle":"","parse-names":false,"suffix":""},{"dropping-particle":"","family":"Lu","given":"Xiang","non-dropping-particle":"","parse-names":false,"suffix":""},{"dropping-particle":"","family":"Cui","given":"Yong Hua","non-dropping-particle":"","parse-names":false,"suffix":""},{"dropping-particle":"","family":"Liu","given":"Zheng","non-dropping-particle":"","parse-names":false,"suffix":""}],"container-title":"American Journal of Respiratory and Critical Care Medicine","id":"ITEM-1","issue":"2","issued":{"date-parts":[["2012","1","15"]]},"page":"140-151","title":"Overexpression of miR-125b, a novel regulator of innate immunity, in eosinophilic chronic rhinosinusitis with nasal polyps","type":"article-journal","volume":"185"},"uris":["http://www.mendeley.com/documents/?uuid=5b7a915b-38ed-3826-91b5-80b36b14cdb3"]}],"mendeley":{"formattedCitation":"(54)","plainTextFormattedCitation":"(54)","previouslyFormattedCitation":"(54)"},"properties":{"noteIndex":0},"schema":"https://github.com/citation-style-language/schema/raw/master/csl-citation.json"}</w:instrText>
            </w:r>
            <w:r w:rsidRPr="00CF6C69">
              <w:fldChar w:fldCharType="separate"/>
            </w:r>
            <w:r w:rsidRPr="00CF6C69">
              <w:t>(54)</w:t>
            </w:r>
            <w:r w:rsidRPr="00CF6C69">
              <w:fldChar w:fldCharType="end"/>
            </w:r>
          </w:p>
        </w:tc>
        <w:tc>
          <w:tcPr>
            <w:tcW w:w="1511" w:type="dxa"/>
            <w:shd w:val="clear" w:color="auto" w:fill="auto"/>
          </w:tcPr>
          <w:p w14:paraId="3191AB35" w14:textId="77777777" w:rsidR="00D93E09" w:rsidRPr="00CF6C69" w:rsidRDefault="00D93E09" w:rsidP="00AE08A4">
            <w:pPr>
              <w:spacing w:after="160" w:line="259" w:lineRule="auto"/>
            </w:pPr>
            <w:r w:rsidRPr="00CF6C69">
              <w:t>eCRSwNP-46; neCRSwNP-31;      CRSsNP-43;  Controls-50</w:t>
            </w:r>
          </w:p>
        </w:tc>
        <w:tc>
          <w:tcPr>
            <w:tcW w:w="931" w:type="dxa"/>
          </w:tcPr>
          <w:p w14:paraId="3C61D138" w14:textId="77777777" w:rsidR="00D93E09" w:rsidRPr="00CF6C69" w:rsidRDefault="00D93E09" w:rsidP="00AE08A4">
            <w:pPr>
              <w:spacing w:after="160" w:line="259" w:lineRule="auto"/>
            </w:pPr>
            <w:r w:rsidRPr="00CF6C69">
              <w:t>China</w:t>
            </w:r>
          </w:p>
        </w:tc>
        <w:tc>
          <w:tcPr>
            <w:tcW w:w="1479" w:type="dxa"/>
            <w:shd w:val="clear" w:color="auto" w:fill="auto"/>
          </w:tcPr>
          <w:p w14:paraId="0FA41754" w14:textId="77777777" w:rsidR="00D93E09" w:rsidRPr="00CF6C69" w:rsidRDefault="00D93E09" w:rsidP="00AE08A4">
            <w:pPr>
              <w:spacing w:after="160" w:line="259" w:lineRule="auto"/>
            </w:pPr>
            <w:r w:rsidRPr="00CF6C69">
              <w:t>NP or ETM in CRS, ITM in controls.</w:t>
            </w:r>
          </w:p>
        </w:tc>
        <w:tc>
          <w:tcPr>
            <w:tcW w:w="1264" w:type="dxa"/>
          </w:tcPr>
          <w:p w14:paraId="251FBE05" w14:textId="77777777" w:rsidR="00D93E09" w:rsidRPr="00CF6C69" w:rsidRDefault="00D93E09" w:rsidP="00AE08A4">
            <w:pPr>
              <w:spacing w:after="160" w:line="259" w:lineRule="auto"/>
            </w:pPr>
            <w:r w:rsidRPr="00CF6C69">
              <w:t>Both</w:t>
            </w:r>
          </w:p>
        </w:tc>
        <w:tc>
          <w:tcPr>
            <w:tcW w:w="1346" w:type="dxa"/>
          </w:tcPr>
          <w:p w14:paraId="4DC98AC0" w14:textId="77777777" w:rsidR="00D93E09" w:rsidRPr="00CF6C69" w:rsidRDefault="00D93E09" w:rsidP="00AE08A4">
            <w:pPr>
              <w:spacing w:after="160" w:line="259" w:lineRule="auto"/>
              <w:rPr>
                <w:bCs/>
              </w:rPr>
            </w:pPr>
            <w:r w:rsidRPr="00CF6C69">
              <w:rPr>
                <w:bCs/>
              </w:rPr>
              <w:t>Confirmed that MiR-125b targets 4E-BP1 in ex-vivo airway epithelial cell culture</w:t>
            </w:r>
          </w:p>
        </w:tc>
        <w:tc>
          <w:tcPr>
            <w:tcW w:w="2610" w:type="dxa"/>
            <w:shd w:val="clear" w:color="auto" w:fill="auto"/>
          </w:tcPr>
          <w:p w14:paraId="47DCC5C9" w14:textId="77777777" w:rsidR="00D93E09" w:rsidRPr="00CF6C69" w:rsidRDefault="00D93E09" w:rsidP="00AE08A4">
            <w:pPr>
              <w:spacing w:after="160" w:line="259" w:lineRule="auto"/>
            </w:pPr>
            <w:r w:rsidRPr="00CF6C69">
              <w:t>Distinct miRNA profiles between CRS and controls and between eCRSwNP and CRSsNP. Upregulated miR-125b may enhance type I IFN expression, potentially contributing to eosinophilia in eCRSwNP.</w:t>
            </w:r>
          </w:p>
        </w:tc>
        <w:tc>
          <w:tcPr>
            <w:tcW w:w="3420" w:type="dxa"/>
          </w:tcPr>
          <w:p w14:paraId="7B9C8848" w14:textId="77777777" w:rsidR="00D93E09" w:rsidRPr="00CF6C69" w:rsidRDefault="00D93E09" w:rsidP="00AE08A4">
            <w:pPr>
              <w:spacing w:after="160" w:line="259" w:lineRule="auto"/>
            </w:pPr>
            <w:r w:rsidRPr="00CF6C69">
              <w:t>miR-125b enhances type I IFN expression (key part of the innate immune response with potent antiviral, antiproliferative and immunomodulatory properties.</w:t>
            </w:r>
          </w:p>
        </w:tc>
      </w:tr>
    </w:tbl>
    <w:p w14:paraId="10E186FB" w14:textId="77777777" w:rsidR="00D93E09" w:rsidRPr="00CF6C69" w:rsidRDefault="00D93E09" w:rsidP="00D93E09">
      <w:r w:rsidRPr="00CF6C69">
        <w:t>Abbreviations: circRNA: Circular RNA; ceRNAs: competing endogenous RNA; CRS: Chronic rhinosinusitis; CRSsNP: Chronic rhinosinusitis without nasal polyps; CRSwNP: Chronic rhinosinusitis with nasal polyps; DCs: Dendritic cells; DhMG: Differentially hydroxymethylated genes; DE-mRNA: Differentially expressed messenger RNA; DE-miRNA: Differentially expressed micro RNA; DE-lncRNA: Differentially expressed long non-coding RNA; DNMT: DNA Methyltransferase; ECM: Extra-cellular matrix; eCRSwNP: eosinophilic chronic rhinosinusitis with nasal polyps; EGF: Epidermal growth factor; EMT: Epithelial mesenchymal transition; ETM: Ethmoid mucosa; HNECs: Human nasal epithelial cells; ITM: inferior turbinate mucosa; miR: micro RNA; MSP: Methylation -specific Polymerase chain reaction; MT: Middle turbinate; neCRSwNP: non-eosinophilic chronic rhinosinusitis with nasal polyps; NLF; nasal lavage fluid; NP: nasal polyps; NPDFs: Nasal polyp dervived fibroblasts; PCR: Polymerase chain reaction; PM: Particulate matter; RT-PCR: Reverse-transcription polymerase chain reaction; UP: Uncinate process</w:t>
      </w:r>
    </w:p>
    <w:p w14:paraId="4785F606" w14:textId="59BA8D7B" w:rsidR="001C7367" w:rsidRDefault="001C7367"/>
    <w:sectPr w:rsidR="001C7367" w:rsidSect="00D93E0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E09"/>
    <w:rsid w:val="001C7367"/>
    <w:rsid w:val="00291592"/>
    <w:rsid w:val="006E46B5"/>
    <w:rsid w:val="00A17E0E"/>
    <w:rsid w:val="00D93E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63F82"/>
  <w15:chartTrackingRefBased/>
  <w15:docId w15:val="{042192F6-AD29-4B42-ADEC-889809EF7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E09"/>
    <w:rPr>
      <w:rFonts w:asciiTheme="minorHAnsi" w:hAnsiTheme="minorHAnsi" w:cstheme="minorBidi"/>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2">
    <w:name w:val="Header 1.2"/>
    <w:basedOn w:val="Normal"/>
    <w:link w:val="Header12Char"/>
    <w:qFormat/>
    <w:rsid w:val="00A17E0E"/>
    <w:rPr>
      <w:rFonts w:ascii="Times New Roman" w:hAnsi="Times New Roman" w:cs="Times New Roman"/>
      <w:b/>
      <w:bCs/>
      <w:kern w:val="2"/>
      <w14:ligatures w14:val="standardContextual"/>
    </w:rPr>
  </w:style>
  <w:style w:type="character" w:customStyle="1" w:styleId="Header12Char">
    <w:name w:val="Header 1.2 Char"/>
    <w:basedOn w:val="DefaultParagraphFont"/>
    <w:link w:val="Header12"/>
    <w:rsid w:val="00A17E0E"/>
    <w:rPr>
      <w:rFonts w:ascii="Times New Roman" w:hAnsi="Times New Roman" w:cs="Times New Roman"/>
      <w:b/>
      <w:bCs/>
      <w:lang w:val="en-US"/>
    </w:rPr>
  </w:style>
  <w:style w:type="table" w:styleId="TableGrid">
    <w:name w:val="Table Grid"/>
    <w:basedOn w:val="TableNormal"/>
    <w:uiPriority w:val="39"/>
    <w:rsid w:val="00D93E09"/>
    <w:pPr>
      <w:spacing w:after="0" w:line="240" w:lineRule="auto"/>
    </w:pPr>
    <w:rPr>
      <w:rFonts w:asciiTheme="minorHAnsi" w:hAnsiTheme="minorHAnsi" w:cstheme="minorBid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93E09"/>
    <w:rPr>
      <w:color w:val="0563C1" w:themeColor="hyperlink"/>
      <w:u w:val="single"/>
    </w:rPr>
  </w:style>
  <w:style w:type="paragraph" w:styleId="Revision">
    <w:name w:val="Revision"/>
    <w:hidden/>
    <w:uiPriority w:val="99"/>
    <w:semiHidden/>
    <w:rsid w:val="00291592"/>
    <w:pPr>
      <w:spacing w:after="0" w:line="240" w:lineRule="auto"/>
    </w:pPr>
    <w:rPr>
      <w:rFonts w:asciiTheme="minorHAnsi" w:hAnsiTheme="minorHAnsi" w:cstheme="minorBid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169376" TargetMode="External"/><Relationship Id="rId13" Type="http://schemas.openxmlformats.org/officeDocument/2006/relationships/hyperlink" Target="https://www.ncbi.nlm.nih.gov/geo/query/acc.cgi?acc=GSE136825"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geo/query/acc.cgi?acc=GSE169375" TargetMode="External"/><Relationship Id="rId12" Type="http://schemas.openxmlformats.org/officeDocument/2006/relationships/hyperlink" Target="https://www.ncbi.nlm.nih.gov/geo/query/acc.cgi?acc=GSE169376" TargetMode="External"/><Relationship Id="rId17" Type="http://schemas.openxmlformats.org/officeDocument/2006/relationships/hyperlink" Target="https://www.ncbi.nlm.nih.gov/geo/query/acc.cgi?acc=GSE36830" TargetMode="External"/><Relationship Id="rId2" Type="http://schemas.openxmlformats.org/officeDocument/2006/relationships/settings" Target="settings.xml"/><Relationship Id="rId16" Type="http://schemas.openxmlformats.org/officeDocument/2006/relationships/hyperlink" Target="http://www.ncbi.nlm.nih.gov/geo/query/acc.cgi?acc=GSE169376" TargetMode="External"/><Relationship Id="rId1" Type="http://schemas.openxmlformats.org/officeDocument/2006/relationships/styles" Target="styles.xml"/><Relationship Id="rId6" Type="http://schemas.openxmlformats.org/officeDocument/2006/relationships/hyperlink" Target="https://www.ncbi.nlm.nih.gov/geo/query/acc.cgi?acc=GSE36830" TargetMode="External"/><Relationship Id="rId11" Type="http://schemas.openxmlformats.org/officeDocument/2006/relationships/hyperlink" Target="https://www.ncbi.nlm.nih.gov/geo/query/acc.cgi?acc=GSE36830" TargetMode="External"/><Relationship Id="rId5" Type="http://schemas.openxmlformats.org/officeDocument/2006/relationships/hyperlink" Target="https://www.ncbi.nlm.nih.gov/geo/query/acc.cgi?acc=GSE169376" TargetMode="External"/><Relationship Id="rId15" Type="http://schemas.openxmlformats.org/officeDocument/2006/relationships/hyperlink" Target="https://www.ncbi.nlm.nih.gov/geo/query/acc.cgi?acc=GSE169376" TargetMode="External"/><Relationship Id="rId10" Type="http://schemas.openxmlformats.org/officeDocument/2006/relationships/hyperlink" Target="https://www.ncbi.nlm.nih.gov/geo/query/acc.cgi?acc=GSE136825" TargetMode="External"/><Relationship Id="rId19" Type="http://schemas.openxmlformats.org/officeDocument/2006/relationships/theme" Target="theme/theme1.xml"/><Relationship Id="rId4" Type="http://schemas.openxmlformats.org/officeDocument/2006/relationships/hyperlink" Target="https://www.ncbi.nlm.nih.gov/geo/query/acc.cgi?acc=GSE169375" TargetMode="External"/><Relationship Id="rId9" Type="http://schemas.openxmlformats.org/officeDocument/2006/relationships/hyperlink" Target="https://www.ncbi.nlm.nih.gov/geo/query/acc.cgi?acc=GSE36830" TargetMode="External"/><Relationship Id="rId14" Type="http://schemas.openxmlformats.org/officeDocument/2006/relationships/hyperlink" Target="https://www.ncbi.nlm.nih.gov/geo/query/acc.cgi?acc=GSE368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6164</Words>
  <Characters>149139</Characters>
  <Application>Microsoft Office Word</Application>
  <DocSecurity>0</DocSecurity>
  <Lines>1242</Lines>
  <Paragraphs>349</Paragraphs>
  <ScaleCrop>false</ScaleCrop>
  <Company/>
  <LinksUpToDate>false</LinksUpToDate>
  <CharactersWithSpaces>17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3</cp:revision>
  <dcterms:created xsi:type="dcterms:W3CDTF">2023-05-11T22:09:00Z</dcterms:created>
  <dcterms:modified xsi:type="dcterms:W3CDTF">2023-05-12T08:20:00Z</dcterms:modified>
</cp:coreProperties>
</file>